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536D" w:rsidRDefault="0079536D">
      <w:pPr>
        <w:pStyle w:val="Textoindependiente"/>
        <w:rPr>
          <w:rFonts w:ascii="Times New Roman"/>
          <w:sz w:val="20"/>
        </w:rPr>
      </w:pPr>
    </w:p>
    <w:p w:rsidR="0079536D" w:rsidRDefault="0079536D">
      <w:pPr>
        <w:pStyle w:val="Textoindependiente"/>
        <w:spacing w:before="8"/>
        <w:rPr>
          <w:rFonts w:ascii="Times New Roman"/>
          <w:sz w:val="25"/>
        </w:rPr>
      </w:pPr>
    </w:p>
    <w:tbl>
      <w:tblPr>
        <w:tblStyle w:val="TableNormal"/>
        <w:tblW w:w="0" w:type="auto"/>
        <w:tblInd w:w="211" w:type="dxa"/>
        <w:tblLayout w:type="fixed"/>
        <w:tblLook w:val="01E0" w:firstRow="1" w:lastRow="1" w:firstColumn="1" w:lastColumn="1" w:noHBand="0" w:noVBand="0"/>
      </w:tblPr>
      <w:tblGrid>
        <w:gridCol w:w="1880"/>
        <w:gridCol w:w="2697"/>
        <w:gridCol w:w="2401"/>
        <w:gridCol w:w="3510"/>
      </w:tblGrid>
      <w:tr w:rsidR="0079536D">
        <w:trPr>
          <w:trHeight w:val="520"/>
        </w:trPr>
        <w:tc>
          <w:tcPr>
            <w:tcW w:w="4577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FF"/>
            </w:tcBorders>
          </w:tcPr>
          <w:p w:rsidR="0079536D" w:rsidRDefault="002A3BFD">
            <w:pPr>
              <w:pStyle w:val="TableParagraph"/>
              <w:spacing w:before="104"/>
              <w:ind w:left="2723"/>
              <w:rPr>
                <w:sz w:val="28"/>
              </w:rPr>
            </w:pPr>
            <w:r>
              <w:rPr>
                <w:sz w:val="28"/>
              </w:rPr>
              <w:t>S A M P L</w:t>
            </w:r>
            <w:r>
              <w:rPr>
                <w:spacing w:val="57"/>
                <w:sz w:val="28"/>
              </w:rPr>
              <w:t xml:space="preserve"> </w:t>
            </w:r>
            <w:r>
              <w:rPr>
                <w:sz w:val="28"/>
              </w:rPr>
              <w:t>E</w:t>
            </w:r>
          </w:p>
        </w:tc>
        <w:tc>
          <w:tcPr>
            <w:tcW w:w="5911" w:type="dxa"/>
            <w:gridSpan w:val="2"/>
            <w:tcBorders>
              <w:top w:val="single" w:sz="6" w:space="0" w:color="000000"/>
              <w:bottom w:val="double" w:sz="6" w:space="0" w:color="0000FF"/>
              <w:right w:val="single" w:sz="6" w:space="0" w:color="000000"/>
            </w:tcBorders>
          </w:tcPr>
          <w:p w:rsidR="0079536D" w:rsidRDefault="002A3BFD">
            <w:pPr>
              <w:pStyle w:val="TableParagraph"/>
              <w:spacing w:before="104"/>
              <w:ind w:left="258"/>
              <w:rPr>
                <w:sz w:val="28"/>
              </w:rPr>
            </w:pPr>
            <w:r>
              <w:rPr>
                <w:sz w:val="28"/>
              </w:rPr>
              <w:t>I N F O R M A T I O N</w:t>
            </w:r>
          </w:p>
        </w:tc>
      </w:tr>
      <w:tr w:rsidR="0079536D">
        <w:trPr>
          <w:trHeight w:val="360"/>
        </w:trPr>
        <w:tc>
          <w:tcPr>
            <w:tcW w:w="1880" w:type="dxa"/>
            <w:tcBorders>
              <w:top w:val="double" w:sz="6" w:space="0" w:color="0000FF"/>
              <w:left w:val="single" w:sz="6" w:space="0" w:color="000000"/>
            </w:tcBorders>
          </w:tcPr>
          <w:p w:rsidR="0079536D" w:rsidRDefault="002A3BFD">
            <w:pPr>
              <w:pStyle w:val="TableParagraph"/>
              <w:spacing w:before="149" w:line="216" w:lineRule="exact"/>
              <w:rPr>
                <w:sz w:val="19"/>
              </w:rPr>
            </w:pPr>
            <w:r>
              <w:rPr>
                <w:w w:val="105"/>
                <w:sz w:val="19"/>
              </w:rPr>
              <w:t>Sample Name:</w:t>
            </w:r>
          </w:p>
        </w:tc>
        <w:tc>
          <w:tcPr>
            <w:tcW w:w="2697" w:type="dxa"/>
            <w:tcBorders>
              <w:top w:val="double" w:sz="6" w:space="0" w:color="0000FF"/>
            </w:tcBorders>
          </w:tcPr>
          <w:p w:rsidR="0079536D" w:rsidRDefault="002A3BFD">
            <w:pPr>
              <w:pStyle w:val="TableParagraph"/>
              <w:spacing w:before="149" w:line="216" w:lineRule="exact"/>
              <w:ind w:left="37"/>
              <w:rPr>
                <w:sz w:val="19"/>
              </w:rPr>
            </w:pPr>
            <w:r>
              <w:rPr>
                <w:w w:val="105"/>
                <w:sz w:val="19"/>
              </w:rPr>
              <w:t>Cipro LCR</w:t>
            </w:r>
          </w:p>
        </w:tc>
        <w:tc>
          <w:tcPr>
            <w:tcW w:w="2401" w:type="dxa"/>
            <w:tcBorders>
              <w:top w:val="double" w:sz="6" w:space="0" w:color="0000FF"/>
            </w:tcBorders>
          </w:tcPr>
          <w:p w:rsidR="0079536D" w:rsidRDefault="002A3BFD">
            <w:pPr>
              <w:pStyle w:val="TableParagraph"/>
              <w:spacing w:before="149" w:line="216" w:lineRule="exact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Acquired By:</w:t>
            </w:r>
          </w:p>
        </w:tc>
        <w:tc>
          <w:tcPr>
            <w:tcW w:w="3510" w:type="dxa"/>
            <w:tcBorders>
              <w:top w:val="double" w:sz="6" w:space="0" w:color="0000FF"/>
              <w:right w:val="single" w:sz="6" w:space="0" w:color="000000"/>
            </w:tcBorders>
          </w:tcPr>
          <w:p w:rsidR="0079536D" w:rsidRDefault="002A3BFD">
            <w:pPr>
              <w:pStyle w:val="TableParagraph"/>
              <w:spacing w:before="149" w:line="216" w:lineRule="exact"/>
              <w:ind w:left="71"/>
              <w:rPr>
                <w:sz w:val="19"/>
              </w:rPr>
            </w:pPr>
            <w:r>
              <w:rPr>
                <w:w w:val="105"/>
                <w:sz w:val="19"/>
              </w:rPr>
              <w:t>System</w:t>
            </w:r>
          </w:p>
        </w:tc>
      </w:tr>
      <w:tr w:rsidR="0079536D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79536D" w:rsidRDefault="002A3BFD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105"/>
                <w:sz w:val="19"/>
              </w:rPr>
              <w:t>Sample Type:</w:t>
            </w:r>
          </w:p>
        </w:tc>
        <w:tc>
          <w:tcPr>
            <w:tcW w:w="2697" w:type="dxa"/>
          </w:tcPr>
          <w:p w:rsidR="0079536D" w:rsidRDefault="002A3BFD">
            <w:pPr>
              <w:pStyle w:val="TableParagraph"/>
              <w:spacing w:line="214" w:lineRule="exact"/>
              <w:ind w:left="44"/>
              <w:rPr>
                <w:sz w:val="19"/>
              </w:rPr>
            </w:pPr>
            <w:r>
              <w:rPr>
                <w:w w:val="105"/>
                <w:sz w:val="19"/>
              </w:rPr>
              <w:t>Unknown</w:t>
            </w:r>
          </w:p>
        </w:tc>
        <w:tc>
          <w:tcPr>
            <w:tcW w:w="2401" w:type="dxa"/>
          </w:tcPr>
          <w:p w:rsidR="0079536D" w:rsidRDefault="002A3BFD">
            <w:pPr>
              <w:pStyle w:val="TableParagraph"/>
              <w:spacing w:line="214" w:lineRule="exact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Date Acquire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79536D" w:rsidRDefault="002A3BFD">
            <w:pPr>
              <w:pStyle w:val="TableParagraph"/>
              <w:spacing w:line="214" w:lineRule="exact"/>
              <w:ind w:left="62"/>
              <w:rPr>
                <w:sz w:val="19"/>
              </w:rPr>
            </w:pPr>
            <w:r>
              <w:rPr>
                <w:w w:val="105"/>
                <w:sz w:val="19"/>
              </w:rPr>
              <w:t>06-11-2014 15:14:59</w:t>
            </w:r>
          </w:p>
        </w:tc>
      </w:tr>
      <w:tr w:rsidR="0079536D">
        <w:trPr>
          <w:trHeight w:val="240"/>
        </w:trPr>
        <w:tc>
          <w:tcPr>
            <w:tcW w:w="1880" w:type="dxa"/>
            <w:tcBorders>
              <w:left w:val="single" w:sz="6" w:space="0" w:color="000000"/>
            </w:tcBorders>
          </w:tcPr>
          <w:p w:rsidR="0079536D" w:rsidRDefault="002A3BFD">
            <w:pPr>
              <w:pStyle w:val="TableParagraph"/>
              <w:spacing w:before="5"/>
              <w:rPr>
                <w:sz w:val="19"/>
              </w:rPr>
            </w:pPr>
            <w:r>
              <w:rPr>
                <w:w w:val="105"/>
                <w:sz w:val="19"/>
              </w:rPr>
              <w:t>Vial:</w:t>
            </w:r>
          </w:p>
        </w:tc>
        <w:tc>
          <w:tcPr>
            <w:tcW w:w="2697" w:type="dxa"/>
          </w:tcPr>
          <w:p w:rsidR="0079536D" w:rsidRDefault="002A3BFD">
            <w:pPr>
              <w:pStyle w:val="TableParagraph"/>
              <w:spacing w:before="5"/>
              <w:ind w:left="41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2401" w:type="dxa"/>
          </w:tcPr>
          <w:p w:rsidR="0079536D" w:rsidRDefault="002A3BFD">
            <w:pPr>
              <w:pStyle w:val="TableParagraph"/>
              <w:spacing w:before="5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Acq. Method Set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79536D" w:rsidRDefault="002A3BFD">
            <w:pPr>
              <w:pStyle w:val="TableParagraph"/>
              <w:spacing w:before="5"/>
              <w:ind w:left="68"/>
              <w:rPr>
                <w:sz w:val="19"/>
              </w:rPr>
            </w:pPr>
            <w:r>
              <w:rPr>
                <w:w w:val="105"/>
                <w:sz w:val="19"/>
              </w:rPr>
              <w:t>CarlosValdes</w:t>
            </w:r>
          </w:p>
        </w:tc>
      </w:tr>
      <w:tr w:rsidR="0079536D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79536D" w:rsidRDefault="002A3BFD">
            <w:pPr>
              <w:pStyle w:val="TableParagraph"/>
              <w:spacing w:before="15" w:line="216" w:lineRule="exact"/>
              <w:rPr>
                <w:sz w:val="19"/>
              </w:rPr>
            </w:pPr>
            <w:r>
              <w:rPr>
                <w:w w:val="105"/>
                <w:sz w:val="19"/>
              </w:rPr>
              <w:t>Injection #:</w:t>
            </w:r>
          </w:p>
        </w:tc>
        <w:tc>
          <w:tcPr>
            <w:tcW w:w="2697" w:type="dxa"/>
          </w:tcPr>
          <w:p w:rsidR="0079536D" w:rsidRDefault="002A3BFD">
            <w:pPr>
              <w:pStyle w:val="TableParagraph"/>
              <w:spacing w:before="15" w:line="216" w:lineRule="exact"/>
              <w:ind w:left="41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2401" w:type="dxa"/>
          </w:tcPr>
          <w:p w:rsidR="0079536D" w:rsidRDefault="002A3BFD">
            <w:pPr>
              <w:pStyle w:val="TableParagraph"/>
              <w:spacing w:before="15" w:line="216" w:lineRule="exact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Date Processe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79536D" w:rsidRDefault="002A3BFD">
            <w:pPr>
              <w:pStyle w:val="TableParagraph"/>
              <w:spacing w:before="15" w:line="216" w:lineRule="exact"/>
              <w:ind w:left="62"/>
              <w:rPr>
                <w:sz w:val="19"/>
              </w:rPr>
            </w:pPr>
            <w:r>
              <w:rPr>
                <w:w w:val="105"/>
                <w:sz w:val="19"/>
              </w:rPr>
              <w:t>30-12-2014 15:39:08</w:t>
            </w:r>
          </w:p>
        </w:tc>
      </w:tr>
      <w:tr w:rsidR="0079536D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79536D" w:rsidRDefault="002A3BFD">
            <w:pPr>
              <w:pStyle w:val="TableParagraph"/>
              <w:spacing w:line="214" w:lineRule="exact"/>
              <w:rPr>
                <w:sz w:val="19"/>
              </w:rPr>
            </w:pPr>
            <w:r>
              <w:rPr>
                <w:w w:val="105"/>
                <w:sz w:val="19"/>
              </w:rPr>
              <w:t>Injection Volume:</w:t>
            </w:r>
          </w:p>
        </w:tc>
        <w:tc>
          <w:tcPr>
            <w:tcW w:w="2697" w:type="dxa"/>
          </w:tcPr>
          <w:p w:rsidR="0079536D" w:rsidRDefault="002A3BFD">
            <w:pPr>
              <w:pStyle w:val="TableParagraph"/>
              <w:spacing w:line="214" w:lineRule="exact"/>
              <w:ind w:left="34"/>
              <w:rPr>
                <w:sz w:val="19"/>
              </w:rPr>
            </w:pPr>
            <w:r>
              <w:rPr>
                <w:w w:val="105"/>
                <w:sz w:val="19"/>
              </w:rPr>
              <w:t>20,00 ul</w:t>
            </w:r>
          </w:p>
        </w:tc>
        <w:tc>
          <w:tcPr>
            <w:tcW w:w="2401" w:type="dxa"/>
          </w:tcPr>
          <w:p w:rsidR="0079536D" w:rsidRDefault="002A3BFD">
            <w:pPr>
              <w:pStyle w:val="TableParagraph"/>
              <w:spacing w:line="214" w:lineRule="exact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Processing Metho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79536D" w:rsidRDefault="002A3BFD">
            <w:pPr>
              <w:pStyle w:val="TableParagraph"/>
              <w:spacing w:line="214" w:lineRule="exact"/>
              <w:ind w:left="67"/>
              <w:rPr>
                <w:sz w:val="19"/>
              </w:rPr>
            </w:pPr>
            <w:r>
              <w:rPr>
                <w:w w:val="105"/>
                <w:sz w:val="19"/>
              </w:rPr>
              <w:t>prueba</w:t>
            </w:r>
          </w:p>
        </w:tc>
      </w:tr>
      <w:tr w:rsidR="0079536D">
        <w:trPr>
          <w:trHeight w:val="240"/>
        </w:trPr>
        <w:tc>
          <w:tcPr>
            <w:tcW w:w="1880" w:type="dxa"/>
            <w:tcBorders>
              <w:left w:val="single" w:sz="6" w:space="0" w:color="000000"/>
            </w:tcBorders>
          </w:tcPr>
          <w:p w:rsidR="0079536D" w:rsidRDefault="002A3BFD">
            <w:pPr>
              <w:pStyle w:val="TableParagraph"/>
              <w:spacing w:before="12"/>
              <w:rPr>
                <w:sz w:val="19"/>
              </w:rPr>
            </w:pPr>
            <w:r>
              <w:rPr>
                <w:w w:val="105"/>
                <w:sz w:val="19"/>
              </w:rPr>
              <w:t>Run Time:</w:t>
            </w:r>
          </w:p>
        </w:tc>
        <w:tc>
          <w:tcPr>
            <w:tcW w:w="2697" w:type="dxa"/>
          </w:tcPr>
          <w:p w:rsidR="0079536D" w:rsidRDefault="002A3BFD">
            <w:pPr>
              <w:pStyle w:val="TableParagraph"/>
              <w:spacing w:before="12"/>
              <w:ind w:left="41"/>
              <w:rPr>
                <w:sz w:val="19"/>
              </w:rPr>
            </w:pPr>
            <w:r>
              <w:rPr>
                <w:w w:val="105"/>
                <w:sz w:val="19"/>
              </w:rPr>
              <w:t>15,0 Minutes</w:t>
            </w:r>
          </w:p>
        </w:tc>
        <w:tc>
          <w:tcPr>
            <w:tcW w:w="2401" w:type="dxa"/>
          </w:tcPr>
          <w:p w:rsidR="0079536D" w:rsidRDefault="002A3BFD">
            <w:pPr>
              <w:pStyle w:val="TableParagraph"/>
              <w:spacing w:before="12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Channel Name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79536D" w:rsidRDefault="002A3BFD">
            <w:pPr>
              <w:pStyle w:val="TableParagraph"/>
              <w:spacing w:before="12"/>
              <w:ind w:left="65"/>
              <w:rPr>
                <w:sz w:val="19"/>
              </w:rPr>
            </w:pPr>
            <w:r>
              <w:rPr>
                <w:w w:val="105"/>
                <w:sz w:val="19"/>
              </w:rPr>
              <w:t>Wvln Ch1</w:t>
            </w:r>
          </w:p>
        </w:tc>
      </w:tr>
      <w:tr w:rsidR="0079536D">
        <w:trPr>
          <w:trHeight w:val="320"/>
        </w:trPr>
        <w:tc>
          <w:tcPr>
            <w:tcW w:w="1880" w:type="dxa"/>
            <w:tcBorders>
              <w:left w:val="single" w:sz="6" w:space="0" w:color="000000"/>
              <w:bottom w:val="single" w:sz="6" w:space="0" w:color="000000"/>
            </w:tcBorders>
          </w:tcPr>
          <w:p w:rsidR="0079536D" w:rsidRDefault="002A3BFD">
            <w:pPr>
              <w:pStyle w:val="TableParagraph"/>
              <w:spacing w:before="17"/>
              <w:rPr>
                <w:sz w:val="19"/>
              </w:rPr>
            </w:pPr>
            <w:r>
              <w:rPr>
                <w:w w:val="105"/>
                <w:sz w:val="19"/>
              </w:rPr>
              <w:t>Sample Set Name:</w:t>
            </w:r>
          </w:p>
        </w:tc>
        <w:tc>
          <w:tcPr>
            <w:tcW w:w="2697" w:type="dxa"/>
            <w:tcBorders>
              <w:bottom w:val="single" w:sz="6" w:space="0" w:color="000000"/>
            </w:tcBorders>
          </w:tcPr>
          <w:p w:rsidR="0079536D" w:rsidRDefault="0079536D">
            <w:pPr>
              <w:pStyle w:val="TableParagraph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2401" w:type="dxa"/>
            <w:tcBorders>
              <w:bottom w:val="single" w:sz="6" w:space="0" w:color="000000"/>
            </w:tcBorders>
          </w:tcPr>
          <w:p w:rsidR="0079536D" w:rsidRDefault="002A3BFD">
            <w:pPr>
              <w:pStyle w:val="TableParagraph"/>
              <w:spacing w:before="17"/>
              <w:ind w:left="549"/>
              <w:rPr>
                <w:sz w:val="19"/>
              </w:rPr>
            </w:pPr>
            <w:r>
              <w:rPr>
                <w:w w:val="105"/>
                <w:sz w:val="19"/>
              </w:rPr>
              <w:t>Proc. Chnl. Descr.:</w:t>
            </w:r>
          </w:p>
        </w:tc>
        <w:tc>
          <w:tcPr>
            <w:tcW w:w="3510" w:type="dxa"/>
            <w:tcBorders>
              <w:bottom w:val="single" w:sz="6" w:space="0" w:color="000000"/>
              <w:right w:val="single" w:sz="6" w:space="0" w:color="000000"/>
            </w:tcBorders>
          </w:tcPr>
          <w:p w:rsidR="0079536D" w:rsidRDefault="002A3BFD">
            <w:pPr>
              <w:pStyle w:val="TableParagraph"/>
              <w:spacing w:before="17"/>
              <w:ind w:left="66"/>
              <w:rPr>
                <w:sz w:val="19"/>
              </w:rPr>
            </w:pPr>
            <w:r>
              <w:rPr>
                <w:w w:val="105"/>
                <w:sz w:val="19"/>
              </w:rPr>
              <w:t>PDA 273,0 nm</w:t>
            </w:r>
          </w:p>
        </w:tc>
      </w:tr>
    </w:tbl>
    <w:p w:rsidR="0079536D" w:rsidRDefault="0079536D">
      <w:pPr>
        <w:pStyle w:val="Textoindependiente"/>
        <w:rPr>
          <w:rFonts w:ascii="Times New Roman"/>
          <w:sz w:val="20"/>
        </w:rPr>
      </w:pPr>
    </w:p>
    <w:p w:rsidR="0079536D" w:rsidRDefault="0079536D">
      <w:pPr>
        <w:pStyle w:val="Textoindependiente"/>
        <w:spacing w:before="7"/>
        <w:rPr>
          <w:rFonts w:ascii="Times New Roman"/>
          <w:sz w:val="21"/>
        </w:rPr>
      </w:pPr>
    </w:p>
    <w:p w:rsidR="0079536D" w:rsidRDefault="00AC52B1">
      <w:pPr>
        <w:pStyle w:val="Textoindependiente"/>
        <w:spacing w:before="94"/>
        <w:ind w:left="491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251644928" behindDoc="0" locked="0" layoutInCell="1" allowOverlap="1">
                <wp:simplePos x="0" y="0"/>
                <wp:positionH relativeFrom="page">
                  <wp:posOffset>943610</wp:posOffset>
                </wp:positionH>
                <wp:positionV relativeFrom="paragraph">
                  <wp:posOffset>-142240</wp:posOffset>
                </wp:positionV>
                <wp:extent cx="6143625" cy="2310765"/>
                <wp:effectExtent l="10160" t="10160" r="8890" b="3175"/>
                <wp:wrapNone/>
                <wp:docPr id="80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43625" cy="2310765"/>
                          <a:chOff x="1486" y="-224"/>
                          <a:chExt cx="9675" cy="3639"/>
                        </a:xfrm>
                      </wpg:grpSpPr>
                      <wps:wsp>
                        <wps:cNvPr id="81" name="AutoShape 23"/>
                        <wps:cNvSpPr>
                          <a:spLocks/>
                        </wps:cNvSpPr>
                        <wps:spPr bwMode="auto">
                          <a:xfrm>
                            <a:off x="1152" y="-222"/>
                            <a:ext cx="9668" cy="3634"/>
                          </a:xfrm>
                          <a:custGeom>
                            <a:avLst/>
                            <a:gdLst>
                              <a:gd name="T0" fmla="+- 0 1574 1152"/>
                              <a:gd name="T1" fmla="*/ T0 w 9668"/>
                              <a:gd name="T2" fmla="+- 0 3148 -222"/>
                              <a:gd name="T3" fmla="*/ 3148 h 3634"/>
                              <a:gd name="T4" fmla="+- 0 1531 1152"/>
                              <a:gd name="T5" fmla="*/ T4 w 9668"/>
                              <a:gd name="T6" fmla="+- 0 3047 -222"/>
                              <a:gd name="T7" fmla="*/ 3047 h 3634"/>
                              <a:gd name="T8" fmla="+- 0 1574 1152"/>
                              <a:gd name="T9" fmla="*/ T8 w 9668"/>
                              <a:gd name="T10" fmla="+- 0 2850 -222"/>
                              <a:gd name="T11" fmla="*/ 2850 h 3634"/>
                              <a:gd name="T12" fmla="+- 0 1531 1152"/>
                              <a:gd name="T13" fmla="*/ T12 w 9668"/>
                              <a:gd name="T14" fmla="+- 0 2750 -222"/>
                              <a:gd name="T15" fmla="*/ 2750 h 3634"/>
                              <a:gd name="T16" fmla="+- 0 1574 1152"/>
                              <a:gd name="T17" fmla="*/ T16 w 9668"/>
                              <a:gd name="T18" fmla="+- 0 2553 -222"/>
                              <a:gd name="T19" fmla="*/ 2553 h 3634"/>
                              <a:gd name="T20" fmla="+- 0 1531 1152"/>
                              <a:gd name="T21" fmla="*/ T20 w 9668"/>
                              <a:gd name="T22" fmla="+- 0 2452 -222"/>
                              <a:gd name="T23" fmla="*/ 2452 h 3634"/>
                              <a:gd name="T24" fmla="+- 0 1574 1152"/>
                              <a:gd name="T25" fmla="*/ T24 w 9668"/>
                              <a:gd name="T26" fmla="+- 0 2255 -222"/>
                              <a:gd name="T27" fmla="*/ 2255 h 3634"/>
                              <a:gd name="T28" fmla="+- 0 1488 1152"/>
                              <a:gd name="T29" fmla="*/ T28 w 9668"/>
                              <a:gd name="T30" fmla="+- 0 2159 -222"/>
                              <a:gd name="T31" fmla="*/ 2159 h 3634"/>
                              <a:gd name="T32" fmla="+- 0 1574 1152"/>
                              <a:gd name="T33" fmla="*/ T32 w 9668"/>
                              <a:gd name="T34" fmla="+- 0 1958 -222"/>
                              <a:gd name="T35" fmla="*/ 1958 h 3634"/>
                              <a:gd name="T36" fmla="+- 0 1531 1152"/>
                              <a:gd name="T37" fmla="*/ T36 w 9668"/>
                              <a:gd name="T38" fmla="+- 0 1857 -222"/>
                              <a:gd name="T39" fmla="*/ 1857 h 3634"/>
                              <a:gd name="T40" fmla="+- 0 1574 1152"/>
                              <a:gd name="T41" fmla="*/ T40 w 9668"/>
                              <a:gd name="T42" fmla="+- 0 1660 -222"/>
                              <a:gd name="T43" fmla="*/ 1660 h 3634"/>
                              <a:gd name="T44" fmla="+- 0 1531 1152"/>
                              <a:gd name="T45" fmla="*/ T44 w 9668"/>
                              <a:gd name="T46" fmla="+- 0 1564 -222"/>
                              <a:gd name="T47" fmla="*/ 1564 h 3634"/>
                              <a:gd name="T48" fmla="+- 0 1574 1152"/>
                              <a:gd name="T49" fmla="*/ T48 w 9668"/>
                              <a:gd name="T50" fmla="+- 0 1362 -222"/>
                              <a:gd name="T51" fmla="*/ 1362 h 3634"/>
                              <a:gd name="T52" fmla="+- 0 1531 1152"/>
                              <a:gd name="T53" fmla="*/ T52 w 9668"/>
                              <a:gd name="T54" fmla="+- 0 1266 -222"/>
                              <a:gd name="T55" fmla="*/ 1266 h 3634"/>
                              <a:gd name="T56" fmla="+- 0 1574 1152"/>
                              <a:gd name="T57" fmla="*/ T56 w 9668"/>
                              <a:gd name="T58" fmla="+- 0 1065 -222"/>
                              <a:gd name="T59" fmla="*/ 1065 h 3634"/>
                              <a:gd name="T60" fmla="+- 0 1531 1152"/>
                              <a:gd name="T61" fmla="*/ T60 w 9668"/>
                              <a:gd name="T62" fmla="+- 0 969 -222"/>
                              <a:gd name="T63" fmla="*/ 969 h 3634"/>
                              <a:gd name="T64" fmla="+- 0 1574 1152"/>
                              <a:gd name="T65" fmla="*/ T64 w 9668"/>
                              <a:gd name="T66" fmla="+- 0 772 -222"/>
                              <a:gd name="T67" fmla="*/ 772 h 3634"/>
                              <a:gd name="T68" fmla="+- 0 1488 1152"/>
                              <a:gd name="T69" fmla="*/ T68 w 9668"/>
                              <a:gd name="T70" fmla="+- 0 671 -222"/>
                              <a:gd name="T71" fmla="*/ 671 h 3634"/>
                              <a:gd name="T72" fmla="+- 0 1574 1152"/>
                              <a:gd name="T73" fmla="*/ T72 w 9668"/>
                              <a:gd name="T74" fmla="+- 0 474 -222"/>
                              <a:gd name="T75" fmla="*/ 474 h 3634"/>
                              <a:gd name="T76" fmla="+- 0 1531 1152"/>
                              <a:gd name="T77" fmla="*/ T76 w 9668"/>
                              <a:gd name="T78" fmla="+- 0 374 -222"/>
                              <a:gd name="T79" fmla="*/ 374 h 3634"/>
                              <a:gd name="T80" fmla="+- 0 1574 1152"/>
                              <a:gd name="T81" fmla="*/ T80 w 9668"/>
                              <a:gd name="T82" fmla="+- 0 177 -222"/>
                              <a:gd name="T83" fmla="*/ 177 h 3634"/>
                              <a:gd name="T84" fmla="+- 0 1531 1152"/>
                              <a:gd name="T85" fmla="*/ T84 w 9668"/>
                              <a:gd name="T86" fmla="+- 0 76 -222"/>
                              <a:gd name="T87" fmla="*/ 76 h 3634"/>
                              <a:gd name="T88" fmla="+- 0 1574 1152"/>
                              <a:gd name="T89" fmla="*/ T88 w 9668"/>
                              <a:gd name="T90" fmla="+- 0 -121 -222"/>
                              <a:gd name="T91" fmla="*/ -121 h 3634"/>
                              <a:gd name="T92" fmla="+- 0 1531 1152"/>
                              <a:gd name="T93" fmla="*/ T92 w 9668"/>
                              <a:gd name="T94" fmla="+- 0 -222 -222"/>
                              <a:gd name="T95" fmla="*/ -222 h 3634"/>
                              <a:gd name="T96" fmla="+- 0 1579 1152"/>
                              <a:gd name="T97" fmla="*/ T96 w 9668"/>
                              <a:gd name="T98" fmla="+- 0 -222 -222"/>
                              <a:gd name="T99" fmla="*/ -222 h 3634"/>
                              <a:gd name="T100" fmla="+- 0 11155 1152"/>
                              <a:gd name="T101" fmla="*/ T100 w 9668"/>
                              <a:gd name="T102" fmla="+- 0 3369 -222"/>
                              <a:gd name="T103" fmla="*/ 3369 h 3634"/>
                              <a:gd name="T104" fmla="+- 0 1886 1152"/>
                              <a:gd name="T105" fmla="*/ T104 w 9668"/>
                              <a:gd name="T106" fmla="+- 0 3326 -222"/>
                              <a:gd name="T107" fmla="*/ 3326 h 3634"/>
                              <a:gd name="T108" fmla="+- 0 2203 1152"/>
                              <a:gd name="T109" fmla="*/ T108 w 9668"/>
                              <a:gd name="T110" fmla="+- 0 3369 -222"/>
                              <a:gd name="T111" fmla="*/ 3369 h 3634"/>
                              <a:gd name="T112" fmla="+- 0 2846 1152"/>
                              <a:gd name="T113" fmla="*/ T112 w 9668"/>
                              <a:gd name="T114" fmla="+- 0 3326 -222"/>
                              <a:gd name="T115" fmla="*/ 3326 h 3634"/>
                              <a:gd name="T116" fmla="+- 0 3163 1152"/>
                              <a:gd name="T117" fmla="*/ T116 w 9668"/>
                              <a:gd name="T118" fmla="+- 0 3369 -222"/>
                              <a:gd name="T119" fmla="*/ 3369 h 3634"/>
                              <a:gd name="T120" fmla="+- 0 3802 1152"/>
                              <a:gd name="T121" fmla="*/ T120 w 9668"/>
                              <a:gd name="T122" fmla="+- 0 3326 -222"/>
                              <a:gd name="T123" fmla="*/ 3326 h 3634"/>
                              <a:gd name="T124" fmla="+- 0 4123 1152"/>
                              <a:gd name="T125" fmla="*/ T124 w 9668"/>
                              <a:gd name="T126" fmla="+- 0 3412 -222"/>
                              <a:gd name="T127" fmla="*/ 3412 h 3634"/>
                              <a:gd name="T128" fmla="+- 0 4762 1152"/>
                              <a:gd name="T129" fmla="*/ T128 w 9668"/>
                              <a:gd name="T130" fmla="+- 0 3326 -222"/>
                              <a:gd name="T131" fmla="*/ 3326 h 3634"/>
                              <a:gd name="T132" fmla="+- 0 5083 1152"/>
                              <a:gd name="T133" fmla="*/ T132 w 9668"/>
                              <a:gd name="T134" fmla="+- 0 3369 -222"/>
                              <a:gd name="T135" fmla="*/ 3369 h 3634"/>
                              <a:gd name="T136" fmla="+- 0 5722 1152"/>
                              <a:gd name="T137" fmla="*/ T136 w 9668"/>
                              <a:gd name="T138" fmla="+- 0 3326 -222"/>
                              <a:gd name="T139" fmla="*/ 3326 h 3634"/>
                              <a:gd name="T140" fmla="+- 0 6038 1152"/>
                              <a:gd name="T141" fmla="*/ T140 w 9668"/>
                              <a:gd name="T142" fmla="+- 0 3369 -222"/>
                              <a:gd name="T143" fmla="*/ 3369 h 3634"/>
                              <a:gd name="T144" fmla="+- 0 6682 1152"/>
                              <a:gd name="T145" fmla="*/ T144 w 9668"/>
                              <a:gd name="T146" fmla="+- 0 3326 -222"/>
                              <a:gd name="T147" fmla="*/ 3326 h 3634"/>
                              <a:gd name="T148" fmla="+- 0 6998 1152"/>
                              <a:gd name="T149" fmla="*/ T148 w 9668"/>
                              <a:gd name="T150" fmla="+- 0 3369 -222"/>
                              <a:gd name="T151" fmla="*/ 3369 h 3634"/>
                              <a:gd name="T152" fmla="+- 0 7637 1152"/>
                              <a:gd name="T153" fmla="*/ T152 w 9668"/>
                              <a:gd name="T154" fmla="+- 0 3326 -222"/>
                              <a:gd name="T155" fmla="*/ 3326 h 3634"/>
                              <a:gd name="T156" fmla="+- 0 7958 1152"/>
                              <a:gd name="T157" fmla="*/ T156 w 9668"/>
                              <a:gd name="T158" fmla="+- 0 3412 -222"/>
                              <a:gd name="T159" fmla="*/ 3412 h 3634"/>
                              <a:gd name="T160" fmla="+- 0 8597 1152"/>
                              <a:gd name="T161" fmla="*/ T160 w 9668"/>
                              <a:gd name="T162" fmla="+- 0 3326 -222"/>
                              <a:gd name="T163" fmla="*/ 3326 h 3634"/>
                              <a:gd name="T164" fmla="+- 0 8918 1152"/>
                              <a:gd name="T165" fmla="*/ T164 w 9668"/>
                              <a:gd name="T166" fmla="+- 0 3369 -222"/>
                              <a:gd name="T167" fmla="*/ 3369 h 3634"/>
                              <a:gd name="T168" fmla="+- 0 9557 1152"/>
                              <a:gd name="T169" fmla="*/ T168 w 9668"/>
                              <a:gd name="T170" fmla="+- 0 3326 -222"/>
                              <a:gd name="T171" fmla="*/ 3326 h 3634"/>
                              <a:gd name="T172" fmla="+- 0 9878 1152"/>
                              <a:gd name="T173" fmla="*/ T172 w 9668"/>
                              <a:gd name="T174" fmla="+- 0 3369 -222"/>
                              <a:gd name="T175" fmla="*/ 3369 h 3634"/>
                              <a:gd name="T176" fmla="+- 0 10517 1152"/>
                              <a:gd name="T177" fmla="*/ T176 w 9668"/>
                              <a:gd name="T178" fmla="+- 0 3326 -222"/>
                              <a:gd name="T179" fmla="*/ 3326 h 3634"/>
                              <a:gd name="T180" fmla="+- 0 10834 1152"/>
                              <a:gd name="T181" fmla="*/ T180 w 9668"/>
                              <a:gd name="T182" fmla="+- 0 3369 -222"/>
                              <a:gd name="T183" fmla="*/ 3369 h 363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9668" h="3634">
                                <a:moveTo>
                                  <a:pt x="422" y="3466"/>
                                </a:moveTo>
                                <a:lnTo>
                                  <a:pt x="379" y="3466"/>
                                </a:lnTo>
                                <a:moveTo>
                                  <a:pt x="422" y="3370"/>
                                </a:moveTo>
                                <a:lnTo>
                                  <a:pt x="336" y="3370"/>
                                </a:lnTo>
                                <a:moveTo>
                                  <a:pt x="422" y="3269"/>
                                </a:moveTo>
                                <a:lnTo>
                                  <a:pt x="379" y="3269"/>
                                </a:lnTo>
                                <a:moveTo>
                                  <a:pt x="422" y="3168"/>
                                </a:moveTo>
                                <a:lnTo>
                                  <a:pt x="379" y="3168"/>
                                </a:lnTo>
                                <a:moveTo>
                                  <a:pt x="422" y="3072"/>
                                </a:moveTo>
                                <a:lnTo>
                                  <a:pt x="379" y="3072"/>
                                </a:lnTo>
                                <a:moveTo>
                                  <a:pt x="422" y="2972"/>
                                </a:moveTo>
                                <a:lnTo>
                                  <a:pt x="379" y="2972"/>
                                </a:lnTo>
                                <a:moveTo>
                                  <a:pt x="422" y="2871"/>
                                </a:moveTo>
                                <a:lnTo>
                                  <a:pt x="336" y="2871"/>
                                </a:lnTo>
                                <a:moveTo>
                                  <a:pt x="422" y="2775"/>
                                </a:moveTo>
                                <a:lnTo>
                                  <a:pt x="379" y="2775"/>
                                </a:lnTo>
                                <a:moveTo>
                                  <a:pt x="422" y="2674"/>
                                </a:moveTo>
                                <a:lnTo>
                                  <a:pt x="379" y="2674"/>
                                </a:lnTo>
                                <a:moveTo>
                                  <a:pt x="422" y="2578"/>
                                </a:moveTo>
                                <a:lnTo>
                                  <a:pt x="379" y="2578"/>
                                </a:lnTo>
                                <a:moveTo>
                                  <a:pt x="422" y="2477"/>
                                </a:moveTo>
                                <a:lnTo>
                                  <a:pt x="379" y="2477"/>
                                </a:lnTo>
                                <a:moveTo>
                                  <a:pt x="422" y="2381"/>
                                </a:moveTo>
                                <a:lnTo>
                                  <a:pt x="336" y="2381"/>
                                </a:lnTo>
                                <a:moveTo>
                                  <a:pt x="422" y="2280"/>
                                </a:moveTo>
                                <a:lnTo>
                                  <a:pt x="379" y="2280"/>
                                </a:lnTo>
                                <a:moveTo>
                                  <a:pt x="422" y="2180"/>
                                </a:moveTo>
                                <a:lnTo>
                                  <a:pt x="379" y="2180"/>
                                </a:lnTo>
                                <a:moveTo>
                                  <a:pt x="422" y="2079"/>
                                </a:moveTo>
                                <a:lnTo>
                                  <a:pt x="379" y="2079"/>
                                </a:lnTo>
                                <a:moveTo>
                                  <a:pt x="422" y="1983"/>
                                </a:moveTo>
                                <a:lnTo>
                                  <a:pt x="379" y="1983"/>
                                </a:lnTo>
                                <a:moveTo>
                                  <a:pt x="422" y="1882"/>
                                </a:moveTo>
                                <a:lnTo>
                                  <a:pt x="336" y="1882"/>
                                </a:lnTo>
                                <a:moveTo>
                                  <a:pt x="422" y="1786"/>
                                </a:moveTo>
                                <a:lnTo>
                                  <a:pt x="379" y="1786"/>
                                </a:lnTo>
                                <a:moveTo>
                                  <a:pt x="422" y="1685"/>
                                </a:moveTo>
                                <a:lnTo>
                                  <a:pt x="379" y="1685"/>
                                </a:lnTo>
                                <a:moveTo>
                                  <a:pt x="422" y="1584"/>
                                </a:moveTo>
                                <a:lnTo>
                                  <a:pt x="379" y="1584"/>
                                </a:lnTo>
                                <a:moveTo>
                                  <a:pt x="422" y="1488"/>
                                </a:moveTo>
                                <a:lnTo>
                                  <a:pt x="379" y="1488"/>
                                </a:lnTo>
                                <a:moveTo>
                                  <a:pt x="422" y="1388"/>
                                </a:moveTo>
                                <a:lnTo>
                                  <a:pt x="336" y="1388"/>
                                </a:lnTo>
                                <a:moveTo>
                                  <a:pt x="422" y="1287"/>
                                </a:moveTo>
                                <a:lnTo>
                                  <a:pt x="379" y="1287"/>
                                </a:lnTo>
                                <a:moveTo>
                                  <a:pt x="422" y="1191"/>
                                </a:moveTo>
                                <a:lnTo>
                                  <a:pt x="379" y="1191"/>
                                </a:lnTo>
                                <a:moveTo>
                                  <a:pt x="422" y="1090"/>
                                </a:moveTo>
                                <a:lnTo>
                                  <a:pt x="379" y="1090"/>
                                </a:lnTo>
                                <a:moveTo>
                                  <a:pt x="422" y="994"/>
                                </a:moveTo>
                                <a:lnTo>
                                  <a:pt x="379" y="994"/>
                                </a:lnTo>
                                <a:moveTo>
                                  <a:pt x="422" y="893"/>
                                </a:moveTo>
                                <a:lnTo>
                                  <a:pt x="336" y="893"/>
                                </a:lnTo>
                                <a:moveTo>
                                  <a:pt x="422" y="792"/>
                                </a:moveTo>
                                <a:lnTo>
                                  <a:pt x="379" y="792"/>
                                </a:lnTo>
                                <a:moveTo>
                                  <a:pt x="422" y="696"/>
                                </a:moveTo>
                                <a:lnTo>
                                  <a:pt x="379" y="696"/>
                                </a:lnTo>
                                <a:moveTo>
                                  <a:pt x="422" y="596"/>
                                </a:moveTo>
                                <a:lnTo>
                                  <a:pt x="379" y="596"/>
                                </a:lnTo>
                                <a:moveTo>
                                  <a:pt x="422" y="495"/>
                                </a:moveTo>
                                <a:lnTo>
                                  <a:pt x="379" y="495"/>
                                </a:lnTo>
                                <a:moveTo>
                                  <a:pt x="422" y="399"/>
                                </a:moveTo>
                                <a:lnTo>
                                  <a:pt x="336" y="399"/>
                                </a:lnTo>
                                <a:moveTo>
                                  <a:pt x="422" y="298"/>
                                </a:moveTo>
                                <a:lnTo>
                                  <a:pt x="379" y="298"/>
                                </a:lnTo>
                                <a:moveTo>
                                  <a:pt x="422" y="202"/>
                                </a:moveTo>
                                <a:lnTo>
                                  <a:pt x="379" y="202"/>
                                </a:lnTo>
                                <a:moveTo>
                                  <a:pt x="422" y="101"/>
                                </a:moveTo>
                                <a:lnTo>
                                  <a:pt x="379" y="101"/>
                                </a:lnTo>
                                <a:moveTo>
                                  <a:pt x="422" y="0"/>
                                </a:moveTo>
                                <a:lnTo>
                                  <a:pt x="379" y="0"/>
                                </a:lnTo>
                                <a:moveTo>
                                  <a:pt x="427" y="3528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10003" y="0"/>
                                </a:lnTo>
                                <a:moveTo>
                                  <a:pt x="10003" y="3548"/>
                                </a:moveTo>
                                <a:lnTo>
                                  <a:pt x="10003" y="3591"/>
                                </a:lnTo>
                                <a:moveTo>
                                  <a:pt x="10003" y="0"/>
                                </a:moveTo>
                                <a:lnTo>
                                  <a:pt x="10003" y="3528"/>
                                </a:lnTo>
                                <a:moveTo>
                                  <a:pt x="734" y="3548"/>
                                </a:moveTo>
                                <a:lnTo>
                                  <a:pt x="734" y="3591"/>
                                </a:lnTo>
                                <a:moveTo>
                                  <a:pt x="1051" y="3548"/>
                                </a:moveTo>
                                <a:lnTo>
                                  <a:pt x="1051" y="3591"/>
                                </a:lnTo>
                                <a:moveTo>
                                  <a:pt x="1373" y="3548"/>
                                </a:moveTo>
                                <a:lnTo>
                                  <a:pt x="1373" y="3591"/>
                                </a:lnTo>
                                <a:moveTo>
                                  <a:pt x="1694" y="3548"/>
                                </a:moveTo>
                                <a:lnTo>
                                  <a:pt x="1694" y="3634"/>
                                </a:lnTo>
                                <a:moveTo>
                                  <a:pt x="2011" y="3548"/>
                                </a:moveTo>
                                <a:lnTo>
                                  <a:pt x="2011" y="3591"/>
                                </a:lnTo>
                                <a:moveTo>
                                  <a:pt x="2333" y="3548"/>
                                </a:moveTo>
                                <a:lnTo>
                                  <a:pt x="2333" y="3591"/>
                                </a:lnTo>
                                <a:moveTo>
                                  <a:pt x="2650" y="3548"/>
                                </a:moveTo>
                                <a:lnTo>
                                  <a:pt x="2650" y="3591"/>
                                </a:lnTo>
                                <a:moveTo>
                                  <a:pt x="2971" y="3548"/>
                                </a:moveTo>
                                <a:lnTo>
                                  <a:pt x="2971" y="3634"/>
                                </a:lnTo>
                                <a:moveTo>
                                  <a:pt x="3293" y="3548"/>
                                </a:moveTo>
                                <a:lnTo>
                                  <a:pt x="3293" y="3591"/>
                                </a:lnTo>
                                <a:moveTo>
                                  <a:pt x="3610" y="3548"/>
                                </a:moveTo>
                                <a:lnTo>
                                  <a:pt x="3610" y="3591"/>
                                </a:lnTo>
                                <a:moveTo>
                                  <a:pt x="3931" y="3548"/>
                                </a:moveTo>
                                <a:lnTo>
                                  <a:pt x="3931" y="3591"/>
                                </a:lnTo>
                                <a:moveTo>
                                  <a:pt x="4248" y="3548"/>
                                </a:moveTo>
                                <a:lnTo>
                                  <a:pt x="4248" y="3634"/>
                                </a:lnTo>
                                <a:moveTo>
                                  <a:pt x="4570" y="3548"/>
                                </a:moveTo>
                                <a:lnTo>
                                  <a:pt x="4570" y="3591"/>
                                </a:lnTo>
                                <a:moveTo>
                                  <a:pt x="4886" y="3548"/>
                                </a:moveTo>
                                <a:lnTo>
                                  <a:pt x="4886" y="3591"/>
                                </a:lnTo>
                                <a:moveTo>
                                  <a:pt x="5208" y="3548"/>
                                </a:moveTo>
                                <a:lnTo>
                                  <a:pt x="5208" y="3591"/>
                                </a:lnTo>
                                <a:moveTo>
                                  <a:pt x="5530" y="3548"/>
                                </a:moveTo>
                                <a:lnTo>
                                  <a:pt x="5530" y="3634"/>
                                </a:lnTo>
                                <a:moveTo>
                                  <a:pt x="5846" y="3548"/>
                                </a:moveTo>
                                <a:lnTo>
                                  <a:pt x="5846" y="3591"/>
                                </a:lnTo>
                                <a:moveTo>
                                  <a:pt x="6168" y="3548"/>
                                </a:moveTo>
                                <a:lnTo>
                                  <a:pt x="6168" y="3591"/>
                                </a:lnTo>
                                <a:moveTo>
                                  <a:pt x="6485" y="3548"/>
                                </a:moveTo>
                                <a:lnTo>
                                  <a:pt x="6485" y="3591"/>
                                </a:lnTo>
                                <a:moveTo>
                                  <a:pt x="6806" y="3548"/>
                                </a:moveTo>
                                <a:lnTo>
                                  <a:pt x="6806" y="3634"/>
                                </a:lnTo>
                                <a:moveTo>
                                  <a:pt x="7128" y="3548"/>
                                </a:moveTo>
                                <a:lnTo>
                                  <a:pt x="7128" y="3591"/>
                                </a:lnTo>
                                <a:moveTo>
                                  <a:pt x="7445" y="3548"/>
                                </a:moveTo>
                                <a:lnTo>
                                  <a:pt x="7445" y="3591"/>
                                </a:lnTo>
                                <a:moveTo>
                                  <a:pt x="7766" y="3548"/>
                                </a:moveTo>
                                <a:lnTo>
                                  <a:pt x="7766" y="3591"/>
                                </a:lnTo>
                                <a:moveTo>
                                  <a:pt x="8083" y="3548"/>
                                </a:moveTo>
                                <a:lnTo>
                                  <a:pt x="8083" y="3634"/>
                                </a:lnTo>
                                <a:moveTo>
                                  <a:pt x="8405" y="3548"/>
                                </a:moveTo>
                                <a:lnTo>
                                  <a:pt x="8405" y="3591"/>
                                </a:lnTo>
                                <a:moveTo>
                                  <a:pt x="8726" y="3548"/>
                                </a:moveTo>
                                <a:lnTo>
                                  <a:pt x="8726" y="3591"/>
                                </a:lnTo>
                                <a:moveTo>
                                  <a:pt x="9043" y="3548"/>
                                </a:moveTo>
                                <a:lnTo>
                                  <a:pt x="9043" y="3591"/>
                                </a:lnTo>
                                <a:moveTo>
                                  <a:pt x="9365" y="3548"/>
                                </a:moveTo>
                                <a:lnTo>
                                  <a:pt x="9365" y="3634"/>
                                </a:lnTo>
                                <a:moveTo>
                                  <a:pt x="9682" y="3548"/>
                                </a:moveTo>
                                <a:lnTo>
                                  <a:pt x="9682" y="3591"/>
                                </a:lnTo>
                                <a:moveTo>
                                  <a:pt x="10003" y="3528"/>
                                </a:moveTo>
                                <a:lnTo>
                                  <a:pt x="427" y="3528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22"/>
                        <wps:cNvSpPr>
                          <a:spLocks/>
                        </wps:cNvSpPr>
                        <wps:spPr bwMode="auto">
                          <a:xfrm>
                            <a:off x="1588" y="-64"/>
                            <a:ext cx="9567" cy="3212"/>
                          </a:xfrm>
                          <a:custGeom>
                            <a:avLst/>
                            <a:gdLst>
                              <a:gd name="T0" fmla="+- 0 5424 1589"/>
                              <a:gd name="T1" fmla="*/ T0 w 9567"/>
                              <a:gd name="T2" fmla="+- 0 3148 -63"/>
                              <a:gd name="T3" fmla="*/ 3148 h 3212"/>
                              <a:gd name="T4" fmla="+- 0 5774 1589"/>
                              <a:gd name="T5" fmla="*/ T4 w 9567"/>
                              <a:gd name="T6" fmla="+- 0 3138 -63"/>
                              <a:gd name="T7" fmla="*/ 3138 h 3212"/>
                              <a:gd name="T8" fmla="+- 0 5890 1589"/>
                              <a:gd name="T9" fmla="*/ T8 w 9567"/>
                              <a:gd name="T10" fmla="+- 0 3134 -63"/>
                              <a:gd name="T11" fmla="*/ 3134 h 3212"/>
                              <a:gd name="T12" fmla="+- 0 5986 1589"/>
                              <a:gd name="T13" fmla="*/ T12 w 9567"/>
                              <a:gd name="T14" fmla="+- 0 3129 -63"/>
                              <a:gd name="T15" fmla="*/ 3129 h 3212"/>
                              <a:gd name="T16" fmla="+- 0 6019 1589"/>
                              <a:gd name="T17" fmla="*/ T16 w 9567"/>
                              <a:gd name="T18" fmla="+- 0 3119 -63"/>
                              <a:gd name="T19" fmla="*/ 3119 h 3212"/>
                              <a:gd name="T20" fmla="+- 0 6053 1589"/>
                              <a:gd name="T21" fmla="*/ T20 w 9567"/>
                              <a:gd name="T22" fmla="+- 0 3110 -63"/>
                              <a:gd name="T23" fmla="*/ 3110 h 3212"/>
                              <a:gd name="T24" fmla="+- 0 6082 1589"/>
                              <a:gd name="T25" fmla="*/ T24 w 9567"/>
                              <a:gd name="T26" fmla="+- 0 3062 -63"/>
                              <a:gd name="T27" fmla="*/ 3062 h 3212"/>
                              <a:gd name="T28" fmla="+- 0 6115 1589"/>
                              <a:gd name="T29" fmla="*/ T28 w 9567"/>
                              <a:gd name="T30" fmla="+- 0 -63 -63"/>
                              <a:gd name="T31" fmla="*/ -63 h 3212"/>
                              <a:gd name="T32" fmla="+- 0 6149 1589"/>
                              <a:gd name="T33" fmla="*/ T32 w 9567"/>
                              <a:gd name="T34" fmla="+- 0 844 -63"/>
                              <a:gd name="T35" fmla="*/ 844 h 3212"/>
                              <a:gd name="T36" fmla="+- 0 6178 1589"/>
                              <a:gd name="T37" fmla="*/ T36 w 9567"/>
                              <a:gd name="T38" fmla="+- 0 2534 -63"/>
                              <a:gd name="T39" fmla="*/ 2534 h 3212"/>
                              <a:gd name="T40" fmla="+- 0 6211 1589"/>
                              <a:gd name="T41" fmla="*/ T40 w 9567"/>
                              <a:gd name="T42" fmla="+- 0 2942 -63"/>
                              <a:gd name="T43" fmla="*/ 2942 h 3212"/>
                              <a:gd name="T44" fmla="+- 0 6288 1589"/>
                              <a:gd name="T45" fmla="*/ T44 w 9567"/>
                              <a:gd name="T46" fmla="+- 0 3081 -63"/>
                              <a:gd name="T47" fmla="*/ 3081 h 3212"/>
                              <a:gd name="T48" fmla="+- 0 6317 1589"/>
                              <a:gd name="T49" fmla="*/ T48 w 9567"/>
                              <a:gd name="T50" fmla="+- 0 3095 -63"/>
                              <a:gd name="T51" fmla="*/ 3095 h 3212"/>
                              <a:gd name="T52" fmla="+- 0 6350 1589"/>
                              <a:gd name="T53" fmla="*/ T52 w 9567"/>
                              <a:gd name="T54" fmla="+- 0 3100 -63"/>
                              <a:gd name="T55" fmla="*/ 3100 h 3212"/>
                              <a:gd name="T56" fmla="+- 0 6480 1589"/>
                              <a:gd name="T57" fmla="*/ T56 w 9567"/>
                              <a:gd name="T58" fmla="+- 0 3095 -63"/>
                              <a:gd name="T59" fmla="*/ 3095 h 3212"/>
                              <a:gd name="T60" fmla="+- 0 6552 1589"/>
                              <a:gd name="T61" fmla="*/ T60 w 9567"/>
                              <a:gd name="T62" fmla="+- 0 3100 -63"/>
                              <a:gd name="T63" fmla="*/ 3100 h 3212"/>
                              <a:gd name="T64" fmla="+- 0 6586 1589"/>
                              <a:gd name="T65" fmla="*/ T64 w 9567"/>
                              <a:gd name="T66" fmla="+- 0 3100 -63"/>
                              <a:gd name="T67" fmla="*/ 3100 h 3212"/>
                              <a:gd name="T68" fmla="+- 0 6614 1589"/>
                              <a:gd name="T69" fmla="*/ T68 w 9567"/>
                              <a:gd name="T70" fmla="+- 0 3105 -63"/>
                              <a:gd name="T71" fmla="*/ 3105 h 3212"/>
                              <a:gd name="T72" fmla="+- 0 6648 1589"/>
                              <a:gd name="T73" fmla="*/ T72 w 9567"/>
                              <a:gd name="T74" fmla="+- 0 3110 -63"/>
                              <a:gd name="T75" fmla="*/ 3110 h 3212"/>
                              <a:gd name="T76" fmla="+- 0 6682 1589"/>
                              <a:gd name="T77" fmla="*/ T76 w 9567"/>
                              <a:gd name="T78" fmla="+- 0 3114 -63"/>
                              <a:gd name="T79" fmla="*/ 3114 h 3212"/>
                              <a:gd name="T80" fmla="+- 0 6710 1589"/>
                              <a:gd name="T81" fmla="*/ T80 w 9567"/>
                              <a:gd name="T82" fmla="+- 0 3110 -63"/>
                              <a:gd name="T83" fmla="*/ 3110 h 3212"/>
                              <a:gd name="T84" fmla="+- 0 6744 1589"/>
                              <a:gd name="T85" fmla="*/ T84 w 9567"/>
                              <a:gd name="T86" fmla="+- 0 3119 -63"/>
                              <a:gd name="T87" fmla="*/ 3119 h 3212"/>
                              <a:gd name="T88" fmla="+- 0 7051 1589"/>
                              <a:gd name="T89" fmla="*/ T88 w 9567"/>
                              <a:gd name="T90" fmla="+- 0 3124 -63"/>
                              <a:gd name="T91" fmla="*/ 3124 h 3212"/>
                              <a:gd name="T92" fmla="+- 0 7085 1589"/>
                              <a:gd name="T93" fmla="*/ T92 w 9567"/>
                              <a:gd name="T94" fmla="+- 0 3119 -63"/>
                              <a:gd name="T95" fmla="*/ 3119 h 3212"/>
                              <a:gd name="T96" fmla="+- 0 7118 1589"/>
                              <a:gd name="T97" fmla="*/ T96 w 9567"/>
                              <a:gd name="T98" fmla="+- 0 3124 -63"/>
                              <a:gd name="T99" fmla="*/ 3124 h 3212"/>
                              <a:gd name="T100" fmla="+- 0 7147 1589"/>
                              <a:gd name="T101" fmla="*/ T100 w 9567"/>
                              <a:gd name="T102" fmla="+- 0 3129 -63"/>
                              <a:gd name="T103" fmla="*/ 3129 h 3212"/>
                              <a:gd name="T104" fmla="+- 0 7181 1589"/>
                              <a:gd name="T105" fmla="*/ T104 w 9567"/>
                              <a:gd name="T106" fmla="+- 0 3119 -63"/>
                              <a:gd name="T107" fmla="*/ 3119 h 3212"/>
                              <a:gd name="T108" fmla="+- 0 7214 1589"/>
                              <a:gd name="T109" fmla="*/ T108 w 9567"/>
                              <a:gd name="T110" fmla="+- 0 3129 -63"/>
                              <a:gd name="T111" fmla="*/ 3129 h 3212"/>
                              <a:gd name="T112" fmla="+- 0 7339 1589"/>
                              <a:gd name="T113" fmla="*/ T112 w 9567"/>
                              <a:gd name="T114" fmla="+- 0 3129 -63"/>
                              <a:gd name="T115" fmla="*/ 3129 h 3212"/>
                              <a:gd name="T116" fmla="+- 0 7373 1589"/>
                              <a:gd name="T117" fmla="*/ T116 w 9567"/>
                              <a:gd name="T118" fmla="+- 0 3129 -63"/>
                              <a:gd name="T119" fmla="*/ 3129 h 3212"/>
                              <a:gd name="T120" fmla="+- 0 7402 1589"/>
                              <a:gd name="T121" fmla="*/ T120 w 9567"/>
                              <a:gd name="T122" fmla="+- 0 3129 -63"/>
                              <a:gd name="T123" fmla="*/ 3129 h 3212"/>
                              <a:gd name="T124" fmla="+- 0 7435 1589"/>
                              <a:gd name="T125" fmla="*/ T124 w 9567"/>
                              <a:gd name="T126" fmla="+- 0 3119 -63"/>
                              <a:gd name="T127" fmla="*/ 3119 h 3212"/>
                              <a:gd name="T128" fmla="+- 0 7469 1589"/>
                              <a:gd name="T129" fmla="*/ T128 w 9567"/>
                              <a:gd name="T130" fmla="+- 0 3124 -63"/>
                              <a:gd name="T131" fmla="*/ 3124 h 3212"/>
                              <a:gd name="T132" fmla="+- 0 7502 1589"/>
                              <a:gd name="T133" fmla="*/ T132 w 9567"/>
                              <a:gd name="T134" fmla="+- 0 3134 -63"/>
                              <a:gd name="T135" fmla="*/ 3134 h 3212"/>
                              <a:gd name="T136" fmla="+- 0 8002 1589"/>
                              <a:gd name="T137" fmla="*/ T136 w 9567"/>
                              <a:gd name="T138" fmla="+- 0 3138 -63"/>
                              <a:gd name="T139" fmla="*/ 3138 h 3212"/>
                              <a:gd name="T140" fmla="+- 0 8299 1589"/>
                              <a:gd name="T141" fmla="*/ T140 w 9567"/>
                              <a:gd name="T142" fmla="+- 0 3143 -63"/>
                              <a:gd name="T143" fmla="*/ 3143 h 3212"/>
                              <a:gd name="T144" fmla="+- 0 8376 1589"/>
                              <a:gd name="T145" fmla="*/ T144 w 9567"/>
                              <a:gd name="T146" fmla="+- 0 3143 -63"/>
                              <a:gd name="T147" fmla="*/ 3143 h 3212"/>
                              <a:gd name="T148" fmla="+- 0 8405 1589"/>
                              <a:gd name="T149" fmla="*/ T148 w 9567"/>
                              <a:gd name="T150" fmla="+- 0 3138 -63"/>
                              <a:gd name="T151" fmla="*/ 3138 h 3212"/>
                              <a:gd name="T152" fmla="+- 0 8597 1589"/>
                              <a:gd name="T153" fmla="*/ T152 w 9567"/>
                              <a:gd name="T154" fmla="+- 0 3134 -63"/>
                              <a:gd name="T155" fmla="*/ 3134 h 3212"/>
                              <a:gd name="T156" fmla="+- 0 8630 1589"/>
                              <a:gd name="T157" fmla="*/ T156 w 9567"/>
                              <a:gd name="T158" fmla="+- 0 3119 -63"/>
                              <a:gd name="T159" fmla="*/ 3119 h 3212"/>
                              <a:gd name="T160" fmla="+- 0 8659 1589"/>
                              <a:gd name="T161" fmla="*/ T160 w 9567"/>
                              <a:gd name="T162" fmla="+- 0 3129 -63"/>
                              <a:gd name="T163" fmla="*/ 3129 h 3212"/>
                              <a:gd name="T164" fmla="+- 0 8798 1589"/>
                              <a:gd name="T165" fmla="*/ T164 w 9567"/>
                              <a:gd name="T166" fmla="+- 0 3138 -63"/>
                              <a:gd name="T167" fmla="*/ 3138 h 3212"/>
                              <a:gd name="T168" fmla="+- 0 8832 1589"/>
                              <a:gd name="T169" fmla="*/ T168 w 9567"/>
                              <a:gd name="T170" fmla="+- 0 3143 -63"/>
                              <a:gd name="T171" fmla="*/ 3143 h 3212"/>
                              <a:gd name="T172" fmla="+- 0 8947 1589"/>
                              <a:gd name="T173" fmla="*/ T172 w 9567"/>
                              <a:gd name="T174" fmla="+- 0 3138 -63"/>
                              <a:gd name="T175" fmla="*/ 3138 h 3212"/>
                              <a:gd name="T176" fmla="+- 0 8981 1589"/>
                              <a:gd name="T177" fmla="*/ T176 w 9567"/>
                              <a:gd name="T178" fmla="+- 0 3129 -63"/>
                              <a:gd name="T179" fmla="*/ 3129 h 3212"/>
                              <a:gd name="T180" fmla="+- 0 9014 1589"/>
                              <a:gd name="T181" fmla="*/ T180 w 9567"/>
                              <a:gd name="T182" fmla="+- 0 3119 -63"/>
                              <a:gd name="T183" fmla="*/ 3119 h 3212"/>
                              <a:gd name="T184" fmla="+- 0 9043 1589"/>
                              <a:gd name="T185" fmla="*/ T184 w 9567"/>
                              <a:gd name="T186" fmla="+- 0 3119 -63"/>
                              <a:gd name="T187" fmla="*/ 3119 h 3212"/>
                              <a:gd name="T188" fmla="+- 0 9077 1589"/>
                              <a:gd name="T189" fmla="*/ T188 w 9567"/>
                              <a:gd name="T190" fmla="+- 0 3129 -63"/>
                              <a:gd name="T191" fmla="*/ 3129 h 3212"/>
                              <a:gd name="T192" fmla="+- 0 9110 1589"/>
                              <a:gd name="T193" fmla="*/ T192 w 9567"/>
                              <a:gd name="T194" fmla="+- 0 3134 -63"/>
                              <a:gd name="T195" fmla="*/ 3134 h 3212"/>
                              <a:gd name="T196" fmla="+- 0 9139 1589"/>
                              <a:gd name="T197" fmla="*/ T196 w 9567"/>
                              <a:gd name="T198" fmla="+- 0 3134 -63"/>
                              <a:gd name="T199" fmla="*/ 3134 h 3212"/>
                              <a:gd name="T200" fmla="+- 0 9173 1589"/>
                              <a:gd name="T201" fmla="*/ T200 w 9567"/>
                              <a:gd name="T202" fmla="+- 0 3124 -63"/>
                              <a:gd name="T203" fmla="*/ 3124 h 3212"/>
                              <a:gd name="T204" fmla="+- 0 9206 1589"/>
                              <a:gd name="T205" fmla="*/ T204 w 9567"/>
                              <a:gd name="T206" fmla="+- 0 3124 -63"/>
                              <a:gd name="T207" fmla="*/ 3124 h 3212"/>
                              <a:gd name="T208" fmla="+- 0 9235 1589"/>
                              <a:gd name="T209" fmla="*/ T208 w 9567"/>
                              <a:gd name="T210" fmla="+- 0 3129 -63"/>
                              <a:gd name="T211" fmla="*/ 3129 h 3212"/>
                              <a:gd name="T212" fmla="+- 0 9269 1589"/>
                              <a:gd name="T213" fmla="*/ T212 w 9567"/>
                              <a:gd name="T214" fmla="+- 0 3138 -63"/>
                              <a:gd name="T215" fmla="*/ 3138 h 3212"/>
                              <a:gd name="T216" fmla="+- 0 9302 1589"/>
                              <a:gd name="T217" fmla="*/ T216 w 9567"/>
                              <a:gd name="T218" fmla="+- 0 3143 -63"/>
                              <a:gd name="T219" fmla="*/ 3143 h 3212"/>
                              <a:gd name="T220" fmla="+- 0 10546 1589"/>
                              <a:gd name="T221" fmla="*/ T220 w 9567"/>
                              <a:gd name="T222" fmla="+- 0 3148 -63"/>
                              <a:gd name="T223" fmla="*/ 3148 h 3212"/>
                              <a:gd name="T224" fmla="+- 0 10632 1589"/>
                              <a:gd name="T225" fmla="*/ T224 w 9567"/>
                              <a:gd name="T226" fmla="+- 0 3138 -63"/>
                              <a:gd name="T227" fmla="*/ 3138 h 3212"/>
                              <a:gd name="T228" fmla="+- 0 10666 1589"/>
                              <a:gd name="T229" fmla="*/ T228 w 9567"/>
                              <a:gd name="T230" fmla="+- 0 3143 -63"/>
                              <a:gd name="T231" fmla="*/ 3143 h 3212"/>
                              <a:gd name="T232" fmla="+- 0 10694 1589"/>
                              <a:gd name="T233" fmla="*/ T232 w 9567"/>
                              <a:gd name="T234" fmla="+- 0 3143 -63"/>
                              <a:gd name="T235" fmla="*/ 3143 h 3212"/>
                              <a:gd name="T236" fmla="+- 0 11146 1589"/>
                              <a:gd name="T237" fmla="*/ T236 w 9567"/>
                              <a:gd name="T238" fmla="+- 0 3148 -63"/>
                              <a:gd name="T239" fmla="*/ 3148 h 32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</a:cxnLst>
                            <a:rect l="0" t="0" r="r" b="b"/>
                            <a:pathLst>
                              <a:path w="9567" h="3212">
                                <a:moveTo>
                                  <a:pt x="0" y="3211"/>
                                </a:moveTo>
                                <a:lnTo>
                                  <a:pt x="0" y="3211"/>
                                </a:lnTo>
                                <a:lnTo>
                                  <a:pt x="3835" y="3211"/>
                                </a:lnTo>
                                <a:lnTo>
                                  <a:pt x="3845" y="3206"/>
                                </a:lnTo>
                                <a:lnTo>
                                  <a:pt x="4176" y="3206"/>
                                </a:lnTo>
                                <a:lnTo>
                                  <a:pt x="4185" y="3201"/>
                                </a:lnTo>
                                <a:lnTo>
                                  <a:pt x="4281" y="3201"/>
                                </a:lnTo>
                                <a:lnTo>
                                  <a:pt x="4291" y="3197"/>
                                </a:lnTo>
                                <a:lnTo>
                                  <a:pt x="4301" y="3197"/>
                                </a:lnTo>
                                <a:lnTo>
                                  <a:pt x="4315" y="3192"/>
                                </a:lnTo>
                                <a:lnTo>
                                  <a:pt x="4325" y="3192"/>
                                </a:lnTo>
                                <a:lnTo>
                                  <a:pt x="4397" y="3192"/>
                                </a:lnTo>
                                <a:lnTo>
                                  <a:pt x="4411" y="3187"/>
                                </a:lnTo>
                                <a:lnTo>
                                  <a:pt x="4421" y="3187"/>
                                </a:lnTo>
                                <a:lnTo>
                                  <a:pt x="4430" y="3182"/>
                                </a:lnTo>
                                <a:lnTo>
                                  <a:pt x="4440" y="3177"/>
                                </a:lnTo>
                                <a:lnTo>
                                  <a:pt x="4449" y="3173"/>
                                </a:lnTo>
                                <a:lnTo>
                                  <a:pt x="4464" y="3173"/>
                                </a:lnTo>
                                <a:lnTo>
                                  <a:pt x="4473" y="3173"/>
                                </a:lnTo>
                                <a:lnTo>
                                  <a:pt x="4483" y="3168"/>
                                </a:lnTo>
                                <a:lnTo>
                                  <a:pt x="4493" y="3125"/>
                                </a:lnTo>
                                <a:lnTo>
                                  <a:pt x="4502" y="2597"/>
                                </a:lnTo>
                                <a:lnTo>
                                  <a:pt x="4517" y="993"/>
                                </a:lnTo>
                                <a:lnTo>
                                  <a:pt x="4526" y="0"/>
                                </a:lnTo>
                                <a:lnTo>
                                  <a:pt x="4536" y="53"/>
                                </a:lnTo>
                                <a:lnTo>
                                  <a:pt x="4545" y="230"/>
                                </a:lnTo>
                                <a:lnTo>
                                  <a:pt x="4560" y="907"/>
                                </a:lnTo>
                                <a:lnTo>
                                  <a:pt x="4569" y="1689"/>
                                </a:lnTo>
                                <a:lnTo>
                                  <a:pt x="4579" y="2251"/>
                                </a:lnTo>
                                <a:lnTo>
                                  <a:pt x="4589" y="2597"/>
                                </a:lnTo>
                                <a:lnTo>
                                  <a:pt x="4603" y="2808"/>
                                </a:lnTo>
                                <a:lnTo>
                                  <a:pt x="4613" y="2933"/>
                                </a:lnTo>
                                <a:lnTo>
                                  <a:pt x="4622" y="3005"/>
                                </a:lnTo>
                                <a:lnTo>
                                  <a:pt x="4646" y="3086"/>
                                </a:lnTo>
                                <a:lnTo>
                                  <a:pt x="4685" y="3139"/>
                                </a:lnTo>
                                <a:lnTo>
                                  <a:pt x="4699" y="3144"/>
                                </a:lnTo>
                                <a:lnTo>
                                  <a:pt x="4709" y="3149"/>
                                </a:lnTo>
                                <a:lnTo>
                                  <a:pt x="4718" y="3153"/>
                                </a:lnTo>
                                <a:lnTo>
                                  <a:pt x="4728" y="3158"/>
                                </a:lnTo>
                                <a:lnTo>
                                  <a:pt x="4737" y="3158"/>
                                </a:lnTo>
                                <a:lnTo>
                                  <a:pt x="4752" y="3163"/>
                                </a:lnTo>
                                <a:lnTo>
                                  <a:pt x="4761" y="3163"/>
                                </a:lnTo>
                                <a:lnTo>
                                  <a:pt x="4771" y="3163"/>
                                </a:lnTo>
                                <a:lnTo>
                                  <a:pt x="4877" y="3163"/>
                                </a:lnTo>
                                <a:lnTo>
                                  <a:pt x="4891" y="3158"/>
                                </a:lnTo>
                                <a:lnTo>
                                  <a:pt x="4944" y="3158"/>
                                </a:lnTo>
                                <a:lnTo>
                                  <a:pt x="4953" y="3163"/>
                                </a:lnTo>
                                <a:lnTo>
                                  <a:pt x="4963" y="3163"/>
                                </a:lnTo>
                                <a:lnTo>
                                  <a:pt x="4973" y="3163"/>
                                </a:lnTo>
                                <a:lnTo>
                                  <a:pt x="4982" y="3163"/>
                                </a:lnTo>
                                <a:lnTo>
                                  <a:pt x="4997" y="3163"/>
                                </a:lnTo>
                                <a:lnTo>
                                  <a:pt x="5006" y="3168"/>
                                </a:lnTo>
                                <a:lnTo>
                                  <a:pt x="5016" y="3168"/>
                                </a:lnTo>
                                <a:lnTo>
                                  <a:pt x="5025" y="3168"/>
                                </a:lnTo>
                                <a:lnTo>
                                  <a:pt x="5035" y="3168"/>
                                </a:lnTo>
                                <a:lnTo>
                                  <a:pt x="5049" y="3173"/>
                                </a:lnTo>
                                <a:lnTo>
                                  <a:pt x="5059" y="3173"/>
                                </a:lnTo>
                                <a:lnTo>
                                  <a:pt x="5069" y="3177"/>
                                </a:lnTo>
                                <a:lnTo>
                                  <a:pt x="5078" y="3177"/>
                                </a:lnTo>
                                <a:lnTo>
                                  <a:pt x="5093" y="3177"/>
                                </a:lnTo>
                                <a:lnTo>
                                  <a:pt x="5102" y="3173"/>
                                </a:lnTo>
                                <a:lnTo>
                                  <a:pt x="5112" y="3168"/>
                                </a:lnTo>
                                <a:lnTo>
                                  <a:pt x="5121" y="3173"/>
                                </a:lnTo>
                                <a:lnTo>
                                  <a:pt x="5136" y="3177"/>
                                </a:lnTo>
                                <a:lnTo>
                                  <a:pt x="5145" y="3182"/>
                                </a:lnTo>
                                <a:lnTo>
                                  <a:pt x="5155" y="3182"/>
                                </a:lnTo>
                                <a:lnTo>
                                  <a:pt x="5165" y="3182"/>
                                </a:lnTo>
                                <a:lnTo>
                                  <a:pt x="5174" y="3187"/>
                                </a:lnTo>
                                <a:lnTo>
                                  <a:pt x="5462" y="3187"/>
                                </a:lnTo>
                                <a:lnTo>
                                  <a:pt x="5477" y="3182"/>
                                </a:lnTo>
                                <a:lnTo>
                                  <a:pt x="5486" y="3182"/>
                                </a:lnTo>
                                <a:lnTo>
                                  <a:pt x="5496" y="3182"/>
                                </a:lnTo>
                                <a:lnTo>
                                  <a:pt x="5505" y="3182"/>
                                </a:lnTo>
                                <a:lnTo>
                                  <a:pt x="5515" y="3187"/>
                                </a:lnTo>
                                <a:lnTo>
                                  <a:pt x="5529" y="3187"/>
                                </a:lnTo>
                                <a:lnTo>
                                  <a:pt x="5539" y="3192"/>
                                </a:lnTo>
                                <a:lnTo>
                                  <a:pt x="5549" y="3192"/>
                                </a:lnTo>
                                <a:lnTo>
                                  <a:pt x="5558" y="3192"/>
                                </a:lnTo>
                                <a:lnTo>
                                  <a:pt x="5568" y="3192"/>
                                </a:lnTo>
                                <a:lnTo>
                                  <a:pt x="5582" y="3187"/>
                                </a:lnTo>
                                <a:lnTo>
                                  <a:pt x="5592" y="3182"/>
                                </a:lnTo>
                                <a:lnTo>
                                  <a:pt x="5601" y="3187"/>
                                </a:lnTo>
                                <a:lnTo>
                                  <a:pt x="5611" y="3187"/>
                                </a:lnTo>
                                <a:lnTo>
                                  <a:pt x="5625" y="3192"/>
                                </a:lnTo>
                                <a:lnTo>
                                  <a:pt x="5635" y="3192"/>
                                </a:lnTo>
                                <a:lnTo>
                                  <a:pt x="5645" y="3192"/>
                                </a:lnTo>
                                <a:lnTo>
                                  <a:pt x="5750" y="3192"/>
                                </a:lnTo>
                                <a:lnTo>
                                  <a:pt x="5760" y="3187"/>
                                </a:lnTo>
                                <a:lnTo>
                                  <a:pt x="5774" y="3187"/>
                                </a:lnTo>
                                <a:lnTo>
                                  <a:pt x="5784" y="3192"/>
                                </a:lnTo>
                                <a:lnTo>
                                  <a:pt x="5793" y="3192"/>
                                </a:lnTo>
                                <a:lnTo>
                                  <a:pt x="5803" y="3192"/>
                                </a:lnTo>
                                <a:lnTo>
                                  <a:pt x="5813" y="3192"/>
                                </a:lnTo>
                                <a:lnTo>
                                  <a:pt x="5827" y="3192"/>
                                </a:lnTo>
                                <a:lnTo>
                                  <a:pt x="5837" y="3187"/>
                                </a:lnTo>
                                <a:lnTo>
                                  <a:pt x="5846" y="3182"/>
                                </a:lnTo>
                                <a:lnTo>
                                  <a:pt x="5856" y="3177"/>
                                </a:lnTo>
                                <a:lnTo>
                                  <a:pt x="5870" y="3182"/>
                                </a:lnTo>
                                <a:lnTo>
                                  <a:pt x="5880" y="3187"/>
                                </a:lnTo>
                                <a:lnTo>
                                  <a:pt x="5889" y="3192"/>
                                </a:lnTo>
                                <a:lnTo>
                                  <a:pt x="5899" y="3192"/>
                                </a:lnTo>
                                <a:lnTo>
                                  <a:pt x="5913" y="3197"/>
                                </a:lnTo>
                                <a:lnTo>
                                  <a:pt x="5923" y="3197"/>
                                </a:lnTo>
                                <a:lnTo>
                                  <a:pt x="6403" y="3197"/>
                                </a:lnTo>
                                <a:lnTo>
                                  <a:pt x="6413" y="3201"/>
                                </a:lnTo>
                                <a:lnTo>
                                  <a:pt x="6633" y="3201"/>
                                </a:lnTo>
                                <a:lnTo>
                                  <a:pt x="6648" y="3206"/>
                                </a:lnTo>
                                <a:lnTo>
                                  <a:pt x="6710" y="3206"/>
                                </a:lnTo>
                                <a:lnTo>
                                  <a:pt x="6720" y="3201"/>
                                </a:lnTo>
                                <a:lnTo>
                                  <a:pt x="6773" y="3201"/>
                                </a:lnTo>
                                <a:lnTo>
                                  <a:pt x="6787" y="3206"/>
                                </a:lnTo>
                                <a:lnTo>
                                  <a:pt x="6797" y="3206"/>
                                </a:lnTo>
                                <a:lnTo>
                                  <a:pt x="6806" y="3206"/>
                                </a:lnTo>
                                <a:lnTo>
                                  <a:pt x="6816" y="3201"/>
                                </a:lnTo>
                                <a:lnTo>
                                  <a:pt x="6989" y="3201"/>
                                </a:lnTo>
                                <a:lnTo>
                                  <a:pt x="6998" y="3197"/>
                                </a:lnTo>
                                <a:lnTo>
                                  <a:pt x="7008" y="3197"/>
                                </a:lnTo>
                                <a:lnTo>
                                  <a:pt x="7017" y="3192"/>
                                </a:lnTo>
                                <a:lnTo>
                                  <a:pt x="7032" y="3187"/>
                                </a:lnTo>
                                <a:lnTo>
                                  <a:pt x="7041" y="3182"/>
                                </a:lnTo>
                                <a:lnTo>
                                  <a:pt x="7051" y="3182"/>
                                </a:lnTo>
                                <a:lnTo>
                                  <a:pt x="7061" y="3182"/>
                                </a:lnTo>
                                <a:lnTo>
                                  <a:pt x="7070" y="3192"/>
                                </a:lnTo>
                                <a:lnTo>
                                  <a:pt x="7085" y="3197"/>
                                </a:lnTo>
                                <a:lnTo>
                                  <a:pt x="7094" y="3201"/>
                                </a:lnTo>
                                <a:lnTo>
                                  <a:pt x="7209" y="3201"/>
                                </a:lnTo>
                                <a:lnTo>
                                  <a:pt x="7224" y="3206"/>
                                </a:lnTo>
                                <a:lnTo>
                                  <a:pt x="7233" y="3206"/>
                                </a:lnTo>
                                <a:lnTo>
                                  <a:pt x="7243" y="3206"/>
                                </a:lnTo>
                                <a:lnTo>
                                  <a:pt x="7253" y="3206"/>
                                </a:lnTo>
                                <a:lnTo>
                                  <a:pt x="7262" y="3201"/>
                                </a:lnTo>
                                <a:lnTo>
                                  <a:pt x="7358" y="3201"/>
                                </a:lnTo>
                                <a:lnTo>
                                  <a:pt x="7368" y="3197"/>
                                </a:lnTo>
                                <a:lnTo>
                                  <a:pt x="7382" y="3197"/>
                                </a:lnTo>
                                <a:lnTo>
                                  <a:pt x="7392" y="3192"/>
                                </a:lnTo>
                                <a:lnTo>
                                  <a:pt x="7401" y="3187"/>
                                </a:lnTo>
                                <a:lnTo>
                                  <a:pt x="7411" y="3182"/>
                                </a:lnTo>
                                <a:lnTo>
                                  <a:pt x="7425" y="3182"/>
                                </a:lnTo>
                                <a:lnTo>
                                  <a:pt x="7435" y="3182"/>
                                </a:lnTo>
                                <a:lnTo>
                                  <a:pt x="7445" y="3182"/>
                                </a:lnTo>
                                <a:lnTo>
                                  <a:pt x="7454" y="3182"/>
                                </a:lnTo>
                                <a:lnTo>
                                  <a:pt x="7469" y="3187"/>
                                </a:lnTo>
                                <a:lnTo>
                                  <a:pt x="7478" y="3187"/>
                                </a:lnTo>
                                <a:lnTo>
                                  <a:pt x="7488" y="3192"/>
                                </a:lnTo>
                                <a:lnTo>
                                  <a:pt x="7497" y="3197"/>
                                </a:lnTo>
                                <a:lnTo>
                                  <a:pt x="7512" y="3197"/>
                                </a:lnTo>
                                <a:lnTo>
                                  <a:pt x="7521" y="3197"/>
                                </a:lnTo>
                                <a:lnTo>
                                  <a:pt x="7531" y="3197"/>
                                </a:lnTo>
                                <a:lnTo>
                                  <a:pt x="7541" y="3197"/>
                                </a:lnTo>
                                <a:lnTo>
                                  <a:pt x="7550" y="3197"/>
                                </a:lnTo>
                                <a:lnTo>
                                  <a:pt x="7565" y="3192"/>
                                </a:lnTo>
                                <a:lnTo>
                                  <a:pt x="7574" y="3192"/>
                                </a:lnTo>
                                <a:lnTo>
                                  <a:pt x="7584" y="3187"/>
                                </a:lnTo>
                                <a:lnTo>
                                  <a:pt x="7593" y="3187"/>
                                </a:lnTo>
                                <a:lnTo>
                                  <a:pt x="7603" y="3187"/>
                                </a:lnTo>
                                <a:lnTo>
                                  <a:pt x="7617" y="3187"/>
                                </a:lnTo>
                                <a:lnTo>
                                  <a:pt x="7627" y="3187"/>
                                </a:lnTo>
                                <a:lnTo>
                                  <a:pt x="7637" y="3187"/>
                                </a:lnTo>
                                <a:lnTo>
                                  <a:pt x="7646" y="3192"/>
                                </a:lnTo>
                                <a:lnTo>
                                  <a:pt x="7656" y="3197"/>
                                </a:lnTo>
                                <a:lnTo>
                                  <a:pt x="7670" y="3197"/>
                                </a:lnTo>
                                <a:lnTo>
                                  <a:pt x="7680" y="3201"/>
                                </a:lnTo>
                                <a:lnTo>
                                  <a:pt x="7689" y="3201"/>
                                </a:lnTo>
                                <a:lnTo>
                                  <a:pt x="7699" y="3206"/>
                                </a:lnTo>
                                <a:lnTo>
                                  <a:pt x="7713" y="3206"/>
                                </a:lnTo>
                                <a:lnTo>
                                  <a:pt x="8342" y="3206"/>
                                </a:lnTo>
                                <a:lnTo>
                                  <a:pt x="8352" y="3211"/>
                                </a:lnTo>
                                <a:lnTo>
                                  <a:pt x="8957" y="3211"/>
                                </a:lnTo>
                                <a:lnTo>
                                  <a:pt x="8971" y="3206"/>
                                </a:lnTo>
                                <a:lnTo>
                                  <a:pt x="9033" y="3206"/>
                                </a:lnTo>
                                <a:lnTo>
                                  <a:pt x="9043" y="3201"/>
                                </a:lnTo>
                                <a:lnTo>
                                  <a:pt x="9053" y="3201"/>
                                </a:lnTo>
                                <a:lnTo>
                                  <a:pt x="9067" y="3206"/>
                                </a:lnTo>
                                <a:lnTo>
                                  <a:pt x="9077" y="3206"/>
                                </a:lnTo>
                                <a:lnTo>
                                  <a:pt x="9086" y="3206"/>
                                </a:lnTo>
                                <a:lnTo>
                                  <a:pt x="9096" y="3206"/>
                                </a:lnTo>
                                <a:lnTo>
                                  <a:pt x="9105" y="3206"/>
                                </a:lnTo>
                                <a:lnTo>
                                  <a:pt x="9120" y="3206"/>
                                </a:lnTo>
                                <a:lnTo>
                                  <a:pt x="9129" y="3211"/>
                                </a:lnTo>
                                <a:lnTo>
                                  <a:pt x="9557" y="3211"/>
                                </a:lnTo>
                                <a:lnTo>
                                  <a:pt x="9566" y="3211"/>
                                </a:lnTo>
                              </a:path>
                            </a:pathLst>
                          </a:custGeom>
                          <a:noFill/>
                          <a:ln w="6096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6125" y="-15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84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36" y="3088"/>
                            <a:ext cx="308" cy="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59CEAF" id="Group 19" o:spid="_x0000_s1026" style="position:absolute;margin-left:74.3pt;margin-top:-11.2pt;width:483.75pt;height:181.95pt;z-index:251644928;mso-position-horizontal-relative:page" coordorigin="1486,-224" coordsize="9675,363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">
                <v:shape id="AutoShape 23" o:spid="_x0000_s1027" style="position:absolute;left:1152;top:-222;width:9668;height:3634;visibility:visible;mso-wrap-style:square;v-text-anchor:top" coordsize="9668,363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eeWMQA&#10;AADbAAAADwAAAGRycy9kb3ducmV2LnhtbESPQWvCQBSE74X+h+UVejMbbRWJbqQWCj0UqdGLt2f2&#10;uQnJvg3Zjab/visUehxm5htmvRltK67U+9qxgmmSgiAuna7ZKDgePiZLED4ga2wdk4If8rDJHx/W&#10;mGl34z1di2BEhLDPUEEVQpdJ6cuKLPrEdcTRu7jeYoiyN1L3eItw28pZmi6kxZrjQoUdvVdUNsVg&#10;FZxK/dWY7bnYDfyNZtja15f5TKnnp/FtBSLQGP7Df+1PrWA5hfuX+ANk/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4XnljEAAAA2wAAAA8AAAAAAAAAAAAAAAAAmAIAAGRycy9k&#10;b3ducmV2LnhtbFBLBQYAAAAABAAEAPUAAACJAwAAAAA=&#10;" path="m422,3466r-43,m422,3370r-86,m422,3269r-43,m422,3168r-43,m422,3072r-43,m422,2972r-43,m422,2871r-86,m422,2775r-43,m422,2674r-43,m422,2578r-43,m422,2477r-43,m422,2381r-86,m422,2280r-43,m422,2180r-43,m422,2079r-43,m422,1983r-43,m422,1882r-86,m422,1786r-43,m422,1685r-43,m422,1584r-43,m422,1488r-43,m422,1388r-86,m422,1287r-43,m422,1191r-43,m422,1090r-43,m422,994r-43,m422,893r-86,m422,792r-43,m422,696r-43,m422,596r-43,m422,495r-43,m422,399r-86,m422,298r-43,m422,202r-43,m422,101r-43,m422,l379,t48,3528l427,t,l10003,t,3548l10003,3591m10003,r,3528m734,3548r,43m1051,3548r,43m1373,3548r,43m1694,3548r,86m2011,3548r,43m2333,3548r,43m2650,3548r,43m2971,3548r,86m3293,3548r,43m3610,3548r,43m3931,3548r,43m4248,3548r,86m4570,3548r,43m4886,3548r,43m5208,3548r,43m5530,3548r,86m5846,3548r,43m6168,3548r,43m6485,3548r,43m6806,3548r,86m7128,3548r,43m7445,3548r,43m7766,3548r,43m8083,3548r,86m8405,3548r,43m8726,3548r,43m9043,3548r,43m9365,3548r,86m9682,3548r,43m10003,3528r-9576,e" filled="f" strokeweight=".24pt">
                  <v:path arrowok="t" o:connecttype="custom" o:connectlocs="422,3148;379,3047;422,2850;379,2750;422,2553;379,2452;422,2255;336,2159;422,1958;379,1857;422,1660;379,1564;422,1362;379,1266;422,1065;379,969;422,772;336,671;422,474;379,374;422,177;379,76;422,-121;379,-222;427,-222;10003,3369;734,3326;1051,3369;1694,3326;2011,3369;2650,3326;2971,3412;3610,3326;3931,3369;4570,3326;4886,3369;5530,3326;5846,3369;6485,3326;6806,3412;7445,3326;7766,3369;8405,3326;8726,3369;9365,3326;9682,3369" o:connectangles="0,0,0,0,0,0,0,0,0,0,0,0,0,0,0,0,0,0,0,0,0,0,0,0,0,0,0,0,0,0,0,0,0,0,0,0,0,0,0,0,0,0,0,0,0,0"/>
                </v:shape>
                <v:shape id="Freeform 22" o:spid="_x0000_s1028" style="position:absolute;left:1588;top:-64;width:9567;height:3212;visibility:visible;mso-wrap-style:square;v-text-anchor:top" coordsize="9567,32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xlaDMMA&#10;AADbAAAADwAAAGRycy9kb3ducmV2LnhtbESPzWrDMBCE74W+g9hAb7UcH0pwI5tgEppLoE2T+2Kt&#10;f6i1MpIaK29fFQo9DjPzDbOto5nEjZwfLStYZzkI4tbqkXsFl8/D8waED8gaJ8uk4E4e6urxYYul&#10;tgt/0O0cepEg7EtUMIQwl1L6diCDPrMzcfI66wyGJF0vtcMlwc0kizx/kQZHTgsDztQM1H6dv42C&#10;t6a4N51b77vl3R6v8XCKe39S6mkVd68gAsXwH/5rH7WCTQG/X9IPkNU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xlaDMMAAADbAAAADwAAAAAAAAAAAAAAAACYAgAAZHJzL2Rv&#10;d25yZXYueG1sUEsFBgAAAAAEAAQA9QAAAIgDAAAAAA==&#10;" path="m,3211r,l3835,3211r10,-5l4176,3206r9,-5l4281,3201r10,-4l4301,3197r14,-5l4325,3192r72,l4411,3187r10,l4430,3182r10,-5l4449,3173r15,l4473,3173r10,-5l4493,3125r9,-528l4517,993,4526,r10,53l4545,230r15,677l4569,1689r10,562l4589,2597r14,211l4613,2933r9,72l4646,3086r39,53l4699,3144r10,5l4718,3153r10,5l4737,3158r15,5l4761,3163r10,l4877,3163r14,-5l4944,3158r9,5l4963,3163r10,l4982,3163r15,l5006,3168r10,l5025,3168r10,l5049,3173r10,l5069,3177r9,l5093,3177r9,-4l5112,3168r9,5l5136,3177r9,5l5155,3182r10,l5174,3187r288,l5477,3182r9,l5496,3182r9,l5515,3187r14,l5539,3192r10,l5558,3192r10,l5582,3187r10,-5l5601,3187r10,l5625,3192r10,l5645,3192r105,l5760,3187r14,l5784,3192r9,l5803,3192r10,l5827,3192r10,-5l5846,3182r10,-5l5870,3182r10,5l5889,3192r10,l5913,3197r10,l6403,3197r10,4l6633,3201r15,5l6710,3206r10,-5l6773,3201r14,5l6797,3206r9,l6816,3201r173,l6998,3197r10,l7017,3192r15,-5l7041,3182r10,l7061,3182r9,10l7085,3197r9,4l7209,3201r15,5l7233,3206r10,l7253,3206r9,-5l7358,3201r10,-4l7382,3197r10,-5l7401,3187r10,-5l7425,3182r10,l7445,3182r9,l7469,3187r9,l7488,3192r9,5l7512,3197r9,l7531,3197r10,l7550,3197r15,-5l7574,3192r10,-5l7593,3187r10,l7617,3187r10,l7637,3187r9,5l7656,3197r14,l7680,3201r9,l7699,3206r14,l8342,3206r10,5l8957,3211r14,-5l9033,3206r10,-5l9053,3201r14,5l9077,3206r9,l9096,3206r9,l9120,3206r9,5l9557,3211r9,e" filled="f" strokeweight=".48pt">
                  <v:path arrowok="t" o:connecttype="custom" o:connectlocs="3835,3148;4185,3138;4301,3134;4397,3129;4430,3119;4464,3110;4493,3062;4526,-63;4560,844;4589,2534;4622,2942;4699,3081;4728,3095;4761,3100;4891,3095;4963,3100;4997,3100;5025,3105;5059,3110;5093,3114;5121,3110;5155,3119;5462,3124;5496,3119;5529,3124;5558,3129;5592,3119;5625,3129;5750,3129;5784,3129;5813,3129;5846,3119;5880,3124;5913,3134;6413,3138;6710,3143;6787,3143;6816,3138;7008,3134;7041,3119;7070,3129;7209,3138;7243,3143;7358,3138;7392,3129;7425,3119;7454,3119;7488,3129;7521,3134;7550,3134;7584,3124;7617,3124;7646,3129;7680,3138;7713,3143;8957,3148;9043,3138;9077,3143;9105,3143;9557,3148" o:connectangles="0,0,0,0,0,0,0,0,0,0,0,0,0,0,0,0,0,0,0,0,0,0,0,0,0,0,0,0,0,0,0,0,0,0,0,0,0,0,0,0,0,0,0,0,0,0,0,0,0,0,0,0,0,0,0,0,0,0,0,0"/>
                </v:shape>
                <v:line id="Line 21" o:spid="_x0000_s1029" style="position:absolute;visibility:visible;mso-wrap-style:square" from="6125,-15" to="6125,-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ARG8MEAAADbAAAADwAAAGRycy9kb3ducmV2LnhtbESPwWrDMBBE74H8g9hCbonsBoxxo4RQ&#10;cGhzq9PeF2trubVWxlJt5++jQCHHYWbeMLvDbDsx0uBbxwrSTQKCuHa65UbB56Vc5yB8QNbYOSYF&#10;V/Jw2C8XOyy0m/iDxio0IkLYF6jAhNAXUvrakEW/cT1x9L7dYDFEOTRSDzhFuO3kc5Jk0mLLccFg&#10;T6+G6t/qz0ZKbrLu/eTk13mafo6lLeN8qtTqaT6+gAg0h0f4v/2mFeRbuH+JP0Dub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0BEbwwQAAANsAAAAPAAAAAAAAAAAAAAAA&#10;AKECAABkcnMvZG93bnJldi54bWxQSwUGAAAAAAQABAD5AAAAjwMAAAAA&#10;" strokeweight=".24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0" o:spid="_x0000_s1030" type="#_x0000_t75" style="position:absolute;left:6036;top:3088;width:308;height:12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eERgjCAAAA2wAAAA8AAABkcnMvZG93bnJldi54bWxEj0GLwjAUhO+C/yG8BW+aropINZVFEAQX&#10;1OrB46N525Y2LyWJWv/9ZmHB4zAz3zDrTW9a8SDna8sKPicJCOLC6ppLBdfLbrwE4QOyxtYyKXiR&#10;h002HKwx1fbJZ3rkoRQRwj5FBVUIXSqlLyoy6Ce2I47ej3UGQ5SulNrhM8JNK6dJspAGa44LFXa0&#10;raho8rtRMO0OxSE/eT7Njtfy+xYSu3CNUqOP/msFIlAf3uH/9l4rWM7h70v8ATL7B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HhEYIwgAAANsAAAAPAAAAAAAAAAAAAAAAAJ8C&#10;AABkcnMvZG93bnJldi54bWxQSwUGAAAAAAQABAD3AAAAjgMAAAAA&#10;">
                  <v:imagedata r:id="rId7" o:title=""/>
                </v:shape>
                <w10:wrap anchorx="page"/>
              </v:group>
            </w:pict>
          </mc:Fallback>
        </mc:AlternateContent>
      </w: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page">
                  <wp:posOffset>3808095</wp:posOffset>
                </wp:positionH>
                <wp:positionV relativeFrom="paragraph">
                  <wp:posOffset>11430</wp:posOffset>
                </wp:positionV>
                <wp:extent cx="166370" cy="339725"/>
                <wp:effectExtent l="0" t="1905" r="0" b="1270"/>
                <wp:wrapNone/>
                <wp:docPr id="79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9536D" w:rsidRDefault="002A3BFD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131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8" o:spid="_x0000_s1026" type="#_x0000_t202" style="position:absolute;left:0;text-align:left;margin-left:299.85pt;margin-top:.9pt;width:13.1pt;height:26.75pt;z-index:2516469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" filled="f" stroked="f">
                <v:textbox style="layout-flow:vertical;mso-layout-flow-alt:bottom-to-top" inset="0,0,0,0">
                  <w:txbxContent>
                    <w:p w:rsidR="0079536D" w:rsidRDefault="002A3BFD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131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A3BFD">
        <w:t>3,00</w:t>
      </w:r>
    </w:p>
    <w:p w:rsidR="0079536D" w:rsidRDefault="0079536D">
      <w:pPr>
        <w:pStyle w:val="Textoindependiente"/>
        <w:spacing w:before="10"/>
        <w:rPr>
          <w:sz w:val="18"/>
        </w:rPr>
      </w:pPr>
    </w:p>
    <w:p w:rsidR="0079536D" w:rsidRDefault="002A3BFD">
      <w:pPr>
        <w:pStyle w:val="Textoindependiente"/>
        <w:spacing w:before="93"/>
        <w:ind w:left="491"/>
      </w:pPr>
      <w:r>
        <w:t>2,50</w:t>
      </w:r>
    </w:p>
    <w:p w:rsidR="0079536D" w:rsidRDefault="0079536D">
      <w:pPr>
        <w:pStyle w:val="Textoindependiente"/>
        <w:spacing w:before="9"/>
        <w:rPr>
          <w:sz w:val="18"/>
        </w:rPr>
      </w:pPr>
    </w:p>
    <w:p w:rsidR="0079536D" w:rsidRDefault="002A3BFD">
      <w:pPr>
        <w:pStyle w:val="Textoindependiente"/>
        <w:spacing w:before="94"/>
        <w:ind w:left="491"/>
      </w:pPr>
      <w:r>
        <w:t>2,00</w:t>
      </w:r>
    </w:p>
    <w:p w:rsidR="0079536D" w:rsidRDefault="0079536D">
      <w:pPr>
        <w:pStyle w:val="Textoindependiente"/>
        <w:spacing w:before="3"/>
        <w:rPr>
          <w:sz w:val="19"/>
        </w:rPr>
      </w:pPr>
    </w:p>
    <w:p w:rsidR="0079536D" w:rsidRDefault="00AC52B1">
      <w:pPr>
        <w:pStyle w:val="Textoindependiente"/>
        <w:spacing w:before="94"/>
        <w:ind w:left="491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>
                <wp:simplePos x="0" y="0"/>
                <wp:positionH relativeFrom="page">
                  <wp:posOffset>560070</wp:posOffset>
                </wp:positionH>
                <wp:positionV relativeFrom="paragraph">
                  <wp:posOffset>-46990</wp:posOffset>
                </wp:positionV>
                <wp:extent cx="139065" cy="165735"/>
                <wp:effectExtent l="0" t="1905" r="0" b="3810"/>
                <wp:wrapNone/>
                <wp:docPr id="78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9536D" w:rsidRDefault="002A3BFD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7" o:spid="_x0000_s1027" type="#_x0000_t202" style="position:absolute;left:0;text-align:left;margin-left:44.1pt;margin-top:-3.7pt;width:10.95pt;height:13.05pt;z-index:2516459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" filled="f" stroked="f">
                <v:textbox style="layout-flow:vertical;mso-layout-flow-alt:bottom-to-top" inset="0,0,0,0">
                  <w:txbxContent>
                    <w:p w:rsidR="0079536D" w:rsidRDefault="002A3BFD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A3BFD">
        <w:t>1,50</w:t>
      </w:r>
    </w:p>
    <w:p w:rsidR="0079536D" w:rsidRDefault="0079536D">
      <w:pPr>
        <w:pStyle w:val="Textoindependiente"/>
        <w:spacing w:before="10"/>
        <w:rPr>
          <w:sz w:val="18"/>
        </w:rPr>
      </w:pPr>
    </w:p>
    <w:p w:rsidR="0079536D" w:rsidRDefault="002A3BFD">
      <w:pPr>
        <w:pStyle w:val="Textoindependiente"/>
        <w:spacing w:before="93"/>
        <w:ind w:left="491"/>
      </w:pPr>
      <w:r>
        <w:t>1,00</w:t>
      </w:r>
    </w:p>
    <w:p w:rsidR="0079536D" w:rsidRDefault="0079536D">
      <w:pPr>
        <w:pStyle w:val="Textoindependiente"/>
        <w:spacing w:before="9"/>
        <w:rPr>
          <w:sz w:val="18"/>
        </w:rPr>
      </w:pPr>
    </w:p>
    <w:p w:rsidR="0079536D" w:rsidRDefault="002A3BFD">
      <w:pPr>
        <w:pStyle w:val="Textoindependiente"/>
        <w:spacing w:before="94"/>
        <w:ind w:left="491"/>
      </w:pPr>
      <w:r>
        <w:t>0,50</w:t>
      </w:r>
    </w:p>
    <w:p w:rsidR="0079536D" w:rsidRDefault="0079536D">
      <w:pPr>
        <w:pStyle w:val="Textoindependiente"/>
        <w:spacing w:before="10"/>
        <w:rPr>
          <w:sz w:val="18"/>
        </w:rPr>
      </w:pPr>
    </w:p>
    <w:p w:rsidR="0079536D" w:rsidRDefault="0079536D">
      <w:pPr>
        <w:rPr>
          <w:sz w:val="18"/>
        </w:rPr>
        <w:sectPr w:rsidR="0079536D">
          <w:headerReference w:type="default" r:id="rId8"/>
          <w:footerReference w:type="default" r:id="rId9"/>
          <w:type w:val="continuous"/>
          <w:pgSz w:w="12240" w:h="15840"/>
          <w:pgMar w:top="1560" w:right="740" w:bottom="960" w:left="660" w:header="1061" w:footer="765" w:gutter="0"/>
          <w:pgNumType w:start="1"/>
          <w:cols w:space="720"/>
        </w:sectPr>
      </w:pPr>
    </w:p>
    <w:p w:rsidR="0079536D" w:rsidRDefault="002A3BFD">
      <w:pPr>
        <w:pStyle w:val="Textoindependiente"/>
        <w:spacing w:before="93"/>
        <w:ind w:left="491"/>
      </w:pPr>
      <w:r>
        <w:t>0,00</w:t>
      </w:r>
    </w:p>
    <w:p w:rsidR="0079536D" w:rsidRDefault="002A3BFD">
      <w:pPr>
        <w:pStyle w:val="Textoindependiente"/>
        <w:rPr>
          <w:sz w:val="18"/>
        </w:rPr>
      </w:pPr>
      <w:r>
        <w:br w:type="column"/>
      </w:r>
    </w:p>
    <w:p w:rsidR="0079536D" w:rsidRDefault="0079536D">
      <w:pPr>
        <w:pStyle w:val="Textoindependiente"/>
        <w:spacing w:before="7"/>
        <w:rPr>
          <w:sz w:val="20"/>
        </w:rPr>
      </w:pPr>
    </w:p>
    <w:p w:rsidR="0079536D" w:rsidRDefault="002A3BFD">
      <w:pPr>
        <w:pStyle w:val="Textoindependiente"/>
        <w:tabs>
          <w:tab w:val="left" w:pos="1773"/>
          <w:tab w:val="left" w:pos="3050"/>
          <w:tab w:val="left" w:pos="4327"/>
          <w:tab w:val="left" w:pos="5551"/>
          <w:tab w:val="left" w:pos="6832"/>
          <w:tab w:val="left" w:pos="8109"/>
        </w:tabs>
        <w:ind w:left="491"/>
      </w:pPr>
      <w:r>
        <w:rPr>
          <w:spacing w:val="1"/>
        </w:rPr>
        <w:t>2,00</w:t>
      </w:r>
      <w:r>
        <w:rPr>
          <w:spacing w:val="1"/>
        </w:rPr>
        <w:tab/>
        <w:t>4,00</w:t>
      </w:r>
      <w:r>
        <w:rPr>
          <w:spacing w:val="1"/>
        </w:rPr>
        <w:tab/>
        <w:t>6,00</w:t>
      </w:r>
      <w:r>
        <w:rPr>
          <w:spacing w:val="1"/>
        </w:rPr>
        <w:tab/>
        <w:t>8,00</w:t>
      </w:r>
      <w:r>
        <w:rPr>
          <w:spacing w:val="1"/>
        </w:rPr>
        <w:tab/>
      </w:r>
      <w:r>
        <w:rPr>
          <w:spacing w:val="3"/>
        </w:rPr>
        <w:t>10,00</w:t>
      </w:r>
      <w:r>
        <w:rPr>
          <w:spacing w:val="3"/>
        </w:rPr>
        <w:tab/>
        <w:t>12,00</w:t>
      </w:r>
      <w:r>
        <w:rPr>
          <w:spacing w:val="3"/>
        </w:rPr>
        <w:tab/>
      </w:r>
      <w:r>
        <w:rPr>
          <w:spacing w:val="5"/>
        </w:rPr>
        <w:t>14,00</w:t>
      </w:r>
    </w:p>
    <w:p w:rsidR="0079536D" w:rsidRDefault="00AC52B1">
      <w:pPr>
        <w:pStyle w:val="Textoindependiente"/>
        <w:spacing w:before="27"/>
        <w:ind w:left="3876" w:right="4837"/>
        <w:jc w:val="center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51072" behindDoc="1" locked="0" layoutInCell="1" allowOverlap="1">
                <wp:simplePos x="0" y="0"/>
                <wp:positionH relativeFrom="page">
                  <wp:posOffset>1469390</wp:posOffset>
                </wp:positionH>
                <wp:positionV relativeFrom="paragraph">
                  <wp:posOffset>246380</wp:posOffset>
                </wp:positionV>
                <wp:extent cx="164465" cy="213360"/>
                <wp:effectExtent l="2540" t="0" r="4445" b="0"/>
                <wp:wrapNone/>
                <wp:docPr id="77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213360"/>
                        </a:xfrm>
                        <a:prstGeom prst="rect">
                          <a:avLst/>
                        </a:prstGeom>
                        <a:solidFill>
                          <a:srgbClr val="FEFEF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80EA7E" id="Rectangle 16" o:spid="_x0000_s1026" style="position:absolute;margin-left:115.7pt;margin-top:19.4pt;width:12.95pt;height:16.8pt;z-index:-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" fillcolor="#fefefe" stroked="f">
                <w10:wrap anchorx="page"/>
              </v:rect>
            </w:pict>
          </mc:Fallback>
        </mc:AlternateContent>
      </w:r>
      <w:r w:rsidR="002A3BFD">
        <w:t>Minutes</w:t>
      </w:r>
    </w:p>
    <w:p w:rsidR="0079536D" w:rsidRDefault="0079536D">
      <w:pPr>
        <w:jc w:val="center"/>
        <w:sectPr w:rsidR="0079536D">
          <w:type w:val="continuous"/>
          <w:pgSz w:w="12240" w:h="15840"/>
          <w:pgMar w:top="1560" w:right="740" w:bottom="960" w:left="660" w:header="720" w:footer="720" w:gutter="0"/>
          <w:cols w:num="2" w:space="720" w:equalWidth="0">
            <w:col w:w="820" w:space="706"/>
            <w:col w:w="9314"/>
          </w:cols>
        </w:sectPr>
      </w:pPr>
    </w:p>
    <w:p w:rsidR="0079536D" w:rsidRDefault="00AC52B1">
      <w:pPr>
        <w:pStyle w:val="Textoindependiente"/>
        <w:spacing w:before="4"/>
        <w:rPr>
          <w:sz w:val="14"/>
        </w:rPr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251650048" behindDoc="1" locked="0" layoutInCell="1" allowOverlap="1">
                <wp:simplePos x="0" y="0"/>
                <wp:positionH relativeFrom="page">
                  <wp:posOffset>492125</wp:posOffset>
                </wp:positionH>
                <wp:positionV relativeFrom="page">
                  <wp:posOffset>502920</wp:posOffset>
                </wp:positionV>
                <wp:extent cx="6638925" cy="497205"/>
                <wp:effectExtent l="6350" t="0" r="3175" b="0"/>
                <wp:wrapNone/>
                <wp:docPr id="74" name="Group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38925" cy="497205"/>
                          <a:chOff x="775" y="792"/>
                          <a:chExt cx="10455" cy="783"/>
                        </a:xfrm>
                      </wpg:grpSpPr>
                      <pic:pic xmlns:pic="http://schemas.openxmlformats.org/drawingml/2006/picture">
                        <pic:nvPicPr>
                          <pic:cNvPr id="75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7" y="792"/>
                            <a:ext cx="1954" cy="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6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782" y="1560"/>
                            <a:ext cx="1044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B9140D" id="Group 13" o:spid="_x0000_s1026" style="position:absolute;margin-left:38.75pt;margin-top:39.6pt;width:522.75pt;height:39.15pt;z-index:-251666432;mso-position-horizontal-relative:page;mso-position-vertical-relative:page" coordorigin="775,792" coordsize="10455,7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">
                <v:shape id="Picture 15" o:spid="_x0000_s1027" type="#_x0000_t75" style="position:absolute;left:787;top:792;width:1954;height: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nvEdLEAAAA2wAAAA8AAABkcnMvZG93bnJldi54bWxEj0FrwkAUhO8F/8PyBG/NRsHWRFeRQKhU&#10;KDTqwdsj+0yC2bdpdqvpv3cLhR6HmfmGWW0G04ob9a6xrGAaxSCIS6sbrhQcD/nzAoTzyBpby6Tg&#10;hxxs1qOnFaba3vmTboWvRICwS1FB7X2XSunKmgy6yHbEwbvY3qAPsq+k7vEe4KaVszh+kQYbDgs1&#10;dpTVVF6Lb6MgyU7J2wfZ/L1wC959Tc15fzBKTcbDdgnC0+D/w3/tnVbwOoffL+EHyPU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LnvEdLEAAAA2wAAAA8AAAAAAAAAAAAAAAAA&#10;nwIAAGRycy9kb3ducmV2LnhtbFBLBQYAAAAABAAEAPcAAACQAwAAAAA=&#10;">
                  <v:imagedata r:id="rId11" o:title=""/>
                </v:shape>
                <v:line id="Line 14" o:spid="_x0000_s1028" style="position:absolute;visibility:visible;mso-wrap-style:square" from="782,1560" to="11222,1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Ti+8sMAAADbAAAADwAAAGRycy9kb3ducmV2LnhtbESPwWrDMBBE74H+g9hCb4mcHlzXiRJC&#10;wdQ9FJrEH7C1NraJtDKWajt/XxUKOQ4z84bZ7mdrxEiD7xwrWK8SEMS10x03CqpzscxA+ICs0Tgm&#10;BTfysN89LLaYazfxkcZTaESEsM9RQRtCn0vp65Ys+pXriaN3cYPFEOXQSD3gFOHWyOckSaXFjuNC&#10;iz29tVRfTz9Wwce6qqbvzBZfr1lCN2PeP13JSj09zocNiEBzuIf/26VW8JLC35f4A+TuF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E4vvLDAAAA2wAAAA8AAAAAAAAAAAAA&#10;AAAAoQIAAGRycy9kb3ducmV2LnhtbFBLBQYAAAAABAAEAPkAAACRAwAAAAA=&#10;" strokecolor="blue" strokeweight=".72pt"/>
                <w10:wrap anchorx="page" anchory="page"/>
              </v:group>
            </w:pict>
          </mc:Fallback>
        </mc:AlternateContent>
      </w:r>
    </w:p>
    <w:tbl>
      <w:tblPr>
        <w:tblStyle w:val="TableNormal"/>
        <w:tblW w:w="0" w:type="auto"/>
        <w:tblInd w:w="16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"/>
        <w:gridCol w:w="662"/>
        <w:gridCol w:w="1066"/>
        <w:gridCol w:w="821"/>
        <w:gridCol w:w="950"/>
      </w:tblGrid>
      <w:tr w:rsidR="0079536D">
        <w:trPr>
          <w:trHeight w:val="320"/>
        </w:trPr>
        <w:tc>
          <w:tcPr>
            <w:tcW w:w="269" w:type="dxa"/>
            <w:shd w:val="clear" w:color="auto" w:fill="FEFEFE"/>
          </w:tcPr>
          <w:p w:rsidR="0079536D" w:rsidRDefault="0079536D">
            <w:pPr>
              <w:pStyle w:val="TableParagraph"/>
              <w:spacing w:before="8"/>
              <w:ind w:left="0"/>
              <w:rPr>
                <w:sz w:val="28"/>
              </w:rPr>
            </w:pPr>
          </w:p>
        </w:tc>
        <w:tc>
          <w:tcPr>
            <w:tcW w:w="662" w:type="dxa"/>
          </w:tcPr>
          <w:p w:rsidR="0079536D" w:rsidRDefault="002A3BFD">
            <w:pPr>
              <w:pStyle w:val="TableParagraph"/>
              <w:spacing w:before="54"/>
              <w:ind w:left="52" w:right="56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RT</w:t>
            </w:r>
          </w:p>
        </w:tc>
        <w:tc>
          <w:tcPr>
            <w:tcW w:w="1066" w:type="dxa"/>
          </w:tcPr>
          <w:p w:rsidR="0079536D" w:rsidRDefault="002A3BFD">
            <w:pPr>
              <w:pStyle w:val="TableParagraph"/>
              <w:spacing w:before="54"/>
              <w:ind w:left="53" w:right="5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Area</w:t>
            </w:r>
          </w:p>
        </w:tc>
        <w:tc>
          <w:tcPr>
            <w:tcW w:w="821" w:type="dxa"/>
          </w:tcPr>
          <w:p w:rsidR="0079536D" w:rsidRDefault="002A3BFD">
            <w:pPr>
              <w:pStyle w:val="TableParagraph"/>
              <w:spacing w:before="54"/>
              <w:ind w:left="45" w:right="60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% Area</w:t>
            </w:r>
          </w:p>
        </w:tc>
        <w:tc>
          <w:tcPr>
            <w:tcW w:w="950" w:type="dxa"/>
          </w:tcPr>
          <w:p w:rsidR="0079536D" w:rsidRDefault="002A3BFD">
            <w:pPr>
              <w:pStyle w:val="TableParagraph"/>
              <w:spacing w:before="54"/>
              <w:ind w:left="52" w:right="57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Height</w:t>
            </w:r>
          </w:p>
        </w:tc>
      </w:tr>
      <w:tr w:rsidR="0079536D">
        <w:trPr>
          <w:trHeight w:val="320"/>
        </w:trPr>
        <w:tc>
          <w:tcPr>
            <w:tcW w:w="269" w:type="dxa"/>
          </w:tcPr>
          <w:p w:rsidR="0079536D" w:rsidRDefault="002A3BFD">
            <w:pPr>
              <w:pStyle w:val="TableParagraph"/>
              <w:spacing w:before="59"/>
              <w:ind w:left="69"/>
              <w:rPr>
                <w:sz w:val="19"/>
              </w:rPr>
            </w:pPr>
            <w:r>
              <w:rPr>
                <w:w w:val="103"/>
                <w:sz w:val="19"/>
              </w:rPr>
              <w:t>1</w:t>
            </w:r>
          </w:p>
        </w:tc>
        <w:tc>
          <w:tcPr>
            <w:tcW w:w="662" w:type="dxa"/>
          </w:tcPr>
          <w:p w:rsidR="0079536D" w:rsidRDefault="002A3BFD">
            <w:pPr>
              <w:pStyle w:val="TableParagraph"/>
              <w:spacing w:before="59"/>
              <w:ind w:left="52" w:right="56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7,131</w:t>
            </w:r>
          </w:p>
        </w:tc>
        <w:tc>
          <w:tcPr>
            <w:tcW w:w="1066" w:type="dxa"/>
          </w:tcPr>
          <w:p w:rsidR="0079536D" w:rsidRDefault="002A3BFD">
            <w:pPr>
              <w:pStyle w:val="TableParagraph"/>
              <w:spacing w:before="59"/>
              <w:ind w:left="53" w:right="68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9136113</w:t>
            </w:r>
          </w:p>
        </w:tc>
        <w:tc>
          <w:tcPr>
            <w:tcW w:w="821" w:type="dxa"/>
          </w:tcPr>
          <w:p w:rsidR="0079536D" w:rsidRDefault="002A3BFD">
            <w:pPr>
              <w:pStyle w:val="TableParagraph"/>
              <w:spacing w:before="59"/>
              <w:ind w:left="48" w:right="13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100,00</w:t>
            </w:r>
          </w:p>
        </w:tc>
        <w:tc>
          <w:tcPr>
            <w:tcW w:w="950" w:type="dxa"/>
          </w:tcPr>
          <w:p w:rsidR="0079536D" w:rsidRDefault="002A3BFD">
            <w:pPr>
              <w:pStyle w:val="TableParagraph"/>
              <w:spacing w:before="59"/>
              <w:ind w:left="52" w:right="65"/>
              <w:jc w:val="center"/>
              <w:rPr>
                <w:sz w:val="19"/>
              </w:rPr>
            </w:pPr>
            <w:r>
              <w:rPr>
                <w:w w:val="105"/>
                <w:sz w:val="19"/>
              </w:rPr>
              <w:t>3354806</w:t>
            </w:r>
          </w:p>
        </w:tc>
      </w:tr>
    </w:tbl>
    <w:p w:rsidR="0079536D" w:rsidRDefault="0079536D">
      <w:pPr>
        <w:jc w:val="center"/>
        <w:rPr>
          <w:sz w:val="19"/>
        </w:rPr>
        <w:sectPr w:rsidR="0079536D">
          <w:type w:val="continuous"/>
          <w:pgSz w:w="12240" w:h="15840"/>
          <w:pgMar w:top="1560" w:right="740" w:bottom="960" w:left="660" w:header="720" w:footer="720" w:gutter="0"/>
          <w:cols w:space="720"/>
        </w:sectPr>
      </w:pPr>
    </w:p>
    <w:p w:rsidR="0079536D" w:rsidRDefault="00AC52B1">
      <w:pPr>
        <w:pStyle w:val="Textoindependiente"/>
        <w:rPr>
          <w:sz w:val="20"/>
        </w:rPr>
      </w:pPr>
      <w:r>
        <w:rPr>
          <w:noProof/>
          <w:lang w:val="es-CL" w:eastAsia="es-CL"/>
        </w:rPr>
        <w:lastRenderedPageBreak/>
        <mc:AlternateContent>
          <mc:Choice Requires="wpg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page">
                  <wp:posOffset>492125</wp:posOffset>
                </wp:positionH>
                <wp:positionV relativeFrom="page">
                  <wp:posOffset>502920</wp:posOffset>
                </wp:positionV>
                <wp:extent cx="6638925" cy="497205"/>
                <wp:effectExtent l="6350" t="0" r="3175" b="0"/>
                <wp:wrapNone/>
                <wp:docPr id="71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38925" cy="497205"/>
                          <a:chOff x="775" y="792"/>
                          <a:chExt cx="10455" cy="783"/>
                        </a:xfrm>
                      </wpg:grpSpPr>
                      <pic:pic xmlns:pic="http://schemas.openxmlformats.org/drawingml/2006/picture">
                        <pic:nvPicPr>
                          <pic:cNvPr id="72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7" y="792"/>
                            <a:ext cx="1954" cy="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73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782" y="1560"/>
                            <a:ext cx="1044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6386D8F" id="Group 10" o:spid="_x0000_s1026" style="position:absolute;margin-left:38.75pt;margin-top:39.6pt;width:522.75pt;height:39.15pt;z-index:251648000;mso-position-horizontal-relative:page;mso-position-vertical-relative:page" coordorigin="775,792" coordsize="10455,7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">
                <v:shape id="Picture 12" o:spid="_x0000_s1027" type="#_x0000_t75" style="position:absolute;left:787;top:792;width:1954;height: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YGiabEAAAA2wAAAA8AAABkcnMvZG93bnJldi54bWxEj0FrwkAUhO8F/8PyBG91Yw6tia4iQlAU&#10;Ck3qwdsj+0yC2bcxu9X477uFQo/DzHzDLNeDacWdetdYVjCbRiCIS6sbrhR8FdnrHITzyBpby6Tg&#10;SQ7Wq9HLElNtH/xJ99xXIkDYpaig9r5LpXRlTQbd1HbEwbvY3qAPsq+k7vER4KaVcRS9SYMNh4Ua&#10;O9rWVF7zb6Mg2Z6S3QfZ7JC7Oe9vM3M+FkapyXjYLEB4Gvx/+K+91wreY/j9En6AXP0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YGiabEAAAA2wAAAA8AAAAAAAAAAAAAAAAA&#10;nwIAAGRycy9kb3ducmV2LnhtbFBLBQYAAAAABAAEAPcAAACQAwAAAAA=&#10;">
                  <v:imagedata r:id="rId11" o:title=""/>
                </v:shape>
                <v:line id="Line 11" o:spid="_x0000_s1028" style="position:absolute;visibility:visible;mso-wrap-style:square" from="782,1560" to="11222,1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U8dasMAAADbAAAADwAAAGRycy9kb3ducmV2LnhtbESP0WrCQBRE3wv+w3KFvtWNCppGVykF&#10;UR8EtfmAa/aaBHfvhuxq4t93hUIfh5k5wyzXvTXiQa2vHSsYjxIQxIXTNZcK8p/NRwrCB2SNxjEp&#10;eJKH9WrwtsRMu45P9DiHUkQI+wwVVCE0mZS+qMiiH7mGOHpX11oMUbal1C12EW6NnCTJTFqsOS5U&#10;2NB3RcXtfLcK9uM87y6p3Rw/04SexmwPbsdKvQ/7rwWIQH34D/+1d1rBfAqvL/EHyNUv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FPHWrDAAAA2wAAAA8AAAAAAAAAAAAA&#10;AAAAoQIAAGRycy9kb3ducmV2LnhtbFBLBQYAAAAABAAEAPkAAACRAwAAAAA=&#10;" strokecolor="blue" strokeweight=".72pt"/>
                <w10:wrap anchorx="page" anchory="page"/>
              </v:group>
            </w:pict>
          </mc:Fallback>
        </mc:AlternateContent>
      </w:r>
    </w:p>
    <w:p w:rsidR="0079536D" w:rsidRDefault="0079536D">
      <w:pPr>
        <w:pStyle w:val="Textoindependiente"/>
        <w:rPr>
          <w:sz w:val="20"/>
        </w:rPr>
      </w:pPr>
    </w:p>
    <w:p w:rsidR="0079536D" w:rsidRDefault="0079536D">
      <w:pPr>
        <w:pStyle w:val="Textoindependiente"/>
        <w:rPr>
          <w:sz w:val="20"/>
        </w:rPr>
      </w:pPr>
    </w:p>
    <w:p w:rsidR="0079536D" w:rsidRDefault="0079536D">
      <w:pPr>
        <w:pStyle w:val="Textoindependiente"/>
        <w:spacing w:before="10"/>
        <w:rPr>
          <w:sz w:val="20"/>
        </w:rPr>
      </w:pPr>
    </w:p>
    <w:p w:rsidR="0079536D" w:rsidRDefault="002A3BFD">
      <w:pPr>
        <w:ind w:left="1701"/>
        <w:rPr>
          <w:b/>
          <w:sz w:val="19"/>
        </w:rPr>
      </w:pPr>
      <w:r>
        <w:rPr>
          <w:b/>
          <w:w w:val="105"/>
          <w:sz w:val="19"/>
        </w:rPr>
        <w:t>Match Plot</w:t>
      </w:r>
    </w:p>
    <w:p w:rsidR="0079536D" w:rsidRDefault="00AC52B1">
      <w:pPr>
        <w:pStyle w:val="Textoindependiente"/>
        <w:spacing w:before="44"/>
        <w:ind w:left="395"/>
      </w:pPr>
      <w:r>
        <w:rPr>
          <w:noProof/>
          <w:lang w:val="es-CL" w:eastAsia="es-CL"/>
        </w:rPr>
        <mc:AlternateContent>
          <mc:Choice Requires="wpg">
            <w:drawing>
              <wp:anchor distT="0" distB="0" distL="114300" distR="114300" simplePos="0" relativeHeight="251652096" behindDoc="1" locked="0" layoutInCell="1" allowOverlap="1">
                <wp:simplePos x="0" y="0"/>
                <wp:positionH relativeFrom="page">
                  <wp:posOffset>882015</wp:posOffset>
                </wp:positionH>
                <wp:positionV relativeFrom="paragraph">
                  <wp:posOffset>66675</wp:posOffset>
                </wp:positionV>
                <wp:extent cx="2146300" cy="1890395"/>
                <wp:effectExtent l="5715" t="5080" r="10160" b="9525"/>
                <wp:wrapNone/>
                <wp:docPr id="64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46300" cy="1890395"/>
                          <a:chOff x="1389" y="105"/>
                          <a:chExt cx="3380" cy="2977"/>
                        </a:xfrm>
                      </wpg:grpSpPr>
                      <wps:wsp>
                        <wps:cNvPr id="65" name="AutoShape 9"/>
                        <wps:cNvSpPr>
                          <a:spLocks/>
                        </wps:cNvSpPr>
                        <wps:spPr bwMode="auto">
                          <a:xfrm>
                            <a:off x="1056" y="107"/>
                            <a:ext cx="3365" cy="2972"/>
                          </a:xfrm>
                          <a:custGeom>
                            <a:avLst/>
                            <a:gdLst>
                              <a:gd name="T0" fmla="+- 0 1435 1056"/>
                              <a:gd name="T1" fmla="*/ T0 w 3365"/>
                              <a:gd name="T2" fmla="+- 0 2940 108"/>
                              <a:gd name="T3" fmla="*/ 2940 h 2972"/>
                              <a:gd name="T4" fmla="+- 0 1483 1056"/>
                              <a:gd name="T5" fmla="*/ T4 w 3365"/>
                              <a:gd name="T6" fmla="+- 0 3036 108"/>
                              <a:gd name="T7" fmla="*/ 3036 h 2972"/>
                              <a:gd name="T8" fmla="+- 0 1392 1056"/>
                              <a:gd name="T9" fmla="*/ T8 w 3365"/>
                              <a:gd name="T10" fmla="+- 0 2853 108"/>
                              <a:gd name="T11" fmla="*/ 2853 h 2972"/>
                              <a:gd name="T12" fmla="+- 0 1435 1056"/>
                              <a:gd name="T13" fmla="*/ T12 w 3365"/>
                              <a:gd name="T14" fmla="+- 0 2762 108"/>
                              <a:gd name="T15" fmla="*/ 2762 h 2972"/>
                              <a:gd name="T16" fmla="+- 0 1435 1056"/>
                              <a:gd name="T17" fmla="*/ T16 w 3365"/>
                              <a:gd name="T18" fmla="+- 0 2671 108"/>
                              <a:gd name="T19" fmla="*/ 2671 h 2972"/>
                              <a:gd name="T20" fmla="+- 0 1435 1056"/>
                              <a:gd name="T21" fmla="*/ T20 w 3365"/>
                              <a:gd name="T22" fmla="+- 0 2580 108"/>
                              <a:gd name="T23" fmla="*/ 2580 h 2972"/>
                              <a:gd name="T24" fmla="+- 0 1435 1056"/>
                              <a:gd name="T25" fmla="*/ T24 w 3365"/>
                              <a:gd name="T26" fmla="+- 0 2488 108"/>
                              <a:gd name="T27" fmla="*/ 2488 h 2972"/>
                              <a:gd name="T28" fmla="+- 0 1392 1056"/>
                              <a:gd name="T29" fmla="*/ T28 w 3365"/>
                              <a:gd name="T30" fmla="+- 0 2397 108"/>
                              <a:gd name="T31" fmla="*/ 2397 h 2972"/>
                              <a:gd name="T32" fmla="+- 0 1435 1056"/>
                              <a:gd name="T33" fmla="*/ T32 w 3365"/>
                              <a:gd name="T34" fmla="+- 0 2306 108"/>
                              <a:gd name="T35" fmla="*/ 2306 h 2972"/>
                              <a:gd name="T36" fmla="+- 0 1435 1056"/>
                              <a:gd name="T37" fmla="*/ T36 w 3365"/>
                              <a:gd name="T38" fmla="+- 0 2215 108"/>
                              <a:gd name="T39" fmla="*/ 2215 h 2972"/>
                              <a:gd name="T40" fmla="+- 0 1435 1056"/>
                              <a:gd name="T41" fmla="*/ T40 w 3365"/>
                              <a:gd name="T42" fmla="+- 0 2124 108"/>
                              <a:gd name="T43" fmla="*/ 2124 h 2972"/>
                              <a:gd name="T44" fmla="+- 0 1435 1056"/>
                              <a:gd name="T45" fmla="*/ T44 w 3365"/>
                              <a:gd name="T46" fmla="+- 0 2032 108"/>
                              <a:gd name="T47" fmla="*/ 2032 h 2972"/>
                              <a:gd name="T48" fmla="+- 0 1392 1056"/>
                              <a:gd name="T49" fmla="*/ T48 w 3365"/>
                              <a:gd name="T50" fmla="+- 0 1941 108"/>
                              <a:gd name="T51" fmla="*/ 1941 h 2972"/>
                              <a:gd name="T52" fmla="+- 0 1435 1056"/>
                              <a:gd name="T53" fmla="*/ T52 w 3365"/>
                              <a:gd name="T54" fmla="+- 0 1850 108"/>
                              <a:gd name="T55" fmla="*/ 1850 h 2972"/>
                              <a:gd name="T56" fmla="+- 0 1435 1056"/>
                              <a:gd name="T57" fmla="*/ T56 w 3365"/>
                              <a:gd name="T58" fmla="+- 0 1759 108"/>
                              <a:gd name="T59" fmla="*/ 1759 h 2972"/>
                              <a:gd name="T60" fmla="+- 0 1435 1056"/>
                              <a:gd name="T61" fmla="*/ T60 w 3365"/>
                              <a:gd name="T62" fmla="+- 0 1672 108"/>
                              <a:gd name="T63" fmla="*/ 1672 h 2972"/>
                              <a:gd name="T64" fmla="+- 0 1435 1056"/>
                              <a:gd name="T65" fmla="*/ T64 w 3365"/>
                              <a:gd name="T66" fmla="+- 0 1581 108"/>
                              <a:gd name="T67" fmla="*/ 1581 h 2972"/>
                              <a:gd name="T68" fmla="+- 0 1392 1056"/>
                              <a:gd name="T69" fmla="*/ T68 w 3365"/>
                              <a:gd name="T70" fmla="+- 0 1490 108"/>
                              <a:gd name="T71" fmla="*/ 1490 h 2972"/>
                              <a:gd name="T72" fmla="+- 0 1435 1056"/>
                              <a:gd name="T73" fmla="*/ T72 w 3365"/>
                              <a:gd name="T74" fmla="+- 0 1399 108"/>
                              <a:gd name="T75" fmla="*/ 1399 h 2972"/>
                              <a:gd name="T76" fmla="+- 0 1435 1056"/>
                              <a:gd name="T77" fmla="*/ T76 w 3365"/>
                              <a:gd name="T78" fmla="+- 0 1308 108"/>
                              <a:gd name="T79" fmla="*/ 1308 h 2972"/>
                              <a:gd name="T80" fmla="+- 0 1435 1056"/>
                              <a:gd name="T81" fmla="*/ T80 w 3365"/>
                              <a:gd name="T82" fmla="+- 0 1216 108"/>
                              <a:gd name="T83" fmla="*/ 1216 h 2972"/>
                              <a:gd name="T84" fmla="+- 0 1435 1056"/>
                              <a:gd name="T85" fmla="*/ T84 w 3365"/>
                              <a:gd name="T86" fmla="+- 0 1125 108"/>
                              <a:gd name="T87" fmla="*/ 1125 h 2972"/>
                              <a:gd name="T88" fmla="+- 0 1392 1056"/>
                              <a:gd name="T89" fmla="*/ T88 w 3365"/>
                              <a:gd name="T90" fmla="+- 0 1034 108"/>
                              <a:gd name="T91" fmla="*/ 1034 h 2972"/>
                              <a:gd name="T92" fmla="+- 0 1435 1056"/>
                              <a:gd name="T93" fmla="*/ T92 w 3365"/>
                              <a:gd name="T94" fmla="+- 0 943 108"/>
                              <a:gd name="T95" fmla="*/ 943 h 2972"/>
                              <a:gd name="T96" fmla="+- 0 1435 1056"/>
                              <a:gd name="T97" fmla="*/ T96 w 3365"/>
                              <a:gd name="T98" fmla="+- 0 852 108"/>
                              <a:gd name="T99" fmla="*/ 852 h 2972"/>
                              <a:gd name="T100" fmla="+- 0 1435 1056"/>
                              <a:gd name="T101" fmla="*/ T100 w 3365"/>
                              <a:gd name="T102" fmla="+- 0 760 108"/>
                              <a:gd name="T103" fmla="*/ 760 h 2972"/>
                              <a:gd name="T104" fmla="+- 0 1435 1056"/>
                              <a:gd name="T105" fmla="*/ T104 w 3365"/>
                              <a:gd name="T106" fmla="+- 0 669 108"/>
                              <a:gd name="T107" fmla="*/ 669 h 2972"/>
                              <a:gd name="T108" fmla="+- 0 1392 1056"/>
                              <a:gd name="T109" fmla="*/ T108 w 3365"/>
                              <a:gd name="T110" fmla="+- 0 578 108"/>
                              <a:gd name="T111" fmla="*/ 578 h 2972"/>
                              <a:gd name="T112" fmla="+- 0 1435 1056"/>
                              <a:gd name="T113" fmla="*/ T112 w 3365"/>
                              <a:gd name="T114" fmla="+- 0 492 108"/>
                              <a:gd name="T115" fmla="*/ 492 h 2972"/>
                              <a:gd name="T116" fmla="+- 0 1435 1056"/>
                              <a:gd name="T117" fmla="*/ T116 w 3365"/>
                              <a:gd name="T118" fmla="+- 0 400 108"/>
                              <a:gd name="T119" fmla="*/ 400 h 2972"/>
                              <a:gd name="T120" fmla="+- 0 1435 1056"/>
                              <a:gd name="T121" fmla="*/ T120 w 3365"/>
                              <a:gd name="T122" fmla="+- 0 309 108"/>
                              <a:gd name="T123" fmla="*/ 309 h 2972"/>
                              <a:gd name="T124" fmla="+- 0 1435 1056"/>
                              <a:gd name="T125" fmla="*/ T124 w 3365"/>
                              <a:gd name="T126" fmla="+- 0 218 108"/>
                              <a:gd name="T127" fmla="*/ 218 h 2972"/>
                              <a:gd name="T128" fmla="+- 0 1392 1056"/>
                              <a:gd name="T129" fmla="*/ T128 w 3365"/>
                              <a:gd name="T130" fmla="+- 0 127 108"/>
                              <a:gd name="T131" fmla="*/ 127 h 2972"/>
                              <a:gd name="T132" fmla="+- 0 1483 1056"/>
                              <a:gd name="T133" fmla="*/ T132 w 3365"/>
                              <a:gd name="T134" fmla="+- 0 108 108"/>
                              <a:gd name="T135" fmla="*/ 108 h 2972"/>
                              <a:gd name="T136" fmla="+- 0 4757 1056"/>
                              <a:gd name="T137" fmla="*/ T136 w 3365"/>
                              <a:gd name="T138" fmla="+- 0 108 108"/>
                              <a:gd name="T139" fmla="*/ 108 h 2972"/>
                              <a:gd name="T140" fmla="+- 0 4757 1056"/>
                              <a:gd name="T141" fmla="*/ T140 w 3365"/>
                              <a:gd name="T142" fmla="+- 0 3079 108"/>
                              <a:gd name="T143" fmla="*/ 3079 h 2972"/>
                              <a:gd name="T144" fmla="+- 0 4757 1056"/>
                              <a:gd name="T145" fmla="*/ T144 w 3365"/>
                              <a:gd name="T146" fmla="+- 0 2978 108"/>
                              <a:gd name="T147" fmla="*/ 2978 h 2972"/>
                              <a:gd name="T148" fmla="+- 0 1642 1056"/>
                              <a:gd name="T149" fmla="*/ T148 w 3365"/>
                              <a:gd name="T150" fmla="+- 0 3079 108"/>
                              <a:gd name="T151" fmla="*/ 3079 h 2972"/>
                              <a:gd name="T152" fmla="+- 0 1795 1056"/>
                              <a:gd name="T153" fmla="*/ T152 w 3365"/>
                              <a:gd name="T154" fmla="+- 0 3036 108"/>
                              <a:gd name="T155" fmla="*/ 3036 h 2972"/>
                              <a:gd name="T156" fmla="+- 0 1954 1056"/>
                              <a:gd name="T157" fmla="*/ T156 w 3365"/>
                              <a:gd name="T158" fmla="+- 0 3036 108"/>
                              <a:gd name="T159" fmla="*/ 3036 h 2972"/>
                              <a:gd name="T160" fmla="+- 0 2107 1056"/>
                              <a:gd name="T161" fmla="*/ T160 w 3365"/>
                              <a:gd name="T162" fmla="+- 0 3036 108"/>
                              <a:gd name="T163" fmla="*/ 3036 h 2972"/>
                              <a:gd name="T164" fmla="+- 0 2261 1056"/>
                              <a:gd name="T165" fmla="*/ T164 w 3365"/>
                              <a:gd name="T166" fmla="+- 0 3036 108"/>
                              <a:gd name="T167" fmla="*/ 3036 h 2972"/>
                              <a:gd name="T168" fmla="+- 0 2419 1056"/>
                              <a:gd name="T169" fmla="*/ T168 w 3365"/>
                              <a:gd name="T170" fmla="+- 0 3079 108"/>
                              <a:gd name="T171" fmla="*/ 3079 h 2972"/>
                              <a:gd name="T172" fmla="+- 0 2573 1056"/>
                              <a:gd name="T173" fmla="*/ T172 w 3365"/>
                              <a:gd name="T174" fmla="+- 0 3036 108"/>
                              <a:gd name="T175" fmla="*/ 3036 h 2972"/>
                              <a:gd name="T176" fmla="+- 0 2731 1056"/>
                              <a:gd name="T177" fmla="*/ T176 w 3365"/>
                              <a:gd name="T178" fmla="+- 0 3036 108"/>
                              <a:gd name="T179" fmla="*/ 3036 h 2972"/>
                              <a:gd name="T180" fmla="+- 0 2885 1056"/>
                              <a:gd name="T181" fmla="*/ T180 w 3365"/>
                              <a:gd name="T182" fmla="+- 0 3036 108"/>
                              <a:gd name="T183" fmla="*/ 3036 h 2972"/>
                              <a:gd name="T184" fmla="+- 0 3043 1056"/>
                              <a:gd name="T185" fmla="*/ T184 w 3365"/>
                              <a:gd name="T186" fmla="+- 0 3036 108"/>
                              <a:gd name="T187" fmla="*/ 3036 h 2972"/>
                              <a:gd name="T188" fmla="+- 0 3197 1056"/>
                              <a:gd name="T189" fmla="*/ T188 w 3365"/>
                              <a:gd name="T190" fmla="+- 0 3079 108"/>
                              <a:gd name="T191" fmla="*/ 3079 h 2972"/>
                              <a:gd name="T192" fmla="+- 0 3355 1056"/>
                              <a:gd name="T193" fmla="*/ T192 w 3365"/>
                              <a:gd name="T194" fmla="+- 0 3036 108"/>
                              <a:gd name="T195" fmla="*/ 3036 h 2972"/>
                              <a:gd name="T196" fmla="+- 0 3509 1056"/>
                              <a:gd name="T197" fmla="*/ T196 w 3365"/>
                              <a:gd name="T198" fmla="+- 0 3036 108"/>
                              <a:gd name="T199" fmla="*/ 3036 h 2972"/>
                              <a:gd name="T200" fmla="+- 0 3662 1056"/>
                              <a:gd name="T201" fmla="*/ T200 w 3365"/>
                              <a:gd name="T202" fmla="+- 0 3036 108"/>
                              <a:gd name="T203" fmla="*/ 3036 h 2972"/>
                              <a:gd name="T204" fmla="+- 0 3821 1056"/>
                              <a:gd name="T205" fmla="*/ T204 w 3365"/>
                              <a:gd name="T206" fmla="+- 0 3036 108"/>
                              <a:gd name="T207" fmla="*/ 3036 h 2972"/>
                              <a:gd name="T208" fmla="+- 0 3974 1056"/>
                              <a:gd name="T209" fmla="*/ T208 w 3365"/>
                              <a:gd name="T210" fmla="+- 0 3079 108"/>
                              <a:gd name="T211" fmla="*/ 3079 h 2972"/>
                              <a:gd name="T212" fmla="+- 0 4133 1056"/>
                              <a:gd name="T213" fmla="*/ T212 w 3365"/>
                              <a:gd name="T214" fmla="+- 0 3036 108"/>
                              <a:gd name="T215" fmla="*/ 3036 h 2972"/>
                              <a:gd name="T216" fmla="+- 0 4286 1056"/>
                              <a:gd name="T217" fmla="*/ T216 w 3365"/>
                              <a:gd name="T218" fmla="+- 0 3036 108"/>
                              <a:gd name="T219" fmla="*/ 3036 h 2972"/>
                              <a:gd name="T220" fmla="+- 0 4445 1056"/>
                              <a:gd name="T221" fmla="*/ T220 w 3365"/>
                              <a:gd name="T222" fmla="+- 0 3036 108"/>
                              <a:gd name="T223" fmla="*/ 3036 h 2972"/>
                              <a:gd name="T224" fmla="+- 0 4598 1056"/>
                              <a:gd name="T225" fmla="*/ T224 w 3365"/>
                              <a:gd name="T226" fmla="+- 0 3036 108"/>
                              <a:gd name="T227" fmla="*/ 3036 h 2972"/>
                              <a:gd name="T228" fmla="+- 0 1483 1056"/>
                              <a:gd name="T229" fmla="*/ T228 w 3365"/>
                              <a:gd name="T230" fmla="+- 0 2978 108"/>
                              <a:gd name="T231" fmla="*/ 2978 h 29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3365" h="2972">
                                <a:moveTo>
                                  <a:pt x="422" y="2832"/>
                                </a:moveTo>
                                <a:lnTo>
                                  <a:pt x="379" y="2832"/>
                                </a:lnTo>
                                <a:moveTo>
                                  <a:pt x="427" y="2884"/>
                                </a:moveTo>
                                <a:lnTo>
                                  <a:pt x="427" y="2928"/>
                                </a:lnTo>
                                <a:moveTo>
                                  <a:pt x="422" y="2745"/>
                                </a:moveTo>
                                <a:lnTo>
                                  <a:pt x="336" y="2745"/>
                                </a:lnTo>
                                <a:moveTo>
                                  <a:pt x="422" y="2654"/>
                                </a:moveTo>
                                <a:lnTo>
                                  <a:pt x="379" y="2654"/>
                                </a:lnTo>
                                <a:moveTo>
                                  <a:pt x="422" y="2563"/>
                                </a:moveTo>
                                <a:lnTo>
                                  <a:pt x="379" y="2563"/>
                                </a:lnTo>
                                <a:moveTo>
                                  <a:pt x="422" y="2472"/>
                                </a:moveTo>
                                <a:lnTo>
                                  <a:pt x="379" y="2472"/>
                                </a:lnTo>
                                <a:moveTo>
                                  <a:pt x="422" y="2380"/>
                                </a:moveTo>
                                <a:lnTo>
                                  <a:pt x="379" y="2380"/>
                                </a:lnTo>
                                <a:moveTo>
                                  <a:pt x="422" y="2289"/>
                                </a:moveTo>
                                <a:lnTo>
                                  <a:pt x="336" y="2289"/>
                                </a:lnTo>
                                <a:moveTo>
                                  <a:pt x="422" y="2198"/>
                                </a:moveTo>
                                <a:lnTo>
                                  <a:pt x="379" y="2198"/>
                                </a:lnTo>
                                <a:moveTo>
                                  <a:pt x="422" y="2107"/>
                                </a:moveTo>
                                <a:lnTo>
                                  <a:pt x="379" y="2107"/>
                                </a:lnTo>
                                <a:moveTo>
                                  <a:pt x="422" y="2016"/>
                                </a:moveTo>
                                <a:lnTo>
                                  <a:pt x="379" y="2016"/>
                                </a:lnTo>
                                <a:moveTo>
                                  <a:pt x="422" y="1924"/>
                                </a:moveTo>
                                <a:lnTo>
                                  <a:pt x="379" y="1924"/>
                                </a:lnTo>
                                <a:moveTo>
                                  <a:pt x="422" y="1833"/>
                                </a:moveTo>
                                <a:lnTo>
                                  <a:pt x="336" y="1833"/>
                                </a:lnTo>
                                <a:moveTo>
                                  <a:pt x="422" y="1742"/>
                                </a:moveTo>
                                <a:lnTo>
                                  <a:pt x="379" y="1742"/>
                                </a:lnTo>
                                <a:moveTo>
                                  <a:pt x="422" y="1651"/>
                                </a:moveTo>
                                <a:lnTo>
                                  <a:pt x="379" y="1651"/>
                                </a:lnTo>
                                <a:moveTo>
                                  <a:pt x="422" y="1564"/>
                                </a:moveTo>
                                <a:lnTo>
                                  <a:pt x="379" y="1564"/>
                                </a:lnTo>
                                <a:moveTo>
                                  <a:pt x="422" y="1473"/>
                                </a:moveTo>
                                <a:lnTo>
                                  <a:pt x="379" y="1473"/>
                                </a:lnTo>
                                <a:moveTo>
                                  <a:pt x="422" y="1382"/>
                                </a:moveTo>
                                <a:lnTo>
                                  <a:pt x="336" y="1382"/>
                                </a:lnTo>
                                <a:moveTo>
                                  <a:pt x="422" y="1291"/>
                                </a:moveTo>
                                <a:lnTo>
                                  <a:pt x="379" y="1291"/>
                                </a:lnTo>
                                <a:moveTo>
                                  <a:pt x="422" y="1200"/>
                                </a:moveTo>
                                <a:lnTo>
                                  <a:pt x="379" y="1200"/>
                                </a:lnTo>
                                <a:moveTo>
                                  <a:pt x="422" y="1108"/>
                                </a:moveTo>
                                <a:lnTo>
                                  <a:pt x="379" y="1108"/>
                                </a:lnTo>
                                <a:moveTo>
                                  <a:pt x="422" y="1017"/>
                                </a:moveTo>
                                <a:lnTo>
                                  <a:pt x="379" y="1017"/>
                                </a:lnTo>
                                <a:moveTo>
                                  <a:pt x="422" y="926"/>
                                </a:moveTo>
                                <a:lnTo>
                                  <a:pt x="336" y="926"/>
                                </a:lnTo>
                                <a:moveTo>
                                  <a:pt x="422" y="835"/>
                                </a:moveTo>
                                <a:lnTo>
                                  <a:pt x="379" y="835"/>
                                </a:lnTo>
                                <a:moveTo>
                                  <a:pt x="422" y="744"/>
                                </a:moveTo>
                                <a:lnTo>
                                  <a:pt x="379" y="744"/>
                                </a:lnTo>
                                <a:moveTo>
                                  <a:pt x="422" y="652"/>
                                </a:moveTo>
                                <a:lnTo>
                                  <a:pt x="379" y="652"/>
                                </a:lnTo>
                                <a:moveTo>
                                  <a:pt x="422" y="561"/>
                                </a:moveTo>
                                <a:lnTo>
                                  <a:pt x="379" y="561"/>
                                </a:lnTo>
                                <a:moveTo>
                                  <a:pt x="422" y="470"/>
                                </a:moveTo>
                                <a:lnTo>
                                  <a:pt x="336" y="470"/>
                                </a:lnTo>
                                <a:moveTo>
                                  <a:pt x="422" y="384"/>
                                </a:moveTo>
                                <a:lnTo>
                                  <a:pt x="379" y="384"/>
                                </a:lnTo>
                                <a:moveTo>
                                  <a:pt x="422" y="292"/>
                                </a:moveTo>
                                <a:lnTo>
                                  <a:pt x="379" y="292"/>
                                </a:lnTo>
                                <a:moveTo>
                                  <a:pt x="422" y="201"/>
                                </a:moveTo>
                                <a:lnTo>
                                  <a:pt x="379" y="201"/>
                                </a:lnTo>
                                <a:moveTo>
                                  <a:pt x="422" y="110"/>
                                </a:moveTo>
                                <a:lnTo>
                                  <a:pt x="379" y="110"/>
                                </a:lnTo>
                                <a:moveTo>
                                  <a:pt x="422" y="19"/>
                                </a:moveTo>
                                <a:lnTo>
                                  <a:pt x="336" y="19"/>
                                </a:lnTo>
                                <a:moveTo>
                                  <a:pt x="427" y="2870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3701" y="0"/>
                                </a:lnTo>
                                <a:moveTo>
                                  <a:pt x="3701" y="2884"/>
                                </a:moveTo>
                                <a:lnTo>
                                  <a:pt x="3701" y="2971"/>
                                </a:lnTo>
                                <a:moveTo>
                                  <a:pt x="3701" y="0"/>
                                </a:moveTo>
                                <a:lnTo>
                                  <a:pt x="3701" y="2870"/>
                                </a:lnTo>
                                <a:moveTo>
                                  <a:pt x="586" y="2884"/>
                                </a:moveTo>
                                <a:lnTo>
                                  <a:pt x="586" y="2971"/>
                                </a:lnTo>
                                <a:moveTo>
                                  <a:pt x="739" y="2884"/>
                                </a:moveTo>
                                <a:lnTo>
                                  <a:pt x="739" y="2928"/>
                                </a:lnTo>
                                <a:moveTo>
                                  <a:pt x="898" y="2884"/>
                                </a:moveTo>
                                <a:lnTo>
                                  <a:pt x="898" y="2928"/>
                                </a:lnTo>
                                <a:moveTo>
                                  <a:pt x="1051" y="2884"/>
                                </a:moveTo>
                                <a:lnTo>
                                  <a:pt x="1051" y="2928"/>
                                </a:lnTo>
                                <a:moveTo>
                                  <a:pt x="1205" y="2884"/>
                                </a:moveTo>
                                <a:lnTo>
                                  <a:pt x="1205" y="2928"/>
                                </a:lnTo>
                                <a:moveTo>
                                  <a:pt x="1363" y="2884"/>
                                </a:moveTo>
                                <a:lnTo>
                                  <a:pt x="1363" y="2971"/>
                                </a:lnTo>
                                <a:moveTo>
                                  <a:pt x="1517" y="2884"/>
                                </a:moveTo>
                                <a:lnTo>
                                  <a:pt x="1517" y="2928"/>
                                </a:lnTo>
                                <a:moveTo>
                                  <a:pt x="1675" y="2884"/>
                                </a:moveTo>
                                <a:lnTo>
                                  <a:pt x="1675" y="2928"/>
                                </a:lnTo>
                                <a:moveTo>
                                  <a:pt x="1829" y="2884"/>
                                </a:moveTo>
                                <a:lnTo>
                                  <a:pt x="1829" y="2928"/>
                                </a:lnTo>
                                <a:moveTo>
                                  <a:pt x="1987" y="2884"/>
                                </a:moveTo>
                                <a:lnTo>
                                  <a:pt x="1987" y="2928"/>
                                </a:lnTo>
                                <a:moveTo>
                                  <a:pt x="2141" y="2884"/>
                                </a:moveTo>
                                <a:lnTo>
                                  <a:pt x="2141" y="2971"/>
                                </a:lnTo>
                                <a:moveTo>
                                  <a:pt x="2299" y="2884"/>
                                </a:moveTo>
                                <a:lnTo>
                                  <a:pt x="2299" y="2928"/>
                                </a:lnTo>
                                <a:moveTo>
                                  <a:pt x="2453" y="2884"/>
                                </a:moveTo>
                                <a:lnTo>
                                  <a:pt x="2453" y="2928"/>
                                </a:lnTo>
                                <a:moveTo>
                                  <a:pt x="2606" y="2884"/>
                                </a:moveTo>
                                <a:lnTo>
                                  <a:pt x="2606" y="2928"/>
                                </a:lnTo>
                                <a:moveTo>
                                  <a:pt x="2765" y="2884"/>
                                </a:moveTo>
                                <a:lnTo>
                                  <a:pt x="2765" y="2928"/>
                                </a:lnTo>
                                <a:moveTo>
                                  <a:pt x="2918" y="2884"/>
                                </a:moveTo>
                                <a:lnTo>
                                  <a:pt x="2918" y="2971"/>
                                </a:lnTo>
                                <a:moveTo>
                                  <a:pt x="3077" y="2884"/>
                                </a:moveTo>
                                <a:lnTo>
                                  <a:pt x="3077" y="2928"/>
                                </a:lnTo>
                                <a:moveTo>
                                  <a:pt x="3230" y="2884"/>
                                </a:moveTo>
                                <a:lnTo>
                                  <a:pt x="3230" y="2928"/>
                                </a:lnTo>
                                <a:moveTo>
                                  <a:pt x="3389" y="2884"/>
                                </a:moveTo>
                                <a:lnTo>
                                  <a:pt x="3389" y="2928"/>
                                </a:lnTo>
                                <a:moveTo>
                                  <a:pt x="3542" y="2884"/>
                                </a:moveTo>
                                <a:lnTo>
                                  <a:pt x="3542" y="2928"/>
                                </a:lnTo>
                                <a:moveTo>
                                  <a:pt x="3701" y="2870"/>
                                </a:moveTo>
                                <a:lnTo>
                                  <a:pt x="427" y="28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6" name="Freeform 8"/>
                        <wps:cNvSpPr>
                          <a:spLocks/>
                        </wps:cNvSpPr>
                        <wps:spPr bwMode="auto">
                          <a:xfrm>
                            <a:off x="1502" y="237"/>
                            <a:ext cx="3264" cy="2612"/>
                          </a:xfrm>
                          <a:custGeom>
                            <a:avLst/>
                            <a:gdLst>
                              <a:gd name="T0" fmla="+- 0 1536 1502"/>
                              <a:gd name="T1" fmla="*/ T0 w 3264"/>
                              <a:gd name="T2" fmla="+- 0 2196 237"/>
                              <a:gd name="T3" fmla="*/ 2196 h 2612"/>
                              <a:gd name="T4" fmla="+- 0 1589 1502"/>
                              <a:gd name="T5" fmla="*/ T4 w 3264"/>
                              <a:gd name="T6" fmla="+- 0 2148 237"/>
                              <a:gd name="T7" fmla="*/ 2148 h 2612"/>
                              <a:gd name="T8" fmla="+- 0 1642 1502"/>
                              <a:gd name="T9" fmla="*/ T8 w 3264"/>
                              <a:gd name="T10" fmla="+- 0 2104 237"/>
                              <a:gd name="T11" fmla="*/ 2104 h 2612"/>
                              <a:gd name="T12" fmla="+- 0 1699 1502"/>
                              <a:gd name="T13" fmla="*/ T12 w 3264"/>
                              <a:gd name="T14" fmla="+- 0 2028 237"/>
                              <a:gd name="T15" fmla="*/ 2028 h 2612"/>
                              <a:gd name="T16" fmla="+- 0 1752 1502"/>
                              <a:gd name="T17" fmla="*/ T16 w 3264"/>
                              <a:gd name="T18" fmla="+- 0 1984 237"/>
                              <a:gd name="T19" fmla="*/ 1984 h 2612"/>
                              <a:gd name="T20" fmla="+- 0 1810 1502"/>
                              <a:gd name="T21" fmla="*/ T20 w 3264"/>
                              <a:gd name="T22" fmla="+- 0 2032 237"/>
                              <a:gd name="T23" fmla="*/ 2032 h 2612"/>
                              <a:gd name="T24" fmla="+- 0 1862 1502"/>
                              <a:gd name="T25" fmla="*/ T24 w 3264"/>
                              <a:gd name="T26" fmla="+- 0 2100 237"/>
                              <a:gd name="T27" fmla="*/ 2100 h 2612"/>
                              <a:gd name="T28" fmla="+- 0 1915 1502"/>
                              <a:gd name="T29" fmla="*/ T28 w 3264"/>
                              <a:gd name="T30" fmla="+- 0 2176 237"/>
                              <a:gd name="T31" fmla="*/ 2176 h 2612"/>
                              <a:gd name="T32" fmla="+- 0 1973 1502"/>
                              <a:gd name="T33" fmla="*/ T32 w 3264"/>
                              <a:gd name="T34" fmla="+- 0 2244 237"/>
                              <a:gd name="T35" fmla="*/ 2244 h 2612"/>
                              <a:gd name="T36" fmla="+- 0 2030 1502"/>
                              <a:gd name="T37" fmla="*/ T36 w 3264"/>
                              <a:gd name="T38" fmla="+- 0 2277 237"/>
                              <a:gd name="T39" fmla="*/ 2277 h 2612"/>
                              <a:gd name="T40" fmla="+- 0 2083 1502"/>
                              <a:gd name="T41" fmla="*/ T40 w 3264"/>
                              <a:gd name="T42" fmla="+- 0 2335 237"/>
                              <a:gd name="T43" fmla="*/ 2335 h 2612"/>
                              <a:gd name="T44" fmla="+- 0 2136 1502"/>
                              <a:gd name="T45" fmla="*/ T44 w 3264"/>
                              <a:gd name="T46" fmla="+- 0 2383 237"/>
                              <a:gd name="T47" fmla="*/ 2383 h 2612"/>
                              <a:gd name="T48" fmla="+- 0 2194 1502"/>
                              <a:gd name="T49" fmla="*/ T48 w 3264"/>
                              <a:gd name="T50" fmla="+- 0 2412 237"/>
                              <a:gd name="T51" fmla="*/ 2412 h 2612"/>
                              <a:gd name="T52" fmla="+- 0 2246 1502"/>
                              <a:gd name="T53" fmla="*/ T52 w 3264"/>
                              <a:gd name="T54" fmla="+- 0 2421 237"/>
                              <a:gd name="T55" fmla="*/ 2421 h 2612"/>
                              <a:gd name="T56" fmla="+- 0 2304 1502"/>
                              <a:gd name="T57" fmla="*/ T56 w 3264"/>
                              <a:gd name="T58" fmla="+- 0 2416 237"/>
                              <a:gd name="T59" fmla="*/ 2416 h 2612"/>
                              <a:gd name="T60" fmla="+- 0 2357 1502"/>
                              <a:gd name="T61" fmla="*/ T60 w 3264"/>
                              <a:gd name="T62" fmla="+- 0 2397 237"/>
                              <a:gd name="T63" fmla="*/ 2397 h 2612"/>
                              <a:gd name="T64" fmla="+- 0 2414 1502"/>
                              <a:gd name="T65" fmla="*/ T64 w 3264"/>
                              <a:gd name="T66" fmla="+- 0 2368 237"/>
                              <a:gd name="T67" fmla="*/ 2368 h 2612"/>
                              <a:gd name="T68" fmla="+- 0 2539 1502"/>
                              <a:gd name="T69" fmla="*/ T68 w 3264"/>
                              <a:gd name="T70" fmla="+- 0 2143 237"/>
                              <a:gd name="T71" fmla="*/ 2143 h 2612"/>
                              <a:gd name="T72" fmla="+- 0 2597 1502"/>
                              <a:gd name="T73" fmla="*/ T72 w 3264"/>
                              <a:gd name="T74" fmla="+- 0 1941 237"/>
                              <a:gd name="T75" fmla="*/ 1941 h 2612"/>
                              <a:gd name="T76" fmla="+- 0 2650 1502"/>
                              <a:gd name="T77" fmla="*/ T76 w 3264"/>
                              <a:gd name="T78" fmla="+- 0 1668 237"/>
                              <a:gd name="T79" fmla="*/ 1668 h 2612"/>
                              <a:gd name="T80" fmla="+- 0 2707 1502"/>
                              <a:gd name="T81" fmla="*/ T80 w 3264"/>
                              <a:gd name="T82" fmla="+- 0 1452 237"/>
                              <a:gd name="T83" fmla="*/ 1452 h 2612"/>
                              <a:gd name="T84" fmla="+- 0 2760 1502"/>
                              <a:gd name="T85" fmla="*/ T84 w 3264"/>
                              <a:gd name="T86" fmla="+- 0 1504 237"/>
                              <a:gd name="T87" fmla="*/ 1504 h 2612"/>
                              <a:gd name="T88" fmla="+- 0 2818 1502"/>
                              <a:gd name="T89" fmla="*/ T88 w 3264"/>
                              <a:gd name="T90" fmla="+- 0 981 237"/>
                              <a:gd name="T91" fmla="*/ 981 h 2612"/>
                              <a:gd name="T92" fmla="+- 0 2870 1502"/>
                              <a:gd name="T93" fmla="*/ T92 w 3264"/>
                              <a:gd name="T94" fmla="+- 0 1576 237"/>
                              <a:gd name="T95" fmla="*/ 1576 h 2612"/>
                              <a:gd name="T96" fmla="+- 0 2928 1502"/>
                              <a:gd name="T97" fmla="*/ T96 w 3264"/>
                              <a:gd name="T98" fmla="+- 0 1389 237"/>
                              <a:gd name="T99" fmla="*/ 1389 h 2612"/>
                              <a:gd name="T100" fmla="+- 0 2981 1502"/>
                              <a:gd name="T101" fmla="*/ T100 w 3264"/>
                              <a:gd name="T102" fmla="+- 0 1504 237"/>
                              <a:gd name="T103" fmla="*/ 1504 h 2612"/>
                              <a:gd name="T104" fmla="+- 0 3038 1502"/>
                              <a:gd name="T105" fmla="*/ T104 w 3264"/>
                              <a:gd name="T106" fmla="+- 0 1706 237"/>
                              <a:gd name="T107" fmla="*/ 1706 h 2612"/>
                              <a:gd name="T108" fmla="+- 0 3096 1502"/>
                              <a:gd name="T109" fmla="*/ T108 w 3264"/>
                              <a:gd name="T110" fmla="+- 0 1908 237"/>
                              <a:gd name="T111" fmla="*/ 1908 h 2612"/>
                              <a:gd name="T112" fmla="+- 0 3149 1502"/>
                              <a:gd name="T113" fmla="*/ T112 w 3264"/>
                              <a:gd name="T114" fmla="+- 0 2119 237"/>
                              <a:gd name="T115" fmla="*/ 2119 h 2612"/>
                              <a:gd name="T116" fmla="+- 0 3240 1502"/>
                              <a:gd name="T117" fmla="*/ T116 w 3264"/>
                              <a:gd name="T118" fmla="+- 0 2210 237"/>
                              <a:gd name="T119" fmla="*/ 2210 h 2612"/>
                              <a:gd name="T120" fmla="+- 0 3298 1502"/>
                              <a:gd name="T121" fmla="*/ T120 w 3264"/>
                              <a:gd name="T122" fmla="+- 0 2210 237"/>
                              <a:gd name="T123" fmla="*/ 2210 h 2612"/>
                              <a:gd name="T124" fmla="+- 0 3350 1502"/>
                              <a:gd name="T125" fmla="*/ T124 w 3264"/>
                              <a:gd name="T126" fmla="+- 0 2196 237"/>
                              <a:gd name="T127" fmla="*/ 2196 h 2612"/>
                              <a:gd name="T128" fmla="+- 0 3408 1502"/>
                              <a:gd name="T129" fmla="*/ T128 w 3264"/>
                              <a:gd name="T130" fmla="+- 0 2176 237"/>
                              <a:gd name="T131" fmla="*/ 2176 h 2612"/>
                              <a:gd name="T132" fmla="+- 0 3466 1502"/>
                              <a:gd name="T133" fmla="*/ T132 w 3264"/>
                              <a:gd name="T134" fmla="+- 0 2172 237"/>
                              <a:gd name="T135" fmla="*/ 2172 h 2612"/>
                              <a:gd name="T136" fmla="+- 0 3518 1502"/>
                              <a:gd name="T137" fmla="*/ T136 w 3264"/>
                              <a:gd name="T138" fmla="+- 0 2191 237"/>
                              <a:gd name="T139" fmla="*/ 2191 h 2612"/>
                              <a:gd name="T140" fmla="+- 0 3576 1502"/>
                              <a:gd name="T141" fmla="*/ T140 w 3264"/>
                              <a:gd name="T142" fmla="+- 0 2229 237"/>
                              <a:gd name="T143" fmla="*/ 2229 h 2612"/>
                              <a:gd name="T144" fmla="+- 0 3629 1502"/>
                              <a:gd name="T145" fmla="*/ T144 w 3264"/>
                              <a:gd name="T146" fmla="+- 0 2234 237"/>
                              <a:gd name="T147" fmla="*/ 2234 h 2612"/>
                              <a:gd name="T148" fmla="+- 0 3686 1502"/>
                              <a:gd name="T149" fmla="*/ T148 w 3264"/>
                              <a:gd name="T150" fmla="+- 0 2244 237"/>
                              <a:gd name="T151" fmla="*/ 2244 h 2612"/>
                              <a:gd name="T152" fmla="+- 0 3744 1502"/>
                              <a:gd name="T153" fmla="*/ T152 w 3264"/>
                              <a:gd name="T154" fmla="+- 0 2325 237"/>
                              <a:gd name="T155" fmla="*/ 2325 h 2612"/>
                              <a:gd name="T156" fmla="+- 0 3816 1502"/>
                              <a:gd name="T157" fmla="*/ T156 w 3264"/>
                              <a:gd name="T158" fmla="+- 0 2450 237"/>
                              <a:gd name="T159" fmla="*/ 2450 h 2612"/>
                              <a:gd name="T160" fmla="+- 0 3907 1502"/>
                              <a:gd name="T161" fmla="*/ T160 w 3264"/>
                              <a:gd name="T162" fmla="+- 0 2551 237"/>
                              <a:gd name="T163" fmla="*/ 2551 h 2612"/>
                              <a:gd name="T164" fmla="+- 0 3965 1502"/>
                              <a:gd name="T165" fmla="*/ T164 w 3264"/>
                              <a:gd name="T166" fmla="+- 0 2599 237"/>
                              <a:gd name="T167" fmla="*/ 2599 h 2612"/>
                              <a:gd name="T168" fmla="+- 0 4018 1502"/>
                              <a:gd name="T169" fmla="*/ T168 w 3264"/>
                              <a:gd name="T170" fmla="+- 0 2642 237"/>
                              <a:gd name="T171" fmla="*/ 2642 h 2612"/>
                              <a:gd name="T172" fmla="+- 0 4075 1502"/>
                              <a:gd name="T173" fmla="*/ T172 w 3264"/>
                              <a:gd name="T174" fmla="+- 0 2685 237"/>
                              <a:gd name="T175" fmla="*/ 2685 h 2612"/>
                              <a:gd name="T176" fmla="+- 0 4123 1502"/>
                              <a:gd name="T177" fmla="*/ T176 w 3264"/>
                              <a:gd name="T178" fmla="+- 0 2719 237"/>
                              <a:gd name="T179" fmla="*/ 2719 h 2612"/>
                              <a:gd name="T180" fmla="+- 0 4171 1502"/>
                              <a:gd name="T181" fmla="*/ T180 w 3264"/>
                              <a:gd name="T182" fmla="+- 0 2748 237"/>
                              <a:gd name="T183" fmla="*/ 2748 h 2612"/>
                              <a:gd name="T184" fmla="+- 0 4219 1502"/>
                              <a:gd name="T185" fmla="*/ T184 w 3264"/>
                              <a:gd name="T186" fmla="+- 0 2776 237"/>
                              <a:gd name="T187" fmla="*/ 2776 h 2612"/>
                              <a:gd name="T188" fmla="+- 0 4277 1502"/>
                              <a:gd name="T189" fmla="*/ T188 w 3264"/>
                              <a:gd name="T190" fmla="+- 0 2796 237"/>
                              <a:gd name="T191" fmla="*/ 2796 h 2612"/>
                              <a:gd name="T192" fmla="+- 0 4334 1502"/>
                              <a:gd name="T193" fmla="*/ T192 w 3264"/>
                              <a:gd name="T194" fmla="+- 0 2805 237"/>
                              <a:gd name="T195" fmla="*/ 2805 h 2612"/>
                              <a:gd name="T196" fmla="+- 0 4387 1502"/>
                              <a:gd name="T197" fmla="*/ T196 w 3264"/>
                              <a:gd name="T198" fmla="+- 0 2820 237"/>
                              <a:gd name="T199" fmla="*/ 2820 h 2612"/>
                              <a:gd name="T200" fmla="+- 0 4445 1502"/>
                              <a:gd name="T201" fmla="*/ T200 w 3264"/>
                              <a:gd name="T202" fmla="+- 0 2824 237"/>
                              <a:gd name="T203" fmla="*/ 2824 h 2612"/>
                              <a:gd name="T204" fmla="+- 0 4502 1502"/>
                              <a:gd name="T205" fmla="*/ T204 w 3264"/>
                              <a:gd name="T206" fmla="+- 0 2834 237"/>
                              <a:gd name="T207" fmla="*/ 2834 h 2612"/>
                              <a:gd name="T208" fmla="+- 0 4555 1502"/>
                              <a:gd name="T209" fmla="*/ T208 w 3264"/>
                              <a:gd name="T210" fmla="+- 0 2839 237"/>
                              <a:gd name="T211" fmla="*/ 2839 h 2612"/>
                              <a:gd name="T212" fmla="+- 0 4613 1502"/>
                              <a:gd name="T213" fmla="*/ T212 w 3264"/>
                              <a:gd name="T214" fmla="+- 0 2844 237"/>
                              <a:gd name="T215" fmla="*/ 2844 h 2612"/>
                              <a:gd name="T216" fmla="+- 0 4670 1502"/>
                              <a:gd name="T217" fmla="*/ T216 w 3264"/>
                              <a:gd name="T218" fmla="+- 0 2844 237"/>
                              <a:gd name="T219" fmla="*/ 2844 h 2612"/>
                              <a:gd name="T220" fmla="+- 0 4723 1502"/>
                              <a:gd name="T221" fmla="*/ T220 w 3264"/>
                              <a:gd name="T222" fmla="+- 0 2848 237"/>
                              <a:gd name="T223" fmla="*/ 2848 h 2612"/>
                              <a:gd name="T224" fmla="+- 0 4766 1502"/>
                              <a:gd name="T225" fmla="*/ T224 w 3264"/>
                              <a:gd name="T226" fmla="+- 0 2848 237"/>
                              <a:gd name="T227" fmla="*/ 2848 h 26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</a:cxnLst>
                            <a:rect l="0" t="0" r="r" b="b"/>
                            <a:pathLst>
                              <a:path w="3264" h="2612">
                                <a:moveTo>
                                  <a:pt x="0" y="2013"/>
                                </a:moveTo>
                                <a:lnTo>
                                  <a:pt x="15" y="2002"/>
                                </a:lnTo>
                                <a:lnTo>
                                  <a:pt x="34" y="1959"/>
                                </a:lnTo>
                                <a:lnTo>
                                  <a:pt x="53" y="1978"/>
                                </a:lnTo>
                                <a:lnTo>
                                  <a:pt x="68" y="1968"/>
                                </a:lnTo>
                                <a:lnTo>
                                  <a:pt x="87" y="1911"/>
                                </a:lnTo>
                                <a:lnTo>
                                  <a:pt x="106" y="1915"/>
                                </a:lnTo>
                                <a:lnTo>
                                  <a:pt x="125" y="1887"/>
                                </a:lnTo>
                                <a:lnTo>
                                  <a:pt x="140" y="1867"/>
                                </a:lnTo>
                                <a:lnTo>
                                  <a:pt x="159" y="1848"/>
                                </a:lnTo>
                                <a:lnTo>
                                  <a:pt x="178" y="1815"/>
                                </a:lnTo>
                                <a:lnTo>
                                  <a:pt x="197" y="1791"/>
                                </a:lnTo>
                                <a:lnTo>
                                  <a:pt x="216" y="1776"/>
                                </a:lnTo>
                                <a:lnTo>
                                  <a:pt x="236" y="1747"/>
                                </a:lnTo>
                                <a:lnTo>
                                  <a:pt x="250" y="1747"/>
                                </a:lnTo>
                                <a:lnTo>
                                  <a:pt x="269" y="1757"/>
                                </a:lnTo>
                                <a:lnTo>
                                  <a:pt x="288" y="1752"/>
                                </a:lnTo>
                                <a:lnTo>
                                  <a:pt x="308" y="1795"/>
                                </a:lnTo>
                                <a:lnTo>
                                  <a:pt x="327" y="1805"/>
                                </a:lnTo>
                                <a:lnTo>
                                  <a:pt x="341" y="1829"/>
                                </a:lnTo>
                                <a:lnTo>
                                  <a:pt x="360" y="1863"/>
                                </a:lnTo>
                                <a:lnTo>
                                  <a:pt x="380" y="1891"/>
                                </a:lnTo>
                                <a:lnTo>
                                  <a:pt x="399" y="1911"/>
                                </a:lnTo>
                                <a:lnTo>
                                  <a:pt x="413" y="1939"/>
                                </a:lnTo>
                                <a:lnTo>
                                  <a:pt x="432" y="1968"/>
                                </a:lnTo>
                                <a:lnTo>
                                  <a:pt x="452" y="1997"/>
                                </a:lnTo>
                                <a:lnTo>
                                  <a:pt x="471" y="2007"/>
                                </a:lnTo>
                                <a:lnTo>
                                  <a:pt x="490" y="2016"/>
                                </a:lnTo>
                                <a:lnTo>
                                  <a:pt x="509" y="2026"/>
                                </a:lnTo>
                                <a:lnTo>
                                  <a:pt x="528" y="2040"/>
                                </a:lnTo>
                                <a:lnTo>
                                  <a:pt x="543" y="2055"/>
                                </a:lnTo>
                                <a:lnTo>
                                  <a:pt x="562" y="2079"/>
                                </a:lnTo>
                                <a:lnTo>
                                  <a:pt x="581" y="2098"/>
                                </a:lnTo>
                                <a:lnTo>
                                  <a:pt x="600" y="2117"/>
                                </a:lnTo>
                                <a:lnTo>
                                  <a:pt x="615" y="2136"/>
                                </a:lnTo>
                                <a:lnTo>
                                  <a:pt x="634" y="2146"/>
                                </a:lnTo>
                                <a:lnTo>
                                  <a:pt x="653" y="2155"/>
                                </a:lnTo>
                                <a:lnTo>
                                  <a:pt x="672" y="2170"/>
                                </a:lnTo>
                                <a:lnTo>
                                  <a:pt x="692" y="2175"/>
                                </a:lnTo>
                                <a:lnTo>
                                  <a:pt x="711" y="2179"/>
                                </a:lnTo>
                                <a:lnTo>
                                  <a:pt x="725" y="2184"/>
                                </a:lnTo>
                                <a:lnTo>
                                  <a:pt x="744" y="2184"/>
                                </a:lnTo>
                                <a:lnTo>
                                  <a:pt x="764" y="2184"/>
                                </a:lnTo>
                                <a:lnTo>
                                  <a:pt x="783" y="2184"/>
                                </a:lnTo>
                                <a:lnTo>
                                  <a:pt x="802" y="2179"/>
                                </a:lnTo>
                                <a:lnTo>
                                  <a:pt x="816" y="2175"/>
                                </a:lnTo>
                                <a:lnTo>
                                  <a:pt x="836" y="2170"/>
                                </a:lnTo>
                                <a:lnTo>
                                  <a:pt x="855" y="2160"/>
                                </a:lnTo>
                                <a:lnTo>
                                  <a:pt x="874" y="2151"/>
                                </a:lnTo>
                                <a:lnTo>
                                  <a:pt x="893" y="2141"/>
                                </a:lnTo>
                                <a:lnTo>
                                  <a:pt x="912" y="2131"/>
                                </a:lnTo>
                                <a:lnTo>
                                  <a:pt x="965" y="2088"/>
                                </a:lnTo>
                                <a:lnTo>
                                  <a:pt x="1004" y="2016"/>
                                </a:lnTo>
                                <a:lnTo>
                                  <a:pt x="1037" y="1906"/>
                                </a:lnTo>
                                <a:lnTo>
                                  <a:pt x="1056" y="1839"/>
                                </a:lnTo>
                                <a:lnTo>
                                  <a:pt x="1076" y="1767"/>
                                </a:lnTo>
                                <a:lnTo>
                                  <a:pt x="1095" y="1704"/>
                                </a:lnTo>
                                <a:lnTo>
                                  <a:pt x="1114" y="1599"/>
                                </a:lnTo>
                                <a:lnTo>
                                  <a:pt x="1133" y="1527"/>
                                </a:lnTo>
                                <a:lnTo>
                                  <a:pt x="1148" y="1431"/>
                                </a:lnTo>
                                <a:lnTo>
                                  <a:pt x="1167" y="1339"/>
                                </a:lnTo>
                                <a:lnTo>
                                  <a:pt x="1186" y="1253"/>
                                </a:lnTo>
                                <a:lnTo>
                                  <a:pt x="1205" y="1215"/>
                                </a:lnTo>
                                <a:lnTo>
                                  <a:pt x="1224" y="1215"/>
                                </a:lnTo>
                                <a:lnTo>
                                  <a:pt x="1239" y="1210"/>
                                </a:lnTo>
                                <a:lnTo>
                                  <a:pt x="1258" y="1267"/>
                                </a:lnTo>
                                <a:lnTo>
                                  <a:pt x="1277" y="1128"/>
                                </a:lnTo>
                                <a:lnTo>
                                  <a:pt x="1296" y="1186"/>
                                </a:lnTo>
                                <a:lnTo>
                                  <a:pt x="1316" y="744"/>
                                </a:lnTo>
                                <a:lnTo>
                                  <a:pt x="1335" y="989"/>
                                </a:lnTo>
                                <a:lnTo>
                                  <a:pt x="1349" y="1128"/>
                                </a:lnTo>
                                <a:lnTo>
                                  <a:pt x="1368" y="1339"/>
                                </a:lnTo>
                                <a:lnTo>
                                  <a:pt x="1388" y="1157"/>
                                </a:lnTo>
                                <a:lnTo>
                                  <a:pt x="1407" y="927"/>
                                </a:lnTo>
                                <a:lnTo>
                                  <a:pt x="1426" y="1152"/>
                                </a:lnTo>
                                <a:lnTo>
                                  <a:pt x="1445" y="1143"/>
                                </a:lnTo>
                                <a:lnTo>
                                  <a:pt x="1464" y="1104"/>
                                </a:lnTo>
                                <a:lnTo>
                                  <a:pt x="1479" y="1267"/>
                                </a:lnTo>
                                <a:lnTo>
                                  <a:pt x="1498" y="0"/>
                                </a:lnTo>
                                <a:lnTo>
                                  <a:pt x="1517" y="1311"/>
                                </a:lnTo>
                                <a:lnTo>
                                  <a:pt x="1536" y="1469"/>
                                </a:lnTo>
                                <a:lnTo>
                                  <a:pt x="1556" y="1507"/>
                                </a:lnTo>
                                <a:lnTo>
                                  <a:pt x="1575" y="1536"/>
                                </a:lnTo>
                                <a:lnTo>
                                  <a:pt x="1594" y="1671"/>
                                </a:lnTo>
                                <a:lnTo>
                                  <a:pt x="1608" y="1762"/>
                                </a:lnTo>
                                <a:lnTo>
                                  <a:pt x="1628" y="1824"/>
                                </a:lnTo>
                                <a:lnTo>
                                  <a:pt x="1647" y="1882"/>
                                </a:lnTo>
                                <a:lnTo>
                                  <a:pt x="1685" y="1944"/>
                                </a:lnTo>
                                <a:lnTo>
                                  <a:pt x="1724" y="1963"/>
                                </a:lnTo>
                                <a:lnTo>
                                  <a:pt x="1738" y="1973"/>
                                </a:lnTo>
                                <a:lnTo>
                                  <a:pt x="1757" y="1973"/>
                                </a:lnTo>
                                <a:lnTo>
                                  <a:pt x="1776" y="1973"/>
                                </a:lnTo>
                                <a:lnTo>
                                  <a:pt x="1796" y="1973"/>
                                </a:lnTo>
                                <a:lnTo>
                                  <a:pt x="1815" y="1968"/>
                                </a:lnTo>
                                <a:lnTo>
                                  <a:pt x="1834" y="1963"/>
                                </a:lnTo>
                                <a:lnTo>
                                  <a:pt x="1848" y="1959"/>
                                </a:lnTo>
                                <a:lnTo>
                                  <a:pt x="1868" y="1954"/>
                                </a:lnTo>
                                <a:lnTo>
                                  <a:pt x="1887" y="1944"/>
                                </a:lnTo>
                                <a:lnTo>
                                  <a:pt x="1906" y="1939"/>
                                </a:lnTo>
                                <a:lnTo>
                                  <a:pt x="1925" y="1930"/>
                                </a:lnTo>
                                <a:lnTo>
                                  <a:pt x="1944" y="1925"/>
                                </a:lnTo>
                                <a:lnTo>
                                  <a:pt x="1964" y="1935"/>
                                </a:lnTo>
                                <a:lnTo>
                                  <a:pt x="1978" y="1935"/>
                                </a:lnTo>
                                <a:lnTo>
                                  <a:pt x="1997" y="1944"/>
                                </a:lnTo>
                                <a:lnTo>
                                  <a:pt x="2016" y="1954"/>
                                </a:lnTo>
                                <a:lnTo>
                                  <a:pt x="2036" y="1968"/>
                                </a:lnTo>
                                <a:lnTo>
                                  <a:pt x="2055" y="1983"/>
                                </a:lnTo>
                                <a:lnTo>
                                  <a:pt x="2074" y="1992"/>
                                </a:lnTo>
                                <a:lnTo>
                                  <a:pt x="2093" y="2007"/>
                                </a:lnTo>
                                <a:lnTo>
                                  <a:pt x="2108" y="2007"/>
                                </a:lnTo>
                                <a:lnTo>
                                  <a:pt x="2127" y="1997"/>
                                </a:lnTo>
                                <a:lnTo>
                                  <a:pt x="2146" y="1997"/>
                                </a:lnTo>
                                <a:lnTo>
                                  <a:pt x="2165" y="1997"/>
                                </a:lnTo>
                                <a:lnTo>
                                  <a:pt x="2184" y="2007"/>
                                </a:lnTo>
                                <a:lnTo>
                                  <a:pt x="2204" y="2026"/>
                                </a:lnTo>
                                <a:lnTo>
                                  <a:pt x="2223" y="2055"/>
                                </a:lnTo>
                                <a:lnTo>
                                  <a:pt x="2242" y="2088"/>
                                </a:lnTo>
                                <a:lnTo>
                                  <a:pt x="2256" y="2127"/>
                                </a:lnTo>
                                <a:lnTo>
                                  <a:pt x="2276" y="2155"/>
                                </a:lnTo>
                                <a:lnTo>
                                  <a:pt x="2314" y="2213"/>
                                </a:lnTo>
                                <a:lnTo>
                                  <a:pt x="2372" y="2275"/>
                                </a:lnTo>
                                <a:lnTo>
                                  <a:pt x="2386" y="2295"/>
                                </a:lnTo>
                                <a:lnTo>
                                  <a:pt x="2405" y="2314"/>
                                </a:lnTo>
                                <a:lnTo>
                                  <a:pt x="2424" y="2328"/>
                                </a:lnTo>
                                <a:lnTo>
                                  <a:pt x="2444" y="2343"/>
                                </a:lnTo>
                                <a:lnTo>
                                  <a:pt x="2463" y="2362"/>
                                </a:lnTo>
                                <a:lnTo>
                                  <a:pt x="2482" y="2376"/>
                                </a:lnTo>
                                <a:lnTo>
                                  <a:pt x="2501" y="2391"/>
                                </a:lnTo>
                                <a:lnTo>
                                  <a:pt x="2516" y="2405"/>
                                </a:lnTo>
                                <a:lnTo>
                                  <a:pt x="2535" y="2419"/>
                                </a:lnTo>
                                <a:lnTo>
                                  <a:pt x="2554" y="2434"/>
                                </a:lnTo>
                                <a:lnTo>
                                  <a:pt x="2573" y="2448"/>
                                </a:lnTo>
                                <a:lnTo>
                                  <a:pt x="2592" y="2458"/>
                                </a:lnTo>
                                <a:lnTo>
                                  <a:pt x="2607" y="2472"/>
                                </a:lnTo>
                                <a:lnTo>
                                  <a:pt x="2621" y="2482"/>
                                </a:lnTo>
                                <a:lnTo>
                                  <a:pt x="2636" y="2491"/>
                                </a:lnTo>
                                <a:lnTo>
                                  <a:pt x="2655" y="2501"/>
                                </a:lnTo>
                                <a:lnTo>
                                  <a:pt x="2669" y="2511"/>
                                </a:lnTo>
                                <a:lnTo>
                                  <a:pt x="2684" y="2520"/>
                                </a:lnTo>
                                <a:lnTo>
                                  <a:pt x="2698" y="2530"/>
                                </a:lnTo>
                                <a:lnTo>
                                  <a:pt x="2717" y="2539"/>
                                </a:lnTo>
                                <a:lnTo>
                                  <a:pt x="2736" y="2544"/>
                                </a:lnTo>
                                <a:lnTo>
                                  <a:pt x="2756" y="2554"/>
                                </a:lnTo>
                                <a:lnTo>
                                  <a:pt x="2775" y="2559"/>
                                </a:lnTo>
                                <a:lnTo>
                                  <a:pt x="2794" y="2563"/>
                                </a:lnTo>
                                <a:lnTo>
                                  <a:pt x="2813" y="2563"/>
                                </a:lnTo>
                                <a:lnTo>
                                  <a:pt x="2832" y="2568"/>
                                </a:lnTo>
                                <a:lnTo>
                                  <a:pt x="2847" y="2573"/>
                                </a:lnTo>
                                <a:lnTo>
                                  <a:pt x="2866" y="2578"/>
                                </a:lnTo>
                                <a:lnTo>
                                  <a:pt x="2885" y="2583"/>
                                </a:lnTo>
                                <a:lnTo>
                                  <a:pt x="2904" y="2583"/>
                                </a:lnTo>
                                <a:lnTo>
                                  <a:pt x="2924" y="2587"/>
                                </a:lnTo>
                                <a:lnTo>
                                  <a:pt x="2943" y="2587"/>
                                </a:lnTo>
                                <a:lnTo>
                                  <a:pt x="2962" y="2592"/>
                                </a:lnTo>
                                <a:lnTo>
                                  <a:pt x="2981" y="2597"/>
                                </a:lnTo>
                                <a:lnTo>
                                  <a:pt x="3000" y="2597"/>
                                </a:lnTo>
                                <a:lnTo>
                                  <a:pt x="3020" y="2602"/>
                                </a:lnTo>
                                <a:lnTo>
                                  <a:pt x="3034" y="2602"/>
                                </a:lnTo>
                                <a:lnTo>
                                  <a:pt x="3053" y="2602"/>
                                </a:lnTo>
                                <a:lnTo>
                                  <a:pt x="3072" y="2602"/>
                                </a:lnTo>
                                <a:lnTo>
                                  <a:pt x="3092" y="2607"/>
                                </a:lnTo>
                                <a:lnTo>
                                  <a:pt x="3111" y="2607"/>
                                </a:lnTo>
                                <a:lnTo>
                                  <a:pt x="3130" y="2607"/>
                                </a:lnTo>
                                <a:lnTo>
                                  <a:pt x="3149" y="2607"/>
                                </a:lnTo>
                                <a:lnTo>
                                  <a:pt x="3168" y="2607"/>
                                </a:lnTo>
                                <a:lnTo>
                                  <a:pt x="3188" y="2611"/>
                                </a:lnTo>
                                <a:lnTo>
                                  <a:pt x="3207" y="2611"/>
                                </a:lnTo>
                                <a:lnTo>
                                  <a:pt x="3221" y="2611"/>
                                </a:lnTo>
                                <a:lnTo>
                                  <a:pt x="3240" y="2611"/>
                                </a:lnTo>
                                <a:lnTo>
                                  <a:pt x="3260" y="2611"/>
                                </a:lnTo>
                                <a:lnTo>
                                  <a:pt x="3264" y="2611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Text Box 7"/>
                        <wps:cNvSpPr txBox="1">
                          <a:spLocks noChangeArrowheads="1"/>
                        </wps:cNvSpPr>
                        <wps:spPr bwMode="auto">
                          <a:xfrm>
                            <a:off x="2750" y="111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9536D" w:rsidRDefault="002A3BFD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87,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8" name="Text Box 6"/>
                        <wps:cNvSpPr txBox="1">
                          <a:spLocks noChangeArrowheads="1"/>
                        </wps:cNvSpPr>
                        <wps:spPr bwMode="auto">
                          <a:xfrm>
                            <a:off x="3931" y="150"/>
                            <a:ext cx="753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9536D" w:rsidRDefault="002A3BFD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69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483" y="1763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9536D" w:rsidRDefault="002A3BFD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06,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0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3192" y="1945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79536D" w:rsidRDefault="002A3BFD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315,9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" o:spid="_x0000_s1028" style="position:absolute;left:0;text-align:left;margin-left:69.45pt;margin-top:5.25pt;width:169pt;height:148.85pt;z-index:-251664384;mso-position-horizontal-relative:page" coordorigin="1389,105" coordsize="3380,29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">
                <v:shape id="AutoShape 9" o:spid="_x0000_s1029" style="position:absolute;left:1056;top:107;width:3365;height:2972;visibility:visible;mso-wrap-style:square;v-text-anchor:top" coordsize="3365,29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TLId8IA&#10;AADbAAAADwAAAGRycy9kb3ducmV2LnhtbESPQWvCQBSE7wX/w/IEL0U3WgwSXUUsgre2id4f2Wc2&#10;mH0bs1sT/323UOhxmJlvmM1usI14UOdrxwrmswQEcel0zZWCc3GcrkD4gKyxcUwKnuRhtx29bDDT&#10;rucveuShEhHCPkMFJoQ2k9KXhiz6mWuJo3d1ncUQZVdJ3WEf4baRiyRJpcWa44LBlg6Gylv+bRXw&#10;x5vem+U9LU6f7/dXXOV9e8mVmoyH/RpEoCH8h//aJ60gXcLvl/gD5PY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ZMsh3wgAAANsAAAAPAAAAAAAAAAAAAAAAAJgCAABkcnMvZG93&#10;bnJldi54bWxQSwUGAAAAAAQABAD1AAAAhwMAAAAA&#10;" path="m422,2832r-43,m427,2884r,44m422,2745r-86,m422,2654r-43,m422,2563r-43,m422,2472r-43,m422,2380r-43,m422,2289r-86,m422,2198r-43,m422,2107r-43,m422,2016r-43,m422,1924r-43,m422,1833r-86,m422,1742r-43,m422,1651r-43,m422,1564r-43,m422,1473r-43,m422,1382r-86,m422,1291r-43,m422,1200r-43,m422,1108r-43,m422,1017r-43,m422,926r-86,m422,835r-43,m422,744r-43,m422,652r-43,m422,561r-43,m422,470r-86,m422,384r-43,m422,292r-43,m422,201r-43,m422,110r-43,m422,19r-86,m427,2870l427,t,l3701,t,2884l3701,2971m3701,r,2870m586,2884r,87m739,2884r,44m898,2884r,44m1051,2884r,44m1205,2884r,44m1363,2884r,87m1517,2884r,44m1675,2884r,44m1829,2884r,44m1987,2884r,44m2141,2884r,87m2299,2884r,44m2453,2884r,44m2606,2884r,44m2765,2884r,44m2918,2884r,87m3077,2884r,44m3230,2884r,44m3389,2884r,44m3542,2884r,44m3701,2870r-3274,e" filled="f" strokeweight=".24pt">
                  <v:path arrowok="t" o:connecttype="custom" o:connectlocs="379,2940;427,3036;336,2853;379,2762;379,2671;379,2580;379,2488;336,2397;379,2306;379,2215;379,2124;379,2032;336,1941;379,1850;379,1759;379,1672;379,1581;336,1490;379,1399;379,1308;379,1216;379,1125;336,1034;379,943;379,852;379,760;379,669;336,578;379,492;379,400;379,309;379,218;336,127;427,108;3701,108;3701,3079;3701,2978;586,3079;739,3036;898,3036;1051,3036;1205,3036;1363,3079;1517,3036;1675,3036;1829,3036;1987,3036;2141,3079;2299,3036;2453,3036;2606,3036;2765,3036;2918,3079;3077,3036;3230,3036;3389,3036;3542,3036;427,2978" o:connectangles="0,0,0,0,0,0,0,0,0,0,0,0,0,0,0,0,0,0,0,0,0,0,0,0,0,0,0,0,0,0,0,0,0,0,0,0,0,0,0,0,0,0,0,0,0,0,0,0,0,0,0,0,0,0,0,0,0,0"/>
                </v:shape>
                <v:shape id="Freeform 8" o:spid="_x0000_s1030" style="position:absolute;left:1502;top:237;width:3264;height:2612;visibility:visible;mso-wrap-style:square;v-text-anchor:top" coordsize="3264,26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ZcK/MUA&#10;AADbAAAADwAAAGRycy9kb3ducmV2LnhtbESPT4vCMBTE78J+h/AWvGmqh+pWo8iyigcR/IPo7dE8&#10;22rzUpuo9dtvFoQ9DjPzG2Y8bUwpHlS7wrKCXjcCQZxaXXCmYL+bd4YgnEfWWFomBS9yMJ18tMaY&#10;aPvkDT22PhMBwi5BBbn3VSKlS3My6Lq2Ig7e2dYGfZB1JnWNzwA3pexHUSwNFhwWcqzoO6f0ur0b&#10;BefLbrlaHMgtbnv8OZ7Wg69jb6BU+7OZjUB4avx/+N1eagVxDH9fwg+Qk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lwr8xQAAANsAAAAPAAAAAAAAAAAAAAAAAJgCAABkcnMv&#10;ZG93bnJldi54bWxQSwUGAAAAAAQABAD1AAAAigMAAAAA&#10;" path="m,2013r15,-11l34,1959r19,19l68,1968r19,-57l106,1915r19,-28l140,1867r19,-19l178,1815r19,-24l216,1776r20,-29l250,1747r19,10l288,1752r20,43l327,1805r14,24l360,1863r20,28l399,1911r14,28l432,1968r20,29l471,2007r19,9l509,2026r19,14l543,2055r19,24l581,2098r19,19l615,2136r19,10l653,2155r19,15l692,2175r19,4l725,2184r19,l764,2184r19,l802,2179r14,-4l836,2170r19,-10l874,2151r19,-10l912,2131r53,-43l1004,2016r33,-110l1056,1839r20,-72l1095,1704r19,-105l1133,1527r15,-96l1167,1339r19,-86l1205,1215r19,l1239,1210r19,57l1277,1128r19,58l1316,744r19,245l1349,1128r19,211l1388,1157r19,-230l1426,1152r19,-9l1464,1104r15,163l1498,r19,1311l1536,1469r20,38l1575,1536r19,135l1608,1762r20,62l1647,1882r38,62l1724,1963r14,10l1757,1973r19,l1796,1973r19,-5l1834,1963r14,-4l1868,1954r19,-10l1906,1939r19,-9l1944,1925r20,10l1978,1935r19,9l2016,1954r20,14l2055,1983r19,9l2093,2007r15,l2127,1997r19,l2165,1997r19,10l2204,2026r19,29l2242,2088r14,39l2276,2155r38,58l2372,2275r14,20l2405,2314r19,14l2444,2343r19,19l2482,2376r19,15l2516,2405r19,14l2554,2434r19,14l2592,2458r15,14l2621,2482r15,9l2655,2501r14,10l2684,2520r14,10l2717,2539r19,5l2756,2554r19,5l2794,2563r19,l2832,2568r15,5l2866,2578r19,5l2904,2583r20,4l2943,2587r19,5l2981,2597r19,l3020,2602r14,l3053,2602r19,l3092,2607r19,l3130,2607r19,l3168,2607r20,4l3207,2611r14,l3240,2611r20,l3264,2611e" filled="f" strokecolor="red" strokeweight=".24pt">
                  <v:path arrowok="t" o:connecttype="custom" o:connectlocs="34,2196;87,2148;140,2104;197,2028;250,1984;308,2032;360,2100;413,2176;471,2244;528,2277;581,2335;634,2383;692,2412;744,2421;802,2416;855,2397;912,2368;1037,2143;1095,1941;1148,1668;1205,1452;1258,1504;1316,981;1368,1576;1426,1389;1479,1504;1536,1706;1594,1908;1647,2119;1738,2210;1796,2210;1848,2196;1906,2176;1964,2172;2016,2191;2074,2229;2127,2234;2184,2244;2242,2325;2314,2450;2405,2551;2463,2599;2516,2642;2573,2685;2621,2719;2669,2748;2717,2776;2775,2796;2832,2805;2885,2820;2943,2824;3000,2834;3053,2839;3111,2844;3168,2844;3221,2848;3264,2848" o:connectangles="0,0,0,0,0,0,0,0,0,0,0,0,0,0,0,0,0,0,0,0,0,0,0,0,0,0,0,0,0,0,0,0,0,0,0,0,0,0,0,0,0,0,0,0,0,0,0,0,0,0,0,0,0,0,0,0,0"/>
                </v:shape>
                <v:shape id="_x0000_s1031" type="#_x0000_t202" style="position:absolute;left:2750;top:111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tZJvsUA&#10;AADbAAAADwAAAGRycy9kb3ducmV2LnhtbESPQWvCQBSE7wX/w/KE3upGD2kb3YhIBaFQGuPB4zP7&#10;kixm36bZVdN/3y0Uehxm5htmtR5tJ240eONYwXyWgCCunDbcKDiWu6cXED4ga+wck4Jv8rDOJw8r&#10;zLS7c0G3Q2hEhLDPUEEbQp9J6auWLPqZ64mjV7vBYohyaKQe8B7htpOLJEmlRcNxocWeti1Vl8PV&#10;KticuHgzXx/nz6IuTFm+JvyeXpR6nI6bJYhAY/gP/7X3WkH6DL9f4g+Q+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C1km+xQAAANsAAAAPAAAAAAAAAAAAAAAAAJgCAABkcnMv&#10;ZG93bnJldi54bWxQSwUGAAAAAAQABAD1AAAAigMAAAAA&#10;" filled="f" stroked="f">
                  <v:textbox inset="0,0,0,0">
                    <w:txbxContent>
                      <w:p w:rsidR="0079536D" w:rsidRDefault="002A3BFD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87,4</w:t>
                        </w:r>
                      </w:p>
                    </w:txbxContent>
                  </v:textbox>
                </v:shape>
                <v:shape id="_x0000_s1032" type="#_x0000_t202" style="position:absolute;left:3931;top:150;width:753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ndzMAA&#10;AADbAAAADwAAAGRycy9kb3ducmV2LnhtbERPTYvCMBC9C/6HMMLeNNVD0WoUEQVhYdnaPexxbMY2&#10;2ExqE7X77zcHwePjfa82vW3EgzpvHCuYThIQxKXThisFP8VhPAfhA7LGxjEp+CMPm/VwsMJMuyfn&#10;9DiFSsQQ9hkqqENoMyl9WZNFP3EtceQurrMYIuwqqTt8xnDbyFmSpNKi4dhQY0u7msrr6W4VbH85&#10;35vb1/k7v+SmKBYJf6ZXpT5G/XYJIlAf3uKX+6gVpHFs/BJ/gF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s0ndzMAAAADbAAAADwAAAAAAAAAAAAAAAACYAgAAZHJzL2Rvd25y&#10;ZXYueG1sUEsFBgAAAAAEAAQA9QAAAIUDAAAAAA==&#10;" filled="f" stroked="f">
                  <v:textbox inset="0,0,0,0">
                    <w:txbxContent>
                      <w:p w:rsidR="0079536D" w:rsidRDefault="002A3BFD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1</w:t>
                        </w:r>
                      </w:p>
                    </w:txbxContent>
                  </v:textbox>
                </v:shape>
                <v:shape id="Text Box 5" o:spid="_x0000_s1033" type="#_x0000_t202" style="position:absolute;left:1483;top:1763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AV4V8MA&#10;AADbAAAADwAAAGRycy9kb3ducmV2LnhtbESPQWvCQBSE74L/YXmCN93YQ6jRVUQsCEJpjAePz+wz&#10;Wcy+jdlV03/fLRR6HGbmG2a57m0jntR541jBbJqAIC6dNlwpOBUfk3cQPiBrbByTgm/ysF4NB0vM&#10;tHtxTs9jqESEsM9QQR1Cm0npy5os+qlriaN3dZ3FEGVXSd3hK8JtI9+SJJUWDceFGlva1lTejg+r&#10;YHPmfGfun5ev/JqbopgnfEhvSo1H/WYBIlAf/sN/7b1WkM7h90v8AXL1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AV4V8MAAADbAAAADwAAAAAAAAAAAAAAAACYAgAAZHJzL2Rv&#10;d25yZXYueG1sUEsFBgAAAAAEAAQA9QAAAIgDAAAAAA==&#10;" filled="f" stroked="f">
                  <v:textbox inset="0,0,0,0">
                    <w:txbxContent>
                      <w:p w:rsidR="0079536D" w:rsidRDefault="002A3BFD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06,1</w:t>
                        </w:r>
                      </w:p>
                    </w:txbxContent>
                  </v:textbox>
                </v:shape>
                <v:shape id="_x0000_s1034" type="#_x0000_t202" style="position:absolute;left:3192;top:1945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ZHF8IA&#10;AADbAAAADwAAAGRycy9kb3ducmV2LnhtbERPz2vCMBS+C/sfwhO82VQPnXZGkTFhIIy13WHHt+bZ&#10;BpuXrslq998vh4HHj+/37jDZTow0eONYwSpJQRDXThtuFHxUp+UGhA/IGjvHpOCXPBz2D7Md5trd&#10;uKCxDI2IIexzVNCG0OdS+roliz5xPXHkLm6wGCIcGqkHvMVw28l1mmbSouHY0GJPzy3V1/LHKjh+&#10;cvFivt++3otLYapqm/I5uyq1mE/HJxCBpnAX/7tftYLHuD5+iT9A7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5kcXwgAAANsAAAAPAAAAAAAAAAAAAAAAAJgCAABkcnMvZG93&#10;bnJldi54bWxQSwUGAAAAAAQABAD1AAAAhwMAAAAA&#10;" filled="f" stroked="f">
                  <v:textbox inset="0,0,0,0">
                    <w:txbxContent>
                      <w:p w:rsidR="0079536D" w:rsidRDefault="002A3BFD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315,9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2A3BFD">
        <w:t>6,00</w:t>
      </w:r>
    </w:p>
    <w:p w:rsidR="0079536D" w:rsidRDefault="0079536D">
      <w:pPr>
        <w:pStyle w:val="Textoindependiente"/>
        <w:spacing w:before="7"/>
        <w:rPr>
          <w:sz w:val="23"/>
        </w:rPr>
      </w:pPr>
    </w:p>
    <w:p w:rsidR="0079536D" w:rsidRDefault="002A3BFD">
      <w:pPr>
        <w:pStyle w:val="Textoindependiente"/>
        <w:ind w:left="395"/>
      </w:pPr>
      <w:r>
        <w:t>5,00</w:t>
      </w:r>
    </w:p>
    <w:p w:rsidR="0079536D" w:rsidRDefault="0079536D">
      <w:pPr>
        <w:pStyle w:val="Textoindependiente"/>
        <w:spacing w:before="1"/>
        <w:rPr>
          <w:sz w:val="15"/>
        </w:rPr>
      </w:pPr>
    </w:p>
    <w:p w:rsidR="0079536D" w:rsidRDefault="002A3BFD">
      <w:pPr>
        <w:pStyle w:val="Textoindependiente"/>
        <w:spacing w:before="93"/>
        <w:ind w:left="395"/>
      </w:pPr>
      <w:r>
        <w:t>4,00</w:t>
      </w:r>
    </w:p>
    <w:p w:rsidR="0079536D" w:rsidRDefault="0079536D">
      <w:pPr>
        <w:pStyle w:val="Textoindependiente"/>
        <w:spacing w:before="5"/>
        <w:rPr>
          <w:sz w:val="15"/>
        </w:rPr>
      </w:pPr>
    </w:p>
    <w:p w:rsidR="0079536D" w:rsidRDefault="00AC52B1">
      <w:pPr>
        <w:pStyle w:val="Textoindependiente"/>
        <w:spacing w:before="94"/>
        <w:ind w:left="395"/>
      </w:pPr>
      <w:r>
        <w:rPr>
          <w:noProof/>
          <w:lang w:val="es-CL" w:eastAsia="es-CL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page">
                  <wp:posOffset>499110</wp:posOffset>
                </wp:positionH>
                <wp:positionV relativeFrom="paragraph">
                  <wp:posOffset>66040</wp:posOffset>
                </wp:positionV>
                <wp:extent cx="139065" cy="165735"/>
                <wp:effectExtent l="3810" t="0" r="0" b="0"/>
                <wp:wrapNone/>
                <wp:docPr id="6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79536D" w:rsidRDefault="002A3BFD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35" type="#_x0000_t202" style="position:absolute;left:0;text-align:left;margin-left:39.3pt;margin-top:5.2pt;width:10.95pt;height:13.05pt;z-index:25164902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" filled="f" stroked="f">
                <v:textbox style="layout-flow:vertical;mso-layout-flow-alt:bottom-to-top" inset="0,0,0,0">
                  <w:txbxContent>
                    <w:p w:rsidR="0079536D" w:rsidRDefault="002A3BFD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2A3BFD">
        <w:t>3,00</w:t>
      </w:r>
    </w:p>
    <w:p w:rsidR="0079536D" w:rsidRDefault="0079536D">
      <w:pPr>
        <w:pStyle w:val="Textoindependiente"/>
        <w:spacing w:before="2"/>
        <w:rPr>
          <w:sz w:val="23"/>
        </w:rPr>
      </w:pPr>
    </w:p>
    <w:p w:rsidR="0079536D" w:rsidRDefault="002A3BFD">
      <w:pPr>
        <w:pStyle w:val="Textoindependiente"/>
        <w:ind w:left="395"/>
      </w:pPr>
      <w:r>
        <w:t>2,00</w:t>
      </w:r>
    </w:p>
    <w:p w:rsidR="0079536D" w:rsidRDefault="0079536D">
      <w:pPr>
        <w:pStyle w:val="Textoindependiente"/>
        <w:spacing w:before="6"/>
        <w:rPr>
          <w:sz w:val="23"/>
        </w:rPr>
      </w:pPr>
    </w:p>
    <w:p w:rsidR="0079536D" w:rsidRDefault="002A3BFD">
      <w:pPr>
        <w:pStyle w:val="Textoindependiente"/>
        <w:spacing w:before="1"/>
        <w:ind w:left="395"/>
      </w:pPr>
      <w:r>
        <w:t>1,00</w:t>
      </w:r>
    </w:p>
    <w:p w:rsidR="0079536D" w:rsidRDefault="0079536D">
      <w:pPr>
        <w:pStyle w:val="Textoindependiente"/>
        <w:spacing w:before="6"/>
        <w:rPr>
          <w:sz w:val="15"/>
        </w:rPr>
      </w:pPr>
    </w:p>
    <w:p w:rsidR="0079536D" w:rsidRDefault="002A3BFD">
      <w:pPr>
        <w:pStyle w:val="Textoindependiente"/>
        <w:spacing w:before="93"/>
        <w:ind w:left="395"/>
      </w:pPr>
      <w:r>
        <w:t>0,00</w:t>
      </w:r>
    </w:p>
    <w:p w:rsidR="0079536D" w:rsidRDefault="002A3BFD">
      <w:pPr>
        <w:pStyle w:val="Textoindependiente"/>
        <w:tabs>
          <w:tab w:val="left" w:pos="777"/>
          <w:tab w:val="left" w:pos="1559"/>
          <w:tab w:val="left" w:pos="2337"/>
          <w:tab w:val="left" w:pos="3115"/>
        </w:tabs>
        <w:spacing w:before="122"/>
        <w:ind w:right="6067"/>
        <w:jc w:val="center"/>
      </w:pPr>
      <w:r>
        <w:rPr>
          <w:spacing w:val="5"/>
        </w:rPr>
        <w:t>200,00</w:t>
      </w:r>
      <w:r>
        <w:rPr>
          <w:spacing w:val="5"/>
        </w:rPr>
        <w:tab/>
        <w:t>250,00</w:t>
      </w:r>
      <w:r>
        <w:rPr>
          <w:spacing w:val="5"/>
        </w:rPr>
        <w:tab/>
      </w:r>
      <w:r>
        <w:rPr>
          <w:spacing w:val="3"/>
        </w:rPr>
        <w:t>300,00</w:t>
      </w:r>
      <w:r>
        <w:rPr>
          <w:spacing w:val="3"/>
        </w:rPr>
        <w:tab/>
        <w:t>350,00</w:t>
      </w:r>
      <w:r>
        <w:rPr>
          <w:spacing w:val="3"/>
        </w:rPr>
        <w:tab/>
      </w:r>
      <w:r>
        <w:rPr>
          <w:spacing w:val="5"/>
        </w:rPr>
        <w:t>400,00</w:t>
      </w:r>
    </w:p>
    <w:p w:rsidR="00AC52B1" w:rsidRDefault="002A3BFD">
      <w:pPr>
        <w:pStyle w:val="Textoindependiente"/>
        <w:spacing w:before="36"/>
        <w:ind w:right="6237"/>
        <w:jc w:val="center"/>
      </w:pPr>
      <w:r>
        <w:t>nm</w:t>
      </w:r>
    </w:p>
    <w:p w:rsidR="00AC52B1" w:rsidRDefault="00AC52B1">
      <w:pPr>
        <w:rPr>
          <w:sz w:val="16"/>
          <w:szCs w:val="16"/>
        </w:rPr>
      </w:pPr>
      <w:r>
        <w:br w:type="page"/>
      </w:r>
    </w:p>
    <w:p w:rsidR="00AC52B1" w:rsidRDefault="00AC52B1">
      <w:pPr>
        <w:pStyle w:val="Textoindependiente"/>
        <w:spacing w:before="36"/>
        <w:ind w:right="6237"/>
        <w:jc w:val="center"/>
      </w:pPr>
    </w:p>
    <w:p w:rsidR="00AC52B1" w:rsidRPr="00AC52B1" w:rsidRDefault="00AC52B1" w:rsidP="00AC52B1"/>
    <w:p w:rsidR="00AC52B1" w:rsidRPr="00AC52B1" w:rsidRDefault="00AC52B1" w:rsidP="00AC52B1"/>
    <w:p w:rsidR="00AC52B1" w:rsidRPr="00AC52B1" w:rsidRDefault="00AC52B1" w:rsidP="00AC52B1">
      <w:pPr>
        <w:rPr>
          <w:rFonts w:ascii="Times New Roman"/>
          <w:sz w:val="20"/>
          <w:szCs w:val="16"/>
        </w:rPr>
      </w:pPr>
      <w:r w:rsidRPr="00AC52B1">
        <w:rPr>
          <w:noProof/>
          <w:sz w:val="16"/>
          <w:szCs w:val="16"/>
          <w:lang w:val="es-CL" w:eastAsia="es-CL"/>
        </w:rPr>
        <mc:AlternateContent>
          <mc:Choice Requires="wpg">
            <w:drawing>
              <wp:anchor distT="0" distB="0" distL="114300" distR="114300" simplePos="0" relativeHeight="251667456" behindDoc="1" locked="0" layoutInCell="1" allowOverlap="1">
                <wp:simplePos x="0" y="0"/>
                <wp:positionH relativeFrom="page">
                  <wp:posOffset>492125</wp:posOffset>
                </wp:positionH>
                <wp:positionV relativeFrom="page">
                  <wp:posOffset>502920</wp:posOffset>
                </wp:positionV>
                <wp:extent cx="6638925" cy="497205"/>
                <wp:effectExtent l="6350" t="0" r="3175" b="0"/>
                <wp:wrapNone/>
                <wp:docPr id="60" name="Group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38925" cy="497205"/>
                          <a:chOff x="775" y="792"/>
                          <a:chExt cx="10455" cy="783"/>
                        </a:xfrm>
                      </wpg:grpSpPr>
                      <pic:pic xmlns:pic="http://schemas.openxmlformats.org/drawingml/2006/picture">
                        <pic:nvPicPr>
                          <pic:cNvPr id="61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7" y="792"/>
                            <a:ext cx="1954" cy="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62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782" y="1560"/>
                            <a:ext cx="1044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5639BC3" id="Group 54" o:spid="_x0000_s1026" style="position:absolute;margin-left:38.75pt;margin-top:39.6pt;width:522.75pt;height:39.15pt;z-index:-251649024;mso-position-horizontal-relative:page;mso-position-vertical-relative:page" coordorigin="775,792" coordsize="10455,7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">
                <v:shape id="Picture 55" o:spid="_x0000_s1027" type="#_x0000_t75" style="position:absolute;left:787;top:792;width:1954;height: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MNgQzCAAAA2wAAAA8AAABkcnMvZG93bnJldi54bWxEj0GLwjAUhO8L/ofwBG9rWg+i1SgiiKKw&#10;YNWDt0fzbIvNS22i1n+/EQSPw8x8w0znranEgxpXWlYQ9yMQxJnVJecKjofV7wiE88gaK8uk4EUO&#10;5rPOzxQTbZ+8p0fqcxEg7BJUUHhfJ1K6rCCDrm9r4uBdbGPQB9nkUjf4DHBTyUEUDaXBksNCgTUt&#10;C8qu6d0oGC9P4/Uf2dU2dSPe3GJz3h2MUr1uu5iA8NT6b/jT3mgFwxjeX8IPkLN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DDYEMwgAAANsAAAAPAAAAAAAAAAAAAAAAAJ8C&#10;AABkcnMvZG93bnJldi54bWxQSwUGAAAAAAQABAD3AAAAjgMAAAAA&#10;">
                  <v:imagedata r:id="rId11" o:title=""/>
                </v:shape>
                <v:line id="Line 56" o:spid="_x0000_s1028" style="position:absolute;visibility:visible;mso-wrap-style:square" from="782,1560" to="11222,1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9ouLMIAAADbAAAADwAAAGRycy9kb3ducmV2LnhtbESP3YrCMBSE74V9h3AWvLOpXkjtGkUE&#10;Wb0Q/OkDnG3OtmWTk9JkbX17IwheDjPzDbNcD9aIG3W+caxgmqQgiEunG64UFNfdJAPhA7JG45gU&#10;3MnDevUxWmKuXc9nul1CJSKEfY4K6hDaXEpf1mTRJ64ljt6v6yyGKLtK6g77CLdGztJ0Li02HBdq&#10;bGlbU/l3+bcKDtOi6H8yuzstspTuxnwf3Z6VGn8Omy8QgYbwDr/ae61gPoPnl/gD5Oo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9ouLMIAAADbAAAADwAAAAAAAAAAAAAA&#10;AAChAgAAZHJzL2Rvd25yZXYueG1sUEsFBgAAAAAEAAQA+QAAAJADAAAAAA==&#10;" strokecolor="blue" strokeweight=".72pt"/>
                <w10:wrap anchorx="page" anchory="page"/>
              </v:group>
            </w:pict>
          </mc:Fallback>
        </mc:AlternateContent>
      </w:r>
    </w:p>
    <w:p w:rsidR="00AC52B1" w:rsidRPr="00AC52B1" w:rsidRDefault="00AC52B1" w:rsidP="00AC52B1">
      <w:pPr>
        <w:spacing w:before="8"/>
        <w:rPr>
          <w:rFonts w:ascii="Times New Roman"/>
          <w:sz w:val="25"/>
          <w:szCs w:val="16"/>
        </w:rPr>
      </w:pPr>
    </w:p>
    <w:tbl>
      <w:tblPr>
        <w:tblStyle w:val="TableNormal"/>
        <w:tblW w:w="0" w:type="auto"/>
        <w:tblInd w:w="211" w:type="dxa"/>
        <w:tblLayout w:type="fixed"/>
        <w:tblLook w:val="01E0" w:firstRow="1" w:lastRow="1" w:firstColumn="1" w:lastColumn="1" w:noHBand="0" w:noVBand="0"/>
      </w:tblPr>
      <w:tblGrid>
        <w:gridCol w:w="1880"/>
        <w:gridCol w:w="2697"/>
        <w:gridCol w:w="2401"/>
        <w:gridCol w:w="3510"/>
      </w:tblGrid>
      <w:tr w:rsidR="00AC52B1" w:rsidRPr="00AC52B1" w:rsidTr="00923A0D">
        <w:trPr>
          <w:trHeight w:val="520"/>
        </w:trPr>
        <w:tc>
          <w:tcPr>
            <w:tcW w:w="4577" w:type="dxa"/>
            <w:gridSpan w:val="2"/>
            <w:tcBorders>
              <w:top w:val="single" w:sz="6" w:space="0" w:color="000000"/>
              <w:left w:val="single" w:sz="6" w:space="0" w:color="000000"/>
              <w:bottom w:val="double" w:sz="6" w:space="0" w:color="0000FF"/>
            </w:tcBorders>
          </w:tcPr>
          <w:p w:rsidR="00AC52B1" w:rsidRPr="00AC52B1" w:rsidRDefault="00AC52B1" w:rsidP="00AC52B1">
            <w:pPr>
              <w:spacing w:before="104"/>
              <w:ind w:left="2723"/>
              <w:rPr>
                <w:sz w:val="28"/>
              </w:rPr>
            </w:pPr>
            <w:r w:rsidRPr="00AC52B1">
              <w:rPr>
                <w:sz w:val="28"/>
              </w:rPr>
              <w:t>S A M P L</w:t>
            </w:r>
            <w:r w:rsidRPr="00AC52B1">
              <w:rPr>
                <w:spacing w:val="57"/>
                <w:sz w:val="28"/>
              </w:rPr>
              <w:t xml:space="preserve"> </w:t>
            </w:r>
            <w:r w:rsidRPr="00AC52B1">
              <w:rPr>
                <w:sz w:val="28"/>
              </w:rPr>
              <w:t>E</w:t>
            </w:r>
          </w:p>
        </w:tc>
        <w:tc>
          <w:tcPr>
            <w:tcW w:w="5911" w:type="dxa"/>
            <w:gridSpan w:val="2"/>
            <w:tcBorders>
              <w:top w:val="single" w:sz="6" w:space="0" w:color="000000"/>
              <w:bottom w:val="double" w:sz="6" w:space="0" w:color="0000FF"/>
              <w:right w:val="single" w:sz="6" w:space="0" w:color="000000"/>
            </w:tcBorders>
          </w:tcPr>
          <w:p w:rsidR="00AC52B1" w:rsidRPr="00AC52B1" w:rsidRDefault="00AC52B1" w:rsidP="00AC52B1">
            <w:pPr>
              <w:spacing w:before="104"/>
              <w:ind w:left="258"/>
              <w:rPr>
                <w:sz w:val="28"/>
              </w:rPr>
            </w:pPr>
            <w:r w:rsidRPr="00AC52B1">
              <w:rPr>
                <w:sz w:val="28"/>
              </w:rPr>
              <w:t>I N F O R M A T I O N</w:t>
            </w:r>
          </w:p>
        </w:tc>
      </w:tr>
      <w:tr w:rsidR="00AC52B1" w:rsidRPr="00AC52B1" w:rsidTr="00923A0D">
        <w:trPr>
          <w:trHeight w:val="360"/>
        </w:trPr>
        <w:tc>
          <w:tcPr>
            <w:tcW w:w="1880" w:type="dxa"/>
            <w:tcBorders>
              <w:top w:val="double" w:sz="6" w:space="0" w:color="0000FF"/>
              <w:left w:val="single" w:sz="6" w:space="0" w:color="000000"/>
            </w:tcBorders>
          </w:tcPr>
          <w:p w:rsidR="00AC52B1" w:rsidRPr="00AC52B1" w:rsidRDefault="00AC52B1" w:rsidP="00AC52B1">
            <w:pPr>
              <w:spacing w:before="149" w:line="216" w:lineRule="exact"/>
              <w:ind w:left="131"/>
              <w:rPr>
                <w:sz w:val="19"/>
              </w:rPr>
            </w:pPr>
            <w:r w:rsidRPr="00AC52B1">
              <w:rPr>
                <w:w w:val="105"/>
                <w:sz w:val="19"/>
              </w:rPr>
              <w:t>Sample Name:</w:t>
            </w:r>
          </w:p>
        </w:tc>
        <w:tc>
          <w:tcPr>
            <w:tcW w:w="2697" w:type="dxa"/>
            <w:tcBorders>
              <w:top w:val="double" w:sz="6" w:space="0" w:color="0000FF"/>
            </w:tcBorders>
          </w:tcPr>
          <w:p w:rsidR="00AC52B1" w:rsidRPr="00AC52B1" w:rsidRDefault="00AC52B1" w:rsidP="00AC52B1">
            <w:pPr>
              <w:spacing w:before="149" w:line="216" w:lineRule="exact"/>
              <w:ind w:left="37"/>
              <w:rPr>
                <w:sz w:val="19"/>
              </w:rPr>
            </w:pPr>
            <w:r w:rsidRPr="00AC52B1">
              <w:rPr>
                <w:w w:val="105"/>
                <w:sz w:val="19"/>
              </w:rPr>
              <w:t>Cipro LCR</w:t>
            </w:r>
          </w:p>
        </w:tc>
        <w:tc>
          <w:tcPr>
            <w:tcW w:w="2401" w:type="dxa"/>
            <w:tcBorders>
              <w:top w:val="double" w:sz="6" w:space="0" w:color="0000FF"/>
            </w:tcBorders>
          </w:tcPr>
          <w:p w:rsidR="00AC52B1" w:rsidRPr="00AC52B1" w:rsidRDefault="00AC52B1" w:rsidP="00AC52B1">
            <w:pPr>
              <w:spacing w:before="149" w:line="216" w:lineRule="exact"/>
              <w:ind w:left="549"/>
              <w:rPr>
                <w:sz w:val="19"/>
              </w:rPr>
            </w:pPr>
            <w:r w:rsidRPr="00AC52B1">
              <w:rPr>
                <w:w w:val="105"/>
                <w:sz w:val="19"/>
              </w:rPr>
              <w:t>Acquired By:</w:t>
            </w:r>
          </w:p>
        </w:tc>
        <w:tc>
          <w:tcPr>
            <w:tcW w:w="3510" w:type="dxa"/>
            <w:tcBorders>
              <w:top w:val="double" w:sz="6" w:space="0" w:color="0000FF"/>
              <w:right w:val="single" w:sz="6" w:space="0" w:color="000000"/>
            </w:tcBorders>
          </w:tcPr>
          <w:p w:rsidR="00AC52B1" w:rsidRPr="00AC52B1" w:rsidRDefault="00AC52B1" w:rsidP="00AC52B1">
            <w:pPr>
              <w:spacing w:before="149" w:line="216" w:lineRule="exact"/>
              <w:ind w:left="71"/>
              <w:rPr>
                <w:sz w:val="19"/>
              </w:rPr>
            </w:pPr>
            <w:r w:rsidRPr="00AC52B1">
              <w:rPr>
                <w:w w:val="105"/>
                <w:sz w:val="19"/>
              </w:rPr>
              <w:t>System</w:t>
            </w:r>
          </w:p>
        </w:tc>
      </w:tr>
      <w:tr w:rsidR="00AC52B1" w:rsidRPr="00AC52B1" w:rsidTr="00923A0D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AC52B1" w:rsidRPr="00AC52B1" w:rsidRDefault="00AC52B1" w:rsidP="00AC52B1">
            <w:pPr>
              <w:spacing w:line="214" w:lineRule="exact"/>
              <w:ind w:left="131"/>
              <w:rPr>
                <w:sz w:val="19"/>
              </w:rPr>
            </w:pPr>
            <w:r w:rsidRPr="00AC52B1">
              <w:rPr>
                <w:w w:val="105"/>
                <w:sz w:val="19"/>
              </w:rPr>
              <w:t>Sample Type:</w:t>
            </w:r>
          </w:p>
        </w:tc>
        <w:tc>
          <w:tcPr>
            <w:tcW w:w="2697" w:type="dxa"/>
          </w:tcPr>
          <w:p w:rsidR="00AC52B1" w:rsidRPr="00AC52B1" w:rsidRDefault="00AC52B1" w:rsidP="00AC52B1">
            <w:pPr>
              <w:spacing w:line="214" w:lineRule="exact"/>
              <w:ind w:left="44"/>
              <w:rPr>
                <w:sz w:val="19"/>
              </w:rPr>
            </w:pPr>
            <w:r w:rsidRPr="00AC52B1">
              <w:rPr>
                <w:w w:val="105"/>
                <w:sz w:val="19"/>
              </w:rPr>
              <w:t>Unknown</w:t>
            </w:r>
          </w:p>
        </w:tc>
        <w:tc>
          <w:tcPr>
            <w:tcW w:w="2401" w:type="dxa"/>
          </w:tcPr>
          <w:p w:rsidR="00AC52B1" w:rsidRPr="00AC52B1" w:rsidRDefault="00AC52B1" w:rsidP="00AC52B1">
            <w:pPr>
              <w:spacing w:line="214" w:lineRule="exact"/>
              <w:ind w:left="549"/>
              <w:rPr>
                <w:sz w:val="19"/>
              </w:rPr>
            </w:pPr>
            <w:r w:rsidRPr="00AC52B1">
              <w:rPr>
                <w:w w:val="105"/>
                <w:sz w:val="19"/>
              </w:rPr>
              <w:t>Date Acquire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AC52B1" w:rsidRPr="00AC52B1" w:rsidRDefault="00AC52B1" w:rsidP="00AC52B1">
            <w:pPr>
              <w:spacing w:line="214" w:lineRule="exact"/>
              <w:ind w:left="62"/>
              <w:rPr>
                <w:sz w:val="19"/>
              </w:rPr>
            </w:pPr>
            <w:r w:rsidRPr="00AC52B1">
              <w:rPr>
                <w:w w:val="105"/>
                <w:sz w:val="19"/>
              </w:rPr>
              <w:t>06-11-2014 15:44:49</w:t>
            </w:r>
          </w:p>
        </w:tc>
      </w:tr>
      <w:tr w:rsidR="00AC52B1" w:rsidRPr="00AC52B1" w:rsidTr="00923A0D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AC52B1" w:rsidRPr="00AC52B1" w:rsidRDefault="00AC52B1" w:rsidP="00AC52B1">
            <w:pPr>
              <w:spacing w:before="5"/>
              <w:ind w:left="131"/>
              <w:rPr>
                <w:sz w:val="19"/>
              </w:rPr>
            </w:pPr>
            <w:r w:rsidRPr="00AC52B1">
              <w:rPr>
                <w:w w:val="105"/>
                <w:sz w:val="19"/>
              </w:rPr>
              <w:t>Vial:</w:t>
            </w:r>
          </w:p>
        </w:tc>
        <w:tc>
          <w:tcPr>
            <w:tcW w:w="2697" w:type="dxa"/>
          </w:tcPr>
          <w:p w:rsidR="00AC52B1" w:rsidRPr="00AC52B1" w:rsidRDefault="00AC52B1" w:rsidP="00AC52B1">
            <w:pPr>
              <w:spacing w:before="5"/>
              <w:ind w:left="41"/>
              <w:rPr>
                <w:sz w:val="19"/>
              </w:rPr>
            </w:pPr>
            <w:r w:rsidRPr="00AC52B1">
              <w:rPr>
                <w:w w:val="103"/>
                <w:sz w:val="19"/>
              </w:rPr>
              <w:t>1</w:t>
            </w:r>
          </w:p>
        </w:tc>
        <w:tc>
          <w:tcPr>
            <w:tcW w:w="2401" w:type="dxa"/>
          </w:tcPr>
          <w:p w:rsidR="00AC52B1" w:rsidRPr="00AC52B1" w:rsidRDefault="00AC52B1" w:rsidP="00AC52B1">
            <w:pPr>
              <w:spacing w:before="5"/>
              <w:ind w:left="549"/>
              <w:rPr>
                <w:sz w:val="19"/>
              </w:rPr>
            </w:pPr>
            <w:r w:rsidRPr="00AC52B1">
              <w:rPr>
                <w:w w:val="105"/>
                <w:sz w:val="19"/>
              </w:rPr>
              <w:t>Acq. Method Set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AC52B1" w:rsidRPr="00AC52B1" w:rsidRDefault="00AC52B1" w:rsidP="00AC52B1">
            <w:pPr>
              <w:spacing w:before="5"/>
              <w:ind w:left="68"/>
              <w:rPr>
                <w:sz w:val="19"/>
              </w:rPr>
            </w:pPr>
            <w:r w:rsidRPr="00AC52B1">
              <w:rPr>
                <w:w w:val="105"/>
                <w:sz w:val="19"/>
              </w:rPr>
              <w:t>CarlosValdes</w:t>
            </w:r>
          </w:p>
        </w:tc>
      </w:tr>
      <w:tr w:rsidR="00AC52B1" w:rsidRPr="00AC52B1" w:rsidTr="00923A0D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AC52B1" w:rsidRPr="00AC52B1" w:rsidRDefault="00AC52B1" w:rsidP="00AC52B1">
            <w:pPr>
              <w:spacing w:before="12" w:line="218" w:lineRule="exact"/>
              <w:ind w:left="131"/>
              <w:rPr>
                <w:sz w:val="19"/>
              </w:rPr>
            </w:pPr>
            <w:r w:rsidRPr="00AC52B1">
              <w:rPr>
                <w:w w:val="105"/>
                <w:sz w:val="19"/>
              </w:rPr>
              <w:t>Injection #:</w:t>
            </w:r>
          </w:p>
        </w:tc>
        <w:tc>
          <w:tcPr>
            <w:tcW w:w="2697" w:type="dxa"/>
          </w:tcPr>
          <w:p w:rsidR="00AC52B1" w:rsidRPr="00AC52B1" w:rsidRDefault="00AC52B1" w:rsidP="00AC52B1">
            <w:pPr>
              <w:spacing w:before="12" w:line="218" w:lineRule="exact"/>
              <w:ind w:left="41"/>
              <w:rPr>
                <w:sz w:val="19"/>
              </w:rPr>
            </w:pPr>
            <w:r w:rsidRPr="00AC52B1">
              <w:rPr>
                <w:w w:val="103"/>
                <w:sz w:val="19"/>
              </w:rPr>
              <w:t>1</w:t>
            </w:r>
          </w:p>
        </w:tc>
        <w:tc>
          <w:tcPr>
            <w:tcW w:w="2401" w:type="dxa"/>
          </w:tcPr>
          <w:p w:rsidR="00AC52B1" w:rsidRPr="00AC52B1" w:rsidRDefault="00AC52B1" w:rsidP="00AC52B1">
            <w:pPr>
              <w:spacing w:before="12" w:line="218" w:lineRule="exact"/>
              <w:ind w:left="549"/>
              <w:rPr>
                <w:sz w:val="19"/>
              </w:rPr>
            </w:pPr>
            <w:r w:rsidRPr="00AC52B1">
              <w:rPr>
                <w:w w:val="105"/>
                <w:sz w:val="19"/>
              </w:rPr>
              <w:t>Date Processe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AC52B1" w:rsidRPr="00AC52B1" w:rsidRDefault="00AC52B1" w:rsidP="00AC52B1">
            <w:pPr>
              <w:spacing w:before="12" w:line="218" w:lineRule="exact"/>
              <w:ind w:left="62"/>
              <w:rPr>
                <w:sz w:val="19"/>
              </w:rPr>
            </w:pPr>
            <w:r w:rsidRPr="00AC52B1">
              <w:rPr>
                <w:w w:val="105"/>
                <w:sz w:val="19"/>
              </w:rPr>
              <w:t>30-12-2014 15:38:49</w:t>
            </w:r>
          </w:p>
        </w:tc>
      </w:tr>
      <w:tr w:rsidR="00AC52B1" w:rsidRPr="00AC52B1" w:rsidTr="00923A0D">
        <w:trPr>
          <w:trHeight w:val="220"/>
        </w:trPr>
        <w:tc>
          <w:tcPr>
            <w:tcW w:w="1880" w:type="dxa"/>
            <w:tcBorders>
              <w:left w:val="single" w:sz="6" w:space="0" w:color="000000"/>
            </w:tcBorders>
          </w:tcPr>
          <w:p w:rsidR="00AC52B1" w:rsidRPr="00AC52B1" w:rsidRDefault="00AC52B1" w:rsidP="00AC52B1">
            <w:pPr>
              <w:spacing w:line="216" w:lineRule="exact"/>
              <w:ind w:left="131"/>
              <w:rPr>
                <w:sz w:val="19"/>
              </w:rPr>
            </w:pPr>
            <w:r w:rsidRPr="00AC52B1">
              <w:rPr>
                <w:w w:val="105"/>
                <w:sz w:val="19"/>
              </w:rPr>
              <w:t>Injection Volume:</w:t>
            </w:r>
          </w:p>
        </w:tc>
        <w:tc>
          <w:tcPr>
            <w:tcW w:w="2697" w:type="dxa"/>
          </w:tcPr>
          <w:p w:rsidR="00AC52B1" w:rsidRPr="00AC52B1" w:rsidRDefault="00AC52B1" w:rsidP="00AC52B1">
            <w:pPr>
              <w:spacing w:line="216" w:lineRule="exact"/>
              <w:ind w:left="34"/>
              <w:rPr>
                <w:sz w:val="19"/>
              </w:rPr>
            </w:pPr>
            <w:r w:rsidRPr="00AC52B1">
              <w:rPr>
                <w:w w:val="105"/>
                <w:sz w:val="19"/>
              </w:rPr>
              <w:t>20,00 ul</w:t>
            </w:r>
          </w:p>
        </w:tc>
        <w:tc>
          <w:tcPr>
            <w:tcW w:w="2401" w:type="dxa"/>
          </w:tcPr>
          <w:p w:rsidR="00AC52B1" w:rsidRPr="00AC52B1" w:rsidRDefault="00AC52B1" w:rsidP="00AC52B1">
            <w:pPr>
              <w:spacing w:line="216" w:lineRule="exact"/>
              <w:ind w:left="549"/>
              <w:rPr>
                <w:sz w:val="19"/>
              </w:rPr>
            </w:pPr>
            <w:r w:rsidRPr="00AC52B1">
              <w:rPr>
                <w:w w:val="105"/>
                <w:sz w:val="19"/>
              </w:rPr>
              <w:t>Processing Method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AC52B1" w:rsidRPr="00AC52B1" w:rsidRDefault="00AC52B1" w:rsidP="00AC52B1">
            <w:pPr>
              <w:spacing w:line="216" w:lineRule="exact"/>
              <w:ind w:left="67"/>
              <w:rPr>
                <w:sz w:val="19"/>
              </w:rPr>
            </w:pPr>
            <w:r w:rsidRPr="00AC52B1">
              <w:rPr>
                <w:w w:val="105"/>
                <w:sz w:val="19"/>
              </w:rPr>
              <w:t>prueba</w:t>
            </w:r>
          </w:p>
        </w:tc>
      </w:tr>
      <w:tr w:rsidR="00AC52B1" w:rsidRPr="00AC52B1" w:rsidTr="00923A0D">
        <w:trPr>
          <w:trHeight w:val="240"/>
        </w:trPr>
        <w:tc>
          <w:tcPr>
            <w:tcW w:w="1880" w:type="dxa"/>
            <w:tcBorders>
              <w:left w:val="single" w:sz="6" w:space="0" w:color="000000"/>
            </w:tcBorders>
          </w:tcPr>
          <w:p w:rsidR="00AC52B1" w:rsidRPr="00AC52B1" w:rsidRDefault="00AC52B1" w:rsidP="00AC52B1">
            <w:pPr>
              <w:spacing w:before="12"/>
              <w:ind w:left="131"/>
              <w:rPr>
                <w:sz w:val="19"/>
              </w:rPr>
            </w:pPr>
            <w:r w:rsidRPr="00AC52B1">
              <w:rPr>
                <w:w w:val="105"/>
                <w:sz w:val="19"/>
              </w:rPr>
              <w:t>Run Time:</w:t>
            </w:r>
          </w:p>
        </w:tc>
        <w:tc>
          <w:tcPr>
            <w:tcW w:w="2697" w:type="dxa"/>
          </w:tcPr>
          <w:p w:rsidR="00AC52B1" w:rsidRPr="00AC52B1" w:rsidRDefault="00AC52B1" w:rsidP="00AC52B1">
            <w:pPr>
              <w:spacing w:before="12"/>
              <w:ind w:left="41"/>
              <w:rPr>
                <w:sz w:val="19"/>
              </w:rPr>
            </w:pPr>
            <w:r w:rsidRPr="00AC52B1">
              <w:rPr>
                <w:w w:val="105"/>
                <w:sz w:val="19"/>
              </w:rPr>
              <w:t>15,0 Minutes</w:t>
            </w:r>
          </w:p>
        </w:tc>
        <w:tc>
          <w:tcPr>
            <w:tcW w:w="2401" w:type="dxa"/>
          </w:tcPr>
          <w:p w:rsidR="00AC52B1" w:rsidRPr="00AC52B1" w:rsidRDefault="00AC52B1" w:rsidP="00AC52B1">
            <w:pPr>
              <w:spacing w:before="12"/>
              <w:ind w:left="549"/>
              <w:rPr>
                <w:sz w:val="19"/>
              </w:rPr>
            </w:pPr>
            <w:r w:rsidRPr="00AC52B1">
              <w:rPr>
                <w:w w:val="105"/>
                <w:sz w:val="19"/>
              </w:rPr>
              <w:t>Channel Name:</w:t>
            </w:r>
          </w:p>
        </w:tc>
        <w:tc>
          <w:tcPr>
            <w:tcW w:w="3510" w:type="dxa"/>
            <w:tcBorders>
              <w:right w:val="single" w:sz="6" w:space="0" w:color="000000"/>
            </w:tcBorders>
          </w:tcPr>
          <w:p w:rsidR="00AC52B1" w:rsidRPr="00AC52B1" w:rsidRDefault="00AC52B1" w:rsidP="00AC52B1">
            <w:pPr>
              <w:spacing w:before="12"/>
              <w:ind w:left="65"/>
              <w:rPr>
                <w:sz w:val="19"/>
              </w:rPr>
            </w:pPr>
            <w:r w:rsidRPr="00AC52B1">
              <w:rPr>
                <w:w w:val="105"/>
                <w:sz w:val="19"/>
              </w:rPr>
              <w:t>Wvln Ch1</w:t>
            </w:r>
          </w:p>
        </w:tc>
      </w:tr>
      <w:tr w:rsidR="00AC52B1" w:rsidRPr="00AC52B1" w:rsidTr="00923A0D">
        <w:trPr>
          <w:trHeight w:val="320"/>
        </w:trPr>
        <w:tc>
          <w:tcPr>
            <w:tcW w:w="1880" w:type="dxa"/>
            <w:tcBorders>
              <w:left w:val="single" w:sz="6" w:space="0" w:color="000000"/>
              <w:bottom w:val="single" w:sz="6" w:space="0" w:color="000000"/>
            </w:tcBorders>
          </w:tcPr>
          <w:p w:rsidR="00AC52B1" w:rsidRPr="00AC52B1" w:rsidRDefault="00AC52B1" w:rsidP="00AC52B1">
            <w:pPr>
              <w:spacing w:before="15"/>
              <w:ind w:left="131"/>
              <w:rPr>
                <w:sz w:val="19"/>
              </w:rPr>
            </w:pPr>
            <w:r w:rsidRPr="00AC52B1">
              <w:rPr>
                <w:w w:val="105"/>
                <w:sz w:val="19"/>
              </w:rPr>
              <w:t>Sample Set Name:</w:t>
            </w:r>
          </w:p>
        </w:tc>
        <w:tc>
          <w:tcPr>
            <w:tcW w:w="2697" w:type="dxa"/>
            <w:tcBorders>
              <w:bottom w:val="single" w:sz="6" w:space="0" w:color="000000"/>
            </w:tcBorders>
          </w:tcPr>
          <w:p w:rsidR="00AC52B1" w:rsidRPr="00AC52B1" w:rsidRDefault="00AC52B1" w:rsidP="00AC52B1">
            <w:pPr>
              <w:rPr>
                <w:rFonts w:ascii="Times New Roman"/>
                <w:sz w:val="18"/>
              </w:rPr>
            </w:pPr>
          </w:p>
        </w:tc>
        <w:tc>
          <w:tcPr>
            <w:tcW w:w="2401" w:type="dxa"/>
            <w:tcBorders>
              <w:bottom w:val="single" w:sz="6" w:space="0" w:color="000000"/>
            </w:tcBorders>
          </w:tcPr>
          <w:p w:rsidR="00AC52B1" w:rsidRPr="00AC52B1" w:rsidRDefault="00AC52B1" w:rsidP="00AC52B1">
            <w:pPr>
              <w:spacing w:before="15"/>
              <w:ind w:left="549"/>
              <w:rPr>
                <w:sz w:val="19"/>
              </w:rPr>
            </w:pPr>
            <w:r w:rsidRPr="00AC52B1">
              <w:rPr>
                <w:w w:val="105"/>
                <w:sz w:val="19"/>
              </w:rPr>
              <w:t>Proc. Chnl. Descr.:</w:t>
            </w:r>
          </w:p>
        </w:tc>
        <w:tc>
          <w:tcPr>
            <w:tcW w:w="3510" w:type="dxa"/>
            <w:tcBorders>
              <w:bottom w:val="single" w:sz="6" w:space="0" w:color="000000"/>
              <w:right w:val="single" w:sz="6" w:space="0" w:color="000000"/>
            </w:tcBorders>
          </w:tcPr>
          <w:p w:rsidR="00AC52B1" w:rsidRPr="00AC52B1" w:rsidRDefault="00AC52B1" w:rsidP="00AC52B1">
            <w:pPr>
              <w:spacing w:before="15"/>
              <w:ind w:left="66"/>
              <w:rPr>
                <w:sz w:val="19"/>
              </w:rPr>
            </w:pPr>
            <w:r w:rsidRPr="00AC52B1">
              <w:rPr>
                <w:w w:val="105"/>
                <w:sz w:val="19"/>
              </w:rPr>
              <w:t>PDA 273,0 nm</w:t>
            </w:r>
          </w:p>
        </w:tc>
      </w:tr>
    </w:tbl>
    <w:p w:rsidR="00AC52B1" w:rsidRPr="00AC52B1" w:rsidRDefault="00AC52B1" w:rsidP="00AC52B1">
      <w:pPr>
        <w:spacing w:before="3"/>
        <w:rPr>
          <w:rFonts w:ascii="Times New Roman"/>
          <w:sz w:val="18"/>
          <w:szCs w:val="16"/>
        </w:rPr>
      </w:pPr>
    </w:p>
    <w:p w:rsidR="00AC52B1" w:rsidRPr="00AC52B1" w:rsidRDefault="00AC52B1" w:rsidP="00AC52B1">
      <w:pPr>
        <w:spacing w:before="93"/>
        <w:ind w:left="491"/>
        <w:rPr>
          <w:sz w:val="16"/>
          <w:szCs w:val="16"/>
        </w:rPr>
      </w:pPr>
      <w:r w:rsidRPr="00AC52B1">
        <w:rPr>
          <w:noProof/>
          <w:sz w:val="16"/>
          <w:szCs w:val="16"/>
          <w:lang w:val="es-CL" w:eastAsia="es-CL"/>
        </w:rPr>
        <mc:AlternateContent>
          <mc:Choice Requires="wpg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page">
                  <wp:posOffset>943610</wp:posOffset>
                </wp:positionH>
                <wp:positionV relativeFrom="paragraph">
                  <wp:posOffset>24765</wp:posOffset>
                </wp:positionV>
                <wp:extent cx="6143625" cy="2313940"/>
                <wp:effectExtent l="10160" t="5080" r="8890" b="5080"/>
                <wp:wrapNone/>
                <wp:docPr id="57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143625" cy="2313940"/>
                          <a:chOff x="1486" y="39"/>
                          <a:chExt cx="9675" cy="3644"/>
                        </a:xfrm>
                      </wpg:grpSpPr>
                      <wps:wsp>
                        <wps:cNvPr id="58" name="AutoShape 26"/>
                        <wps:cNvSpPr>
                          <a:spLocks/>
                        </wps:cNvSpPr>
                        <wps:spPr bwMode="auto">
                          <a:xfrm>
                            <a:off x="1152" y="41"/>
                            <a:ext cx="9668" cy="3639"/>
                          </a:xfrm>
                          <a:custGeom>
                            <a:avLst/>
                            <a:gdLst>
                              <a:gd name="T0" fmla="+- 0 1531 1152"/>
                              <a:gd name="T1" fmla="*/ T0 w 9668"/>
                              <a:gd name="T2" fmla="+- 0 3531 41"/>
                              <a:gd name="T3" fmla="*/ 3531 h 3639"/>
                              <a:gd name="T4" fmla="+- 0 1488 1152"/>
                              <a:gd name="T5" fmla="*/ T4 w 9668"/>
                              <a:gd name="T6" fmla="+- 0 3373 41"/>
                              <a:gd name="T7" fmla="*/ 3373 h 3639"/>
                              <a:gd name="T8" fmla="+- 0 1531 1152"/>
                              <a:gd name="T9" fmla="*/ T8 w 9668"/>
                              <a:gd name="T10" fmla="+- 0 3214 41"/>
                              <a:gd name="T11" fmla="*/ 3214 h 3639"/>
                              <a:gd name="T12" fmla="+- 0 1531 1152"/>
                              <a:gd name="T13" fmla="*/ T12 w 9668"/>
                              <a:gd name="T14" fmla="+- 0 3051 41"/>
                              <a:gd name="T15" fmla="*/ 3051 h 3639"/>
                              <a:gd name="T16" fmla="+- 0 1531 1152"/>
                              <a:gd name="T17" fmla="*/ T16 w 9668"/>
                              <a:gd name="T18" fmla="+- 0 2893 41"/>
                              <a:gd name="T19" fmla="*/ 2893 h 3639"/>
                              <a:gd name="T20" fmla="+- 0 1488 1152"/>
                              <a:gd name="T21" fmla="*/ T20 w 9668"/>
                              <a:gd name="T22" fmla="+- 0 2734 41"/>
                              <a:gd name="T23" fmla="*/ 2734 h 3639"/>
                              <a:gd name="T24" fmla="+- 0 1531 1152"/>
                              <a:gd name="T25" fmla="*/ T24 w 9668"/>
                              <a:gd name="T26" fmla="+- 0 2571 41"/>
                              <a:gd name="T27" fmla="*/ 2571 h 3639"/>
                              <a:gd name="T28" fmla="+- 0 1531 1152"/>
                              <a:gd name="T29" fmla="*/ T28 w 9668"/>
                              <a:gd name="T30" fmla="+- 0 2413 41"/>
                              <a:gd name="T31" fmla="*/ 2413 h 3639"/>
                              <a:gd name="T32" fmla="+- 0 1531 1152"/>
                              <a:gd name="T33" fmla="*/ T32 w 9668"/>
                              <a:gd name="T34" fmla="+- 0 2254 41"/>
                              <a:gd name="T35" fmla="*/ 2254 h 3639"/>
                              <a:gd name="T36" fmla="+- 0 1488 1152"/>
                              <a:gd name="T37" fmla="*/ T36 w 9668"/>
                              <a:gd name="T38" fmla="+- 0 2096 41"/>
                              <a:gd name="T39" fmla="*/ 2096 h 3639"/>
                              <a:gd name="T40" fmla="+- 0 1531 1152"/>
                              <a:gd name="T41" fmla="*/ T40 w 9668"/>
                              <a:gd name="T42" fmla="+- 0 1937 41"/>
                              <a:gd name="T43" fmla="*/ 1937 h 3639"/>
                              <a:gd name="T44" fmla="+- 0 1531 1152"/>
                              <a:gd name="T45" fmla="*/ T44 w 9668"/>
                              <a:gd name="T46" fmla="+- 0 1774 41"/>
                              <a:gd name="T47" fmla="*/ 1774 h 3639"/>
                              <a:gd name="T48" fmla="+- 0 1531 1152"/>
                              <a:gd name="T49" fmla="*/ T48 w 9668"/>
                              <a:gd name="T50" fmla="+- 0 1616 41"/>
                              <a:gd name="T51" fmla="*/ 1616 h 3639"/>
                              <a:gd name="T52" fmla="+- 0 1488 1152"/>
                              <a:gd name="T53" fmla="*/ T52 w 9668"/>
                              <a:gd name="T54" fmla="+- 0 1457 41"/>
                              <a:gd name="T55" fmla="*/ 1457 h 3639"/>
                              <a:gd name="T56" fmla="+- 0 1531 1152"/>
                              <a:gd name="T57" fmla="*/ T56 w 9668"/>
                              <a:gd name="T58" fmla="+- 0 1294 41"/>
                              <a:gd name="T59" fmla="*/ 1294 h 3639"/>
                              <a:gd name="T60" fmla="+- 0 1531 1152"/>
                              <a:gd name="T61" fmla="*/ T60 w 9668"/>
                              <a:gd name="T62" fmla="+- 0 1136 41"/>
                              <a:gd name="T63" fmla="*/ 1136 h 3639"/>
                              <a:gd name="T64" fmla="+- 0 1531 1152"/>
                              <a:gd name="T65" fmla="*/ T64 w 9668"/>
                              <a:gd name="T66" fmla="+- 0 977 41"/>
                              <a:gd name="T67" fmla="*/ 977 h 3639"/>
                              <a:gd name="T68" fmla="+- 0 1488 1152"/>
                              <a:gd name="T69" fmla="*/ T68 w 9668"/>
                              <a:gd name="T70" fmla="+- 0 814 41"/>
                              <a:gd name="T71" fmla="*/ 814 h 3639"/>
                              <a:gd name="T72" fmla="+- 0 1531 1152"/>
                              <a:gd name="T73" fmla="*/ T72 w 9668"/>
                              <a:gd name="T74" fmla="+- 0 656 41"/>
                              <a:gd name="T75" fmla="*/ 656 h 3639"/>
                              <a:gd name="T76" fmla="+- 0 1531 1152"/>
                              <a:gd name="T77" fmla="*/ T76 w 9668"/>
                              <a:gd name="T78" fmla="+- 0 497 41"/>
                              <a:gd name="T79" fmla="*/ 497 h 3639"/>
                              <a:gd name="T80" fmla="+- 0 1531 1152"/>
                              <a:gd name="T81" fmla="*/ T80 w 9668"/>
                              <a:gd name="T82" fmla="+- 0 339 41"/>
                              <a:gd name="T83" fmla="*/ 339 h 3639"/>
                              <a:gd name="T84" fmla="+- 0 1488 1152"/>
                              <a:gd name="T85" fmla="*/ T84 w 9668"/>
                              <a:gd name="T86" fmla="+- 0 176 41"/>
                              <a:gd name="T87" fmla="*/ 176 h 3639"/>
                              <a:gd name="T88" fmla="+- 0 1579 1152"/>
                              <a:gd name="T89" fmla="*/ T88 w 9668"/>
                              <a:gd name="T90" fmla="+- 0 41 41"/>
                              <a:gd name="T91" fmla="*/ 41 h 3639"/>
                              <a:gd name="T92" fmla="+- 0 11155 1152"/>
                              <a:gd name="T93" fmla="*/ T92 w 9668"/>
                              <a:gd name="T94" fmla="+- 0 41 41"/>
                              <a:gd name="T95" fmla="*/ 41 h 3639"/>
                              <a:gd name="T96" fmla="+- 0 11155 1152"/>
                              <a:gd name="T97" fmla="*/ T96 w 9668"/>
                              <a:gd name="T98" fmla="+- 0 3637 41"/>
                              <a:gd name="T99" fmla="*/ 3637 h 3639"/>
                              <a:gd name="T100" fmla="+- 0 11155 1152"/>
                              <a:gd name="T101" fmla="*/ T100 w 9668"/>
                              <a:gd name="T102" fmla="+- 0 3574 41"/>
                              <a:gd name="T103" fmla="*/ 3574 h 3639"/>
                              <a:gd name="T104" fmla="+- 0 1886 1152"/>
                              <a:gd name="T105" fmla="*/ T104 w 9668"/>
                              <a:gd name="T106" fmla="+- 0 3637 41"/>
                              <a:gd name="T107" fmla="*/ 3637 h 3639"/>
                              <a:gd name="T108" fmla="+- 0 2203 1152"/>
                              <a:gd name="T109" fmla="*/ T108 w 9668"/>
                              <a:gd name="T110" fmla="+- 0 3637 41"/>
                              <a:gd name="T111" fmla="*/ 3637 h 3639"/>
                              <a:gd name="T112" fmla="+- 0 2525 1152"/>
                              <a:gd name="T113" fmla="*/ T112 w 9668"/>
                              <a:gd name="T114" fmla="+- 0 3637 41"/>
                              <a:gd name="T115" fmla="*/ 3637 h 3639"/>
                              <a:gd name="T116" fmla="+- 0 2846 1152"/>
                              <a:gd name="T117" fmla="*/ T116 w 9668"/>
                              <a:gd name="T118" fmla="+- 0 3680 41"/>
                              <a:gd name="T119" fmla="*/ 3680 h 3639"/>
                              <a:gd name="T120" fmla="+- 0 3163 1152"/>
                              <a:gd name="T121" fmla="*/ T120 w 9668"/>
                              <a:gd name="T122" fmla="+- 0 3637 41"/>
                              <a:gd name="T123" fmla="*/ 3637 h 3639"/>
                              <a:gd name="T124" fmla="+- 0 3485 1152"/>
                              <a:gd name="T125" fmla="*/ T124 w 9668"/>
                              <a:gd name="T126" fmla="+- 0 3637 41"/>
                              <a:gd name="T127" fmla="*/ 3637 h 3639"/>
                              <a:gd name="T128" fmla="+- 0 3802 1152"/>
                              <a:gd name="T129" fmla="*/ T128 w 9668"/>
                              <a:gd name="T130" fmla="+- 0 3637 41"/>
                              <a:gd name="T131" fmla="*/ 3637 h 3639"/>
                              <a:gd name="T132" fmla="+- 0 4123 1152"/>
                              <a:gd name="T133" fmla="*/ T132 w 9668"/>
                              <a:gd name="T134" fmla="+- 0 3680 41"/>
                              <a:gd name="T135" fmla="*/ 3680 h 3639"/>
                              <a:gd name="T136" fmla="+- 0 4445 1152"/>
                              <a:gd name="T137" fmla="*/ T136 w 9668"/>
                              <a:gd name="T138" fmla="+- 0 3637 41"/>
                              <a:gd name="T139" fmla="*/ 3637 h 3639"/>
                              <a:gd name="T140" fmla="+- 0 4762 1152"/>
                              <a:gd name="T141" fmla="*/ T140 w 9668"/>
                              <a:gd name="T142" fmla="+- 0 3637 41"/>
                              <a:gd name="T143" fmla="*/ 3637 h 3639"/>
                              <a:gd name="T144" fmla="+- 0 5083 1152"/>
                              <a:gd name="T145" fmla="*/ T144 w 9668"/>
                              <a:gd name="T146" fmla="+- 0 3637 41"/>
                              <a:gd name="T147" fmla="*/ 3637 h 3639"/>
                              <a:gd name="T148" fmla="+- 0 5400 1152"/>
                              <a:gd name="T149" fmla="*/ T148 w 9668"/>
                              <a:gd name="T150" fmla="+- 0 3680 41"/>
                              <a:gd name="T151" fmla="*/ 3680 h 3639"/>
                              <a:gd name="T152" fmla="+- 0 5722 1152"/>
                              <a:gd name="T153" fmla="*/ T152 w 9668"/>
                              <a:gd name="T154" fmla="+- 0 3637 41"/>
                              <a:gd name="T155" fmla="*/ 3637 h 3639"/>
                              <a:gd name="T156" fmla="+- 0 6038 1152"/>
                              <a:gd name="T157" fmla="*/ T156 w 9668"/>
                              <a:gd name="T158" fmla="+- 0 3637 41"/>
                              <a:gd name="T159" fmla="*/ 3637 h 3639"/>
                              <a:gd name="T160" fmla="+- 0 6360 1152"/>
                              <a:gd name="T161" fmla="*/ T160 w 9668"/>
                              <a:gd name="T162" fmla="+- 0 3637 41"/>
                              <a:gd name="T163" fmla="*/ 3637 h 3639"/>
                              <a:gd name="T164" fmla="+- 0 6682 1152"/>
                              <a:gd name="T165" fmla="*/ T164 w 9668"/>
                              <a:gd name="T166" fmla="+- 0 3680 41"/>
                              <a:gd name="T167" fmla="*/ 3680 h 3639"/>
                              <a:gd name="T168" fmla="+- 0 6998 1152"/>
                              <a:gd name="T169" fmla="*/ T168 w 9668"/>
                              <a:gd name="T170" fmla="+- 0 3637 41"/>
                              <a:gd name="T171" fmla="*/ 3637 h 3639"/>
                              <a:gd name="T172" fmla="+- 0 7320 1152"/>
                              <a:gd name="T173" fmla="*/ T172 w 9668"/>
                              <a:gd name="T174" fmla="+- 0 3637 41"/>
                              <a:gd name="T175" fmla="*/ 3637 h 3639"/>
                              <a:gd name="T176" fmla="+- 0 7637 1152"/>
                              <a:gd name="T177" fmla="*/ T176 w 9668"/>
                              <a:gd name="T178" fmla="+- 0 3637 41"/>
                              <a:gd name="T179" fmla="*/ 3637 h 3639"/>
                              <a:gd name="T180" fmla="+- 0 7958 1152"/>
                              <a:gd name="T181" fmla="*/ T180 w 9668"/>
                              <a:gd name="T182" fmla="+- 0 3680 41"/>
                              <a:gd name="T183" fmla="*/ 3680 h 3639"/>
                              <a:gd name="T184" fmla="+- 0 8280 1152"/>
                              <a:gd name="T185" fmla="*/ T184 w 9668"/>
                              <a:gd name="T186" fmla="+- 0 3637 41"/>
                              <a:gd name="T187" fmla="*/ 3637 h 3639"/>
                              <a:gd name="T188" fmla="+- 0 8597 1152"/>
                              <a:gd name="T189" fmla="*/ T188 w 9668"/>
                              <a:gd name="T190" fmla="+- 0 3637 41"/>
                              <a:gd name="T191" fmla="*/ 3637 h 3639"/>
                              <a:gd name="T192" fmla="+- 0 8918 1152"/>
                              <a:gd name="T193" fmla="*/ T192 w 9668"/>
                              <a:gd name="T194" fmla="+- 0 3637 41"/>
                              <a:gd name="T195" fmla="*/ 3637 h 3639"/>
                              <a:gd name="T196" fmla="+- 0 9235 1152"/>
                              <a:gd name="T197" fmla="*/ T196 w 9668"/>
                              <a:gd name="T198" fmla="+- 0 3680 41"/>
                              <a:gd name="T199" fmla="*/ 3680 h 3639"/>
                              <a:gd name="T200" fmla="+- 0 9557 1152"/>
                              <a:gd name="T201" fmla="*/ T200 w 9668"/>
                              <a:gd name="T202" fmla="+- 0 3637 41"/>
                              <a:gd name="T203" fmla="*/ 3637 h 3639"/>
                              <a:gd name="T204" fmla="+- 0 9878 1152"/>
                              <a:gd name="T205" fmla="*/ T204 w 9668"/>
                              <a:gd name="T206" fmla="+- 0 3637 41"/>
                              <a:gd name="T207" fmla="*/ 3637 h 3639"/>
                              <a:gd name="T208" fmla="+- 0 10195 1152"/>
                              <a:gd name="T209" fmla="*/ T208 w 9668"/>
                              <a:gd name="T210" fmla="+- 0 3637 41"/>
                              <a:gd name="T211" fmla="*/ 3637 h 3639"/>
                              <a:gd name="T212" fmla="+- 0 10517 1152"/>
                              <a:gd name="T213" fmla="*/ T212 w 9668"/>
                              <a:gd name="T214" fmla="+- 0 3680 41"/>
                              <a:gd name="T215" fmla="*/ 3680 h 3639"/>
                              <a:gd name="T216" fmla="+- 0 10834 1152"/>
                              <a:gd name="T217" fmla="*/ T216 w 9668"/>
                              <a:gd name="T218" fmla="+- 0 3637 41"/>
                              <a:gd name="T219" fmla="*/ 3637 h 3639"/>
                              <a:gd name="T220" fmla="+- 0 1579 1152"/>
                              <a:gd name="T221" fmla="*/ T220 w 9668"/>
                              <a:gd name="T222" fmla="+- 0 3574 41"/>
                              <a:gd name="T223" fmla="*/ 3574 h 36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</a:cxnLst>
                            <a:rect l="0" t="0" r="r" b="b"/>
                            <a:pathLst>
                              <a:path w="9668" h="3639">
                                <a:moveTo>
                                  <a:pt x="422" y="3490"/>
                                </a:moveTo>
                                <a:lnTo>
                                  <a:pt x="379" y="3490"/>
                                </a:lnTo>
                                <a:moveTo>
                                  <a:pt x="422" y="3332"/>
                                </a:moveTo>
                                <a:lnTo>
                                  <a:pt x="336" y="3332"/>
                                </a:lnTo>
                                <a:moveTo>
                                  <a:pt x="422" y="3173"/>
                                </a:moveTo>
                                <a:lnTo>
                                  <a:pt x="379" y="3173"/>
                                </a:lnTo>
                                <a:moveTo>
                                  <a:pt x="422" y="3010"/>
                                </a:moveTo>
                                <a:lnTo>
                                  <a:pt x="379" y="3010"/>
                                </a:lnTo>
                                <a:moveTo>
                                  <a:pt x="422" y="2852"/>
                                </a:moveTo>
                                <a:lnTo>
                                  <a:pt x="379" y="2852"/>
                                </a:lnTo>
                                <a:moveTo>
                                  <a:pt x="422" y="2693"/>
                                </a:moveTo>
                                <a:lnTo>
                                  <a:pt x="336" y="2693"/>
                                </a:lnTo>
                                <a:moveTo>
                                  <a:pt x="422" y="2530"/>
                                </a:moveTo>
                                <a:lnTo>
                                  <a:pt x="379" y="2530"/>
                                </a:lnTo>
                                <a:moveTo>
                                  <a:pt x="422" y="2372"/>
                                </a:moveTo>
                                <a:lnTo>
                                  <a:pt x="379" y="2372"/>
                                </a:lnTo>
                                <a:moveTo>
                                  <a:pt x="422" y="2213"/>
                                </a:moveTo>
                                <a:lnTo>
                                  <a:pt x="379" y="2213"/>
                                </a:lnTo>
                                <a:moveTo>
                                  <a:pt x="422" y="2055"/>
                                </a:moveTo>
                                <a:lnTo>
                                  <a:pt x="336" y="2055"/>
                                </a:lnTo>
                                <a:moveTo>
                                  <a:pt x="422" y="1896"/>
                                </a:moveTo>
                                <a:lnTo>
                                  <a:pt x="379" y="1896"/>
                                </a:lnTo>
                                <a:moveTo>
                                  <a:pt x="422" y="1733"/>
                                </a:moveTo>
                                <a:lnTo>
                                  <a:pt x="379" y="1733"/>
                                </a:lnTo>
                                <a:moveTo>
                                  <a:pt x="422" y="1575"/>
                                </a:moveTo>
                                <a:lnTo>
                                  <a:pt x="379" y="1575"/>
                                </a:lnTo>
                                <a:moveTo>
                                  <a:pt x="422" y="1416"/>
                                </a:moveTo>
                                <a:lnTo>
                                  <a:pt x="336" y="1416"/>
                                </a:lnTo>
                                <a:moveTo>
                                  <a:pt x="422" y="1253"/>
                                </a:moveTo>
                                <a:lnTo>
                                  <a:pt x="379" y="1253"/>
                                </a:lnTo>
                                <a:moveTo>
                                  <a:pt x="422" y="1095"/>
                                </a:moveTo>
                                <a:lnTo>
                                  <a:pt x="379" y="1095"/>
                                </a:lnTo>
                                <a:moveTo>
                                  <a:pt x="422" y="936"/>
                                </a:moveTo>
                                <a:lnTo>
                                  <a:pt x="379" y="936"/>
                                </a:lnTo>
                                <a:moveTo>
                                  <a:pt x="422" y="773"/>
                                </a:moveTo>
                                <a:lnTo>
                                  <a:pt x="336" y="773"/>
                                </a:lnTo>
                                <a:moveTo>
                                  <a:pt x="422" y="615"/>
                                </a:moveTo>
                                <a:lnTo>
                                  <a:pt x="379" y="615"/>
                                </a:lnTo>
                                <a:moveTo>
                                  <a:pt x="422" y="456"/>
                                </a:moveTo>
                                <a:lnTo>
                                  <a:pt x="379" y="456"/>
                                </a:lnTo>
                                <a:moveTo>
                                  <a:pt x="422" y="298"/>
                                </a:moveTo>
                                <a:lnTo>
                                  <a:pt x="379" y="298"/>
                                </a:lnTo>
                                <a:moveTo>
                                  <a:pt x="422" y="135"/>
                                </a:moveTo>
                                <a:lnTo>
                                  <a:pt x="336" y="135"/>
                                </a:lnTo>
                                <a:moveTo>
                                  <a:pt x="427" y="3533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10003" y="0"/>
                                </a:lnTo>
                                <a:moveTo>
                                  <a:pt x="10003" y="3552"/>
                                </a:moveTo>
                                <a:lnTo>
                                  <a:pt x="10003" y="3596"/>
                                </a:lnTo>
                                <a:moveTo>
                                  <a:pt x="10003" y="0"/>
                                </a:moveTo>
                                <a:lnTo>
                                  <a:pt x="10003" y="3533"/>
                                </a:lnTo>
                                <a:moveTo>
                                  <a:pt x="734" y="3552"/>
                                </a:moveTo>
                                <a:lnTo>
                                  <a:pt x="734" y="3596"/>
                                </a:lnTo>
                                <a:moveTo>
                                  <a:pt x="1051" y="3552"/>
                                </a:moveTo>
                                <a:lnTo>
                                  <a:pt x="1051" y="3596"/>
                                </a:lnTo>
                                <a:moveTo>
                                  <a:pt x="1373" y="3552"/>
                                </a:moveTo>
                                <a:lnTo>
                                  <a:pt x="1373" y="3596"/>
                                </a:lnTo>
                                <a:moveTo>
                                  <a:pt x="1694" y="3552"/>
                                </a:moveTo>
                                <a:lnTo>
                                  <a:pt x="1694" y="3639"/>
                                </a:lnTo>
                                <a:moveTo>
                                  <a:pt x="2011" y="3552"/>
                                </a:moveTo>
                                <a:lnTo>
                                  <a:pt x="2011" y="3596"/>
                                </a:lnTo>
                                <a:moveTo>
                                  <a:pt x="2333" y="3552"/>
                                </a:moveTo>
                                <a:lnTo>
                                  <a:pt x="2333" y="3596"/>
                                </a:lnTo>
                                <a:moveTo>
                                  <a:pt x="2650" y="3552"/>
                                </a:moveTo>
                                <a:lnTo>
                                  <a:pt x="2650" y="3596"/>
                                </a:lnTo>
                                <a:moveTo>
                                  <a:pt x="2971" y="3552"/>
                                </a:moveTo>
                                <a:lnTo>
                                  <a:pt x="2971" y="3639"/>
                                </a:lnTo>
                                <a:moveTo>
                                  <a:pt x="3293" y="3552"/>
                                </a:moveTo>
                                <a:lnTo>
                                  <a:pt x="3293" y="3596"/>
                                </a:lnTo>
                                <a:moveTo>
                                  <a:pt x="3610" y="3552"/>
                                </a:moveTo>
                                <a:lnTo>
                                  <a:pt x="3610" y="3596"/>
                                </a:lnTo>
                                <a:moveTo>
                                  <a:pt x="3931" y="3552"/>
                                </a:moveTo>
                                <a:lnTo>
                                  <a:pt x="3931" y="3596"/>
                                </a:lnTo>
                                <a:moveTo>
                                  <a:pt x="4248" y="3552"/>
                                </a:moveTo>
                                <a:lnTo>
                                  <a:pt x="4248" y="3639"/>
                                </a:lnTo>
                                <a:moveTo>
                                  <a:pt x="4570" y="3552"/>
                                </a:moveTo>
                                <a:lnTo>
                                  <a:pt x="4570" y="3596"/>
                                </a:lnTo>
                                <a:moveTo>
                                  <a:pt x="4886" y="3552"/>
                                </a:moveTo>
                                <a:lnTo>
                                  <a:pt x="4886" y="3596"/>
                                </a:lnTo>
                                <a:moveTo>
                                  <a:pt x="5208" y="3552"/>
                                </a:moveTo>
                                <a:lnTo>
                                  <a:pt x="5208" y="3596"/>
                                </a:lnTo>
                                <a:moveTo>
                                  <a:pt x="5530" y="3552"/>
                                </a:moveTo>
                                <a:lnTo>
                                  <a:pt x="5530" y="3639"/>
                                </a:lnTo>
                                <a:moveTo>
                                  <a:pt x="5846" y="3552"/>
                                </a:moveTo>
                                <a:lnTo>
                                  <a:pt x="5846" y="3596"/>
                                </a:lnTo>
                                <a:moveTo>
                                  <a:pt x="6168" y="3552"/>
                                </a:moveTo>
                                <a:lnTo>
                                  <a:pt x="6168" y="3596"/>
                                </a:lnTo>
                                <a:moveTo>
                                  <a:pt x="6485" y="3552"/>
                                </a:moveTo>
                                <a:lnTo>
                                  <a:pt x="6485" y="3596"/>
                                </a:lnTo>
                                <a:moveTo>
                                  <a:pt x="6806" y="3552"/>
                                </a:moveTo>
                                <a:lnTo>
                                  <a:pt x="6806" y="3639"/>
                                </a:lnTo>
                                <a:moveTo>
                                  <a:pt x="7128" y="3552"/>
                                </a:moveTo>
                                <a:lnTo>
                                  <a:pt x="7128" y="3596"/>
                                </a:lnTo>
                                <a:moveTo>
                                  <a:pt x="7445" y="3552"/>
                                </a:moveTo>
                                <a:lnTo>
                                  <a:pt x="7445" y="3596"/>
                                </a:lnTo>
                                <a:moveTo>
                                  <a:pt x="7766" y="3552"/>
                                </a:moveTo>
                                <a:lnTo>
                                  <a:pt x="7766" y="3596"/>
                                </a:lnTo>
                                <a:moveTo>
                                  <a:pt x="8083" y="3552"/>
                                </a:moveTo>
                                <a:lnTo>
                                  <a:pt x="8083" y="3639"/>
                                </a:lnTo>
                                <a:moveTo>
                                  <a:pt x="8405" y="3552"/>
                                </a:moveTo>
                                <a:lnTo>
                                  <a:pt x="8405" y="3596"/>
                                </a:lnTo>
                                <a:moveTo>
                                  <a:pt x="8726" y="3552"/>
                                </a:moveTo>
                                <a:lnTo>
                                  <a:pt x="8726" y="3596"/>
                                </a:lnTo>
                                <a:moveTo>
                                  <a:pt x="9043" y="3552"/>
                                </a:moveTo>
                                <a:lnTo>
                                  <a:pt x="9043" y="3596"/>
                                </a:lnTo>
                                <a:moveTo>
                                  <a:pt x="9365" y="3552"/>
                                </a:moveTo>
                                <a:lnTo>
                                  <a:pt x="9365" y="3639"/>
                                </a:lnTo>
                                <a:moveTo>
                                  <a:pt x="9682" y="3552"/>
                                </a:moveTo>
                                <a:lnTo>
                                  <a:pt x="9682" y="3596"/>
                                </a:lnTo>
                                <a:moveTo>
                                  <a:pt x="10003" y="3533"/>
                                </a:moveTo>
                                <a:lnTo>
                                  <a:pt x="427" y="3533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9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84" y="199"/>
                            <a:ext cx="9576" cy="322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F5967E6" id="Group 25" o:spid="_x0000_s1026" style="position:absolute;margin-left:74.3pt;margin-top:1.95pt;width:483.75pt;height:182.2pt;z-index:251653120;mso-position-horizontal-relative:page" coordorigin="1486,39" coordsize="9675,36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">
                <v:shape id="AutoShape 26" o:spid="_x0000_s1027" style="position:absolute;left:1152;top:41;width:9668;height:3639;visibility:visible;mso-wrap-style:square;v-text-anchor:top" coordsize="9668,363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V9pr8A&#10;AADbAAAADwAAAGRycy9kb3ducmV2LnhtbERPy4rCMBTdD/gP4QruxtRHRapRVBAGxAEfH3Bprm2x&#10;ualJ1MzfTxYDszyc93IdTSte5HxjWcFomIEgLq1uuFJwvew/5yB8QNbYWiYFP+Rhvep9LLHQ9s0n&#10;ep1DJVII+wIV1CF0hZS+rMmgH9qOOHE36wyGBF0ltcN3CjetHGfZTBpsODXU2NGupvJ+fhoF3yeX&#10;Hw9xMs2nx0mMbN32IQ9KDfpxswARKIZ/8Z/7SyvI09j0Jf0AufoF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SFX2mvwAAANsAAAAPAAAAAAAAAAAAAAAAAJgCAABkcnMvZG93bnJl&#10;di54bWxQSwUGAAAAAAQABAD1AAAAhAMAAAAA&#10;" path="m422,3490r-43,m422,3332r-86,m422,3173r-43,m422,3010r-43,m422,2852r-43,m422,2693r-86,m422,2530r-43,m422,2372r-43,m422,2213r-43,m422,2055r-86,m422,1896r-43,m422,1733r-43,m422,1575r-43,m422,1416r-86,m422,1253r-43,m422,1095r-43,m422,936r-43,m422,773r-86,m422,615r-43,m422,456r-43,m422,298r-43,m422,135r-86,m427,3533l427,t,l10003,t,3552l10003,3596m10003,r,3533m734,3552r,44m1051,3552r,44m1373,3552r,44m1694,3552r,87m2011,3552r,44m2333,3552r,44m2650,3552r,44m2971,3552r,87m3293,3552r,44m3610,3552r,44m3931,3552r,44m4248,3552r,87m4570,3552r,44m4886,3552r,44m5208,3552r,44m5530,3552r,87m5846,3552r,44m6168,3552r,44m6485,3552r,44m6806,3552r,87m7128,3552r,44m7445,3552r,44m7766,3552r,44m8083,3552r,87m8405,3552r,44m8726,3552r,44m9043,3552r,44m9365,3552r,87m9682,3552r,44m10003,3533r-9576,e" filled="f" strokeweight=".24pt">
                  <v:path arrowok="t" o:connecttype="custom" o:connectlocs="379,3531;336,3373;379,3214;379,3051;379,2893;336,2734;379,2571;379,2413;379,2254;336,2096;379,1937;379,1774;379,1616;336,1457;379,1294;379,1136;379,977;336,814;379,656;379,497;379,339;336,176;427,41;10003,41;10003,3637;10003,3574;734,3637;1051,3637;1373,3637;1694,3680;2011,3637;2333,3637;2650,3637;2971,3680;3293,3637;3610,3637;3931,3637;4248,3680;4570,3637;4886,3637;5208,3637;5530,3680;5846,3637;6168,3637;6485,3637;6806,3680;7128,3637;7445,3637;7766,3637;8083,3680;8405,3637;8726,3637;9043,3637;9365,3680;9682,3637;427,3574" o:connectangles="0,0,0,0,0,0,0,0,0,0,0,0,0,0,0,0,0,0,0,0,0,0,0,0,0,0,0,0,0,0,0,0,0,0,0,0,0,0,0,0,0,0,0,0,0,0,0,0,0,0,0,0,0,0,0,0"/>
                </v:shape>
                <v:shape id="Picture 27" o:spid="_x0000_s1028" type="#_x0000_t75" style="position:absolute;left:1584;top:199;width:9576;height:322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R1tILFAAAA2wAAAA8AAABkcnMvZG93bnJldi54bWxEj09rwkAUxO8Fv8PyhN50Y0s1ia5ipYXS&#10;m38OHh/ZZzaYfRuzq0n99N2C0OMwM79hFqve1uJGra8cK5iMExDEhdMVlwoO+89RCsIHZI21Y1Lw&#10;Qx5Wy8HTAnPtOt7SbRdKESHsc1RgQmhyKX1hyKIfu4Y4eifXWgxRtqXULXYRbmv5kiRTabHiuGCw&#10;oY2h4ry7WgWvITFneZ9Ns7S7ny7fx/ePLO2Veh726zmIQH34Dz/aX1rBWwZ/X+IPkMtf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UdbSCxQAAANsAAAAPAAAAAAAAAAAAAAAA&#10;AJ8CAABkcnMvZG93bnJldi54bWxQSwUGAAAAAAQABAD3AAAAkQMAAAAA&#10;">
                  <v:imagedata r:id="rId13" o:title=""/>
                </v:shape>
                <w10:wrap anchorx="page"/>
              </v:group>
            </w:pict>
          </mc:Fallback>
        </mc:AlternateContent>
      </w:r>
      <w:r w:rsidRPr="00AC52B1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page">
                  <wp:posOffset>3802380</wp:posOffset>
                </wp:positionH>
                <wp:positionV relativeFrom="paragraph">
                  <wp:posOffset>153670</wp:posOffset>
                </wp:positionV>
                <wp:extent cx="166370" cy="339725"/>
                <wp:effectExtent l="1905" t="635" r="3175" b="2540"/>
                <wp:wrapNone/>
                <wp:docPr id="56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C52B1" w:rsidRDefault="00AC52B1" w:rsidP="00AC52B1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116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9" o:spid="_x0000_s1036" type="#_x0000_t202" style="position:absolute;left:0;text-align:left;margin-left:299.4pt;margin-top:12.1pt;width:13.1pt;height:26.75pt;z-index: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" filled="f" stroked="f">
                <v:textbox style="layout-flow:vertical;mso-layout-flow-alt:bottom-to-top" inset="0,0,0,0">
                  <w:txbxContent>
                    <w:p w:rsidR="00AC52B1" w:rsidRDefault="00AC52B1" w:rsidP="00AC52B1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11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C52B1">
        <w:rPr>
          <w:sz w:val="16"/>
          <w:szCs w:val="16"/>
        </w:rPr>
        <w:t>0,10</w:t>
      </w:r>
    </w:p>
    <w:p w:rsidR="00AC52B1" w:rsidRPr="00AC52B1" w:rsidRDefault="00AC52B1" w:rsidP="00AC52B1">
      <w:pPr>
        <w:rPr>
          <w:sz w:val="20"/>
          <w:szCs w:val="16"/>
        </w:rPr>
      </w:pPr>
    </w:p>
    <w:p w:rsidR="00AC52B1" w:rsidRPr="00AC52B1" w:rsidRDefault="00AC52B1" w:rsidP="00AC52B1">
      <w:pPr>
        <w:spacing w:before="10"/>
        <w:rPr>
          <w:sz w:val="19"/>
          <w:szCs w:val="16"/>
        </w:rPr>
      </w:pPr>
    </w:p>
    <w:p w:rsidR="00AC52B1" w:rsidRPr="00AC52B1" w:rsidRDefault="00AC52B1" w:rsidP="00AC52B1">
      <w:pPr>
        <w:ind w:left="491"/>
        <w:rPr>
          <w:sz w:val="16"/>
          <w:szCs w:val="16"/>
        </w:rPr>
      </w:pPr>
      <w:r w:rsidRPr="00AC52B1">
        <w:rPr>
          <w:sz w:val="16"/>
          <w:szCs w:val="16"/>
        </w:rPr>
        <w:t>0,08</w:t>
      </w:r>
    </w:p>
    <w:p w:rsidR="00AC52B1" w:rsidRPr="00AC52B1" w:rsidRDefault="00AC52B1" w:rsidP="00AC52B1">
      <w:pPr>
        <w:rPr>
          <w:sz w:val="20"/>
          <w:szCs w:val="16"/>
        </w:rPr>
      </w:pPr>
    </w:p>
    <w:p w:rsidR="00AC52B1" w:rsidRPr="00AC52B1" w:rsidRDefault="00AC52B1" w:rsidP="00AC52B1">
      <w:pPr>
        <w:spacing w:before="5"/>
        <w:rPr>
          <w:sz w:val="19"/>
          <w:szCs w:val="16"/>
        </w:rPr>
      </w:pPr>
    </w:p>
    <w:p w:rsidR="00AC52B1" w:rsidRPr="00AC52B1" w:rsidRDefault="00AC52B1" w:rsidP="00AC52B1">
      <w:pPr>
        <w:ind w:left="491"/>
        <w:rPr>
          <w:sz w:val="16"/>
          <w:szCs w:val="16"/>
        </w:rPr>
      </w:pPr>
      <w:r w:rsidRPr="00AC52B1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page">
                  <wp:posOffset>560070</wp:posOffset>
                </wp:positionH>
                <wp:positionV relativeFrom="paragraph">
                  <wp:posOffset>195580</wp:posOffset>
                </wp:positionV>
                <wp:extent cx="139065" cy="165735"/>
                <wp:effectExtent l="0" t="0" r="0" b="0"/>
                <wp:wrapNone/>
                <wp:docPr id="55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C52B1" w:rsidRDefault="00AC52B1" w:rsidP="00AC52B1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8" o:spid="_x0000_s1037" type="#_x0000_t202" style="position:absolute;left:0;text-align:left;margin-left:44.1pt;margin-top:15.4pt;width:10.95pt;height:13.05pt;z-index: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" filled="f" stroked="f">
                <v:textbox style="layout-flow:vertical;mso-layout-flow-alt:bottom-to-top" inset="0,0,0,0">
                  <w:txbxContent>
                    <w:p w:rsidR="00AC52B1" w:rsidRDefault="00AC52B1" w:rsidP="00AC52B1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C52B1">
        <w:rPr>
          <w:sz w:val="16"/>
          <w:szCs w:val="16"/>
        </w:rPr>
        <w:t>0,06</w:t>
      </w:r>
    </w:p>
    <w:p w:rsidR="00AC52B1" w:rsidRPr="00AC52B1" w:rsidRDefault="00AC52B1" w:rsidP="00AC52B1">
      <w:pPr>
        <w:rPr>
          <w:sz w:val="20"/>
          <w:szCs w:val="16"/>
        </w:rPr>
      </w:pPr>
    </w:p>
    <w:p w:rsidR="00AC52B1" w:rsidRPr="00AC52B1" w:rsidRDefault="00AC52B1" w:rsidP="00AC52B1">
      <w:pPr>
        <w:spacing w:before="5"/>
        <w:rPr>
          <w:sz w:val="19"/>
          <w:szCs w:val="16"/>
        </w:rPr>
      </w:pPr>
    </w:p>
    <w:p w:rsidR="00AC52B1" w:rsidRPr="00AC52B1" w:rsidRDefault="00AC52B1" w:rsidP="00AC52B1">
      <w:pPr>
        <w:ind w:left="491"/>
        <w:rPr>
          <w:sz w:val="16"/>
          <w:szCs w:val="16"/>
        </w:rPr>
      </w:pPr>
      <w:r w:rsidRPr="00AC52B1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page">
                  <wp:posOffset>3899535</wp:posOffset>
                </wp:positionH>
                <wp:positionV relativeFrom="paragraph">
                  <wp:posOffset>104140</wp:posOffset>
                </wp:positionV>
                <wp:extent cx="391795" cy="543560"/>
                <wp:effectExtent l="3810" t="0" r="4445" b="635"/>
                <wp:wrapNone/>
                <wp:docPr id="54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1795" cy="5435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C52B1" w:rsidRDefault="00AC52B1" w:rsidP="00AC52B1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358</w:t>
                            </w:r>
                          </w:p>
                          <w:p w:rsidR="00AC52B1" w:rsidRDefault="00AC52B1" w:rsidP="00AC52B1">
                            <w:pPr>
                              <w:spacing w:before="125"/>
                              <w:ind w:left="341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914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30" o:spid="_x0000_s1038" type="#_x0000_t202" style="position:absolute;left:0;text-align:left;margin-left:307.05pt;margin-top:8.2pt;width:30.85pt;height:42.8pt;z-index: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" filled="f" stroked="f">
                <v:textbox style="layout-flow:vertical;mso-layout-flow-alt:bottom-to-top" inset="0,0,0,0">
                  <w:txbxContent>
                    <w:p w:rsidR="00AC52B1" w:rsidRDefault="00AC52B1" w:rsidP="00AC52B1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358</w:t>
                      </w:r>
                    </w:p>
                    <w:p w:rsidR="00AC52B1" w:rsidRDefault="00AC52B1" w:rsidP="00AC52B1">
                      <w:pPr>
                        <w:spacing w:before="125"/>
                        <w:ind w:left="341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91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C52B1">
        <w:rPr>
          <w:sz w:val="16"/>
          <w:szCs w:val="16"/>
        </w:rPr>
        <w:t>0,04</w:t>
      </w:r>
    </w:p>
    <w:p w:rsidR="00AC52B1" w:rsidRPr="00AC52B1" w:rsidRDefault="00AC52B1" w:rsidP="00AC52B1">
      <w:pPr>
        <w:rPr>
          <w:sz w:val="20"/>
          <w:szCs w:val="16"/>
        </w:rPr>
      </w:pPr>
    </w:p>
    <w:p w:rsidR="00AC52B1" w:rsidRPr="00AC52B1" w:rsidRDefault="00AC52B1" w:rsidP="00AC52B1">
      <w:pPr>
        <w:spacing w:before="5"/>
        <w:rPr>
          <w:sz w:val="19"/>
          <w:szCs w:val="16"/>
        </w:rPr>
      </w:pPr>
    </w:p>
    <w:p w:rsidR="00AC52B1" w:rsidRPr="00AC52B1" w:rsidRDefault="00AC52B1" w:rsidP="00AC52B1">
      <w:pPr>
        <w:ind w:left="491"/>
        <w:rPr>
          <w:sz w:val="16"/>
          <w:szCs w:val="16"/>
        </w:rPr>
      </w:pPr>
      <w:r w:rsidRPr="00AC52B1">
        <w:rPr>
          <w:sz w:val="16"/>
          <w:szCs w:val="16"/>
        </w:rPr>
        <w:t>0,02</w:t>
      </w:r>
    </w:p>
    <w:p w:rsidR="00AC52B1" w:rsidRPr="00AC52B1" w:rsidRDefault="00AC52B1" w:rsidP="00AC52B1">
      <w:pPr>
        <w:rPr>
          <w:sz w:val="20"/>
          <w:szCs w:val="16"/>
        </w:rPr>
      </w:pPr>
    </w:p>
    <w:p w:rsidR="00AC52B1" w:rsidRPr="00AC52B1" w:rsidRDefault="00AC52B1" w:rsidP="00AC52B1">
      <w:pPr>
        <w:spacing w:before="5"/>
        <w:rPr>
          <w:sz w:val="19"/>
          <w:szCs w:val="16"/>
        </w:rPr>
      </w:pPr>
    </w:p>
    <w:p w:rsidR="00AC52B1" w:rsidRPr="00AC52B1" w:rsidRDefault="00AC52B1" w:rsidP="00AC52B1">
      <w:pPr>
        <w:ind w:left="491"/>
        <w:rPr>
          <w:sz w:val="16"/>
          <w:szCs w:val="16"/>
        </w:rPr>
      </w:pPr>
      <w:r w:rsidRPr="00AC52B1">
        <w:rPr>
          <w:sz w:val="16"/>
          <w:szCs w:val="16"/>
        </w:rPr>
        <w:t>0,00</w:t>
      </w:r>
    </w:p>
    <w:p w:rsidR="00AC52B1" w:rsidRPr="00AC52B1" w:rsidRDefault="00AC52B1" w:rsidP="00AC52B1">
      <w:pPr>
        <w:spacing w:before="1"/>
        <w:rPr>
          <w:sz w:val="10"/>
          <w:szCs w:val="16"/>
        </w:rPr>
      </w:pPr>
    </w:p>
    <w:p w:rsidR="00AC52B1" w:rsidRPr="00AC52B1" w:rsidRDefault="00AC52B1" w:rsidP="00AC52B1">
      <w:pPr>
        <w:tabs>
          <w:tab w:val="left" w:pos="3299"/>
          <w:tab w:val="left" w:pos="4576"/>
          <w:tab w:val="left" w:pos="5853"/>
          <w:tab w:val="left" w:pos="7077"/>
          <w:tab w:val="left" w:pos="8359"/>
          <w:tab w:val="left" w:pos="9635"/>
        </w:tabs>
        <w:spacing w:before="93"/>
        <w:ind w:left="2018"/>
        <w:rPr>
          <w:sz w:val="16"/>
          <w:szCs w:val="16"/>
        </w:rPr>
      </w:pPr>
      <w:r w:rsidRPr="00AC52B1">
        <w:rPr>
          <w:spacing w:val="1"/>
          <w:sz w:val="16"/>
          <w:szCs w:val="16"/>
        </w:rPr>
        <w:t>2,00</w:t>
      </w:r>
      <w:r w:rsidRPr="00AC52B1">
        <w:rPr>
          <w:spacing w:val="1"/>
          <w:sz w:val="16"/>
          <w:szCs w:val="16"/>
        </w:rPr>
        <w:tab/>
        <w:t>4,00</w:t>
      </w:r>
      <w:r w:rsidRPr="00AC52B1">
        <w:rPr>
          <w:spacing w:val="1"/>
          <w:sz w:val="16"/>
          <w:szCs w:val="16"/>
        </w:rPr>
        <w:tab/>
        <w:t>6,00</w:t>
      </w:r>
      <w:r w:rsidRPr="00AC52B1">
        <w:rPr>
          <w:spacing w:val="1"/>
          <w:sz w:val="16"/>
          <w:szCs w:val="16"/>
        </w:rPr>
        <w:tab/>
        <w:t>8,00</w:t>
      </w:r>
      <w:r w:rsidRPr="00AC52B1">
        <w:rPr>
          <w:spacing w:val="1"/>
          <w:sz w:val="16"/>
          <w:szCs w:val="16"/>
        </w:rPr>
        <w:tab/>
      </w:r>
      <w:r w:rsidRPr="00AC52B1">
        <w:rPr>
          <w:spacing w:val="3"/>
          <w:sz w:val="16"/>
          <w:szCs w:val="16"/>
        </w:rPr>
        <w:t>10,00</w:t>
      </w:r>
      <w:r w:rsidRPr="00AC52B1">
        <w:rPr>
          <w:spacing w:val="3"/>
          <w:sz w:val="16"/>
          <w:szCs w:val="16"/>
        </w:rPr>
        <w:tab/>
        <w:t>12,00</w:t>
      </w:r>
      <w:r w:rsidRPr="00AC52B1">
        <w:rPr>
          <w:spacing w:val="3"/>
          <w:sz w:val="16"/>
          <w:szCs w:val="16"/>
        </w:rPr>
        <w:tab/>
      </w:r>
      <w:r w:rsidRPr="00AC52B1">
        <w:rPr>
          <w:spacing w:val="5"/>
          <w:sz w:val="16"/>
          <w:szCs w:val="16"/>
        </w:rPr>
        <w:t>14,00</w:t>
      </w:r>
    </w:p>
    <w:p w:rsidR="00AC52B1" w:rsidRPr="00AC52B1" w:rsidRDefault="00AC52B1" w:rsidP="00AC52B1">
      <w:pPr>
        <w:spacing w:before="27"/>
        <w:ind w:left="5400" w:right="4838"/>
        <w:jc w:val="center"/>
        <w:rPr>
          <w:sz w:val="16"/>
          <w:szCs w:val="16"/>
        </w:rPr>
      </w:pPr>
      <w:r w:rsidRPr="00AC52B1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251668480" behindDoc="1" locked="0" layoutInCell="1" allowOverlap="1">
                <wp:simplePos x="0" y="0"/>
                <wp:positionH relativeFrom="page">
                  <wp:posOffset>1469390</wp:posOffset>
                </wp:positionH>
                <wp:positionV relativeFrom="paragraph">
                  <wp:posOffset>246380</wp:posOffset>
                </wp:positionV>
                <wp:extent cx="164465" cy="213360"/>
                <wp:effectExtent l="2540" t="2540" r="4445" b="3175"/>
                <wp:wrapNone/>
                <wp:docPr id="53" name="Rectangle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4465" cy="213360"/>
                        </a:xfrm>
                        <a:prstGeom prst="rect">
                          <a:avLst/>
                        </a:prstGeom>
                        <a:solidFill>
                          <a:srgbClr val="FEFEF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B8C9C0B" id="Rectangle 57" o:spid="_x0000_s1026" style="position:absolute;margin-left:115.7pt;margin-top:19.4pt;width:12.95pt;height:16.8pt;z-index:-25164800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" fillcolor="#fefefe" stroked="f">
                <w10:wrap anchorx="page"/>
              </v:rect>
            </w:pict>
          </mc:Fallback>
        </mc:AlternateContent>
      </w:r>
      <w:r w:rsidRPr="00AC52B1">
        <w:rPr>
          <w:sz w:val="16"/>
          <w:szCs w:val="16"/>
        </w:rPr>
        <w:t>Minutes</w:t>
      </w:r>
    </w:p>
    <w:p w:rsidR="00AC52B1" w:rsidRPr="00AC52B1" w:rsidRDefault="00AC52B1" w:rsidP="00AC52B1">
      <w:pPr>
        <w:spacing w:before="11"/>
        <w:rPr>
          <w:sz w:val="13"/>
          <w:szCs w:val="16"/>
        </w:rPr>
      </w:pPr>
    </w:p>
    <w:tbl>
      <w:tblPr>
        <w:tblStyle w:val="TableNormal"/>
        <w:tblW w:w="0" w:type="auto"/>
        <w:tblInd w:w="1641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69"/>
        <w:gridCol w:w="662"/>
        <w:gridCol w:w="835"/>
        <w:gridCol w:w="826"/>
        <w:gridCol w:w="734"/>
      </w:tblGrid>
      <w:tr w:rsidR="00AC52B1" w:rsidRPr="00AC52B1" w:rsidTr="00923A0D">
        <w:trPr>
          <w:trHeight w:val="320"/>
        </w:trPr>
        <w:tc>
          <w:tcPr>
            <w:tcW w:w="269" w:type="dxa"/>
            <w:shd w:val="clear" w:color="auto" w:fill="FEFEFE"/>
          </w:tcPr>
          <w:p w:rsidR="00AC52B1" w:rsidRPr="00AC52B1" w:rsidRDefault="00AC52B1" w:rsidP="00AC52B1">
            <w:pPr>
              <w:spacing w:before="1"/>
              <w:rPr>
                <w:sz w:val="29"/>
              </w:rPr>
            </w:pPr>
          </w:p>
        </w:tc>
        <w:tc>
          <w:tcPr>
            <w:tcW w:w="662" w:type="dxa"/>
          </w:tcPr>
          <w:p w:rsidR="00AC52B1" w:rsidRPr="00AC52B1" w:rsidRDefault="00AC52B1" w:rsidP="00AC52B1">
            <w:pPr>
              <w:spacing w:before="59"/>
              <w:ind w:left="52" w:right="56"/>
              <w:jc w:val="center"/>
              <w:rPr>
                <w:sz w:val="19"/>
              </w:rPr>
            </w:pPr>
            <w:r w:rsidRPr="00AC52B1">
              <w:rPr>
                <w:w w:val="105"/>
                <w:sz w:val="19"/>
              </w:rPr>
              <w:t>RT</w:t>
            </w:r>
          </w:p>
        </w:tc>
        <w:tc>
          <w:tcPr>
            <w:tcW w:w="835" w:type="dxa"/>
          </w:tcPr>
          <w:p w:rsidR="00AC52B1" w:rsidRPr="00AC52B1" w:rsidRDefault="00AC52B1" w:rsidP="00AC52B1">
            <w:pPr>
              <w:spacing w:before="59"/>
              <w:ind w:left="56" w:right="54"/>
              <w:jc w:val="center"/>
              <w:rPr>
                <w:sz w:val="19"/>
              </w:rPr>
            </w:pPr>
            <w:r w:rsidRPr="00AC52B1">
              <w:rPr>
                <w:w w:val="105"/>
                <w:sz w:val="19"/>
              </w:rPr>
              <w:t>Area</w:t>
            </w:r>
          </w:p>
        </w:tc>
        <w:tc>
          <w:tcPr>
            <w:tcW w:w="826" w:type="dxa"/>
          </w:tcPr>
          <w:p w:rsidR="00AC52B1" w:rsidRPr="00AC52B1" w:rsidRDefault="00AC52B1" w:rsidP="00AC52B1">
            <w:pPr>
              <w:spacing w:before="59"/>
              <w:ind w:right="81"/>
              <w:jc w:val="right"/>
              <w:rPr>
                <w:sz w:val="19"/>
              </w:rPr>
            </w:pPr>
            <w:r w:rsidRPr="00AC52B1">
              <w:rPr>
                <w:w w:val="105"/>
                <w:sz w:val="19"/>
              </w:rPr>
              <w:t>% Area</w:t>
            </w:r>
          </w:p>
        </w:tc>
        <w:tc>
          <w:tcPr>
            <w:tcW w:w="734" w:type="dxa"/>
          </w:tcPr>
          <w:p w:rsidR="00AC52B1" w:rsidRPr="00AC52B1" w:rsidRDefault="00AC52B1" w:rsidP="00AC52B1">
            <w:pPr>
              <w:spacing w:before="59"/>
              <w:ind w:right="79"/>
              <w:jc w:val="right"/>
              <w:rPr>
                <w:sz w:val="19"/>
              </w:rPr>
            </w:pPr>
            <w:r w:rsidRPr="00AC52B1">
              <w:rPr>
                <w:sz w:val="19"/>
              </w:rPr>
              <w:t>Height</w:t>
            </w:r>
          </w:p>
        </w:tc>
      </w:tr>
      <w:tr w:rsidR="00AC52B1" w:rsidRPr="00AC52B1" w:rsidTr="00923A0D">
        <w:trPr>
          <w:trHeight w:val="320"/>
        </w:trPr>
        <w:tc>
          <w:tcPr>
            <w:tcW w:w="269" w:type="dxa"/>
          </w:tcPr>
          <w:p w:rsidR="00AC52B1" w:rsidRPr="00AC52B1" w:rsidRDefault="00AC52B1" w:rsidP="00AC52B1">
            <w:pPr>
              <w:spacing w:before="54"/>
              <w:ind w:right="3"/>
              <w:jc w:val="center"/>
              <w:rPr>
                <w:sz w:val="19"/>
              </w:rPr>
            </w:pPr>
            <w:r w:rsidRPr="00AC52B1">
              <w:rPr>
                <w:w w:val="103"/>
                <w:sz w:val="19"/>
              </w:rPr>
              <w:t>1</w:t>
            </w:r>
          </w:p>
        </w:tc>
        <w:tc>
          <w:tcPr>
            <w:tcW w:w="662" w:type="dxa"/>
          </w:tcPr>
          <w:p w:rsidR="00AC52B1" w:rsidRPr="00AC52B1" w:rsidRDefault="00AC52B1" w:rsidP="00AC52B1">
            <w:pPr>
              <w:spacing w:before="59"/>
              <w:ind w:left="52" w:right="56"/>
              <w:jc w:val="center"/>
              <w:rPr>
                <w:sz w:val="19"/>
              </w:rPr>
            </w:pPr>
            <w:r w:rsidRPr="00AC52B1">
              <w:rPr>
                <w:w w:val="105"/>
                <w:sz w:val="19"/>
              </w:rPr>
              <w:t>7,116</w:t>
            </w:r>
          </w:p>
        </w:tc>
        <w:tc>
          <w:tcPr>
            <w:tcW w:w="835" w:type="dxa"/>
          </w:tcPr>
          <w:p w:rsidR="00AC52B1" w:rsidRPr="00AC52B1" w:rsidRDefault="00AC52B1" w:rsidP="00AC52B1">
            <w:pPr>
              <w:spacing w:before="59"/>
              <w:ind w:left="55" w:right="57"/>
              <w:jc w:val="center"/>
              <w:rPr>
                <w:sz w:val="19"/>
              </w:rPr>
            </w:pPr>
            <w:r w:rsidRPr="00AC52B1">
              <w:rPr>
                <w:w w:val="105"/>
                <w:sz w:val="19"/>
              </w:rPr>
              <w:t>381010</w:t>
            </w:r>
          </w:p>
        </w:tc>
        <w:tc>
          <w:tcPr>
            <w:tcW w:w="826" w:type="dxa"/>
          </w:tcPr>
          <w:p w:rsidR="00AC52B1" w:rsidRPr="00AC52B1" w:rsidRDefault="00AC52B1" w:rsidP="00AC52B1">
            <w:pPr>
              <w:spacing w:before="59"/>
              <w:ind w:right="77"/>
              <w:jc w:val="right"/>
              <w:rPr>
                <w:sz w:val="19"/>
              </w:rPr>
            </w:pPr>
            <w:r w:rsidRPr="00AC52B1">
              <w:rPr>
                <w:sz w:val="19"/>
              </w:rPr>
              <w:t>58,83</w:t>
            </w:r>
          </w:p>
        </w:tc>
        <w:tc>
          <w:tcPr>
            <w:tcW w:w="734" w:type="dxa"/>
          </w:tcPr>
          <w:p w:rsidR="00AC52B1" w:rsidRPr="00AC52B1" w:rsidRDefault="00AC52B1" w:rsidP="00AC52B1">
            <w:pPr>
              <w:spacing w:before="59"/>
              <w:ind w:right="74"/>
              <w:jc w:val="right"/>
              <w:rPr>
                <w:sz w:val="19"/>
              </w:rPr>
            </w:pPr>
            <w:r w:rsidRPr="00AC52B1">
              <w:rPr>
                <w:w w:val="105"/>
                <w:sz w:val="19"/>
              </w:rPr>
              <w:t>88999</w:t>
            </w:r>
          </w:p>
        </w:tc>
      </w:tr>
      <w:tr w:rsidR="00AC52B1" w:rsidRPr="00AC52B1" w:rsidTr="00923A0D">
        <w:trPr>
          <w:trHeight w:val="320"/>
        </w:trPr>
        <w:tc>
          <w:tcPr>
            <w:tcW w:w="269" w:type="dxa"/>
          </w:tcPr>
          <w:p w:rsidR="00AC52B1" w:rsidRPr="00AC52B1" w:rsidRDefault="00AC52B1" w:rsidP="00AC52B1">
            <w:pPr>
              <w:spacing w:before="59"/>
              <w:ind w:right="3"/>
              <w:jc w:val="center"/>
              <w:rPr>
                <w:sz w:val="19"/>
              </w:rPr>
            </w:pPr>
            <w:r w:rsidRPr="00AC52B1">
              <w:rPr>
                <w:w w:val="103"/>
                <w:sz w:val="19"/>
              </w:rPr>
              <w:t>2</w:t>
            </w:r>
          </w:p>
        </w:tc>
        <w:tc>
          <w:tcPr>
            <w:tcW w:w="662" w:type="dxa"/>
          </w:tcPr>
          <w:p w:rsidR="00AC52B1" w:rsidRPr="00AC52B1" w:rsidRDefault="00AC52B1" w:rsidP="00AC52B1">
            <w:pPr>
              <w:spacing w:before="59"/>
              <w:ind w:left="52" w:right="56"/>
              <w:jc w:val="center"/>
              <w:rPr>
                <w:sz w:val="19"/>
              </w:rPr>
            </w:pPr>
            <w:r w:rsidRPr="00AC52B1">
              <w:rPr>
                <w:w w:val="105"/>
                <w:sz w:val="19"/>
              </w:rPr>
              <w:t>7,358</w:t>
            </w:r>
          </w:p>
        </w:tc>
        <w:tc>
          <w:tcPr>
            <w:tcW w:w="835" w:type="dxa"/>
          </w:tcPr>
          <w:p w:rsidR="00AC52B1" w:rsidRPr="00AC52B1" w:rsidRDefault="00AC52B1" w:rsidP="00AC52B1">
            <w:pPr>
              <w:spacing w:before="59"/>
              <w:ind w:left="168" w:right="57"/>
              <w:jc w:val="center"/>
              <w:rPr>
                <w:sz w:val="19"/>
              </w:rPr>
            </w:pPr>
            <w:r w:rsidRPr="00AC52B1">
              <w:rPr>
                <w:w w:val="105"/>
                <w:sz w:val="19"/>
              </w:rPr>
              <w:t>17699</w:t>
            </w:r>
          </w:p>
        </w:tc>
        <w:tc>
          <w:tcPr>
            <w:tcW w:w="826" w:type="dxa"/>
          </w:tcPr>
          <w:p w:rsidR="00AC52B1" w:rsidRPr="00AC52B1" w:rsidRDefault="00AC52B1" w:rsidP="00AC52B1">
            <w:pPr>
              <w:spacing w:before="59"/>
              <w:ind w:right="76"/>
              <w:jc w:val="right"/>
              <w:rPr>
                <w:sz w:val="19"/>
              </w:rPr>
            </w:pPr>
            <w:r w:rsidRPr="00AC52B1">
              <w:rPr>
                <w:sz w:val="19"/>
              </w:rPr>
              <w:t>2,73</w:t>
            </w:r>
          </w:p>
        </w:tc>
        <w:tc>
          <w:tcPr>
            <w:tcW w:w="734" w:type="dxa"/>
          </w:tcPr>
          <w:p w:rsidR="00AC52B1" w:rsidRPr="00AC52B1" w:rsidRDefault="00AC52B1" w:rsidP="00AC52B1">
            <w:pPr>
              <w:spacing w:before="59"/>
              <w:ind w:right="74"/>
              <w:jc w:val="right"/>
              <w:rPr>
                <w:sz w:val="19"/>
              </w:rPr>
            </w:pPr>
            <w:r w:rsidRPr="00AC52B1">
              <w:rPr>
                <w:sz w:val="19"/>
              </w:rPr>
              <w:t>2273</w:t>
            </w:r>
          </w:p>
        </w:tc>
      </w:tr>
      <w:tr w:rsidR="00AC52B1" w:rsidRPr="00AC52B1" w:rsidTr="00923A0D">
        <w:trPr>
          <w:trHeight w:val="320"/>
        </w:trPr>
        <w:tc>
          <w:tcPr>
            <w:tcW w:w="269" w:type="dxa"/>
          </w:tcPr>
          <w:p w:rsidR="00AC52B1" w:rsidRPr="00AC52B1" w:rsidRDefault="00AC52B1" w:rsidP="00AC52B1">
            <w:pPr>
              <w:spacing w:before="59"/>
              <w:ind w:right="3"/>
              <w:jc w:val="center"/>
              <w:rPr>
                <w:sz w:val="19"/>
              </w:rPr>
            </w:pPr>
            <w:r w:rsidRPr="00AC52B1">
              <w:rPr>
                <w:w w:val="103"/>
                <w:sz w:val="19"/>
              </w:rPr>
              <w:t>3</w:t>
            </w:r>
          </w:p>
        </w:tc>
        <w:tc>
          <w:tcPr>
            <w:tcW w:w="662" w:type="dxa"/>
          </w:tcPr>
          <w:p w:rsidR="00AC52B1" w:rsidRPr="00AC52B1" w:rsidRDefault="00AC52B1" w:rsidP="00AC52B1">
            <w:pPr>
              <w:spacing w:before="59"/>
              <w:ind w:left="52" w:right="56"/>
              <w:jc w:val="center"/>
              <w:rPr>
                <w:sz w:val="19"/>
              </w:rPr>
            </w:pPr>
            <w:r w:rsidRPr="00AC52B1">
              <w:rPr>
                <w:w w:val="105"/>
                <w:sz w:val="19"/>
              </w:rPr>
              <w:t>7,914</w:t>
            </w:r>
          </w:p>
        </w:tc>
        <w:tc>
          <w:tcPr>
            <w:tcW w:w="835" w:type="dxa"/>
          </w:tcPr>
          <w:p w:rsidR="00AC52B1" w:rsidRPr="00AC52B1" w:rsidRDefault="00AC52B1" w:rsidP="00AC52B1">
            <w:pPr>
              <w:spacing w:before="59"/>
              <w:ind w:left="55" w:right="57"/>
              <w:jc w:val="center"/>
              <w:rPr>
                <w:sz w:val="19"/>
              </w:rPr>
            </w:pPr>
            <w:r w:rsidRPr="00AC52B1">
              <w:rPr>
                <w:w w:val="105"/>
                <w:sz w:val="19"/>
              </w:rPr>
              <w:t>248918</w:t>
            </w:r>
          </w:p>
        </w:tc>
        <w:tc>
          <w:tcPr>
            <w:tcW w:w="826" w:type="dxa"/>
          </w:tcPr>
          <w:p w:rsidR="00AC52B1" w:rsidRPr="00AC52B1" w:rsidRDefault="00AC52B1" w:rsidP="00AC52B1">
            <w:pPr>
              <w:spacing w:before="59"/>
              <w:ind w:right="77"/>
              <w:jc w:val="right"/>
              <w:rPr>
                <w:sz w:val="19"/>
              </w:rPr>
            </w:pPr>
            <w:r w:rsidRPr="00AC52B1">
              <w:rPr>
                <w:sz w:val="19"/>
              </w:rPr>
              <w:t>38,44</w:t>
            </w:r>
          </w:p>
        </w:tc>
        <w:tc>
          <w:tcPr>
            <w:tcW w:w="734" w:type="dxa"/>
          </w:tcPr>
          <w:p w:rsidR="00AC52B1" w:rsidRPr="00AC52B1" w:rsidRDefault="00AC52B1" w:rsidP="00AC52B1">
            <w:pPr>
              <w:spacing w:before="59"/>
              <w:ind w:right="74"/>
              <w:jc w:val="right"/>
              <w:rPr>
                <w:sz w:val="19"/>
              </w:rPr>
            </w:pPr>
            <w:r w:rsidRPr="00AC52B1">
              <w:rPr>
                <w:w w:val="105"/>
                <w:sz w:val="19"/>
              </w:rPr>
              <w:t>14401</w:t>
            </w:r>
          </w:p>
        </w:tc>
      </w:tr>
    </w:tbl>
    <w:p w:rsidR="00AC52B1" w:rsidRPr="00AC52B1" w:rsidRDefault="00AC52B1" w:rsidP="00AC52B1">
      <w:pPr>
        <w:jc w:val="right"/>
        <w:rPr>
          <w:sz w:val="19"/>
        </w:rPr>
        <w:sectPr w:rsidR="00AC52B1" w:rsidRPr="00AC52B1" w:rsidSect="00AC52B1">
          <w:headerReference w:type="default" r:id="rId14"/>
          <w:footerReference w:type="default" r:id="rId15"/>
          <w:pgSz w:w="12240" w:h="15840"/>
          <w:pgMar w:top="1560" w:right="740" w:bottom="960" w:left="660" w:header="1061" w:footer="765" w:gutter="0"/>
          <w:pgNumType w:start="1"/>
          <w:cols w:space="720"/>
        </w:sectPr>
      </w:pPr>
    </w:p>
    <w:p w:rsidR="00AC52B1" w:rsidRPr="00AC52B1" w:rsidRDefault="00AC52B1" w:rsidP="00AC52B1">
      <w:pPr>
        <w:rPr>
          <w:sz w:val="20"/>
          <w:szCs w:val="16"/>
        </w:rPr>
      </w:pPr>
    </w:p>
    <w:p w:rsidR="00AC52B1" w:rsidRPr="00AC52B1" w:rsidRDefault="00AC52B1" w:rsidP="00AC52B1">
      <w:pPr>
        <w:rPr>
          <w:sz w:val="20"/>
          <w:szCs w:val="16"/>
        </w:rPr>
      </w:pPr>
    </w:p>
    <w:p w:rsidR="00AC52B1" w:rsidRPr="00AC52B1" w:rsidRDefault="00AC52B1" w:rsidP="00AC52B1">
      <w:pPr>
        <w:rPr>
          <w:sz w:val="20"/>
          <w:szCs w:val="16"/>
        </w:rPr>
      </w:pPr>
    </w:p>
    <w:p w:rsidR="00AC52B1" w:rsidRPr="00AC52B1" w:rsidRDefault="00AC52B1" w:rsidP="00AC52B1">
      <w:pPr>
        <w:rPr>
          <w:sz w:val="20"/>
        </w:rPr>
        <w:sectPr w:rsidR="00AC52B1" w:rsidRPr="00AC52B1">
          <w:pgSz w:w="12240" w:h="15840"/>
          <w:pgMar w:top="1560" w:right="440" w:bottom="960" w:left="660" w:header="1061" w:footer="765" w:gutter="0"/>
          <w:cols w:space="720"/>
        </w:sectPr>
      </w:pPr>
    </w:p>
    <w:p w:rsidR="00AC52B1" w:rsidRPr="00AC52B1" w:rsidRDefault="00AC52B1" w:rsidP="00AC52B1">
      <w:pPr>
        <w:rPr>
          <w:sz w:val="18"/>
          <w:szCs w:val="16"/>
        </w:rPr>
      </w:pPr>
    </w:p>
    <w:p w:rsidR="00AC52B1" w:rsidRPr="00AC52B1" w:rsidRDefault="00AC52B1" w:rsidP="00AC52B1">
      <w:pPr>
        <w:rPr>
          <w:sz w:val="18"/>
          <w:szCs w:val="16"/>
        </w:rPr>
      </w:pPr>
    </w:p>
    <w:p w:rsidR="00AC52B1" w:rsidRPr="00AC52B1" w:rsidRDefault="00AC52B1" w:rsidP="00AC52B1">
      <w:pPr>
        <w:spacing w:before="2"/>
        <w:rPr>
          <w:sz w:val="26"/>
          <w:szCs w:val="16"/>
        </w:rPr>
      </w:pPr>
    </w:p>
    <w:p w:rsidR="00AC52B1" w:rsidRPr="00AC52B1" w:rsidRDefault="00AC52B1" w:rsidP="00AC52B1">
      <w:pPr>
        <w:ind w:left="395"/>
        <w:rPr>
          <w:sz w:val="16"/>
          <w:szCs w:val="16"/>
        </w:rPr>
      </w:pPr>
      <w:r w:rsidRPr="00AC52B1">
        <w:rPr>
          <w:sz w:val="16"/>
          <w:szCs w:val="16"/>
        </w:rPr>
        <w:t>0,10</w:t>
      </w:r>
    </w:p>
    <w:p w:rsidR="00AC52B1" w:rsidRPr="00AC52B1" w:rsidRDefault="00AC52B1" w:rsidP="00AC52B1">
      <w:pPr>
        <w:spacing w:before="10"/>
        <w:rPr>
          <w:sz w:val="20"/>
          <w:szCs w:val="16"/>
        </w:rPr>
      </w:pPr>
      <w:r w:rsidRPr="00AC52B1">
        <w:rPr>
          <w:sz w:val="16"/>
          <w:szCs w:val="16"/>
        </w:rPr>
        <w:br w:type="column"/>
      </w:r>
    </w:p>
    <w:p w:rsidR="00AC52B1" w:rsidRPr="00AC52B1" w:rsidRDefault="00AC52B1" w:rsidP="00AC52B1">
      <w:pPr>
        <w:ind w:left="395"/>
        <w:outlineLvl w:val="0"/>
        <w:rPr>
          <w:b/>
          <w:bCs/>
          <w:sz w:val="19"/>
          <w:szCs w:val="19"/>
        </w:rPr>
      </w:pPr>
      <w:r w:rsidRPr="00AC52B1">
        <w:rPr>
          <w:b/>
          <w:bCs/>
          <w:w w:val="105"/>
          <w:sz w:val="19"/>
          <w:szCs w:val="19"/>
        </w:rPr>
        <w:t>Match Plot</w:t>
      </w:r>
    </w:p>
    <w:p w:rsidR="00AC52B1" w:rsidRPr="00AC52B1" w:rsidRDefault="00AC52B1" w:rsidP="00AC52B1">
      <w:pPr>
        <w:rPr>
          <w:b/>
          <w:sz w:val="18"/>
          <w:szCs w:val="16"/>
        </w:rPr>
      </w:pPr>
      <w:r w:rsidRPr="00AC52B1">
        <w:rPr>
          <w:sz w:val="16"/>
          <w:szCs w:val="16"/>
        </w:rPr>
        <w:br w:type="column"/>
      </w:r>
    </w:p>
    <w:p w:rsidR="00AC52B1" w:rsidRPr="00AC52B1" w:rsidRDefault="00AC52B1" w:rsidP="00AC52B1">
      <w:pPr>
        <w:rPr>
          <w:b/>
          <w:sz w:val="18"/>
          <w:szCs w:val="16"/>
        </w:rPr>
      </w:pPr>
    </w:p>
    <w:p w:rsidR="00AC52B1" w:rsidRPr="00AC52B1" w:rsidRDefault="00AC52B1" w:rsidP="00AC52B1">
      <w:pPr>
        <w:spacing w:before="10"/>
        <w:rPr>
          <w:b/>
          <w:sz w:val="19"/>
          <w:szCs w:val="16"/>
        </w:rPr>
      </w:pPr>
    </w:p>
    <w:p w:rsidR="00AC52B1" w:rsidRPr="00AC52B1" w:rsidRDefault="00AC52B1" w:rsidP="00AC52B1">
      <w:pPr>
        <w:ind w:left="396"/>
        <w:rPr>
          <w:sz w:val="16"/>
          <w:szCs w:val="16"/>
        </w:rPr>
      </w:pPr>
      <w:r w:rsidRPr="00AC52B1">
        <w:rPr>
          <w:sz w:val="16"/>
          <w:szCs w:val="16"/>
        </w:rPr>
        <w:t>0,025</w:t>
      </w:r>
    </w:p>
    <w:p w:rsidR="00AC52B1" w:rsidRPr="00AC52B1" w:rsidRDefault="00AC52B1" w:rsidP="00AC52B1">
      <w:pPr>
        <w:spacing w:before="10"/>
        <w:rPr>
          <w:sz w:val="20"/>
          <w:szCs w:val="16"/>
        </w:rPr>
      </w:pPr>
      <w:r w:rsidRPr="00AC52B1">
        <w:rPr>
          <w:sz w:val="16"/>
          <w:szCs w:val="16"/>
        </w:rPr>
        <w:br w:type="column"/>
      </w:r>
    </w:p>
    <w:p w:rsidR="00AC52B1" w:rsidRPr="00AC52B1" w:rsidRDefault="00AC52B1" w:rsidP="00AC52B1">
      <w:pPr>
        <w:ind w:left="396"/>
        <w:outlineLvl w:val="0"/>
        <w:rPr>
          <w:b/>
          <w:bCs/>
          <w:sz w:val="19"/>
          <w:szCs w:val="19"/>
        </w:rPr>
      </w:pPr>
      <w:r w:rsidRPr="00AC52B1">
        <w:rPr>
          <w:b/>
          <w:bCs/>
          <w:noProof/>
          <w:sz w:val="19"/>
          <w:szCs w:val="19"/>
          <w:lang w:val="es-CL" w:eastAsia="es-CL"/>
        </w:rPr>
        <mc:AlternateContent>
          <mc:Choice Requires="wpg">
            <w:drawing>
              <wp:anchor distT="0" distB="0" distL="114300" distR="114300" simplePos="0" relativeHeight="251670528" behindDoc="1" locked="0" layoutInCell="1" allowOverlap="1">
                <wp:simplePos x="0" y="0"/>
                <wp:positionH relativeFrom="page">
                  <wp:posOffset>3811270</wp:posOffset>
                </wp:positionH>
                <wp:positionV relativeFrom="paragraph">
                  <wp:posOffset>206375</wp:posOffset>
                </wp:positionV>
                <wp:extent cx="2078990" cy="1890395"/>
                <wp:effectExtent l="10795" t="6350" r="5715" b="8255"/>
                <wp:wrapNone/>
                <wp:docPr id="45" name="Group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78990" cy="1890395"/>
                          <a:chOff x="6002" y="325"/>
                          <a:chExt cx="3274" cy="2977"/>
                        </a:xfrm>
                      </wpg:grpSpPr>
                      <wps:wsp>
                        <wps:cNvPr id="46" name="AutoShape 66"/>
                        <wps:cNvSpPr>
                          <a:spLocks/>
                        </wps:cNvSpPr>
                        <wps:spPr bwMode="auto">
                          <a:xfrm>
                            <a:off x="5668" y="327"/>
                            <a:ext cx="3264" cy="2972"/>
                          </a:xfrm>
                          <a:custGeom>
                            <a:avLst/>
                            <a:gdLst>
                              <a:gd name="T0" fmla="+- 0 6048 5669"/>
                              <a:gd name="T1" fmla="*/ T0 w 3264"/>
                              <a:gd name="T2" fmla="+- 0 3145 327"/>
                              <a:gd name="T3" fmla="*/ 3145 h 2972"/>
                              <a:gd name="T4" fmla="+- 0 6096 5669"/>
                              <a:gd name="T5" fmla="*/ T4 w 3264"/>
                              <a:gd name="T6" fmla="+- 0 3255 327"/>
                              <a:gd name="T7" fmla="*/ 3255 h 2972"/>
                              <a:gd name="T8" fmla="+- 0 6005 5669"/>
                              <a:gd name="T9" fmla="*/ T8 w 3264"/>
                              <a:gd name="T10" fmla="+- 0 3044 327"/>
                              <a:gd name="T11" fmla="*/ 3044 h 2972"/>
                              <a:gd name="T12" fmla="+- 0 6048 5669"/>
                              <a:gd name="T13" fmla="*/ T12 w 3264"/>
                              <a:gd name="T14" fmla="+- 0 2943 327"/>
                              <a:gd name="T15" fmla="*/ 2943 h 2972"/>
                              <a:gd name="T16" fmla="+- 0 6048 5669"/>
                              <a:gd name="T17" fmla="*/ T16 w 3264"/>
                              <a:gd name="T18" fmla="+- 0 2837 327"/>
                              <a:gd name="T19" fmla="*/ 2837 h 2972"/>
                              <a:gd name="T20" fmla="+- 0 6048 5669"/>
                              <a:gd name="T21" fmla="*/ T20 w 3264"/>
                              <a:gd name="T22" fmla="+- 0 2737 327"/>
                              <a:gd name="T23" fmla="*/ 2737 h 2972"/>
                              <a:gd name="T24" fmla="+- 0 6048 5669"/>
                              <a:gd name="T25" fmla="*/ T24 w 3264"/>
                              <a:gd name="T26" fmla="+- 0 2636 327"/>
                              <a:gd name="T27" fmla="*/ 2636 h 2972"/>
                              <a:gd name="T28" fmla="+- 0 6005 5669"/>
                              <a:gd name="T29" fmla="*/ T28 w 3264"/>
                              <a:gd name="T30" fmla="+- 0 2530 327"/>
                              <a:gd name="T31" fmla="*/ 2530 h 2972"/>
                              <a:gd name="T32" fmla="+- 0 6048 5669"/>
                              <a:gd name="T33" fmla="*/ T32 w 3264"/>
                              <a:gd name="T34" fmla="+- 0 2429 327"/>
                              <a:gd name="T35" fmla="*/ 2429 h 2972"/>
                              <a:gd name="T36" fmla="+- 0 6048 5669"/>
                              <a:gd name="T37" fmla="*/ T36 w 3264"/>
                              <a:gd name="T38" fmla="+- 0 2324 327"/>
                              <a:gd name="T39" fmla="*/ 2324 h 2972"/>
                              <a:gd name="T40" fmla="+- 0 6048 5669"/>
                              <a:gd name="T41" fmla="*/ T40 w 3264"/>
                              <a:gd name="T42" fmla="+- 0 2223 327"/>
                              <a:gd name="T43" fmla="*/ 2223 h 2972"/>
                              <a:gd name="T44" fmla="+- 0 6048 5669"/>
                              <a:gd name="T45" fmla="*/ T44 w 3264"/>
                              <a:gd name="T46" fmla="+- 0 2122 327"/>
                              <a:gd name="T47" fmla="*/ 2122 h 2972"/>
                              <a:gd name="T48" fmla="+- 0 6005 5669"/>
                              <a:gd name="T49" fmla="*/ T48 w 3264"/>
                              <a:gd name="T50" fmla="+- 0 2021 327"/>
                              <a:gd name="T51" fmla="*/ 2021 h 2972"/>
                              <a:gd name="T52" fmla="+- 0 6048 5669"/>
                              <a:gd name="T53" fmla="*/ T52 w 3264"/>
                              <a:gd name="T54" fmla="+- 0 1916 327"/>
                              <a:gd name="T55" fmla="*/ 1916 h 2972"/>
                              <a:gd name="T56" fmla="+- 0 6048 5669"/>
                              <a:gd name="T57" fmla="*/ T56 w 3264"/>
                              <a:gd name="T58" fmla="+- 0 1815 327"/>
                              <a:gd name="T59" fmla="*/ 1815 h 2972"/>
                              <a:gd name="T60" fmla="+- 0 6048 5669"/>
                              <a:gd name="T61" fmla="*/ T60 w 3264"/>
                              <a:gd name="T62" fmla="+- 0 1714 327"/>
                              <a:gd name="T63" fmla="*/ 1714 h 2972"/>
                              <a:gd name="T64" fmla="+- 0 6048 5669"/>
                              <a:gd name="T65" fmla="*/ T64 w 3264"/>
                              <a:gd name="T66" fmla="+- 0 1609 327"/>
                              <a:gd name="T67" fmla="*/ 1609 h 2972"/>
                              <a:gd name="T68" fmla="+- 0 6005 5669"/>
                              <a:gd name="T69" fmla="*/ T68 w 3264"/>
                              <a:gd name="T70" fmla="+- 0 1508 327"/>
                              <a:gd name="T71" fmla="*/ 1508 h 2972"/>
                              <a:gd name="T72" fmla="+- 0 6048 5669"/>
                              <a:gd name="T73" fmla="*/ T72 w 3264"/>
                              <a:gd name="T74" fmla="+- 0 1402 327"/>
                              <a:gd name="T75" fmla="*/ 1402 h 2972"/>
                              <a:gd name="T76" fmla="+- 0 6048 5669"/>
                              <a:gd name="T77" fmla="*/ T76 w 3264"/>
                              <a:gd name="T78" fmla="+- 0 1301 327"/>
                              <a:gd name="T79" fmla="*/ 1301 h 2972"/>
                              <a:gd name="T80" fmla="+- 0 6048 5669"/>
                              <a:gd name="T81" fmla="*/ T80 w 3264"/>
                              <a:gd name="T82" fmla="+- 0 1201 327"/>
                              <a:gd name="T83" fmla="*/ 1201 h 2972"/>
                              <a:gd name="T84" fmla="+- 0 6048 5669"/>
                              <a:gd name="T85" fmla="*/ T84 w 3264"/>
                              <a:gd name="T86" fmla="+- 0 1100 327"/>
                              <a:gd name="T87" fmla="*/ 1100 h 2972"/>
                              <a:gd name="T88" fmla="+- 0 6005 5669"/>
                              <a:gd name="T89" fmla="*/ T88 w 3264"/>
                              <a:gd name="T90" fmla="+- 0 994 327"/>
                              <a:gd name="T91" fmla="*/ 994 h 2972"/>
                              <a:gd name="T92" fmla="+- 0 6048 5669"/>
                              <a:gd name="T93" fmla="*/ T92 w 3264"/>
                              <a:gd name="T94" fmla="+- 0 893 327"/>
                              <a:gd name="T95" fmla="*/ 893 h 2972"/>
                              <a:gd name="T96" fmla="+- 0 6048 5669"/>
                              <a:gd name="T97" fmla="*/ T96 w 3264"/>
                              <a:gd name="T98" fmla="+- 0 793 327"/>
                              <a:gd name="T99" fmla="*/ 793 h 2972"/>
                              <a:gd name="T100" fmla="+- 0 6048 5669"/>
                              <a:gd name="T101" fmla="*/ T100 w 3264"/>
                              <a:gd name="T102" fmla="+- 0 687 327"/>
                              <a:gd name="T103" fmla="*/ 687 h 2972"/>
                              <a:gd name="T104" fmla="+- 0 6048 5669"/>
                              <a:gd name="T105" fmla="*/ T104 w 3264"/>
                              <a:gd name="T106" fmla="+- 0 586 327"/>
                              <a:gd name="T107" fmla="*/ 586 h 2972"/>
                              <a:gd name="T108" fmla="+- 0 6005 5669"/>
                              <a:gd name="T109" fmla="*/ T108 w 3264"/>
                              <a:gd name="T110" fmla="+- 0 481 327"/>
                              <a:gd name="T111" fmla="*/ 481 h 2972"/>
                              <a:gd name="T112" fmla="+- 0 6048 5669"/>
                              <a:gd name="T113" fmla="*/ T112 w 3264"/>
                              <a:gd name="T114" fmla="+- 0 380 327"/>
                              <a:gd name="T115" fmla="*/ 380 h 2972"/>
                              <a:gd name="T116" fmla="+- 0 6096 5669"/>
                              <a:gd name="T117" fmla="*/ T116 w 3264"/>
                              <a:gd name="T118" fmla="+- 0 327 327"/>
                              <a:gd name="T119" fmla="*/ 327 h 2972"/>
                              <a:gd name="T120" fmla="+- 0 9269 5669"/>
                              <a:gd name="T121" fmla="*/ T120 w 3264"/>
                              <a:gd name="T122" fmla="+- 0 327 327"/>
                              <a:gd name="T123" fmla="*/ 327 h 2972"/>
                              <a:gd name="T124" fmla="+- 0 9269 5669"/>
                              <a:gd name="T125" fmla="*/ T124 w 3264"/>
                              <a:gd name="T126" fmla="+- 0 3298 327"/>
                              <a:gd name="T127" fmla="*/ 3298 h 2972"/>
                              <a:gd name="T128" fmla="+- 0 9269 5669"/>
                              <a:gd name="T129" fmla="*/ T128 w 3264"/>
                              <a:gd name="T130" fmla="+- 0 3197 327"/>
                              <a:gd name="T131" fmla="*/ 3197 h 2972"/>
                              <a:gd name="T132" fmla="+- 0 6250 5669"/>
                              <a:gd name="T133" fmla="*/ T132 w 3264"/>
                              <a:gd name="T134" fmla="+- 0 3298 327"/>
                              <a:gd name="T135" fmla="*/ 3298 h 2972"/>
                              <a:gd name="T136" fmla="+- 0 6398 5669"/>
                              <a:gd name="T137" fmla="*/ T136 w 3264"/>
                              <a:gd name="T138" fmla="+- 0 3255 327"/>
                              <a:gd name="T139" fmla="*/ 3255 h 2972"/>
                              <a:gd name="T140" fmla="+- 0 6552 5669"/>
                              <a:gd name="T141" fmla="*/ T140 w 3264"/>
                              <a:gd name="T142" fmla="+- 0 3255 327"/>
                              <a:gd name="T143" fmla="*/ 3255 h 2972"/>
                              <a:gd name="T144" fmla="+- 0 6701 5669"/>
                              <a:gd name="T145" fmla="*/ T144 w 3264"/>
                              <a:gd name="T146" fmla="+- 0 3255 327"/>
                              <a:gd name="T147" fmla="*/ 3255 h 2972"/>
                              <a:gd name="T148" fmla="+- 0 6854 5669"/>
                              <a:gd name="T149" fmla="*/ T148 w 3264"/>
                              <a:gd name="T150" fmla="+- 0 3255 327"/>
                              <a:gd name="T151" fmla="*/ 3255 h 2972"/>
                              <a:gd name="T152" fmla="+- 0 7003 5669"/>
                              <a:gd name="T153" fmla="*/ T152 w 3264"/>
                              <a:gd name="T154" fmla="+- 0 3298 327"/>
                              <a:gd name="T155" fmla="*/ 3298 h 2972"/>
                              <a:gd name="T156" fmla="+- 0 7157 5669"/>
                              <a:gd name="T157" fmla="*/ T156 w 3264"/>
                              <a:gd name="T158" fmla="+- 0 3255 327"/>
                              <a:gd name="T159" fmla="*/ 3255 h 2972"/>
                              <a:gd name="T160" fmla="+- 0 7306 5669"/>
                              <a:gd name="T161" fmla="*/ T160 w 3264"/>
                              <a:gd name="T162" fmla="+- 0 3255 327"/>
                              <a:gd name="T163" fmla="*/ 3255 h 2972"/>
                              <a:gd name="T164" fmla="+- 0 7459 5669"/>
                              <a:gd name="T165" fmla="*/ T164 w 3264"/>
                              <a:gd name="T166" fmla="+- 0 3255 327"/>
                              <a:gd name="T167" fmla="*/ 3255 h 2972"/>
                              <a:gd name="T168" fmla="+- 0 7608 5669"/>
                              <a:gd name="T169" fmla="*/ T168 w 3264"/>
                              <a:gd name="T170" fmla="+- 0 3255 327"/>
                              <a:gd name="T171" fmla="*/ 3255 h 2972"/>
                              <a:gd name="T172" fmla="+- 0 7762 5669"/>
                              <a:gd name="T173" fmla="*/ T172 w 3264"/>
                              <a:gd name="T174" fmla="+- 0 3298 327"/>
                              <a:gd name="T175" fmla="*/ 3298 h 2972"/>
                              <a:gd name="T176" fmla="+- 0 7910 5669"/>
                              <a:gd name="T177" fmla="*/ T176 w 3264"/>
                              <a:gd name="T178" fmla="+- 0 3255 327"/>
                              <a:gd name="T179" fmla="*/ 3255 h 2972"/>
                              <a:gd name="T180" fmla="+- 0 8064 5669"/>
                              <a:gd name="T181" fmla="*/ T180 w 3264"/>
                              <a:gd name="T182" fmla="+- 0 3255 327"/>
                              <a:gd name="T183" fmla="*/ 3255 h 2972"/>
                              <a:gd name="T184" fmla="+- 0 8213 5669"/>
                              <a:gd name="T185" fmla="*/ T184 w 3264"/>
                              <a:gd name="T186" fmla="+- 0 3255 327"/>
                              <a:gd name="T187" fmla="*/ 3255 h 2972"/>
                              <a:gd name="T188" fmla="+- 0 8362 5669"/>
                              <a:gd name="T189" fmla="*/ T188 w 3264"/>
                              <a:gd name="T190" fmla="+- 0 3255 327"/>
                              <a:gd name="T191" fmla="*/ 3255 h 2972"/>
                              <a:gd name="T192" fmla="+- 0 8515 5669"/>
                              <a:gd name="T193" fmla="*/ T192 w 3264"/>
                              <a:gd name="T194" fmla="+- 0 3298 327"/>
                              <a:gd name="T195" fmla="*/ 3298 h 2972"/>
                              <a:gd name="T196" fmla="+- 0 8664 5669"/>
                              <a:gd name="T197" fmla="*/ T196 w 3264"/>
                              <a:gd name="T198" fmla="+- 0 3255 327"/>
                              <a:gd name="T199" fmla="*/ 3255 h 2972"/>
                              <a:gd name="T200" fmla="+- 0 8818 5669"/>
                              <a:gd name="T201" fmla="*/ T200 w 3264"/>
                              <a:gd name="T202" fmla="+- 0 3255 327"/>
                              <a:gd name="T203" fmla="*/ 3255 h 2972"/>
                              <a:gd name="T204" fmla="+- 0 8966 5669"/>
                              <a:gd name="T205" fmla="*/ T204 w 3264"/>
                              <a:gd name="T206" fmla="+- 0 3255 327"/>
                              <a:gd name="T207" fmla="*/ 3255 h 2972"/>
                              <a:gd name="T208" fmla="+- 0 9120 5669"/>
                              <a:gd name="T209" fmla="*/ T208 w 3264"/>
                              <a:gd name="T210" fmla="+- 0 3255 327"/>
                              <a:gd name="T211" fmla="*/ 3255 h 2972"/>
                              <a:gd name="T212" fmla="+- 0 6096 5669"/>
                              <a:gd name="T213" fmla="*/ T212 w 3264"/>
                              <a:gd name="T214" fmla="+- 0 3197 327"/>
                              <a:gd name="T215" fmla="*/ 3197 h 29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</a:cxnLst>
                            <a:rect l="0" t="0" r="r" b="b"/>
                            <a:pathLst>
                              <a:path w="3264" h="2972">
                                <a:moveTo>
                                  <a:pt x="422" y="2818"/>
                                </a:moveTo>
                                <a:lnTo>
                                  <a:pt x="379" y="2818"/>
                                </a:lnTo>
                                <a:moveTo>
                                  <a:pt x="427" y="2885"/>
                                </a:moveTo>
                                <a:lnTo>
                                  <a:pt x="427" y="2928"/>
                                </a:lnTo>
                                <a:moveTo>
                                  <a:pt x="422" y="2717"/>
                                </a:moveTo>
                                <a:lnTo>
                                  <a:pt x="336" y="2717"/>
                                </a:lnTo>
                                <a:moveTo>
                                  <a:pt x="422" y="2616"/>
                                </a:moveTo>
                                <a:lnTo>
                                  <a:pt x="379" y="2616"/>
                                </a:lnTo>
                                <a:moveTo>
                                  <a:pt x="422" y="2510"/>
                                </a:moveTo>
                                <a:lnTo>
                                  <a:pt x="379" y="2510"/>
                                </a:lnTo>
                                <a:moveTo>
                                  <a:pt x="422" y="2410"/>
                                </a:moveTo>
                                <a:lnTo>
                                  <a:pt x="379" y="2410"/>
                                </a:lnTo>
                                <a:moveTo>
                                  <a:pt x="422" y="2309"/>
                                </a:moveTo>
                                <a:lnTo>
                                  <a:pt x="379" y="2309"/>
                                </a:lnTo>
                                <a:moveTo>
                                  <a:pt x="422" y="2203"/>
                                </a:moveTo>
                                <a:lnTo>
                                  <a:pt x="336" y="2203"/>
                                </a:lnTo>
                                <a:moveTo>
                                  <a:pt x="422" y="2102"/>
                                </a:moveTo>
                                <a:lnTo>
                                  <a:pt x="379" y="2102"/>
                                </a:lnTo>
                                <a:moveTo>
                                  <a:pt x="422" y="1997"/>
                                </a:moveTo>
                                <a:lnTo>
                                  <a:pt x="379" y="1997"/>
                                </a:lnTo>
                                <a:moveTo>
                                  <a:pt x="422" y="1896"/>
                                </a:moveTo>
                                <a:lnTo>
                                  <a:pt x="379" y="1896"/>
                                </a:lnTo>
                                <a:moveTo>
                                  <a:pt x="422" y="1795"/>
                                </a:moveTo>
                                <a:lnTo>
                                  <a:pt x="379" y="1795"/>
                                </a:lnTo>
                                <a:moveTo>
                                  <a:pt x="422" y="1694"/>
                                </a:moveTo>
                                <a:lnTo>
                                  <a:pt x="336" y="1694"/>
                                </a:lnTo>
                                <a:moveTo>
                                  <a:pt x="422" y="1589"/>
                                </a:moveTo>
                                <a:lnTo>
                                  <a:pt x="379" y="1589"/>
                                </a:lnTo>
                                <a:moveTo>
                                  <a:pt x="422" y="1488"/>
                                </a:moveTo>
                                <a:lnTo>
                                  <a:pt x="379" y="1488"/>
                                </a:lnTo>
                                <a:moveTo>
                                  <a:pt x="422" y="1387"/>
                                </a:moveTo>
                                <a:lnTo>
                                  <a:pt x="379" y="1387"/>
                                </a:lnTo>
                                <a:moveTo>
                                  <a:pt x="422" y="1282"/>
                                </a:moveTo>
                                <a:lnTo>
                                  <a:pt x="379" y="1282"/>
                                </a:lnTo>
                                <a:moveTo>
                                  <a:pt x="422" y="1181"/>
                                </a:moveTo>
                                <a:lnTo>
                                  <a:pt x="336" y="1181"/>
                                </a:lnTo>
                                <a:moveTo>
                                  <a:pt x="422" y="1075"/>
                                </a:moveTo>
                                <a:lnTo>
                                  <a:pt x="379" y="1075"/>
                                </a:lnTo>
                                <a:moveTo>
                                  <a:pt x="422" y="974"/>
                                </a:moveTo>
                                <a:lnTo>
                                  <a:pt x="379" y="974"/>
                                </a:lnTo>
                                <a:moveTo>
                                  <a:pt x="422" y="874"/>
                                </a:moveTo>
                                <a:lnTo>
                                  <a:pt x="379" y="874"/>
                                </a:lnTo>
                                <a:moveTo>
                                  <a:pt x="422" y="773"/>
                                </a:moveTo>
                                <a:lnTo>
                                  <a:pt x="379" y="773"/>
                                </a:lnTo>
                                <a:moveTo>
                                  <a:pt x="422" y="667"/>
                                </a:moveTo>
                                <a:lnTo>
                                  <a:pt x="336" y="667"/>
                                </a:lnTo>
                                <a:moveTo>
                                  <a:pt x="422" y="566"/>
                                </a:moveTo>
                                <a:lnTo>
                                  <a:pt x="379" y="566"/>
                                </a:lnTo>
                                <a:moveTo>
                                  <a:pt x="422" y="466"/>
                                </a:moveTo>
                                <a:lnTo>
                                  <a:pt x="379" y="466"/>
                                </a:lnTo>
                                <a:moveTo>
                                  <a:pt x="422" y="360"/>
                                </a:moveTo>
                                <a:lnTo>
                                  <a:pt x="379" y="360"/>
                                </a:lnTo>
                                <a:moveTo>
                                  <a:pt x="422" y="259"/>
                                </a:moveTo>
                                <a:lnTo>
                                  <a:pt x="379" y="259"/>
                                </a:lnTo>
                                <a:moveTo>
                                  <a:pt x="422" y="154"/>
                                </a:moveTo>
                                <a:lnTo>
                                  <a:pt x="336" y="154"/>
                                </a:lnTo>
                                <a:moveTo>
                                  <a:pt x="422" y="53"/>
                                </a:moveTo>
                                <a:lnTo>
                                  <a:pt x="379" y="53"/>
                                </a:lnTo>
                                <a:moveTo>
                                  <a:pt x="427" y="2870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3600" y="0"/>
                                </a:lnTo>
                                <a:moveTo>
                                  <a:pt x="3600" y="2885"/>
                                </a:moveTo>
                                <a:lnTo>
                                  <a:pt x="3600" y="2971"/>
                                </a:lnTo>
                                <a:moveTo>
                                  <a:pt x="3600" y="0"/>
                                </a:moveTo>
                                <a:lnTo>
                                  <a:pt x="3600" y="2870"/>
                                </a:lnTo>
                                <a:moveTo>
                                  <a:pt x="581" y="2885"/>
                                </a:moveTo>
                                <a:lnTo>
                                  <a:pt x="581" y="2971"/>
                                </a:lnTo>
                                <a:moveTo>
                                  <a:pt x="729" y="2885"/>
                                </a:moveTo>
                                <a:lnTo>
                                  <a:pt x="729" y="2928"/>
                                </a:lnTo>
                                <a:moveTo>
                                  <a:pt x="883" y="2885"/>
                                </a:moveTo>
                                <a:lnTo>
                                  <a:pt x="883" y="2928"/>
                                </a:lnTo>
                                <a:moveTo>
                                  <a:pt x="1032" y="2885"/>
                                </a:moveTo>
                                <a:lnTo>
                                  <a:pt x="1032" y="2928"/>
                                </a:lnTo>
                                <a:moveTo>
                                  <a:pt x="1185" y="2885"/>
                                </a:moveTo>
                                <a:lnTo>
                                  <a:pt x="1185" y="2928"/>
                                </a:lnTo>
                                <a:moveTo>
                                  <a:pt x="1334" y="2885"/>
                                </a:moveTo>
                                <a:lnTo>
                                  <a:pt x="1334" y="2971"/>
                                </a:lnTo>
                                <a:moveTo>
                                  <a:pt x="1488" y="2885"/>
                                </a:moveTo>
                                <a:lnTo>
                                  <a:pt x="1488" y="2928"/>
                                </a:lnTo>
                                <a:moveTo>
                                  <a:pt x="1637" y="2885"/>
                                </a:moveTo>
                                <a:lnTo>
                                  <a:pt x="1637" y="2928"/>
                                </a:lnTo>
                                <a:moveTo>
                                  <a:pt x="1790" y="2885"/>
                                </a:moveTo>
                                <a:lnTo>
                                  <a:pt x="1790" y="2928"/>
                                </a:lnTo>
                                <a:moveTo>
                                  <a:pt x="1939" y="2885"/>
                                </a:moveTo>
                                <a:lnTo>
                                  <a:pt x="1939" y="2928"/>
                                </a:lnTo>
                                <a:moveTo>
                                  <a:pt x="2093" y="2885"/>
                                </a:moveTo>
                                <a:lnTo>
                                  <a:pt x="2093" y="2971"/>
                                </a:lnTo>
                                <a:moveTo>
                                  <a:pt x="2241" y="2885"/>
                                </a:moveTo>
                                <a:lnTo>
                                  <a:pt x="2241" y="2928"/>
                                </a:lnTo>
                                <a:moveTo>
                                  <a:pt x="2395" y="2885"/>
                                </a:moveTo>
                                <a:lnTo>
                                  <a:pt x="2395" y="2928"/>
                                </a:lnTo>
                                <a:moveTo>
                                  <a:pt x="2544" y="2885"/>
                                </a:moveTo>
                                <a:lnTo>
                                  <a:pt x="2544" y="2928"/>
                                </a:lnTo>
                                <a:moveTo>
                                  <a:pt x="2693" y="2885"/>
                                </a:moveTo>
                                <a:lnTo>
                                  <a:pt x="2693" y="2928"/>
                                </a:lnTo>
                                <a:moveTo>
                                  <a:pt x="2846" y="2885"/>
                                </a:moveTo>
                                <a:lnTo>
                                  <a:pt x="2846" y="2971"/>
                                </a:lnTo>
                                <a:moveTo>
                                  <a:pt x="2995" y="2885"/>
                                </a:moveTo>
                                <a:lnTo>
                                  <a:pt x="2995" y="2928"/>
                                </a:lnTo>
                                <a:moveTo>
                                  <a:pt x="3149" y="2885"/>
                                </a:moveTo>
                                <a:lnTo>
                                  <a:pt x="3149" y="2928"/>
                                </a:lnTo>
                                <a:moveTo>
                                  <a:pt x="3297" y="2885"/>
                                </a:moveTo>
                                <a:lnTo>
                                  <a:pt x="3297" y="2928"/>
                                </a:lnTo>
                                <a:moveTo>
                                  <a:pt x="3451" y="2885"/>
                                </a:moveTo>
                                <a:lnTo>
                                  <a:pt x="3451" y="2928"/>
                                </a:lnTo>
                                <a:moveTo>
                                  <a:pt x="3600" y="2870"/>
                                </a:moveTo>
                                <a:lnTo>
                                  <a:pt x="427" y="28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67"/>
                        <wps:cNvSpPr>
                          <a:spLocks/>
                        </wps:cNvSpPr>
                        <wps:spPr bwMode="auto">
                          <a:xfrm>
                            <a:off x="6110" y="456"/>
                            <a:ext cx="3164" cy="2612"/>
                          </a:xfrm>
                          <a:custGeom>
                            <a:avLst/>
                            <a:gdLst>
                              <a:gd name="T0" fmla="+- 0 6149 6110"/>
                              <a:gd name="T1" fmla="*/ T0 w 3164"/>
                              <a:gd name="T2" fmla="+- 0 1522 457"/>
                              <a:gd name="T3" fmla="*/ 1522 h 2612"/>
                              <a:gd name="T4" fmla="+- 0 6202 6110"/>
                              <a:gd name="T5" fmla="*/ T4 w 3164"/>
                              <a:gd name="T6" fmla="+- 0 1282 457"/>
                              <a:gd name="T7" fmla="*/ 1282 h 2612"/>
                              <a:gd name="T8" fmla="+- 0 6254 6110"/>
                              <a:gd name="T9" fmla="*/ T8 w 3164"/>
                              <a:gd name="T10" fmla="+- 0 754 457"/>
                              <a:gd name="T11" fmla="*/ 754 h 2612"/>
                              <a:gd name="T12" fmla="+- 0 6341 6110"/>
                              <a:gd name="T13" fmla="*/ T12 w 3164"/>
                              <a:gd name="T14" fmla="+- 0 625 457"/>
                              <a:gd name="T15" fmla="*/ 625 h 2612"/>
                              <a:gd name="T16" fmla="+- 0 6394 6110"/>
                              <a:gd name="T17" fmla="*/ T16 w 3164"/>
                              <a:gd name="T18" fmla="+- 0 1057 457"/>
                              <a:gd name="T19" fmla="*/ 1057 h 2612"/>
                              <a:gd name="T20" fmla="+- 0 6446 6110"/>
                              <a:gd name="T21" fmla="*/ T20 w 3164"/>
                              <a:gd name="T22" fmla="+- 0 1364 457"/>
                              <a:gd name="T23" fmla="*/ 1364 h 2612"/>
                              <a:gd name="T24" fmla="+- 0 6499 6110"/>
                              <a:gd name="T25" fmla="*/ T24 w 3164"/>
                              <a:gd name="T26" fmla="+- 0 1685 457"/>
                              <a:gd name="T27" fmla="*/ 1685 h 2612"/>
                              <a:gd name="T28" fmla="+- 0 6552 6110"/>
                              <a:gd name="T29" fmla="*/ T28 w 3164"/>
                              <a:gd name="T30" fmla="+- 0 2117 457"/>
                              <a:gd name="T31" fmla="*/ 2117 h 2612"/>
                              <a:gd name="T32" fmla="+- 0 6610 6110"/>
                              <a:gd name="T33" fmla="*/ T32 w 3164"/>
                              <a:gd name="T34" fmla="+- 0 2545 457"/>
                              <a:gd name="T35" fmla="*/ 2545 h 2612"/>
                              <a:gd name="T36" fmla="+- 0 6662 6110"/>
                              <a:gd name="T37" fmla="*/ T36 w 3164"/>
                              <a:gd name="T38" fmla="+- 0 2823 457"/>
                              <a:gd name="T39" fmla="*/ 2823 h 2612"/>
                              <a:gd name="T40" fmla="+- 0 6715 6110"/>
                              <a:gd name="T41" fmla="*/ T40 w 3164"/>
                              <a:gd name="T42" fmla="+- 0 2929 457"/>
                              <a:gd name="T43" fmla="*/ 2929 h 2612"/>
                              <a:gd name="T44" fmla="+- 0 6768 6110"/>
                              <a:gd name="T45" fmla="*/ T44 w 3164"/>
                              <a:gd name="T46" fmla="+- 0 2876 457"/>
                              <a:gd name="T47" fmla="*/ 2876 h 2612"/>
                              <a:gd name="T48" fmla="+- 0 6821 6110"/>
                              <a:gd name="T49" fmla="*/ T48 w 3164"/>
                              <a:gd name="T50" fmla="+- 0 2857 457"/>
                              <a:gd name="T51" fmla="*/ 2857 h 2612"/>
                              <a:gd name="T52" fmla="+- 0 6874 6110"/>
                              <a:gd name="T53" fmla="*/ T52 w 3164"/>
                              <a:gd name="T54" fmla="+- 0 2833 457"/>
                              <a:gd name="T55" fmla="*/ 2833 h 2612"/>
                              <a:gd name="T56" fmla="+- 0 6926 6110"/>
                              <a:gd name="T57" fmla="*/ T56 w 3164"/>
                              <a:gd name="T58" fmla="+- 0 2828 457"/>
                              <a:gd name="T59" fmla="*/ 2828 h 2612"/>
                              <a:gd name="T60" fmla="+- 0 6979 6110"/>
                              <a:gd name="T61" fmla="*/ T60 w 3164"/>
                              <a:gd name="T62" fmla="+- 0 2813 457"/>
                              <a:gd name="T63" fmla="*/ 2813 h 2612"/>
                              <a:gd name="T64" fmla="+- 0 7032 6110"/>
                              <a:gd name="T65" fmla="*/ T64 w 3164"/>
                              <a:gd name="T66" fmla="+- 0 2780 457"/>
                              <a:gd name="T67" fmla="*/ 2780 h 2612"/>
                              <a:gd name="T68" fmla="+- 0 7085 6110"/>
                              <a:gd name="T69" fmla="*/ T68 w 3164"/>
                              <a:gd name="T70" fmla="+- 0 2717 457"/>
                              <a:gd name="T71" fmla="*/ 2717 h 2612"/>
                              <a:gd name="T72" fmla="+- 0 7142 6110"/>
                              <a:gd name="T73" fmla="*/ T72 w 3164"/>
                              <a:gd name="T74" fmla="+- 0 2679 457"/>
                              <a:gd name="T75" fmla="*/ 2679 h 2612"/>
                              <a:gd name="T76" fmla="+- 0 7195 6110"/>
                              <a:gd name="T77" fmla="*/ T76 w 3164"/>
                              <a:gd name="T78" fmla="+- 0 2669 457"/>
                              <a:gd name="T79" fmla="*/ 2669 h 2612"/>
                              <a:gd name="T80" fmla="+- 0 7248 6110"/>
                              <a:gd name="T81" fmla="*/ T80 w 3164"/>
                              <a:gd name="T82" fmla="+- 0 2708 457"/>
                              <a:gd name="T83" fmla="*/ 2708 h 2612"/>
                              <a:gd name="T84" fmla="+- 0 7301 6110"/>
                              <a:gd name="T85" fmla="*/ T84 w 3164"/>
                              <a:gd name="T86" fmla="+- 0 2761 457"/>
                              <a:gd name="T87" fmla="*/ 2761 h 2612"/>
                              <a:gd name="T88" fmla="+- 0 7354 6110"/>
                              <a:gd name="T89" fmla="*/ T88 w 3164"/>
                              <a:gd name="T90" fmla="+- 0 2813 457"/>
                              <a:gd name="T91" fmla="*/ 2813 h 2612"/>
                              <a:gd name="T92" fmla="+- 0 7406 6110"/>
                              <a:gd name="T93" fmla="*/ T92 w 3164"/>
                              <a:gd name="T94" fmla="+- 0 2871 457"/>
                              <a:gd name="T95" fmla="*/ 2871 h 2612"/>
                              <a:gd name="T96" fmla="+- 0 7459 6110"/>
                              <a:gd name="T97" fmla="*/ T96 w 3164"/>
                              <a:gd name="T98" fmla="+- 0 2924 457"/>
                              <a:gd name="T99" fmla="*/ 2924 h 2612"/>
                              <a:gd name="T100" fmla="+- 0 7517 6110"/>
                              <a:gd name="T101" fmla="*/ T100 w 3164"/>
                              <a:gd name="T102" fmla="+- 0 2957 457"/>
                              <a:gd name="T103" fmla="*/ 2957 h 2612"/>
                              <a:gd name="T104" fmla="+- 0 7570 6110"/>
                              <a:gd name="T105" fmla="*/ T104 w 3164"/>
                              <a:gd name="T106" fmla="+- 0 2991 457"/>
                              <a:gd name="T107" fmla="*/ 2991 h 2612"/>
                              <a:gd name="T108" fmla="+- 0 7622 6110"/>
                              <a:gd name="T109" fmla="*/ T108 w 3164"/>
                              <a:gd name="T110" fmla="+- 0 3025 457"/>
                              <a:gd name="T111" fmla="*/ 3025 h 2612"/>
                              <a:gd name="T112" fmla="+- 0 7675 6110"/>
                              <a:gd name="T113" fmla="*/ T112 w 3164"/>
                              <a:gd name="T114" fmla="+- 0 3053 457"/>
                              <a:gd name="T115" fmla="*/ 3053 h 2612"/>
                              <a:gd name="T116" fmla="+- 0 7728 6110"/>
                              <a:gd name="T117" fmla="*/ T116 w 3164"/>
                              <a:gd name="T118" fmla="+- 0 3063 457"/>
                              <a:gd name="T119" fmla="*/ 3063 h 2612"/>
                              <a:gd name="T120" fmla="+- 0 7786 6110"/>
                              <a:gd name="T121" fmla="*/ T120 w 3164"/>
                              <a:gd name="T122" fmla="+- 0 3049 457"/>
                              <a:gd name="T123" fmla="*/ 3049 h 2612"/>
                              <a:gd name="T124" fmla="+- 0 7838 6110"/>
                              <a:gd name="T125" fmla="*/ T124 w 3164"/>
                              <a:gd name="T126" fmla="+- 0 3044 457"/>
                              <a:gd name="T127" fmla="*/ 3044 h 2612"/>
                              <a:gd name="T128" fmla="+- 0 7891 6110"/>
                              <a:gd name="T129" fmla="*/ T128 w 3164"/>
                              <a:gd name="T130" fmla="+- 0 3034 457"/>
                              <a:gd name="T131" fmla="*/ 3034 h 2612"/>
                              <a:gd name="T132" fmla="+- 0 7944 6110"/>
                              <a:gd name="T133" fmla="*/ T132 w 3164"/>
                              <a:gd name="T134" fmla="+- 0 3020 457"/>
                              <a:gd name="T135" fmla="*/ 3020 h 2612"/>
                              <a:gd name="T136" fmla="+- 0 7997 6110"/>
                              <a:gd name="T137" fmla="*/ T136 w 3164"/>
                              <a:gd name="T138" fmla="+- 0 3025 457"/>
                              <a:gd name="T139" fmla="*/ 3025 h 2612"/>
                              <a:gd name="T140" fmla="+- 0 8054 6110"/>
                              <a:gd name="T141" fmla="*/ T140 w 3164"/>
                              <a:gd name="T142" fmla="+- 0 3015 457"/>
                              <a:gd name="T143" fmla="*/ 3015 h 2612"/>
                              <a:gd name="T144" fmla="+- 0 8107 6110"/>
                              <a:gd name="T145" fmla="*/ T144 w 3164"/>
                              <a:gd name="T146" fmla="+- 0 3034 457"/>
                              <a:gd name="T147" fmla="*/ 3034 h 2612"/>
                              <a:gd name="T148" fmla="+- 0 8160 6110"/>
                              <a:gd name="T149" fmla="*/ T148 w 3164"/>
                              <a:gd name="T150" fmla="+- 0 3015 457"/>
                              <a:gd name="T151" fmla="*/ 3015 h 2612"/>
                              <a:gd name="T152" fmla="+- 0 8213 6110"/>
                              <a:gd name="T153" fmla="*/ T152 w 3164"/>
                              <a:gd name="T154" fmla="+- 0 3029 457"/>
                              <a:gd name="T155" fmla="*/ 3029 h 2612"/>
                              <a:gd name="T156" fmla="+- 0 8270 6110"/>
                              <a:gd name="T157" fmla="*/ T156 w 3164"/>
                              <a:gd name="T158" fmla="+- 0 3034 457"/>
                              <a:gd name="T159" fmla="*/ 3034 h 2612"/>
                              <a:gd name="T160" fmla="+- 0 8323 6110"/>
                              <a:gd name="T161" fmla="*/ T160 w 3164"/>
                              <a:gd name="T162" fmla="+- 0 3029 457"/>
                              <a:gd name="T163" fmla="*/ 3029 h 2612"/>
                              <a:gd name="T164" fmla="+- 0 8376 6110"/>
                              <a:gd name="T165" fmla="*/ T164 w 3164"/>
                              <a:gd name="T166" fmla="+- 0 3039 457"/>
                              <a:gd name="T167" fmla="*/ 3039 h 2612"/>
                              <a:gd name="T168" fmla="+- 0 8429 6110"/>
                              <a:gd name="T169" fmla="*/ T168 w 3164"/>
                              <a:gd name="T170" fmla="+- 0 3044 457"/>
                              <a:gd name="T171" fmla="*/ 3044 h 2612"/>
                              <a:gd name="T172" fmla="+- 0 8486 6110"/>
                              <a:gd name="T173" fmla="*/ T172 w 3164"/>
                              <a:gd name="T174" fmla="+- 0 3025 457"/>
                              <a:gd name="T175" fmla="*/ 3025 h 2612"/>
                              <a:gd name="T176" fmla="+- 0 8539 6110"/>
                              <a:gd name="T177" fmla="*/ T176 w 3164"/>
                              <a:gd name="T178" fmla="+- 0 3034 457"/>
                              <a:gd name="T179" fmla="*/ 3034 h 2612"/>
                              <a:gd name="T180" fmla="+- 0 8592 6110"/>
                              <a:gd name="T181" fmla="*/ T180 w 3164"/>
                              <a:gd name="T182" fmla="+- 0 3044 457"/>
                              <a:gd name="T183" fmla="*/ 3044 h 2612"/>
                              <a:gd name="T184" fmla="+- 0 8645 6110"/>
                              <a:gd name="T185" fmla="*/ T184 w 3164"/>
                              <a:gd name="T186" fmla="+- 0 3034 457"/>
                              <a:gd name="T187" fmla="*/ 3034 h 2612"/>
                              <a:gd name="T188" fmla="+- 0 8688 6110"/>
                              <a:gd name="T189" fmla="*/ T188 w 3164"/>
                              <a:gd name="T190" fmla="+- 0 3049 457"/>
                              <a:gd name="T191" fmla="*/ 3049 h 2612"/>
                              <a:gd name="T192" fmla="+- 0 8731 6110"/>
                              <a:gd name="T193" fmla="*/ T192 w 3164"/>
                              <a:gd name="T194" fmla="+- 0 3049 457"/>
                              <a:gd name="T195" fmla="*/ 3049 h 2612"/>
                              <a:gd name="T196" fmla="+- 0 8789 6110"/>
                              <a:gd name="T197" fmla="*/ T196 w 3164"/>
                              <a:gd name="T198" fmla="+- 0 3049 457"/>
                              <a:gd name="T199" fmla="*/ 3049 h 2612"/>
                              <a:gd name="T200" fmla="+- 0 8842 6110"/>
                              <a:gd name="T201" fmla="*/ T200 w 3164"/>
                              <a:gd name="T202" fmla="+- 0 3049 457"/>
                              <a:gd name="T203" fmla="*/ 3049 h 2612"/>
                              <a:gd name="T204" fmla="+- 0 8894 6110"/>
                              <a:gd name="T205" fmla="*/ T204 w 3164"/>
                              <a:gd name="T206" fmla="+- 0 3044 457"/>
                              <a:gd name="T207" fmla="*/ 3044 h 2612"/>
                              <a:gd name="T208" fmla="+- 0 8952 6110"/>
                              <a:gd name="T209" fmla="*/ T208 w 3164"/>
                              <a:gd name="T210" fmla="+- 0 3053 457"/>
                              <a:gd name="T211" fmla="*/ 3053 h 2612"/>
                              <a:gd name="T212" fmla="+- 0 9005 6110"/>
                              <a:gd name="T213" fmla="*/ T212 w 3164"/>
                              <a:gd name="T214" fmla="+- 0 3034 457"/>
                              <a:gd name="T215" fmla="*/ 3034 h 2612"/>
                              <a:gd name="T216" fmla="+- 0 9058 6110"/>
                              <a:gd name="T217" fmla="*/ T216 w 3164"/>
                              <a:gd name="T218" fmla="+- 0 3029 457"/>
                              <a:gd name="T219" fmla="*/ 3029 h 2612"/>
                              <a:gd name="T220" fmla="+- 0 9115 6110"/>
                              <a:gd name="T221" fmla="*/ T220 w 3164"/>
                              <a:gd name="T222" fmla="+- 0 3020 457"/>
                              <a:gd name="T223" fmla="*/ 3020 h 2612"/>
                              <a:gd name="T224" fmla="+- 0 9168 6110"/>
                              <a:gd name="T225" fmla="*/ T224 w 3164"/>
                              <a:gd name="T226" fmla="+- 0 3053 457"/>
                              <a:gd name="T227" fmla="*/ 3053 h 2612"/>
                              <a:gd name="T228" fmla="+- 0 9221 6110"/>
                              <a:gd name="T229" fmla="*/ T228 w 3164"/>
                              <a:gd name="T230" fmla="+- 0 3034 457"/>
                              <a:gd name="T231" fmla="*/ 3034 h 2612"/>
                              <a:gd name="T232" fmla="+- 0 9274 6110"/>
                              <a:gd name="T233" fmla="*/ T232 w 3164"/>
                              <a:gd name="T234" fmla="+- 0 3039 457"/>
                              <a:gd name="T235" fmla="*/ 3039 h 26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</a:cxnLst>
                            <a:rect l="0" t="0" r="r" b="b"/>
                            <a:pathLst>
                              <a:path w="3164" h="2612">
                                <a:moveTo>
                                  <a:pt x="0" y="1099"/>
                                </a:moveTo>
                                <a:lnTo>
                                  <a:pt x="20" y="1094"/>
                                </a:lnTo>
                                <a:lnTo>
                                  <a:pt x="39" y="1065"/>
                                </a:lnTo>
                                <a:lnTo>
                                  <a:pt x="53" y="988"/>
                                </a:lnTo>
                                <a:lnTo>
                                  <a:pt x="72" y="926"/>
                                </a:lnTo>
                                <a:lnTo>
                                  <a:pt x="92" y="825"/>
                                </a:lnTo>
                                <a:lnTo>
                                  <a:pt x="106" y="729"/>
                                </a:lnTo>
                                <a:lnTo>
                                  <a:pt x="125" y="528"/>
                                </a:lnTo>
                                <a:lnTo>
                                  <a:pt x="144" y="297"/>
                                </a:lnTo>
                                <a:lnTo>
                                  <a:pt x="159" y="120"/>
                                </a:lnTo>
                                <a:lnTo>
                                  <a:pt x="178" y="24"/>
                                </a:lnTo>
                                <a:lnTo>
                                  <a:pt x="231" y="168"/>
                                </a:lnTo>
                                <a:lnTo>
                                  <a:pt x="250" y="302"/>
                                </a:lnTo>
                                <a:lnTo>
                                  <a:pt x="269" y="446"/>
                                </a:lnTo>
                                <a:lnTo>
                                  <a:pt x="284" y="600"/>
                                </a:lnTo>
                                <a:lnTo>
                                  <a:pt x="303" y="715"/>
                                </a:lnTo>
                                <a:lnTo>
                                  <a:pt x="322" y="811"/>
                                </a:lnTo>
                                <a:lnTo>
                                  <a:pt x="336" y="907"/>
                                </a:lnTo>
                                <a:lnTo>
                                  <a:pt x="356" y="1003"/>
                                </a:lnTo>
                                <a:lnTo>
                                  <a:pt x="375" y="1108"/>
                                </a:lnTo>
                                <a:lnTo>
                                  <a:pt x="389" y="1228"/>
                                </a:lnTo>
                                <a:lnTo>
                                  <a:pt x="408" y="1358"/>
                                </a:lnTo>
                                <a:lnTo>
                                  <a:pt x="428" y="1512"/>
                                </a:lnTo>
                                <a:lnTo>
                                  <a:pt x="442" y="1660"/>
                                </a:lnTo>
                                <a:lnTo>
                                  <a:pt x="461" y="1809"/>
                                </a:lnTo>
                                <a:lnTo>
                                  <a:pt x="480" y="1963"/>
                                </a:lnTo>
                                <a:lnTo>
                                  <a:pt x="500" y="2088"/>
                                </a:lnTo>
                                <a:lnTo>
                                  <a:pt x="514" y="2208"/>
                                </a:lnTo>
                                <a:lnTo>
                                  <a:pt x="533" y="2304"/>
                                </a:lnTo>
                                <a:lnTo>
                                  <a:pt x="552" y="2366"/>
                                </a:lnTo>
                                <a:lnTo>
                                  <a:pt x="567" y="2433"/>
                                </a:lnTo>
                                <a:lnTo>
                                  <a:pt x="586" y="2467"/>
                                </a:lnTo>
                                <a:lnTo>
                                  <a:pt x="605" y="2472"/>
                                </a:lnTo>
                                <a:lnTo>
                                  <a:pt x="620" y="2448"/>
                                </a:lnTo>
                                <a:lnTo>
                                  <a:pt x="639" y="2419"/>
                                </a:lnTo>
                                <a:lnTo>
                                  <a:pt x="658" y="2419"/>
                                </a:lnTo>
                                <a:lnTo>
                                  <a:pt x="672" y="2409"/>
                                </a:lnTo>
                                <a:lnTo>
                                  <a:pt x="692" y="2404"/>
                                </a:lnTo>
                                <a:lnTo>
                                  <a:pt x="711" y="2400"/>
                                </a:lnTo>
                                <a:lnTo>
                                  <a:pt x="730" y="2395"/>
                                </a:lnTo>
                                <a:lnTo>
                                  <a:pt x="744" y="2385"/>
                                </a:lnTo>
                                <a:lnTo>
                                  <a:pt x="764" y="2376"/>
                                </a:lnTo>
                                <a:lnTo>
                                  <a:pt x="783" y="2366"/>
                                </a:lnTo>
                                <a:lnTo>
                                  <a:pt x="797" y="2366"/>
                                </a:lnTo>
                                <a:lnTo>
                                  <a:pt x="816" y="2371"/>
                                </a:lnTo>
                                <a:lnTo>
                                  <a:pt x="836" y="2366"/>
                                </a:lnTo>
                                <a:lnTo>
                                  <a:pt x="850" y="2361"/>
                                </a:lnTo>
                                <a:lnTo>
                                  <a:pt x="869" y="2356"/>
                                </a:lnTo>
                                <a:lnTo>
                                  <a:pt x="888" y="2347"/>
                                </a:lnTo>
                                <a:lnTo>
                                  <a:pt x="903" y="2342"/>
                                </a:lnTo>
                                <a:lnTo>
                                  <a:pt x="922" y="2323"/>
                                </a:lnTo>
                                <a:lnTo>
                                  <a:pt x="941" y="2294"/>
                                </a:lnTo>
                                <a:lnTo>
                                  <a:pt x="960" y="2284"/>
                                </a:lnTo>
                                <a:lnTo>
                                  <a:pt x="975" y="2260"/>
                                </a:lnTo>
                                <a:lnTo>
                                  <a:pt x="994" y="2246"/>
                                </a:lnTo>
                                <a:lnTo>
                                  <a:pt x="1013" y="2232"/>
                                </a:lnTo>
                                <a:lnTo>
                                  <a:pt x="1032" y="2222"/>
                                </a:lnTo>
                                <a:lnTo>
                                  <a:pt x="1047" y="2208"/>
                                </a:lnTo>
                                <a:lnTo>
                                  <a:pt x="1066" y="2212"/>
                                </a:lnTo>
                                <a:lnTo>
                                  <a:pt x="1085" y="2212"/>
                                </a:lnTo>
                                <a:lnTo>
                                  <a:pt x="1104" y="2222"/>
                                </a:lnTo>
                                <a:lnTo>
                                  <a:pt x="1119" y="2232"/>
                                </a:lnTo>
                                <a:lnTo>
                                  <a:pt x="1138" y="2251"/>
                                </a:lnTo>
                                <a:lnTo>
                                  <a:pt x="1157" y="2260"/>
                                </a:lnTo>
                                <a:lnTo>
                                  <a:pt x="1172" y="2275"/>
                                </a:lnTo>
                                <a:lnTo>
                                  <a:pt x="1191" y="2304"/>
                                </a:lnTo>
                                <a:lnTo>
                                  <a:pt x="1210" y="2323"/>
                                </a:lnTo>
                                <a:lnTo>
                                  <a:pt x="1224" y="2328"/>
                                </a:lnTo>
                                <a:lnTo>
                                  <a:pt x="1244" y="2356"/>
                                </a:lnTo>
                                <a:lnTo>
                                  <a:pt x="1263" y="2385"/>
                                </a:lnTo>
                                <a:lnTo>
                                  <a:pt x="1277" y="2395"/>
                                </a:lnTo>
                                <a:lnTo>
                                  <a:pt x="1296" y="2414"/>
                                </a:lnTo>
                                <a:lnTo>
                                  <a:pt x="1316" y="2424"/>
                                </a:lnTo>
                                <a:lnTo>
                                  <a:pt x="1335" y="2448"/>
                                </a:lnTo>
                                <a:lnTo>
                                  <a:pt x="1349" y="2467"/>
                                </a:lnTo>
                                <a:lnTo>
                                  <a:pt x="1368" y="2472"/>
                                </a:lnTo>
                                <a:lnTo>
                                  <a:pt x="1388" y="2486"/>
                                </a:lnTo>
                                <a:lnTo>
                                  <a:pt x="1407" y="2500"/>
                                </a:lnTo>
                                <a:lnTo>
                                  <a:pt x="1421" y="2505"/>
                                </a:lnTo>
                                <a:lnTo>
                                  <a:pt x="1440" y="2515"/>
                                </a:lnTo>
                                <a:lnTo>
                                  <a:pt x="1460" y="2534"/>
                                </a:lnTo>
                                <a:lnTo>
                                  <a:pt x="1479" y="2553"/>
                                </a:lnTo>
                                <a:lnTo>
                                  <a:pt x="1493" y="2553"/>
                                </a:lnTo>
                                <a:lnTo>
                                  <a:pt x="1512" y="2568"/>
                                </a:lnTo>
                                <a:lnTo>
                                  <a:pt x="1532" y="2577"/>
                                </a:lnTo>
                                <a:lnTo>
                                  <a:pt x="1551" y="2572"/>
                                </a:lnTo>
                                <a:lnTo>
                                  <a:pt x="1565" y="2596"/>
                                </a:lnTo>
                                <a:lnTo>
                                  <a:pt x="1584" y="2601"/>
                                </a:lnTo>
                                <a:lnTo>
                                  <a:pt x="1604" y="2606"/>
                                </a:lnTo>
                                <a:lnTo>
                                  <a:pt x="1618" y="2606"/>
                                </a:lnTo>
                                <a:lnTo>
                                  <a:pt x="1637" y="2611"/>
                                </a:lnTo>
                                <a:lnTo>
                                  <a:pt x="1656" y="2592"/>
                                </a:lnTo>
                                <a:lnTo>
                                  <a:pt x="1676" y="2592"/>
                                </a:lnTo>
                                <a:lnTo>
                                  <a:pt x="1690" y="2587"/>
                                </a:lnTo>
                                <a:lnTo>
                                  <a:pt x="1709" y="2592"/>
                                </a:lnTo>
                                <a:lnTo>
                                  <a:pt x="1728" y="2587"/>
                                </a:lnTo>
                                <a:lnTo>
                                  <a:pt x="1748" y="2582"/>
                                </a:lnTo>
                                <a:lnTo>
                                  <a:pt x="1762" y="2568"/>
                                </a:lnTo>
                                <a:lnTo>
                                  <a:pt x="1781" y="2577"/>
                                </a:lnTo>
                                <a:lnTo>
                                  <a:pt x="1800" y="2572"/>
                                </a:lnTo>
                                <a:lnTo>
                                  <a:pt x="1815" y="2582"/>
                                </a:lnTo>
                                <a:lnTo>
                                  <a:pt x="1834" y="2563"/>
                                </a:lnTo>
                                <a:lnTo>
                                  <a:pt x="1853" y="2558"/>
                                </a:lnTo>
                                <a:lnTo>
                                  <a:pt x="1872" y="2572"/>
                                </a:lnTo>
                                <a:lnTo>
                                  <a:pt x="1887" y="2568"/>
                                </a:lnTo>
                                <a:lnTo>
                                  <a:pt x="1906" y="2572"/>
                                </a:lnTo>
                                <a:lnTo>
                                  <a:pt x="1925" y="2568"/>
                                </a:lnTo>
                                <a:lnTo>
                                  <a:pt x="1944" y="2558"/>
                                </a:lnTo>
                                <a:lnTo>
                                  <a:pt x="1959" y="2568"/>
                                </a:lnTo>
                                <a:lnTo>
                                  <a:pt x="1978" y="2563"/>
                                </a:lnTo>
                                <a:lnTo>
                                  <a:pt x="1997" y="2577"/>
                                </a:lnTo>
                                <a:lnTo>
                                  <a:pt x="2016" y="2568"/>
                                </a:lnTo>
                                <a:lnTo>
                                  <a:pt x="2031" y="2563"/>
                                </a:lnTo>
                                <a:lnTo>
                                  <a:pt x="2050" y="2558"/>
                                </a:lnTo>
                                <a:lnTo>
                                  <a:pt x="2069" y="2563"/>
                                </a:lnTo>
                                <a:lnTo>
                                  <a:pt x="2088" y="2572"/>
                                </a:lnTo>
                                <a:lnTo>
                                  <a:pt x="2103" y="2572"/>
                                </a:lnTo>
                                <a:lnTo>
                                  <a:pt x="2122" y="2582"/>
                                </a:lnTo>
                                <a:lnTo>
                                  <a:pt x="2141" y="2572"/>
                                </a:lnTo>
                                <a:lnTo>
                                  <a:pt x="2160" y="2577"/>
                                </a:lnTo>
                                <a:lnTo>
                                  <a:pt x="2175" y="2577"/>
                                </a:lnTo>
                                <a:lnTo>
                                  <a:pt x="2194" y="2582"/>
                                </a:lnTo>
                                <a:lnTo>
                                  <a:pt x="2213" y="2572"/>
                                </a:lnTo>
                                <a:lnTo>
                                  <a:pt x="2228" y="2587"/>
                                </a:lnTo>
                                <a:lnTo>
                                  <a:pt x="2247" y="2577"/>
                                </a:lnTo>
                                <a:lnTo>
                                  <a:pt x="2266" y="2582"/>
                                </a:lnTo>
                                <a:lnTo>
                                  <a:pt x="2285" y="2577"/>
                                </a:lnTo>
                                <a:lnTo>
                                  <a:pt x="2304" y="2577"/>
                                </a:lnTo>
                                <a:lnTo>
                                  <a:pt x="2319" y="2587"/>
                                </a:lnTo>
                                <a:lnTo>
                                  <a:pt x="2338" y="2587"/>
                                </a:lnTo>
                                <a:lnTo>
                                  <a:pt x="2357" y="2587"/>
                                </a:lnTo>
                                <a:lnTo>
                                  <a:pt x="2376" y="2568"/>
                                </a:lnTo>
                                <a:lnTo>
                                  <a:pt x="2391" y="2587"/>
                                </a:lnTo>
                                <a:lnTo>
                                  <a:pt x="2410" y="2577"/>
                                </a:lnTo>
                                <a:lnTo>
                                  <a:pt x="2429" y="2577"/>
                                </a:lnTo>
                                <a:lnTo>
                                  <a:pt x="2448" y="2587"/>
                                </a:lnTo>
                                <a:lnTo>
                                  <a:pt x="2463" y="2577"/>
                                </a:lnTo>
                                <a:lnTo>
                                  <a:pt x="2482" y="2587"/>
                                </a:lnTo>
                                <a:lnTo>
                                  <a:pt x="2501" y="2587"/>
                                </a:lnTo>
                                <a:lnTo>
                                  <a:pt x="2520" y="2592"/>
                                </a:lnTo>
                                <a:lnTo>
                                  <a:pt x="2535" y="2577"/>
                                </a:lnTo>
                                <a:lnTo>
                                  <a:pt x="2549" y="2572"/>
                                </a:lnTo>
                                <a:lnTo>
                                  <a:pt x="2564" y="2592"/>
                                </a:lnTo>
                                <a:lnTo>
                                  <a:pt x="2578" y="2592"/>
                                </a:lnTo>
                                <a:lnTo>
                                  <a:pt x="2592" y="2577"/>
                                </a:lnTo>
                                <a:lnTo>
                                  <a:pt x="2607" y="2587"/>
                                </a:lnTo>
                                <a:lnTo>
                                  <a:pt x="2621" y="2592"/>
                                </a:lnTo>
                                <a:lnTo>
                                  <a:pt x="2640" y="2596"/>
                                </a:lnTo>
                                <a:lnTo>
                                  <a:pt x="2660" y="2592"/>
                                </a:lnTo>
                                <a:lnTo>
                                  <a:pt x="2679" y="2592"/>
                                </a:lnTo>
                                <a:lnTo>
                                  <a:pt x="2693" y="2582"/>
                                </a:lnTo>
                                <a:lnTo>
                                  <a:pt x="2712" y="2601"/>
                                </a:lnTo>
                                <a:lnTo>
                                  <a:pt x="2732" y="2592"/>
                                </a:lnTo>
                                <a:lnTo>
                                  <a:pt x="2751" y="2563"/>
                                </a:lnTo>
                                <a:lnTo>
                                  <a:pt x="2765" y="2553"/>
                                </a:lnTo>
                                <a:lnTo>
                                  <a:pt x="2784" y="2587"/>
                                </a:lnTo>
                                <a:lnTo>
                                  <a:pt x="2804" y="2568"/>
                                </a:lnTo>
                                <a:lnTo>
                                  <a:pt x="2823" y="2558"/>
                                </a:lnTo>
                                <a:lnTo>
                                  <a:pt x="2842" y="2596"/>
                                </a:lnTo>
                                <a:lnTo>
                                  <a:pt x="2856" y="2568"/>
                                </a:lnTo>
                                <a:lnTo>
                                  <a:pt x="2876" y="2568"/>
                                </a:lnTo>
                                <a:lnTo>
                                  <a:pt x="2895" y="2577"/>
                                </a:lnTo>
                                <a:lnTo>
                                  <a:pt x="2914" y="2568"/>
                                </a:lnTo>
                                <a:lnTo>
                                  <a:pt x="2933" y="2577"/>
                                </a:lnTo>
                                <a:lnTo>
                                  <a:pt x="2948" y="2572"/>
                                </a:lnTo>
                                <a:lnTo>
                                  <a:pt x="2967" y="2587"/>
                                </a:lnTo>
                                <a:lnTo>
                                  <a:pt x="2986" y="2587"/>
                                </a:lnTo>
                                <a:lnTo>
                                  <a:pt x="3005" y="2563"/>
                                </a:lnTo>
                                <a:lnTo>
                                  <a:pt x="3020" y="2592"/>
                                </a:lnTo>
                                <a:lnTo>
                                  <a:pt x="3039" y="2572"/>
                                </a:lnTo>
                                <a:lnTo>
                                  <a:pt x="3058" y="2596"/>
                                </a:lnTo>
                                <a:lnTo>
                                  <a:pt x="3077" y="2587"/>
                                </a:lnTo>
                                <a:lnTo>
                                  <a:pt x="3092" y="2587"/>
                                </a:lnTo>
                                <a:lnTo>
                                  <a:pt x="3111" y="2577"/>
                                </a:lnTo>
                                <a:lnTo>
                                  <a:pt x="3130" y="2577"/>
                                </a:lnTo>
                                <a:lnTo>
                                  <a:pt x="3149" y="2568"/>
                                </a:lnTo>
                                <a:lnTo>
                                  <a:pt x="3164" y="2582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Line 68"/>
                        <wps:cNvCnPr>
                          <a:cxnSpLocks noChangeShapeType="1"/>
                        </wps:cNvCnPr>
                        <wps:spPr bwMode="auto">
                          <a:xfrm>
                            <a:off x="8160" y="3001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" name="Text Box 69"/>
                        <wps:cNvSpPr txBox="1">
                          <a:spLocks noChangeArrowheads="1"/>
                        </wps:cNvSpPr>
                        <wps:spPr bwMode="auto">
                          <a:xfrm>
                            <a:off x="6096" y="331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03,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0" name="Text Box 70"/>
                        <wps:cNvSpPr txBox="1">
                          <a:spLocks noChangeArrowheads="1"/>
                        </wps:cNvSpPr>
                        <wps:spPr bwMode="auto">
                          <a:xfrm>
                            <a:off x="8448" y="369"/>
                            <a:ext cx="750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1" name="Text Box 71"/>
                        <wps:cNvSpPr txBox="1">
                          <a:spLocks noChangeArrowheads="1"/>
                        </wps:cNvSpPr>
                        <wps:spPr bwMode="auto">
                          <a:xfrm>
                            <a:off x="6907" y="2443"/>
                            <a:ext cx="513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60,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2" name="Text Box 72"/>
                        <wps:cNvSpPr txBox="1">
                          <a:spLocks noChangeArrowheads="1"/>
                        </wps:cNvSpPr>
                        <wps:spPr bwMode="auto">
                          <a:xfrm>
                            <a:off x="7708" y="2572"/>
                            <a:ext cx="1541" cy="44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spacing w:line="217" w:lineRule="exact"/>
                                <w:ind w:left="201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326,6</w:t>
                              </w:r>
                            </w:p>
                            <w:p w:rsidR="00AC52B1" w:rsidRDefault="00AC52B1" w:rsidP="00AC52B1">
                              <w:pPr>
                                <w:spacing w:line="227" w:lineRule="exact"/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313,5348,0</w:t>
                              </w:r>
                              <w:r>
                                <w:rPr>
                                  <w:color w:val="FF0000"/>
                                  <w:w w:val="105"/>
                                  <w:position w:val="1"/>
                                  <w:sz w:val="19"/>
                                </w:rPr>
                                <w:t>374,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65" o:spid="_x0000_s1039" style="position:absolute;left:0;text-align:left;margin-left:300.1pt;margin-top:16.25pt;width:163.7pt;height:148.85pt;z-index:-251645952;mso-position-horizontal-relative:page" coordorigin="6002,325" coordsize="3274,29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">
                <v:shape id="AutoShape 66" o:spid="_x0000_s1040" style="position:absolute;left:5668;top:327;width:3264;height:2972;visibility:visible;mso-wrap-style:square;v-text-anchor:top" coordsize="3264,29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o/RcIA&#10;AADbAAAADwAAAGRycy9kb3ducmV2LnhtbESP0YrCMBRE3xf8h3AF39bURbpSjSKCqw8irPoB1+ba&#10;VJub0sRa/94IC/s4zMwZZrbobCVaanzpWMFomIAgzp0uuVBwOq4/JyB8QNZYOSYFT/KwmPc+Zphp&#10;9+Bfag+hEBHCPkMFJoQ6k9Lnhiz6oauJo3dxjcUQZVNI3eAjwm0lv5IklRZLjgsGa1oZym+Hu1Ww&#10;bE2a5rb6/qHrxp9X2/1pV9yVGvS75RREoC78h//aW61gnML7S/wBcv4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Sj9FwgAAANsAAAAPAAAAAAAAAAAAAAAAAJgCAABkcnMvZG93&#10;bnJldi54bWxQSwUGAAAAAAQABAD1AAAAhwMAAAAA&#10;" path="m422,2818r-43,m427,2885r,43m422,2717r-86,m422,2616r-43,m422,2510r-43,m422,2410r-43,m422,2309r-43,m422,2203r-86,m422,2102r-43,m422,1997r-43,m422,1896r-43,m422,1795r-43,m422,1694r-86,m422,1589r-43,m422,1488r-43,m422,1387r-43,m422,1282r-43,m422,1181r-86,m422,1075r-43,m422,974r-43,m422,874r-43,m422,773r-43,m422,667r-86,m422,566r-43,m422,466r-43,m422,360r-43,m422,259r-43,m422,154r-86,m422,53r-43,m427,2870l427,t,l3600,t,2885l3600,2971m3600,r,2870m581,2885r,86m729,2885r,43m883,2885r,43m1032,2885r,43m1185,2885r,43m1334,2885r,86m1488,2885r,43m1637,2885r,43m1790,2885r,43m1939,2885r,43m2093,2885r,86m2241,2885r,43m2395,2885r,43m2544,2885r,43m2693,2885r,43m2846,2885r,86m2995,2885r,43m3149,2885r,43m3297,2885r,43m3451,2885r,43m3600,2870r-3173,e" filled="f" strokeweight=".24pt">
                  <v:path arrowok="t" o:connecttype="custom" o:connectlocs="379,3145;427,3255;336,3044;379,2943;379,2837;379,2737;379,2636;336,2530;379,2429;379,2324;379,2223;379,2122;336,2021;379,1916;379,1815;379,1714;379,1609;336,1508;379,1402;379,1301;379,1201;379,1100;336,994;379,893;379,793;379,687;379,586;336,481;379,380;427,327;3600,327;3600,3298;3600,3197;581,3298;729,3255;883,3255;1032,3255;1185,3255;1334,3298;1488,3255;1637,3255;1790,3255;1939,3255;2093,3298;2241,3255;2395,3255;2544,3255;2693,3255;2846,3298;2995,3255;3149,3255;3297,3255;3451,3255;427,3197" o:connectangles="0,0,0,0,0,0,0,0,0,0,0,0,0,0,0,0,0,0,0,0,0,0,0,0,0,0,0,0,0,0,0,0,0,0,0,0,0,0,0,0,0,0,0,0,0,0,0,0,0,0,0,0,0,0"/>
                </v:shape>
                <v:shape id="Freeform 67" o:spid="_x0000_s1041" style="position:absolute;left:6110;top:456;width:3164;height:2612;visibility:visible;mso-wrap-style:square;v-text-anchor:top" coordsize="3164,26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wTXcMA&#10;AADbAAAADwAAAGRycy9kb3ducmV2LnhtbESPT4vCMBTE78J+h/AWvGm6InWpRikLwp78U13w+Gye&#10;bdnmpTSx1m9vBMHjMDO/YRar3tSio9ZVlhV8jSMQxLnVFRcKjof16BuE88gaa8uk4E4OVsuPwQIT&#10;bW+8py7zhQgQdgkqKL1vEildXpJBN7YNcfAutjXog2wLqVu8Bbip5SSKYmmw4rBQYkM/JeX/2dUo&#10;WG/ie2fiyV+6m9b27HanbZZapYaffToH4an37/Cr/asVTGfw/BJ+gFw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uwTXcMAAADbAAAADwAAAAAAAAAAAAAAAACYAgAAZHJzL2Rv&#10;d25yZXYueG1sUEsFBgAAAAAEAAQA9QAAAIgDAAAAAA==&#10;" path="m,1099r20,-5l39,1065,53,988,72,926,92,825r14,-96l125,528,144,297,159,120,178,24r53,144l250,302r19,144l284,600r19,115l322,811r14,96l356,1003r19,105l389,1228r19,130l428,1512r14,148l461,1809r19,154l500,2088r14,120l533,2304r19,62l567,2433r19,34l605,2472r15,-24l639,2419r19,l672,2409r20,-5l711,2400r19,-5l744,2385r20,-9l783,2366r14,l816,2371r20,-5l850,2361r19,-5l888,2347r15,-5l922,2323r19,-29l960,2284r15,-24l994,2246r19,-14l1032,2222r15,-14l1066,2212r19,l1104,2222r15,10l1138,2251r19,9l1172,2275r19,29l1210,2323r14,5l1244,2356r19,29l1277,2395r19,19l1316,2424r19,24l1349,2467r19,5l1388,2486r19,14l1421,2505r19,10l1460,2534r19,19l1493,2553r19,15l1532,2577r19,-5l1565,2596r19,5l1604,2606r14,l1637,2611r19,-19l1676,2592r14,-5l1709,2592r19,-5l1748,2582r14,-14l1781,2577r19,-5l1815,2582r19,-19l1853,2558r19,14l1887,2568r19,4l1925,2568r19,-10l1959,2568r19,-5l1997,2577r19,-9l2031,2563r19,-5l2069,2563r19,9l2103,2572r19,10l2141,2572r19,5l2175,2577r19,5l2213,2572r15,15l2247,2577r19,5l2285,2577r19,l2319,2587r19,l2357,2587r19,-19l2391,2587r19,-10l2429,2577r19,10l2463,2577r19,10l2501,2587r19,5l2535,2577r14,-5l2564,2592r14,l2592,2577r15,10l2621,2592r19,4l2660,2592r19,l2693,2582r19,19l2732,2592r19,-29l2765,2553r19,34l2804,2568r19,-10l2842,2596r14,-28l2876,2568r19,9l2914,2568r19,9l2948,2572r19,15l2986,2587r19,-24l3020,2592r19,-20l3058,2596r19,-9l3092,2587r19,-10l3130,2577r19,-9l3164,2582e" filled="f" strokecolor="red" strokeweight=".24pt">
                  <v:path arrowok="t" o:connecttype="custom" o:connectlocs="39,1522;92,1282;144,754;231,625;284,1057;336,1364;389,1685;442,2117;500,2545;552,2823;605,2929;658,2876;711,2857;764,2833;816,2828;869,2813;922,2780;975,2717;1032,2679;1085,2669;1138,2708;1191,2761;1244,2813;1296,2871;1349,2924;1407,2957;1460,2991;1512,3025;1565,3053;1618,3063;1676,3049;1728,3044;1781,3034;1834,3020;1887,3025;1944,3015;1997,3034;2050,3015;2103,3029;2160,3034;2213,3029;2266,3039;2319,3044;2376,3025;2429,3034;2482,3044;2535,3034;2578,3049;2621,3049;2679,3049;2732,3049;2784,3044;2842,3053;2895,3034;2948,3029;3005,3020;3058,3053;3111,3034;3164,3039" o:connectangles="0,0,0,0,0,0,0,0,0,0,0,0,0,0,0,0,0,0,0,0,0,0,0,0,0,0,0,0,0,0,0,0,0,0,0,0,0,0,0,0,0,0,0,0,0,0,0,0,0,0,0,0,0,0,0,0,0,0,0"/>
                </v:shape>
                <v:line id="Line 68" o:spid="_x0000_s1042" style="position:absolute;visibility:visible;mso-wrap-style:square" from="8160,3001" to="8160,300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rRokMIAAADbAAAADwAAAGRycy9kb3ducmV2LnhtbERPz2vCMBS+D/wfwhvsNtM66bQaizgG&#10;uwym8+Lt0TybuOalNNF2/705DHb8+H6vq9G14kZ9sJ4V5NMMBHHtteVGwfH7/XkBIkRkja1nUvBL&#10;AarN5GGNpfYD7+l2iI1IIRxKVGBi7EopQ23IYZj6jjhxZ987jAn2jdQ9DinctXKWZYV0aDk1GOxo&#10;Z6j+OVydArvMZ/Z1fPvavnzu2ktxNvUp7pV6ehy3KxCRxvgv/nN/aAXzNDZ9ST9Abu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rRokMIAAADbAAAADwAAAAAAAAAAAAAA&#10;AAChAgAAZHJzL2Rvd25yZXYueG1sUEsFBgAAAAAEAAQA+QAAAJADAAAAAA==&#10;" strokecolor="red" strokeweight=".24pt"/>
                <v:shape id="Text Box 69" o:spid="_x0000_s1043" type="#_x0000_t202" style="position:absolute;left:6096;top:331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AkN8MA&#10;AADbAAAADwAAAGRycy9kb3ducmV2LnhtbESPQWvCQBSE7wX/w/IK3uqmIlJTVxFREIRijAePr9ln&#10;sph9G7Orxn/fFQoeh5n5hpnOO1uLG7XeOFbwOUhAEBdOGy4VHPL1xxcIH5A11o5JwYM8zGe9tymm&#10;2t05o9s+lCJC2KeooAqhSaX0RUUW/cA1xNE7udZiiLItpW7xHuG2lsMkGUuLhuNChQ0tKyrO+6tV&#10;sDhytjKXn99ddspMnk8S3o7PSvXfu8U3iEBdeIX/2xutYDSB55f4A+Ts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7AkN8MAAADbAAAADwAAAAAAAAAAAAAAAACYAgAAZHJzL2Rv&#10;d25yZXYueG1sUEsFBgAAAAAEAAQA9QAAAIgDAAAAAA==&#10;" filled="f" stroked="f">
                  <v:textbox inset="0,0,0,0">
                    <w:txbxContent>
                      <w:p w:rsidR="00AC52B1" w:rsidRDefault="00AC52B1" w:rsidP="00AC52B1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03,8</w:t>
                        </w:r>
                      </w:p>
                    </w:txbxContent>
                  </v:textbox>
                </v:shape>
                <v:shape id="Text Box 70" o:spid="_x0000_s1044" type="#_x0000_t202" style="position:absolute;left:8448;top:369;width:750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Mbd8AA&#10;AADbAAAADwAAAGRycy9kb3ducmV2LnhtbERPTYvCMBC9L/gfwgje1tQFZa1GEXFBWBBrPXgcm7EN&#10;NpPaRO3+e3MQ9vh43/NlZ2vxoNYbxwpGwwQEceG04VLBMf/5/AbhA7LG2jEp+CMPy0XvY46pdk/O&#10;6HEIpYgh7FNUUIXQpFL6oiKLfuga4shdXGsxRNiWUrf4jOG2ll9JMpEWDceGChtaV1RcD3erYHXi&#10;bGNuu/M+u2Qmz6cJ/06uSg363WoGIlAX/sVv91YrGMf18Uv8AXLxAg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1Mbd8AAAADbAAAADwAAAAAAAAAAAAAAAACYAgAAZHJzL2Rvd25y&#10;ZXYueG1sUEsFBgAAAAAEAAQA9QAAAIUDAAAAAA==&#10;" filled="f" stroked="f">
                  <v:textbox inset="0,0,0,0">
                    <w:txbxContent>
                      <w:p w:rsidR="00AC52B1" w:rsidRDefault="00AC52B1" w:rsidP="00AC52B1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2</w:t>
                        </w:r>
                      </w:p>
                    </w:txbxContent>
                  </v:textbox>
                </v:shape>
                <v:shape id="Text Box 71" o:spid="_x0000_s1045" type="#_x0000_t202" style="position:absolute;left:6907;top:2443;width:513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B++7MUA&#10;AADbAAAADwAAAGRycy9kb3ducmV2LnhtbESPQWvCQBSE74X+h+UVvDUbBaV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H77sxQAAANsAAAAPAAAAAAAAAAAAAAAAAJgCAABkcnMv&#10;ZG93bnJldi54bWxQSwUGAAAAAAQABAD1AAAAigMAAAAA&#10;" filled="f" stroked="f">
                  <v:textbox inset="0,0,0,0">
                    <w:txbxContent>
                      <w:p w:rsidR="00AC52B1" w:rsidRDefault="00AC52B1" w:rsidP="00AC52B1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60,2</w:t>
                        </w:r>
                      </w:p>
                    </w:txbxContent>
                  </v:textbox>
                </v:shape>
                <v:shape id="Text Box 72" o:spid="_x0000_s1046" type="#_x0000_t202" style="position:absolute;left:7708;top:2572;width:1541;height:44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M0gm8MA&#10;AADbAAAADwAAAGRycy9kb3ducmV2LnhtbESPQWvCQBSE70L/w/IK3nSjoN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M0gm8MAAADbAAAADwAAAAAAAAAAAAAAAACYAgAAZHJzL2Rv&#10;d25yZXYueG1sUEsFBgAAAAAEAAQA9QAAAIgDAAAAAA==&#10;" filled="f" stroked="f">
                  <v:textbox inset="0,0,0,0">
                    <w:txbxContent>
                      <w:p w:rsidR="00AC52B1" w:rsidRDefault="00AC52B1" w:rsidP="00AC52B1">
                        <w:pPr>
                          <w:spacing w:line="217" w:lineRule="exact"/>
                          <w:ind w:left="201"/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326,6</w:t>
                        </w:r>
                      </w:p>
                      <w:p w:rsidR="00AC52B1" w:rsidRDefault="00AC52B1" w:rsidP="00AC52B1">
                        <w:pPr>
                          <w:spacing w:line="227" w:lineRule="exact"/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313,5348,0</w:t>
                        </w:r>
                        <w:r>
                          <w:rPr>
                            <w:color w:val="FF0000"/>
                            <w:w w:val="105"/>
                            <w:position w:val="1"/>
                            <w:sz w:val="19"/>
                          </w:rPr>
                          <w:t>374,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AC52B1">
        <w:rPr>
          <w:b/>
          <w:bCs/>
          <w:w w:val="105"/>
          <w:sz w:val="19"/>
          <w:szCs w:val="19"/>
        </w:rPr>
        <w:t>Match Plot</w:t>
      </w:r>
    </w:p>
    <w:p w:rsidR="00AC52B1" w:rsidRPr="00AC52B1" w:rsidRDefault="00AC52B1" w:rsidP="00AC52B1">
      <w:pPr>
        <w:sectPr w:rsidR="00AC52B1" w:rsidRPr="00AC52B1">
          <w:type w:val="continuous"/>
          <w:pgSz w:w="12240" w:h="15840"/>
          <w:pgMar w:top="1560" w:right="440" w:bottom="960" w:left="660" w:header="720" w:footer="720" w:gutter="0"/>
          <w:cols w:num="4" w:space="720" w:equalWidth="0">
            <w:col w:w="724" w:space="582"/>
            <w:col w:w="1435" w:space="1772"/>
            <w:col w:w="829" w:space="477"/>
            <w:col w:w="5321"/>
          </w:cols>
        </w:sectPr>
      </w:pPr>
    </w:p>
    <w:p w:rsidR="00AC52B1" w:rsidRPr="00AC52B1" w:rsidRDefault="00AC52B1" w:rsidP="00AC52B1">
      <w:pPr>
        <w:spacing w:before="9"/>
        <w:rPr>
          <w:b/>
          <w:sz w:val="13"/>
          <w:szCs w:val="16"/>
        </w:rPr>
      </w:pPr>
    </w:p>
    <w:p w:rsidR="00AC52B1" w:rsidRPr="00AC52B1" w:rsidRDefault="00AC52B1" w:rsidP="00AC52B1">
      <w:pPr>
        <w:rPr>
          <w:sz w:val="13"/>
        </w:rPr>
        <w:sectPr w:rsidR="00AC52B1" w:rsidRPr="00AC52B1">
          <w:type w:val="continuous"/>
          <w:pgSz w:w="12240" w:h="15840"/>
          <w:pgMar w:top="1560" w:right="440" w:bottom="960" w:left="660" w:header="720" w:footer="720" w:gutter="0"/>
          <w:cols w:space="720"/>
        </w:sectPr>
      </w:pPr>
    </w:p>
    <w:p w:rsidR="00AC52B1" w:rsidRPr="00AC52B1" w:rsidRDefault="00AC52B1" w:rsidP="00AC52B1">
      <w:pPr>
        <w:spacing w:before="161"/>
        <w:ind w:left="395"/>
        <w:rPr>
          <w:sz w:val="16"/>
          <w:szCs w:val="16"/>
        </w:rPr>
      </w:pPr>
      <w:r w:rsidRPr="00AC52B1">
        <w:rPr>
          <w:sz w:val="16"/>
          <w:szCs w:val="16"/>
        </w:rPr>
        <w:t>0,08</w:t>
      </w:r>
    </w:p>
    <w:p w:rsidR="00AC52B1" w:rsidRPr="00AC52B1" w:rsidRDefault="00AC52B1" w:rsidP="00AC52B1">
      <w:pPr>
        <w:spacing w:before="94"/>
        <w:ind w:left="396"/>
        <w:rPr>
          <w:sz w:val="16"/>
          <w:szCs w:val="16"/>
        </w:rPr>
      </w:pPr>
      <w:r w:rsidRPr="00AC52B1">
        <w:rPr>
          <w:sz w:val="16"/>
          <w:szCs w:val="16"/>
        </w:rPr>
        <w:br w:type="column"/>
      </w:r>
      <w:r w:rsidRPr="00AC52B1">
        <w:rPr>
          <w:sz w:val="16"/>
          <w:szCs w:val="16"/>
        </w:rPr>
        <w:t>0,020</w:t>
      </w:r>
    </w:p>
    <w:p w:rsidR="00AC52B1" w:rsidRPr="00AC52B1" w:rsidRDefault="00AC52B1" w:rsidP="00AC52B1">
      <w:pPr>
        <w:sectPr w:rsidR="00AC52B1" w:rsidRPr="00AC52B1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724" w:space="3788"/>
            <w:col w:w="6628"/>
          </w:cols>
        </w:sectPr>
      </w:pPr>
    </w:p>
    <w:p w:rsidR="00AC52B1" w:rsidRPr="00AC52B1" w:rsidRDefault="00AC52B1" w:rsidP="00AC52B1">
      <w:pPr>
        <w:spacing w:before="7"/>
        <w:rPr>
          <w:sz w:val="14"/>
          <w:szCs w:val="16"/>
        </w:rPr>
      </w:pPr>
    </w:p>
    <w:p w:rsidR="00AC52B1" w:rsidRPr="00AC52B1" w:rsidRDefault="00AC52B1" w:rsidP="00AC52B1">
      <w:pPr>
        <w:rPr>
          <w:sz w:val="14"/>
        </w:rPr>
        <w:sectPr w:rsidR="00AC52B1" w:rsidRPr="00AC52B1">
          <w:type w:val="continuous"/>
          <w:pgSz w:w="12240" w:h="15840"/>
          <w:pgMar w:top="1560" w:right="440" w:bottom="960" w:left="660" w:header="720" w:footer="720" w:gutter="0"/>
          <w:cols w:space="720"/>
        </w:sectPr>
      </w:pPr>
    </w:p>
    <w:p w:rsidR="00AC52B1" w:rsidRPr="00AC52B1" w:rsidRDefault="00AC52B1" w:rsidP="00AC52B1">
      <w:pPr>
        <w:spacing w:before="147"/>
        <w:ind w:left="395"/>
        <w:rPr>
          <w:sz w:val="16"/>
          <w:szCs w:val="16"/>
        </w:rPr>
      </w:pPr>
      <w:r w:rsidRPr="00AC52B1">
        <w:rPr>
          <w:noProof/>
          <w:sz w:val="16"/>
          <w:szCs w:val="16"/>
          <w:lang w:val="es-CL" w:eastAsia="es-CL"/>
        </w:rPr>
        <mc:AlternateContent>
          <mc:Choice Requires="wpg">
            <w:drawing>
              <wp:anchor distT="0" distB="0" distL="114300" distR="114300" simplePos="0" relativeHeight="251669504" behindDoc="1" locked="0" layoutInCell="1" allowOverlap="1">
                <wp:simplePos x="0" y="0"/>
                <wp:positionH relativeFrom="page">
                  <wp:posOffset>882015</wp:posOffset>
                </wp:positionH>
                <wp:positionV relativeFrom="paragraph">
                  <wp:posOffset>-638810</wp:posOffset>
                </wp:positionV>
                <wp:extent cx="2146300" cy="1890395"/>
                <wp:effectExtent l="5715" t="5715" r="10160" b="8890"/>
                <wp:wrapNone/>
                <wp:docPr id="38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46300" cy="1890395"/>
                          <a:chOff x="1389" y="-1006"/>
                          <a:chExt cx="3380" cy="2977"/>
                        </a:xfrm>
                      </wpg:grpSpPr>
                      <wps:wsp>
                        <wps:cNvPr id="39" name="AutoShape 59"/>
                        <wps:cNvSpPr>
                          <a:spLocks/>
                        </wps:cNvSpPr>
                        <wps:spPr bwMode="auto">
                          <a:xfrm>
                            <a:off x="1056" y="-1004"/>
                            <a:ext cx="3365" cy="2972"/>
                          </a:xfrm>
                          <a:custGeom>
                            <a:avLst/>
                            <a:gdLst>
                              <a:gd name="T0" fmla="+- 0 1435 1056"/>
                              <a:gd name="T1" fmla="*/ T0 w 3365"/>
                              <a:gd name="T2" fmla="+- 0 1857 -1004"/>
                              <a:gd name="T3" fmla="*/ 1857 h 2972"/>
                              <a:gd name="T4" fmla="+- 0 1483 1056"/>
                              <a:gd name="T5" fmla="*/ T4 w 3365"/>
                              <a:gd name="T6" fmla="+- 0 1924 -1004"/>
                              <a:gd name="T7" fmla="*/ 1924 h 2972"/>
                              <a:gd name="T8" fmla="+- 0 1392 1056"/>
                              <a:gd name="T9" fmla="*/ T8 w 3365"/>
                              <a:gd name="T10" fmla="+- 0 1732 -1004"/>
                              <a:gd name="T11" fmla="*/ 1732 h 2972"/>
                              <a:gd name="T12" fmla="+- 0 1435 1056"/>
                              <a:gd name="T13" fmla="*/ T12 w 3365"/>
                              <a:gd name="T14" fmla="+- 0 1607 -1004"/>
                              <a:gd name="T15" fmla="*/ 1607 h 2972"/>
                              <a:gd name="T16" fmla="+- 0 1435 1056"/>
                              <a:gd name="T17" fmla="*/ T16 w 3365"/>
                              <a:gd name="T18" fmla="+- 0 1483 -1004"/>
                              <a:gd name="T19" fmla="*/ 1483 h 2972"/>
                              <a:gd name="T20" fmla="+- 0 1435 1056"/>
                              <a:gd name="T21" fmla="*/ T20 w 3365"/>
                              <a:gd name="T22" fmla="+- 0 1353 -1004"/>
                              <a:gd name="T23" fmla="*/ 1353 h 2972"/>
                              <a:gd name="T24" fmla="+- 0 1392 1056"/>
                              <a:gd name="T25" fmla="*/ T24 w 3365"/>
                              <a:gd name="T26" fmla="+- 0 1228 -1004"/>
                              <a:gd name="T27" fmla="*/ 1228 h 2972"/>
                              <a:gd name="T28" fmla="+- 0 1435 1056"/>
                              <a:gd name="T29" fmla="*/ T28 w 3365"/>
                              <a:gd name="T30" fmla="+- 0 1103 -1004"/>
                              <a:gd name="T31" fmla="*/ 1103 h 2972"/>
                              <a:gd name="T32" fmla="+- 0 1435 1056"/>
                              <a:gd name="T33" fmla="*/ T32 w 3365"/>
                              <a:gd name="T34" fmla="+- 0 979 -1004"/>
                              <a:gd name="T35" fmla="*/ 979 h 2972"/>
                              <a:gd name="T36" fmla="+- 0 1435 1056"/>
                              <a:gd name="T37" fmla="*/ T36 w 3365"/>
                              <a:gd name="T38" fmla="+- 0 854 -1004"/>
                              <a:gd name="T39" fmla="*/ 854 h 2972"/>
                              <a:gd name="T40" fmla="+- 0 1392 1056"/>
                              <a:gd name="T41" fmla="*/ T40 w 3365"/>
                              <a:gd name="T42" fmla="+- 0 729 -1004"/>
                              <a:gd name="T43" fmla="*/ 729 h 2972"/>
                              <a:gd name="T44" fmla="+- 0 1435 1056"/>
                              <a:gd name="T45" fmla="*/ T44 w 3365"/>
                              <a:gd name="T46" fmla="+- 0 604 -1004"/>
                              <a:gd name="T47" fmla="*/ 604 h 2972"/>
                              <a:gd name="T48" fmla="+- 0 1435 1056"/>
                              <a:gd name="T49" fmla="*/ T48 w 3365"/>
                              <a:gd name="T50" fmla="+- 0 479 -1004"/>
                              <a:gd name="T51" fmla="*/ 479 h 2972"/>
                              <a:gd name="T52" fmla="+- 0 1435 1056"/>
                              <a:gd name="T53" fmla="*/ T52 w 3365"/>
                              <a:gd name="T54" fmla="+- 0 355 -1004"/>
                              <a:gd name="T55" fmla="*/ 355 h 2972"/>
                              <a:gd name="T56" fmla="+- 0 1392 1056"/>
                              <a:gd name="T57" fmla="*/ T56 w 3365"/>
                              <a:gd name="T58" fmla="+- 0 230 -1004"/>
                              <a:gd name="T59" fmla="*/ 230 h 2972"/>
                              <a:gd name="T60" fmla="+- 0 1435 1056"/>
                              <a:gd name="T61" fmla="*/ T60 w 3365"/>
                              <a:gd name="T62" fmla="+- 0 105 -1004"/>
                              <a:gd name="T63" fmla="*/ 105 h 2972"/>
                              <a:gd name="T64" fmla="+- 0 1435 1056"/>
                              <a:gd name="T65" fmla="*/ T64 w 3365"/>
                              <a:gd name="T66" fmla="+- 0 -20 -1004"/>
                              <a:gd name="T67" fmla="*/ -20 h 2972"/>
                              <a:gd name="T68" fmla="+- 0 1435 1056"/>
                              <a:gd name="T69" fmla="*/ T68 w 3365"/>
                              <a:gd name="T70" fmla="+- 0 -145 -1004"/>
                              <a:gd name="T71" fmla="*/ -145 h 2972"/>
                              <a:gd name="T72" fmla="+- 0 1392 1056"/>
                              <a:gd name="T73" fmla="*/ T72 w 3365"/>
                              <a:gd name="T74" fmla="+- 0 -274 -1004"/>
                              <a:gd name="T75" fmla="*/ -274 h 2972"/>
                              <a:gd name="T76" fmla="+- 0 1435 1056"/>
                              <a:gd name="T77" fmla="*/ T76 w 3365"/>
                              <a:gd name="T78" fmla="+- 0 -399 -1004"/>
                              <a:gd name="T79" fmla="*/ -399 h 2972"/>
                              <a:gd name="T80" fmla="+- 0 1435 1056"/>
                              <a:gd name="T81" fmla="*/ T80 w 3365"/>
                              <a:gd name="T82" fmla="+- 0 -524 -1004"/>
                              <a:gd name="T83" fmla="*/ -524 h 2972"/>
                              <a:gd name="T84" fmla="+- 0 1435 1056"/>
                              <a:gd name="T85" fmla="*/ T84 w 3365"/>
                              <a:gd name="T86" fmla="+- 0 -649 -1004"/>
                              <a:gd name="T87" fmla="*/ -649 h 2972"/>
                              <a:gd name="T88" fmla="+- 0 1392 1056"/>
                              <a:gd name="T89" fmla="*/ T88 w 3365"/>
                              <a:gd name="T90" fmla="+- 0 -773 -1004"/>
                              <a:gd name="T91" fmla="*/ -773 h 2972"/>
                              <a:gd name="T92" fmla="+- 0 1435 1056"/>
                              <a:gd name="T93" fmla="*/ T92 w 3365"/>
                              <a:gd name="T94" fmla="+- 0 -898 -1004"/>
                              <a:gd name="T95" fmla="*/ -898 h 2972"/>
                              <a:gd name="T96" fmla="+- 0 1483 1056"/>
                              <a:gd name="T97" fmla="*/ T96 w 3365"/>
                              <a:gd name="T98" fmla="+- 0 -1004 -1004"/>
                              <a:gd name="T99" fmla="*/ -1004 h 2972"/>
                              <a:gd name="T100" fmla="+- 0 4757 1056"/>
                              <a:gd name="T101" fmla="*/ T100 w 3365"/>
                              <a:gd name="T102" fmla="+- 0 -1004 -1004"/>
                              <a:gd name="T103" fmla="*/ -1004 h 2972"/>
                              <a:gd name="T104" fmla="+- 0 4757 1056"/>
                              <a:gd name="T105" fmla="*/ T104 w 3365"/>
                              <a:gd name="T106" fmla="+- 0 1967 -1004"/>
                              <a:gd name="T107" fmla="*/ 1967 h 2972"/>
                              <a:gd name="T108" fmla="+- 0 4757 1056"/>
                              <a:gd name="T109" fmla="*/ T108 w 3365"/>
                              <a:gd name="T110" fmla="+- 0 1867 -1004"/>
                              <a:gd name="T111" fmla="*/ 1867 h 2972"/>
                              <a:gd name="T112" fmla="+- 0 1642 1056"/>
                              <a:gd name="T113" fmla="*/ T112 w 3365"/>
                              <a:gd name="T114" fmla="+- 0 1967 -1004"/>
                              <a:gd name="T115" fmla="*/ 1967 h 2972"/>
                              <a:gd name="T116" fmla="+- 0 1795 1056"/>
                              <a:gd name="T117" fmla="*/ T116 w 3365"/>
                              <a:gd name="T118" fmla="+- 0 1924 -1004"/>
                              <a:gd name="T119" fmla="*/ 1924 h 2972"/>
                              <a:gd name="T120" fmla="+- 0 1954 1056"/>
                              <a:gd name="T121" fmla="*/ T120 w 3365"/>
                              <a:gd name="T122" fmla="+- 0 1924 -1004"/>
                              <a:gd name="T123" fmla="*/ 1924 h 2972"/>
                              <a:gd name="T124" fmla="+- 0 2107 1056"/>
                              <a:gd name="T125" fmla="*/ T124 w 3365"/>
                              <a:gd name="T126" fmla="+- 0 1924 -1004"/>
                              <a:gd name="T127" fmla="*/ 1924 h 2972"/>
                              <a:gd name="T128" fmla="+- 0 2261 1056"/>
                              <a:gd name="T129" fmla="*/ T128 w 3365"/>
                              <a:gd name="T130" fmla="+- 0 1924 -1004"/>
                              <a:gd name="T131" fmla="*/ 1924 h 2972"/>
                              <a:gd name="T132" fmla="+- 0 2419 1056"/>
                              <a:gd name="T133" fmla="*/ T132 w 3365"/>
                              <a:gd name="T134" fmla="+- 0 1967 -1004"/>
                              <a:gd name="T135" fmla="*/ 1967 h 2972"/>
                              <a:gd name="T136" fmla="+- 0 2573 1056"/>
                              <a:gd name="T137" fmla="*/ T136 w 3365"/>
                              <a:gd name="T138" fmla="+- 0 1924 -1004"/>
                              <a:gd name="T139" fmla="*/ 1924 h 2972"/>
                              <a:gd name="T140" fmla="+- 0 2731 1056"/>
                              <a:gd name="T141" fmla="*/ T140 w 3365"/>
                              <a:gd name="T142" fmla="+- 0 1924 -1004"/>
                              <a:gd name="T143" fmla="*/ 1924 h 2972"/>
                              <a:gd name="T144" fmla="+- 0 2885 1056"/>
                              <a:gd name="T145" fmla="*/ T144 w 3365"/>
                              <a:gd name="T146" fmla="+- 0 1924 -1004"/>
                              <a:gd name="T147" fmla="*/ 1924 h 2972"/>
                              <a:gd name="T148" fmla="+- 0 3043 1056"/>
                              <a:gd name="T149" fmla="*/ T148 w 3365"/>
                              <a:gd name="T150" fmla="+- 0 1924 -1004"/>
                              <a:gd name="T151" fmla="*/ 1924 h 2972"/>
                              <a:gd name="T152" fmla="+- 0 3197 1056"/>
                              <a:gd name="T153" fmla="*/ T152 w 3365"/>
                              <a:gd name="T154" fmla="+- 0 1967 -1004"/>
                              <a:gd name="T155" fmla="*/ 1967 h 2972"/>
                              <a:gd name="T156" fmla="+- 0 3355 1056"/>
                              <a:gd name="T157" fmla="*/ T156 w 3365"/>
                              <a:gd name="T158" fmla="+- 0 1924 -1004"/>
                              <a:gd name="T159" fmla="*/ 1924 h 2972"/>
                              <a:gd name="T160" fmla="+- 0 3509 1056"/>
                              <a:gd name="T161" fmla="*/ T160 w 3365"/>
                              <a:gd name="T162" fmla="+- 0 1924 -1004"/>
                              <a:gd name="T163" fmla="*/ 1924 h 2972"/>
                              <a:gd name="T164" fmla="+- 0 3662 1056"/>
                              <a:gd name="T165" fmla="*/ T164 w 3365"/>
                              <a:gd name="T166" fmla="+- 0 1924 -1004"/>
                              <a:gd name="T167" fmla="*/ 1924 h 2972"/>
                              <a:gd name="T168" fmla="+- 0 3821 1056"/>
                              <a:gd name="T169" fmla="*/ T168 w 3365"/>
                              <a:gd name="T170" fmla="+- 0 1924 -1004"/>
                              <a:gd name="T171" fmla="*/ 1924 h 2972"/>
                              <a:gd name="T172" fmla="+- 0 3974 1056"/>
                              <a:gd name="T173" fmla="*/ T172 w 3365"/>
                              <a:gd name="T174" fmla="+- 0 1967 -1004"/>
                              <a:gd name="T175" fmla="*/ 1967 h 2972"/>
                              <a:gd name="T176" fmla="+- 0 4133 1056"/>
                              <a:gd name="T177" fmla="*/ T176 w 3365"/>
                              <a:gd name="T178" fmla="+- 0 1924 -1004"/>
                              <a:gd name="T179" fmla="*/ 1924 h 2972"/>
                              <a:gd name="T180" fmla="+- 0 4286 1056"/>
                              <a:gd name="T181" fmla="*/ T180 w 3365"/>
                              <a:gd name="T182" fmla="+- 0 1924 -1004"/>
                              <a:gd name="T183" fmla="*/ 1924 h 2972"/>
                              <a:gd name="T184" fmla="+- 0 4445 1056"/>
                              <a:gd name="T185" fmla="*/ T184 w 3365"/>
                              <a:gd name="T186" fmla="+- 0 1924 -1004"/>
                              <a:gd name="T187" fmla="*/ 1924 h 2972"/>
                              <a:gd name="T188" fmla="+- 0 4598 1056"/>
                              <a:gd name="T189" fmla="*/ T188 w 3365"/>
                              <a:gd name="T190" fmla="+- 0 1924 -1004"/>
                              <a:gd name="T191" fmla="*/ 1924 h 2972"/>
                              <a:gd name="T192" fmla="+- 0 1483 1056"/>
                              <a:gd name="T193" fmla="*/ T192 w 3365"/>
                              <a:gd name="T194" fmla="+- 0 1867 -1004"/>
                              <a:gd name="T195" fmla="*/ 1867 h 297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</a:cxnLst>
                            <a:rect l="0" t="0" r="r" b="b"/>
                            <a:pathLst>
                              <a:path w="3365" h="2972">
                                <a:moveTo>
                                  <a:pt x="422" y="2861"/>
                                </a:moveTo>
                                <a:lnTo>
                                  <a:pt x="379" y="2861"/>
                                </a:lnTo>
                                <a:moveTo>
                                  <a:pt x="427" y="2885"/>
                                </a:moveTo>
                                <a:lnTo>
                                  <a:pt x="427" y="2928"/>
                                </a:lnTo>
                                <a:moveTo>
                                  <a:pt x="422" y="2736"/>
                                </a:moveTo>
                                <a:lnTo>
                                  <a:pt x="336" y="2736"/>
                                </a:lnTo>
                                <a:moveTo>
                                  <a:pt x="422" y="2611"/>
                                </a:moveTo>
                                <a:lnTo>
                                  <a:pt x="379" y="2611"/>
                                </a:lnTo>
                                <a:moveTo>
                                  <a:pt x="422" y="2487"/>
                                </a:moveTo>
                                <a:lnTo>
                                  <a:pt x="379" y="2487"/>
                                </a:lnTo>
                                <a:moveTo>
                                  <a:pt x="422" y="2357"/>
                                </a:moveTo>
                                <a:lnTo>
                                  <a:pt x="379" y="2357"/>
                                </a:lnTo>
                                <a:moveTo>
                                  <a:pt x="422" y="2232"/>
                                </a:moveTo>
                                <a:lnTo>
                                  <a:pt x="336" y="2232"/>
                                </a:lnTo>
                                <a:moveTo>
                                  <a:pt x="422" y="2107"/>
                                </a:moveTo>
                                <a:lnTo>
                                  <a:pt x="379" y="2107"/>
                                </a:lnTo>
                                <a:moveTo>
                                  <a:pt x="422" y="1983"/>
                                </a:moveTo>
                                <a:lnTo>
                                  <a:pt x="379" y="1983"/>
                                </a:lnTo>
                                <a:moveTo>
                                  <a:pt x="422" y="1858"/>
                                </a:moveTo>
                                <a:lnTo>
                                  <a:pt x="379" y="1858"/>
                                </a:lnTo>
                                <a:moveTo>
                                  <a:pt x="422" y="1733"/>
                                </a:moveTo>
                                <a:lnTo>
                                  <a:pt x="336" y="1733"/>
                                </a:lnTo>
                                <a:moveTo>
                                  <a:pt x="422" y="1608"/>
                                </a:moveTo>
                                <a:lnTo>
                                  <a:pt x="379" y="1608"/>
                                </a:lnTo>
                                <a:moveTo>
                                  <a:pt x="422" y="1483"/>
                                </a:moveTo>
                                <a:lnTo>
                                  <a:pt x="379" y="1483"/>
                                </a:lnTo>
                                <a:moveTo>
                                  <a:pt x="422" y="1359"/>
                                </a:moveTo>
                                <a:lnTo>
                                  <a:pt x="379" y="1359"/>
                                </a:lnTo>
                                <a:moveTo>
                                  <a:pt x="422" y="1234"/>
                                </a:moveTo>
                                <a:lnTo>
                                  <a:pt x="336" y="1234"/>
                                </a:lnTo>
                                <a:moveTo>
                                  <a:pt x="422" y="1109"/>
                                </a:moveTo>
                                <a:lnTo>
                                  <a:pt x="379" y="1109"/>
                                </a:lnTo>
                                <a:moveTo>
                                  <a:pt x="422" y="984"/>
                                </a:moveTo>
                                <a:lnTo>
                                  <a:pt x="379" y="984"/>
                                </a:lnTo>
                                <a:moveTo>
                                  <a:pt x="422" y="859"/>
                                </a:moveTo>
                                <a:lnTo>
                                  <a:pt x="379" y="859"/>
                                </a:lnTo>
                                <a:moveTo>
                                  <a:pt x="422" y="730"/>
                                </a:moveTo>
                                <a:lnTo>
                                  <a:pt x="336" y="730"/>
                                </a:lnTo>
                                <a:moveTo>
                                  <a:pt x="422" y="605"/>
                                </a:moveTo>
                                <a:lnTo>
                                  <a:pt x="379" y="605"/>
                                </a:lnTo>
                                <a:moveTo>
                                  <a:pt x="422" y="480"/>
                                </a:moveTo>
                                <a:lnTo>
                                  <a:pt x="379" y="480"/>
                                </a:lnTo>
                                <a:moveTo>
                                  <a:pt x="422" y="355"/>
                                </a:moveTo>
                                <a:lnTo>
                                  <a:pt x="379" y="355"/>
                                </a:lnTo>
                                <a:moveTo>
                                  <a:pt x="422" y="231"/>
                                </a:moveTo>
                                <a:lnTo>
                                  <a:pt x="336" y="231"/>
                                </a:lnTo>
                                <a:moveTo>
                                  <a:pt x="422" y="106"/>
                                </a:moveTo>
                                <a:lnTo>
                                  <a:pt x="379" y="106"/>
                                </a:lnTo>
                                <a:moveTo>
                                  <a:pt x="427" y="2871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3701" y="0"/>
                                </a:lnTo>
                                <a:moveTo>
                                  <a:pt x="3701" y="2885"/>
                                </a:moveTo>
                                <a:lnTo>
                                  <a:pt x="3701" y="2971"/>
                                </a:lnTo>
                                <a:moveTo>
                                  <a:pt x="3701" y="0"/>
                                </a:moveTo>
                                <a:lnTo>
                                  <a:pt x="3701" y="2871"/>
                                </a:lnTo>
                                <a:moveTo>
                                  <a:pt x="586" y="2885"/>
                                </a:moveTo>
                                <a:lnTo>
                                  <a:pt x="586" y="2971"/>
                                </a:lnTo>
                                <a:moveTo>
                                  <a:pt x="739" y="2885"/>
                                </a:moveTo>
                                <a:lnTo>
                                  <a:pt x="739" y="2928"/>
                                </a:lnTo>
                                <a:moveTo>
                                  <a:pt x="898" y="2885"/>
                                </a:moveTo>
                                <a:lnTo>
                                  <a:pt x="898" y="2928"/>
                                </a:lnTo>
                                <a:moveTo>
                                  <a:pt x="1051" y="2885"/>
                                </a:moveTo>
                                <a:lnTo>
                                  <a:pt x="1051" y="2928"/>
                                </a:lnTo>
                                <a:moveTo>
                                  <a:pt x="1205" y="2885"/>
                                </a:moveTo>
                                <a:lnTo>
                                  <a:pt x="1205" y="2928"/>
                                </a:lnTo>
                                <a:moveTo>
                                  <a:pt x="1363" y="2885"/>
                                </a:moveTo>
                                <a:lnTo>
                                  <a:pt x="1363" y="2971"/>
                                </a:lnTo>
                                <a:moveTo>
                                  <a:pt x="1517" y="2885"/>
                                </a:moveTo>
                                <a:lnTo>
                                  <a:pt x="1517" y="2928"/>
                                </a:lnTo>
                                <a:moveTo>
                                  <a:pt x="1675" y="2885"/>
                                </a:moveTo>
                                <a:lnTo>
                                  <a:pt x="1675" y="2928"/>
                                </a:lnTo>
                                <a:moveTo>
                                  <a:pt x="1829" y="2885"/>
                                </a:moveTo>
                                <a:lnTo>
                                  <a:pt x="1829" y="2928"/>
                                </a:lnTo>
                                <a:moveTo>
                                  <a:pt x="1987" y="2885"/>
                                </a:moveTo>
                                <a:lnTo>
                                  <a:pt x="1987" y="2928"/>
                                </a:lnTo>
                                <a:moveTo>
                                  <a:pt x="2141" y="2885"/>
                                </a:moveTo>
                                <a:lnTo>
                                  <a:pt x="2141" y="2971"/>
                                </a:lnTo>
                                <a:moveTo>
                                  <a:pt x="2299" y="2885"/>
                                </a:moveTo>
                                <a:lnTo>
                                  <a:pt x="2299" y="2928"/>
                                </a:lnTo>
                                <a:moveTo>
                                  <a:pt x="2453" y="2885"/>
                                </a:moveTo>
                                <a:lnTo>
                                  <a:pt x="2453" y="2928"/>
                                </a:lnTo>
                                <a:moveTo>
                                  <a:pt x="2606" y="2885"/>
                                </a:moveTo>
                                <a:lnTo>
                                  <a:pt x="2606" y="2928"/>
                                </a:lnTo>
                                <a:moveTo>
                                  <a:pt x="2765" y="2885"/>
                                </a:moveTo>
                                <a:lnTo>
                                  <a:pt x="2765" y="2928"/>
                                </a:lnTo>
                                <a:moveTo>
                                  <a:pt x="2918" y="2885"/>
                                </a:moveTo>
                                <a:lnTo>
                                  <a:pt x="2918" y="2971"/>
                                </a:lnTo>
                                <a:moveTo>
                                  <a:pt x="3077" y="2885"/>
                                </a:moveTo>
                                <a:lnTo>
                                  <a:pt x="3077" y="2928"/>
                                </a:lnTo>
                                <a:moveTo>
                                  <a:pt x="3230" y="2885"/>
                                </a:moveTo>
                                <a:lnTo>
                                  <a:pt x="3230" y="2928"/>
                                </a:lnTo>
                                <a:moveTo>
                                  <a:pt x="3389" y="2885"/>
                                </a:moveTo>
                                <a:lnTo>
                                  <a:pt x="3389" y="2928"/>
                                </a:lnTo>
                                <a:moveTo>
                                  <a:pt x="3542" y="2885"/>
                                </a:moveTo>
                                <a:lnTo>
                                  <a:pt x="3542" y="2928"/>
                                </a:lnTo>
                                <a:moveTo>
                                  <a:pt x="3701" y="2871"/>
                                </a:moveTo>
                                <a:lnTo>
                                  <a:pt x="427" y="2871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60"/>
                        <wps:cNvSpPr>
                          <a:spLocks/>
                        </wps:cNvSpPr>
                        <wps:spPr bwMode="auto">
                          <a:xfrm>
                            <a:off x="1502" y="-875"/>
                            <a:ext cx="3264" cy="2612"/>
                          </a:xfrm>
                          <a:custGeom>
                            <a:avLst/>
                            <a:gdLst>
                              <a:gd name="T0" fmla="+- 0 1536 1502"/>
                              <a:gd name="T1" fmla="*/ T0 w 3264"/>
                              <a:gd name="T2" fmla="+- 0 -116 -874"/>
                              <a:gd name="T3" fmla="*/ -116 h 2612"/>
                              <a:gd name="T4" fmla="+- 0 1589 1502"/>
                              <a:gd name="T5" fmla="*/ T4 w 3264"/>
                              <a:gd name="T6" fmla="+- 0 -361 -874"/>
                              <a:gd name="T7" fmla="*/ -361 h 2612"/>
                              <a:gd name="T8" fmla="+- 0 1642 1502"/>
                              <a:gd name="T9" fmla="*/ T8 w 3264"/>
                              <a:gd name="T10" fmla="+- 0 -620 -874"/>
                              <a:gd name="T11" fmla="*/ -620 h 2612"/>
                              <a:gd name="T12" fmla="+- 0 1718 1502"/>
                              <a:gd name="T13" fmla="*/ T12 w 3264"/>
                              <a:gd name="T14" fmla="+- 0 -653 -874"/>
                              <a:gd name="T15" fmla="*/ -653 h 2612"/>
                              <a:gd name="T16" fmla="+- 0 1771 1502"/>
                              <a:gd name="T17" fmla="*/ T16 w 3264"/>
                              <a:gd name="T18" fmla="+- 0 -399 -874"/>
                              <a:gd name="T19" fmla="*/ -399 h 2612"/>
                              <a:gd name="T20" fmla="+- 0 1829 1502"/>
                              <a:gd name="T21" fmla="*/ T20 w 3264"/>
                              <a:gd name="T22" fmla="+- 0 23 -874"/>
                              <a:gd name="T23" fmla="*/ 23 h 2612"/>
                              <a:gd name="T24" fmla="+- 0 1882 1502"/>
                              <a:gd name="T25" fmla="*/ T24 w 3264"/>
                              <a:gd name="T26" fmla="+- 0 398 -874"/>
                              <a:gd name="T27" fmla="*/ 398 h 2612"/>
                              <a:gd name="T28" fmla="+- 0 1934 1502"/>
                              <a:gd name="T29" fmla="*/ T28 w 3264"/>
                              <a:gd name="T30" fmla="+- 0 633 -874"/>
                              <a:gd name="T31" fmla="*/ 633 h 2612"/>
                              <a:gd name="T32" fmla="+- 0 2030 1502"/>
                              <a:gd name="T33" fmla="*/ T32 w 3264"/>
                              <a:gd name="T34" fmla="+- 0 782 -874"/>
                              <a:gd name="T35" fmla="*/ 782 h 2612"/>
                              <a:gd name="T36" fmla="+- 0 2083 1502"/>
                              <a:gd name="T37" fmla="*/ T36 w 3264"/>
                              <a:gd name="T38" fmla="+- 0 839 -874"/>
                              <a:gd name="T39" fmla="*/ 839 h 2612"/>
                              <a:gd name="T40" fmla="+- 0 2136 1502"/>
                              <a:gd name="T41" fmla="*/ T40 w 3264"/>
                              <a:gd name="T42" fmla="+- 0 883 -874"/>
                              <a:gd name="T43" fmla="*/ 883 h 2612"/>
                              <a:gd name="T44" fmla="+- 0 2194 1502"/>
                              <a:gd name="T45" fmla="*/ T44 w 3264"/>
                              <a:gd name="T46" fmla="+- 0 916 -874"/>
                              <a:gd name="T47" fmla="*/ 916 h 2612"/>
                              <a:gd name="T48" fmla="+- 0 2246 1502"/>
                              <a:gd name="T49" fmla="*/ T48 w 3264"/>
                              <a:gd name="T50" fmla="+- 0 950 -874"/>
                              <a:gd name="T51" fmla="*/ 950 h 2612"/>
                              <a:gd name="T52" fmla="+- 0 2304 1502"/>
                              <a:gd name="T53" fmla="*/ T52 w 3264"/>
                              <a:gd name="T54" fmla="+- 0 993 -874"/>
                              <a:gd name="T55" fmla="*/ 993 h 2612"/>
                              <a:gd name="T56" fmla="+- 0 2357 1502"/>
                              <a:gd name="T57" fmla="*/ T56 w 3264"/>
                              <a:gd name="T58" fmla="+- 0 1027 -874"/>
                              <a:gd name="T59" fmla="*/ 1027 h 2612"/>
                              <a:gd name="T60" fmla="+- 0 2414 1502"/>
                              <a:gd name="T61" fmla="*/ T60 w 3264"/>
                              <a:gd name="T62" fmla="+- 0 1055 -874"/>
                              <a:gd name="T63" fmla="*/ 1055 h 2612"/>
                              <a:gd name="T64" fmla="+- 0 2467 1502"/>
                              <a:gd name="T65" fmla="*/ T64 w 3264"/>
                              <a:gd name="T66" fmla="+- 0 1060 -874"/>
                              <a:gd name="T67" fmla="*/ 1060 h 2612"/>
                              <a:gd name="T68" fmla="+- 0 2520 1502"/>
                              <a:gd name="T69" fmla="*/ T68 w 3264"/>
                              <a:gd name="T70" fmla="+- 0 964 -874"/>
                              <a:gd name="T71" fmla="*/ 964 h 2612"/>
                              <a:gd name="T72" fmla="+- 0 2578 1502"/>
                              <a:gd name="T73" fmla="*/ T72 w 3264"/>
                              <a:gd name="T74" fmla="+- 0 748 -874"/>
                              <a:gd name="T75" fmla="*/ 748 h 2612"/>
                              <a:gd name="T76" fmla="+- 0 2635 1502"/>
                              <a:gd name="T77" fmla="*/ T76 w 3264"/>
                              <a:gd name="T78" fmla="+- 0 446 -874"/>
                              <a:gd name="T79" fmla="*/ 446 h 2612"/>
                              <a:gd name="T80" fmla="+- 0 2688 1502"/>
                              <a:gd name="T81" fmla="*/ T80 w 3264"/>
                              <a:gd name="T82" fmla="+- 0 71 -874"/>
                              <a:gd name="T83" fmla="*/ 71 h 2612"/>
                              <a:gd name="T84" fmla="+- 0 2741 1502"/>
                              <a:gd name="T85" fmla="*/ T84 w 3264"/>
                              <a:gd name="T86" fmla="+- 0 -327 -874"/>
                              <a:gd name="T87" fmla="*/ -327 h 2612"/>
                              <a:gd name="T88" fmla="+- 0 2798 1502"/>
                              <a:gd name="T89" fmla="*/ T88 w 3264"/>
                              <a:gd name="T90" fmla="+- 0 -668 -874"/>
                              <a:gd name="T91" fmla="*/ -668 h 2612"/>
                              <a:gd name="T92" fmla="+- 0 2870 1502"/>
                              <a:gd name="T93" fmla="*/ T92 w 3264"/>
                              <a:gd name="T94" fmla="+- 0 -874 -874"/>
                              <a:gd name="T95" fmla="*/ -874 h 2612"/>
                              <a:gd name="T96" fmla="+- 0 2947 1502"/>
                              <a:gd name="T97" fmla="*/ T96 w 3264"/>
                              <a:gd name="T98" fmla="+- 0 -682 -874"/>
                              <a:gd name="T99" fmla="*/ -682 h 2612"/>
                              <a:gd name="T100" fmla="+- 0 3000 1502"/>
                              <a:gd name="T101" fmla="*/ T100 w 3264"/>
                              <a:gd name="T102" fmla="+- 0 -207 -874"/>
                              <a:gd name="T103" fmla="*/ -207 h 2612"/>
                              <a:gd name="T104" fmla="+- 0 3058 1502"/>
                              <a:gd name="T105" fmla="*/ T104 w 3264"/>
                              <a:gd name="T106" fmla="+- 0 345 -874"/>
                              <a:gd name="T107" fmla="*/ 345 h 2612"/>
                              <a:gd name="T108" fmla="+- 0 3110 1502"/>
                              <a:gd name="T109" fmla="*/ T108 w 3264"/>
                              <a:gd name="T110" fmla="+- 0 734 -874"/>
                              <a:gd name="T111" fmla="*/ 734 h 2612"/>
                              <a:gd name="T112" fmla="+- 0 3187 1502"/>
                              <a:gd name="T113" fmla="*/ T112 w 3264"/>
                              <a:gd name="T114" fmla="+- 0 964 -874"/>
                              <a:gd name="T115" fmla="*/ 964 h 2612"/>
                              <a:gd name="T116" fmla="+- 0 3278 1502"/>
                              <a:gd name="T117" fmla="*/ T116 w 3264"/>
                              <a:gd name="T118" fmla="+- 0 1022 -874"/>
                              <a:gd name="T119" fmla="*/ 1022 h 2612"/>
                              <a:gd name="T120" fmla="+- 0 3336 1502"/>
                              <a:gd name="T121" fmla="*/ T120 w 3264"/>
                              <a:gd name="T122" fmla="+- 0 1022 -874"/>
                              <a:gd name="T123" fmla="*/ 1022 h 2612"/>
                              <a:gd name="T124" fmla="+- 0 3389 1502"/>
                              <a:gd name="T125" fmla="*/ T124 w 3264"/>
                              <a:gd name="T126" fmla="+- 0 998 -874"/>
                              <a:gd name="T127" fmla="*/ 998 h 2612"/>
                              <a:gd name="T128" fmla="+- 0 3446 1502"/>
                              <a:gd name="T129" fmla="*/ T128 w 3264"/>
                              <a:gd name="T130" fmla="+- 0 979 -874"/>
                              <a:gd name="T131" fmla="*/ 979 h 2612"/>
                              <a:gd name="T132" fmla="+- 0 3499 1502"/>
                              <a:gd name="T133" fmla="*/ T132 w 3264"/>
                              <a:gd name="T134" fmla="+- 0 993 -874"/>
                              <a:gd name="T135" fmla="*/ 993 h 2612"/>
                              <a:gd name="T136" fmla="+- 0 3557 1502"/>
                              <a:gd name="T137" fmla="*/ T136 w 3264"/>
                              <a:gd name="T138" fmla="+- 0 1046 -874"/>
                              <a:gd name="T139" fmla="*/ 1046 h 2612"/>
                              <a:gd name="T140" fmla="+- 0 3610 1502"/>
                              <a:gd name="T141" fmla="*/ T140 w 3264"/>
                              <a:gd name="T142" fmla="+- 0 1060 -874"/>
                              <a:gd name="T143" fmla="*/ 1060 h 2612"/>
                              <a:gd name="T144" fmla="+- 0 3667 1502"/>
                              <a:gd name="T145" fmla="*/ T144 w 3264"/>
                              <a:gd name="T146" fmla="+- 0 1055 -874"/>
                              <a:gd name="T147" fmla="*/ 1055 h 2612"/>
                              <a:gd name="T148" fmla="+- 0 3778 1502"/>
                              <a:gd name="T149" fmla="*/ T148 w 3264"/>
                              <a:gd name="T150" fmla="+- 0 1238 -874"/>
                              <a:gd name="T151" fmla="*/ 1238 h 2612"/>
                              <a:gd name="T152" fmla="+- 0 3835 1502"/>
                              <a:gd name="T153" fmla="*/ T152 w 3264"/>
                              <a:gd name="T154" fmla="+- 0 1329 -874"/>
                              <a:gd name="T155" fmla="*/ 1329 h 2612"/>
                              <a:gd name="T156" fmla="+- 0 3888 1502"/>
                              <a:gd name="T157" fmla="*/ T156 w 3264"/>
                              <a:gd name="T158" fmla="+- 0 1396 -874"/>
                              <a:gd name="T159" fmla="*/ 1396 h 2612"/>
                              <a:gd name="T160" fmla="+- 0 3946 1502"/>
                              <a:gd name="T161" fmla="*/ T160 w 3264"/>
                              <a:gd name="T162" fmla="+- 0 1454 -874"/>
                              <a:gd name="T163" fmla="*/ 1454 h 2612"/>
                              <a:gd name="T164" fmla="+- 0 4003 1502"/>
                              <a:gd name="T165" fmla="*/ T164 w 3264"/>
                              <a:gd name="T166" fmla="+- 0 1502 -874"/>
                              <a:gd name="T167" fmla="*/ 1502 h 2612"/>
                              <a:gd name="T168" fmla="+- 0 4056 1502"/>
                              <a:gd name="T169" fmla="*/ T168 w 3264"/>
                              <a:gd name="T170" fmla="+- 0 1550 -874"/>
                              <a:gd name="T171" fmla="*/ 1550 h 2612"/>
                              <a:gd name="T172" fmla="+- 0 4109 1502"/>
                              <a:gd name="T173" fmla="*/ T172 w 3264"/>
                              <a:gd name="T174" fmla="+- 0 1588 -874"/>
                              <a:gd name="T175" fmla="*/ 1588 h 2612"/>
                              <a:gd name="T176" fmla="+- 0 4157 1502"/>
                              <a:gd name="T177" fmla="*/ T176 w 3264"/>
                              <a:gd name="T178" fmla="+- 0 1627 -874"/>
                              <a:gd name="T179" fmla="*/ 1627 h 2612"/>
                              <a:gd name="T180" fmla="+- 0 4200 1502"/>
                              <a:gd name="T181" fmla="*/ T180 w 3264"/>
                              <a:gd name="T182" fmla="+- 0 1651 -874"/>
                              <a:gd name="T183" fmla="*/ 1651 h 2612"/>
                              <a:gd name="T184" fmla="+- 0 4258 1502"/>
                              <a:gd name="T185" fmla="*/ T184 w 3264"/>
                              <a:gd name="T186" fmla="+- 0 1665 -874"/>
                              <a:gd name="T187" fmla="*/ 1665 h 2612"/>
                              <a:gd name="T188" fmla="+- 0 4315 1502"/>
                              <a:gd name="T189" fmla="*/ T188 w 3264"/>
                              <a:gd name="T190" fmla="+- 0 1699 -874"/>
                              <a:gd name="T191" fmla="*/ 1699 h 2612"/>
                              <a:gd name="T192" fmla="+- 0 4368 1502"/>
                              <a:gd name="T193" fmla="*/ T192 w 3264"/>
                              <a:gd name="T194" fmla="+- 0 1708 -874"/>
                              <a:gd name="T195" fmla="*/ 1708 h 2612"/>
                              <a:gd name="T196" fmla="+- 0 4426 1502"/>
                              <a:gd name="T197" fmla="*/ T196 w 3264"/>
                              <a:gd name="T198" fmla="+- 0 1708 -874"/>
                              <a:gd name="T199" fmla="*/ 1708 h 2612"/>
                              <a:gd name="T200" fmla="+- 0 4483 1502"/>
                              <a:gd name="T201" fmla="*/ T200 w 3264"/>
                              <a:gd name="T202" fmla="+- 0 1718 -874"/>
                              <a:gd name="T203" fmla="*/ 1718 h 2612"/>
                              <a:gd name="T204" fmla="+- 0 4536 1502"/>
                              <a:gd name="T205" fmla="*/ T204 w 3264"/>
                              <a:gd name="T206" fmla="+- 0 1718 -874"/>
                              <a:gd name="T207" fmla="*/ 1718 h 2612"/>
                              <a:gd name="T208" fmla="+- 0 4594 1502"/>
                              <a:gd name="T209" fmla="*/ T208 w 3264"/>
                              <a:gd name="T210" fmla="+- 0 1723 -874"/>
                              <a:gd name="T211" fmla="*/ 1723 h 2612"/>
                              <a:gd name="T212" fmla="+- 0 4651 1502"/>
                              <a:gd name="T213" fmla="*/ T212 w 3264"/>
                              <a:gd name="T214" fmla="+- 0 1727 -874"/>
                              <a:gd name="T215" fmla="*/ 1727 h 2612"/>
                              <a:gd name="T216" fmla="+- 0 4709 1502"/>
                              <a:gd name="T217" fmla="*/ T216 w 3264"/>
                              <a:gd name="T218" fmla="+- 0 1727 -874"/>
                              <a:gd name="T219" fmla="*/ 1727 h 2612"/>
                              <a:gd name="T220" fmla="+- 0 4762 1502"/>
                              <a:gd name="T221" fmla="*/ T220 w 3264"/>
                              <a:gd name="T222" fmla="+- 0 1732 -874"/>
                              <a:gd name="T223" fmla="*/ 1732 h 26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</a:cxnLst>
                            <a:rect l="0" t="0" r="r" b="b"/>
                            <a:pathLst>
                              <a:path w="3264" h="2612">
                                <a:moveTo>
                                  <a:pt x="0" y="909"/>
                                </a:moveTo>
                                <a:lnTo>
                                  <a:pt x="15" y="873"/>
                                </a:lnTo>
                                <a:lnTo>
                                  <a:pt x="34" y="758"/>
                                </a:lnTo>
                                <a:lnTo>
                                  <a:pt x="53" y="686"/>
                                </a:lnTo>
                                <a:lnTo>
                                  <a:pt x="68" y="590"/>
                                </a:lnTo>
                                <a:lnTo>
                                  <a:pt x="87" y="513"/>
                                </a:lnTo>
                                <a:lnTo>
                                  <a:pt x="106" y="422"/>
                                </a:lnTo>
                                <a:lnTo>
                                  <a:pt x="125" y="326"/>
                                </a:lnTo>
                                <a:lnTo>
                                  <a:pt x="140" y="254"/>
                                </a:lnTo>
                                <a:lnTo>
                                  <a:pt x="178" y="192"/>
                                </a:lnTo>
                                <a:lnTo>
                                  <a:pt x="197" y="187"/>
                                </a:lnTo>
                                <a:lnTo>
                                  <a:pt x="216" y="221"/>
                                </a:lnTo>
                                <a:lnTo>
                                  <a:pt x="236" y="283"/>
                                </a:lnTo>
                                <a:lnTo>
                                  <a:pt x="250" y="365"/>
                                </a:lnTo>
                                <a:lnTo>
                                  <a:pt x="269" y="475"/>
                                </a:lnTo>
                                <a:lnTo>
                                  <a:pt x="288" y="609"/>
                                </a:lnTo>
                                <a:lnTo>
                                  <a:pt x="308" y="753"/>
                                </a:lnTo>
                                <a:lnTo>
                                  <a:pt x="327" y="897"/>
                                </a:lnTo>
                                <a:lnTo>
                                  <a:pt x="341" y="1032"/>
                                </a:lnTo>
                                <a:lnTo>
                                  <a:pt x="360" y="1161"/>
                                </a:lnTo>
                                <a:lnTo>
                                  <a:pt x="380" y="1272"/>
                                </a:lnTo>
                                <a:lnTo>
                                  <a:pt x="399" y="1358"/>
                                </a:lnTo>
                                <a:lnTo>
                                  <a:pt x="413" y="1435"/>
                                </a:lnTo>
                                <a:lnTo>
                                  <a:pt x="432" y="1507"/>
                                </a:lnTo>
                                <a:lnTo>
                                  <a:pt x="471" y="1593"/>
                                </a:lnTo>
                                <a:lnTo>
                                  <a:pt x="509" y="1637"/>
                                </a:lnTo>
                                <a:lnTo>
                                  <a:pt x="528" y="1656"/>
                                </a:lnTo>
                                <a:lnTo>
                                  <a:pt x="543" y="1675"/>
                                </a:lnTo>
                                <a:lnTo>
                                  <a:pt x="562" y="1694"/>
                                </a:lnTo>
                                <a:lnTo>
                                  <a:pt x="581" y="1713"/>
                                </a:lnTo>
                                <a:lnTo>
                                  <a:pt x="600" y="1733"/>
                                </a:lnTo>
                                <a:lnTo>
                                  <a:pt x="615" y="1742"/>
                                </a:lnTo>
                                <a:lnTo>
                                  <a:pt x="634" y="1757"/>
                                </a:lnTo>
                                <a:lnTo>
                                  <a:pt x="653" y="1766"/>
                                </a:lnTo>
                                <a:lnTo>
                                  <a:pt x="672" y="1781"/>
                                </a:lnTo>
                                <a:lnTo>
                                  <a:pt x="692" y="1790"/>
                                </a:lnTo>
                                <a:lnTo>
                                  <a:pt x="711" y="1805"/>
                                </a:lnTo>
                                <a:lnTo>
                                  <a:pt x="725" y="1814"/>
                                </a:lnTo>
                                <a:lnTo>
                                  <a:pt x="744" y="1824"/>
                                </a:lnTo>
                                <a:lnTo>
                                  <a:pt x="764" y="1843"/>
                                </a:lnTo>
                                <a:lnTo>
                                  <a:pt x="783" y="1853"/>
                                </a:lnTo>
                                <a:lnTo>
                                  <a:pt x="802" y="1867"/>
                                </a:lnTo>
                                <a:lnTo>
                                  <a:pt x="816" y="1881"/>
                                </a:lnTo>
                                <a:lnTo>
                                  <a:pt x="836" y="1891"/>
                                </a:lnTo>
                                <a:lnTo>
                                  <a:pt x="855" y="1901"/>
                                </a:lnTo>
                                <a:lnTo>
                                  <a:pt x="874" y="1910"/>
                                </a:lnTo>
                                <a:lnTo>
                                  <a:pt x="893" y="1920"/>
                                </a:lnTo>
                                <a:lnTo>
                                  <a:pt x="912" y="1929"/>
                                </a:lnTo>
                                <a:lnTo>
                                  <a:pt x="927" y="1939"/>
                                </a:lnTo>
                                <a:lnTo>
                                  <a:pt x="946" y="1939"/>
                                </a:lnTo>
                                <a:lnTo>
                                  <a:pt x="965" y="1934"/>
                                </a:lnTo>
                                <a:lnTo>
                                  <a:pt x="984" y="1915"/>
                                </a:lnTo>
                                <a:lnTo>
                                  <a:pt x="1004" y="1886"/>
                                </a:lnTo>
                                <a:lnTo>
                                  <a:pt x="1018" y="1838"/>
                                </a:lnTo>
                                <a:lnTo>
                                  <a:pt x="1037" y="1781"/>
                                </a:lnTo>
                                <a:lnTo>
                                  <a:pt x="1056" y="1709"/>
                                </a:lnTo>
                                <a:lnTo>
                                  <a:pt x="1076" y="1622"/>
                                </a:lnTo>
                                <a:lnTo>
                                  <a:pt x="1095" y="1531"/>
                                </a:lnTo>
                                <a:lnTo>
                                  <a:pt x="1114" y="1430"/>
                                </a:lnTo>
                                <a:lnTo>
                                  <a:pt x="1133" y="1320"/>
                                </a:lnTo>
                                <a:lnTo>
                                  <a:pt x="1148" y="1200"/>
                                </a:lnTo>
                                <a:lnTo>
                                  <a:pt x="1167" y="1075"/>
                                </a:lnTo>
                                <a:lnTo>
                                  <a:pt x="1186" y="945"/>
                                </a:lnTo>
                                <a:lnTo>
                                  <a:pt x="1205" y="811"/>
                                </a:lnTo>
                                <a:lnTo>
                                  <a:pt x="1224" y="677"/>
                                </a:lnTo>
                                <a:lnTo>
                                  <a:pt x="1239" y="547"/>
                                </a:lnTo>
                                <a:lnTo>
                                  <a:pt x="1258" y="422"/>
                                </a:lnTo>
                                <a:lnTo>
                                  <a:pt x="1277" y="307"/>
                                </a:lnTo>
                                <a:lnTo>
                                  <a:pt x="1296" y="206"/>
                                </a:lnTo>
                                <a:lnTo>
                                  <a:pt x="1316" y="125"/>
                                </a:lnTo>
                                <a:lnTo>
                                  <a:pt x="1335" y="62"/>
                                </a:lnTo>
                                <a:lnTo>
                                  <a:pt x="1368" y="0"/>
                                </a:lnTo>
                                <a:lnTo>
                                  <a:pt x="1388" y="5"/>
                                </a:lnTo>
                                <a:lnTo>
                                  <a:pt x="1426" y="96"/>
                                </a:lnTo>
                                <a:lnTo>
                                  <a:pt x="1445" y="192"/>
                                </a:lnTo>
                                <a:lnTo>
                                  <a:pt x="1464" y="321"/>
                                </a:lnTo>
                                <a:lnTo>
                                  <a:pt x="1479" y="485"/>
                                </a:lnTo>
                                <a:lnTo>
                                  <a:pt x="1498" y="667"/>
                                </a:lnTo>
                                <a:lnTo>
                                  <a:pt x="1517" y="859"/>
                                </a:lnTo>
                                <a:lnTo>
                                  <a:pt x="1536" y="1041"/>
                                </a:lnTo>
                                <a:lnTo>
                                  <a:pt x="1556" y="1219"/>
                                </a:lnTo>
                                <a:lnTo>
                                  <a:pt x="1575" y="1368"/>
                                </a:lnTo>
                                <a:lnTo>
                                  <a:pt x="1594" y="1497"/>
                                </a:lnTo>
                                <a:lnTo>
                                  <a:pt x="1608" y="1608"/>
                                </a:lnTo>
                                <a:lnTo>
                                  <a:pt x="1628" y="1680"/>
                                </a:lnTo>
                                <a:lnTo>
                                  <a:pt x="1647" y="1752"/>
                                </a:lnTo>
                                <a:lnTo>
                                  <a:pt x="1685" y="1838"/>
                                </a:lnTo>
                                <a:lnTo>
                                  <a:pt x="1738" y="1891"/>
                                </a:lnTo>
                                <a:lnTo>
                                  <a:pt x="1757" y="1896"/>
                                </a:lnTo>
                                <a:lnTo>
                                  <a:pt x="1776" y="1896"/>
                                </a:lnTo>
                                <a:lnTo>
                                  <a:pt x="1796" y="1896"/>
                                </a:lnTo>
                                <a:lnTo>
                                  <a:pt x="1815" y="1891"/>
                                </a:lnTo>
                                <a:lnTo>
                                  <a:pt x="1834" y="1896"/>
                                </a:lnTo>
                                <a:lnTo>
                                  <a:pt x="1848" y="1886"/>
                                </a:lnTo>
                                <a:lnTo>
                                  <a:pt x="1868" y="1886"/>
                                </a:lnTo>
                                <a:lnTo>
                                  <a:pt x="1887" y="1872"/>
                                </a:lnTo>
                                <a:lnTo>
                                  <a:pt x="1906" y="1872"/>
                                </a:lnTo>
                                <a:lnTo>
                                  <a:pt x="1925" y="1862"/>
                                </a:lnTo>
                                <a:lnTo>
                                  <a:pt x="1944" y="1853"/>
                                </a:lnTo>
                                <a:lnTo>
                                  <a:pt x="1964" y="1853"/>
                                </a:lnTo>
                                <a:lnTo>
                                  <a:pt x="1978" y="1857"/>
                                </a:lnTo>
                                <a:lnTo>
                                  <a:pt x="1997" y="1867"/>
                                </a:lnTo>
                                <a:lnTo>
                                  <a:pt x="2016" y="1886"/>
                                </a:lnTo>
                                <a:lnTo>
                                  <a:pt x="2036" y="1896"/>
                                </a:lnTo>
                                <a:lnTo>
                                  <a:pt x="2055" y="1920"/>
                                </a:lnTo>
                                <a:lnTo>
                                  <a:pt x="2074" y="1925"/>
                                </a:lnTo>
                                <a:lnTo>
                                  <a:pt x="2093" y="1934"/>
                                </a:lnTo>
                                <a:lnTo>
                                  <a:pt x="2108" y="1934"/>
                                </a:lnTo>
                                <a:lnTo>
                                  <a:pt x="2127" y="1934"/>
                                </a:lnTo>
                                <a:lnTo>
                                  <a:pt x="2146" y="1934"/>
                                </a:lnTo>
                                <a:lnTo>
                                  <a:pt x="2165" y="1929"/>
                                </a:lnTo>
                                <a:lnTo>
                                  <a:pt x="2223" y="1997"/>
                                </a:lnTo>
                                <a:lnTo>
                                  <a:pt x="2256" y="2078"/>
                                </a:lnTo>
                                <a:lnTo>
                                  <a:pt x="2276" y="2112"/>
                                </a:lnTo>
                                <a:lnTo>
                                  <a:pt x="2295" y="2150"/>
                                </a:lnTo>
                                <a:lnTo>
                                  <a:pt x="2314" y="2179"/>
                                </a:lnTo>
                                <a:lnTo>
                                  <a:pt x="2333" y="2203"/>
                                </a:lnTo>
                                <a:lnTo>
                                  <a:pt x="2352" y="2227"/>
                                </a:lnTo>
                                <a:lnTo>
                                  <a:pt x="2372" y="2241"/>
                                </a:lnTo>
                                <a:lnTo>
                                  <a:pt x="2386" y="2270"/>
                                </a:lnTo>
                                <a:lnTo>
                                  <a:pt x="2405" y="2289"/>
                                </a:lnTo>
                                <a:lnTo>
                                  <a:pt x="2424" y="2309"/>
                                </a:lnTo>
                                <a:lnTo>
                                  <a:pt x="2444" y="2328"/>
                                </a:lnTo>
                                <a:lnTo>
                                  <a:pt x="2463" y="2342"/>
                                </a:lnTo>
                                <a:lnTo>
                                  <a:pt x="2482" y="2357"/>
                                </a:lnTo>
                                <a:lnTo>
                                  <a:pt x="2501" y="2376"/>
                                </a:lnTo>
                                <a:lnTo>
                                  <a:pt x="2516" y="2390"/>
                                </a:lnTo>
                                <a:lnTo>
                                  <a:pt x="2535" y="2409"/>
                                </a:lnTo>
                                <a:lnTo>
                                  <a:pt x="2554" y="2424"/>
                                </a:lnTo>
                                <a:lnTo>
                                  <a:pt x="2573" y="2433"/>
                                </a:lnTo>
                                <a:lnTo>
                                  <a:pt x="2592" y="2448"/>
                                </a:lnTo>
                                <a:lnTo>
                                  <a:pt x="2607" y="2462"/>
                                </a:lnTo>
                                <a:lnTo>
                                  <a:pt x="2621" y="2472"/>
                                </a:lnTo>
                                <a:lnTo>
                                  <a:pt x="2636" y="2486"/>
                                </a:lnTo>
                                <a:lnTo>
                                  <a:pt x="2655" y="2501"/>
                                </a:lnTo>
                                <a:lnTo>
                                  <a:pt x="2669" y="2510"/>
                                </a:lnTo>
                                <a:lnTo>
                                  <a:pt x="2684" y="2520"/>
                                </a:lnTo>
                                <a:lnTo>
                                  <a:pt x="2698" y="2525"/>
                                </a:lnTo>
                                <a:lnTo>
                                  <a:pt x="2717" y="2525"/>
                                </a:lnTo>
                                <a:lnTo>
                                  <a:pt x="2736" y="2549"/>
                                </a:lnTo>
                                <a:lnTo>
                                  <a:pt x="2756" y="2539"/>
                                </a:lnTo>
                                <a:lnTo>
                                  <a:pt x="2775" y="2558"/>
                                </a:lnTo>
                                <a:lnTo>
                                  <a:pt x="2794" y="2558"/>
                                </a:lnTo>
                                <a:lnTo>
                                  <a:pt x="2813" y="2573"/>
                                </a:lnTo>
                                <a:lnTo>
                                  <a:pt x="2832" y="2568"/>
                                </a:lnTo>
                                <a:lnTo>
                                  <a:pt x="2847" y="2558"/>
                                </a:lnTo>
                                <a:lnTo>
                                  <a:pt x="2866" y="2582"/>
                                </a:lnTo>
                                <a:lnTo>
                                  <a:pt x="2885" y="2582"/>
                                </a:lnTo>
                                <a:lnTo>
                                  <a:pt x="2904" y="2573"/>
                                </a:lnTo>
                                <a:lnTo>
                                  <a:pt x="2924" y="2582"/>
                                </a:lnTo>
                                <a:lnTo>
                                  <a:pt x="2943" y="2582"/>
                                </a:lnTo>
                                <a:lnTo>
                                  <a:pt x="2962" y="2587"/>
                                </a:lnTo>
                                <a:lnTo>
                                  <a:pt x="2981" y="2592"/>
                                </a:lnTo>
                                <a:lnTo>
                                  <a:pt x="3000" y="2592"/>
                                </a:lnTo>
                                <a:lnTo>
                                  <a:pt x="3020" y="2582"/>
                                </a:lnTo>
                                <a:lnTo>
                                  <a:pt x="3034" y="2592"/>
                                </a:lnTo>
                                <a:lnTo>
                                  <a:pt x="3053" y="2601"/>
                                </a:lnTo>
                                <a:lnTo>
                                  <a:pt x="3072" y="2597"/>
                                </a:lnTo>
                                <a:lnTo>
                                  <a:pt x="3092" y="2597"/>
                                </a:lnTo>
                                <a:lnTo>
                                  <a:pt x="3111" y="2601"/>
                                </a:lnTo>
                                <a:lnTo>
                                  <a:pt x="3130" y="2601"/>
                                </a:lnTo>
                                <a:lnTo>
                                  <a:pt x="3149" y="2601"/>
                                </a:lnTo>
                                <a:lnTo>
                                  <a:pt x="3168" y="2601"/>
                                </a:lnTo>
                                <a:lnTo>
                                  <a:pt x="3188" y="2601"/>
                                </a:lnTo>
                                <a:lnTo>
                                  <a:pt x="3207" y="2601"/>
                                </a:lnTo>
                                <a:lnTo>
                                  <a:pt x="3221" y="2601"/>
                                </a:lnTo>
                                <a:lnTo>
                                  <a:pt x="3240" y="2611"/>
                                </a:lnTo>
                                <a:lnTo>
                                  <a:pt x="3260" y="2606"/>
                                </a:lnTo>
                                <a:lnTo>
                                  <a:pt x="3264" y="2606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Text Box 61"/>
                        <wps:cNvSpPr txBox="1">
                          <a:spLocks noChangeArrowheads="1"/>
                        </wps:cNvSpPr>
                        <wps:spPr bwMode="auto">
                          <a:xfrm>
                            <a:off x="1483" y="-909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03,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2" name="Text Box 62"/>
                        <wps:cNvSpPr txBox="1">
                          <a:spLocks noChangeArrowheads="1"/>
                        </wps:cNvSpPr>
                        <wps:spPr bwMode="auto">
                          <a:xfrm>
                            <a:off x="2620" y="-1000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79,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3" name="Text Box 63"/>
                        <wps:cNvSpPr txBox="1">
                          <a:spLocks noChangeArrowheads="1"/>
                        </wps:cNvSpPr>
                        <wps:spPr bwMode="auto">
                          <a:xfrm>
                            <a:off x="3931" y="-962"/>
                            <a:ext cx="753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4" name="Text Box 64"/>
                        <wps:cNvSpPr txBox="1">
                          <a:spLocks noChangeArrowheads="1"/>
                        </wps:cNvSpPr>
                        <wps:spPr bwMode="auto">
                          <a:xfrm>
                            <a:off x="3211" y="757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317,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8" o:spid="_x0000_s1047" style="position:absolute;left:0;text-align:left;margin-left:69.45pt;margin-top:-50.3pt;width:169pt;height:148.85pt;z-index:-251646976;mso-position-horizontal-relative:page" coordorigin="1389,-1006" coordsize="3380,29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">
                <v:shape id="AutoShape 59" o:spid="_x0000_s1048" style="position:absolute;left:1056;top:-1004;width:3365;height:2972;visibility:visible;mso-wrap-style:square;v-text-anchor:top" coordsize="3365,297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8ztb8MA&#10;AADbAAAADwAAAGRycy9kb3ducmV2LnhtbESPQWvCQBSE74X+h+UVvBTdVKlomo1Ii+DNNqn3R/aZ&#10;Dc2+jdmtif/eLRQ8DjPzDZNtRtuKC/W+cazgZZaAIK6cbrhW8F3upisQPiBrbB2Tgit52OSPDxmm&#10;2g38RZci1CJC2KeowITQpVL6ypBFP3MdcfROrrcYouxrqXscIty2cp4kS2mx4bhgsKN3Q9VP8WsV&#10;8GGht+b1vCz3nx/nZ1wVQ3cslJo8jds3EIHGcA//t/dawWINf1/iD5D5D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8ztb8MAAADbAAAADwAAAAAAAAAAAAAAAACYAgAAZHJzL2Rv&#10;d25yZXYueG1sUEsFBgAAAAAEAAQA9QAAAIgDAAAAAA==&#10;" path="m422,2861r-43,m427,2885r,43m422,2736r-86,m422,2611r-43,m422,2487r-43,m422,2357r-43,m422,2232r-86,m422,2107r-43,m422,1983r-43,m422,1858r-43,m422,1733r-86,m422,1608r-43,m422,1483r-43,m422,1359r-43,m422,1234r-86,m422,1109r-43,m422,984r-43,m422,859r-43,m422,730r-86,m422,605r-43,m422,480r-43,m422,355r-43,m422,231r-86,m422,106r-43,m427,2871l427,t,l3701,t,2885l3701,2971m3701,r,2871m586,2885r,86m739,2885r,43m898,2885r,43m1051,2885r,43m1205,2885r,43m1363,2885r,86m1517,2885r,43m1675,2885r,43m1829,2885r,43m1987,2885r,43m2141,2885r,86m2299,2885r,43m2453,2885r,43m2606,2885r,43m2765,2885r,43m2918,2885r,86m3077,2885r,43m3230,2885r,43m3389,2885r,43m3542,2885r,43m3701,2871r-3274,e" filled="f" strokeweight=".24pt">
                  <v:path arrowok="t" o:connecttype="custom" o:connectlocs="379,1857;427,1924;336,1732;379,1607;379,1483;379,1353;336,1228;379,1103;379,979;379,854;336,729;379,604;379,479;379,355;336,230;379,105;379,-20;379,-145;336,-274;379,-399;379,-524;379,-649;336,-773;379,-898;427,-1004;3701,-1004;3701,1967;3701,1867;586,1967;739,1924;898,1924;1051,1924;1205,1924;1363,1967;1517,1924;1675,1924;1829,1924;1987,1924;2141,1967;2299,1924;2453,1924;2606,1924;2765,1924;2918,1967;3077,1924;3230,1924;3389,1924;3542,1924;427,1867" o:connectangles="0,0,0,0,0,0,0,0,0,0,0,0,0,0,0,0,0,0,0,0,0,0,0,0,0,0,0,0,0,0,0,0,0,0,0,0,0,0,0,0,0,0,0,0,0,0,0,0,0"/>
                </v:shape>
                <v:shape id="Freeform 60" o:spid="_x0000_s1049" style="position:absolute;left:1502;top:-875;width:3264;height:2612;visibility:visible;mso-wrap-style:square;v-text-anchor:top" coordsize="3264,26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drc8EA&#10;AADbAAAADwAAAGRycy9kb3ducmV2LnhtbERPy4rCMBTdC/5DuMLsNFUGH9UoIo64EGFURHeX5tpW&#10;m5vaZLT+vVkIszyc92RWm0I8qHK5ZQXdTgSCOLE651TBYf/THoJwHlljYZkUvMjBbNpsTDDW9sm/&#10;9Nj5VIQQdjEqyLwvYyldkpFB17ElceAutjLoA6xSqSt8hnBTyF4U9aXBnENDhiUtMkpuuz+j4HLd&#10;rzerI7nV/YDL03k7GJ26A6W+WvV8DMJT7f/FH/daK/gO68OX8APk9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aHa3PBAAAA2wAAAA8AAAAAAAAAAAAAAAAAmAIAAGRycy9kb3du&#10;cmV2LnhtbFBLBQYAAAAABAAEAPUAAACGAwAAAAA=&#10;" path="m,909l15,873,34,758,53,686,68,590,87,513r19,-91l125,326r15,-72l178,192r19,-5l216,221r20,62l250,365r19,110l288,609r20,144l327,897r14,135l360,1161r20,111l399,1358r14,77l432,1507r39,86l509,1637r19,19l543,1675r19,19l581,1713r19,20l615,1742r19,15l653,1766r19,15l692,1790r19,15l725,1814r19,10l764,1843r19,10l802,1867r14,14l836,1891r19,10l874,1910r19,10l912,1929r15,10l946,1939r19,-5l984,1915r20,-29l1018,1838r19,-57l1056,1709r20,-87l1095,1531r19,-101l1133,1320r15,-120l1167,1075r19,-130l1205,811r19,-134l1239,547r19,-125l1277,307r19,-101l1316,125r19,-63l1368,r20,5l1426,96r19,96l1464,321r15,164l1498,667r19,192l1536,1041r20,178l1575,1368r19,129l1608,1608r20,72l1647,1752r38,86l1738,1891r19,5l1776,1896r20,l1815,1891r19,5l1848,1886r20,l1887,1872r19,l1925,1862r19,-9l1964,1853r14,4l1997,1867r19,19l2036,1896r19,24l2074,1925r19,9l2108,1934r19,l2146,1934r19,-5l2223,1997r33,81l2276,2112r19,38l2314,2179r19,24l2352,2227r20,14l2386,2270r19,19l2424,2309r20,19l2463,2342r19,15l2501,2376r15,14l2535,2409r19,15l2573,2433r19,15l2607,2462r14,10l2636,2486r19,15l2669,2510r15,10l2698,2525r19,l2736,2549r20,-10l2775,2558r19,l2813,2573r19,-5l2847,2558r19,24l2885,2582r19,-9l2924,2582r19,l2962,2587r19,5l3000,2592r20,-10l3034,2592r19,9l3072,2597r20,l3111,2601r19,l3149,2601r19,l3188,2601r19,l3221,2601r19,10l3260,2606r4,e" filled="f" strokecolor="red" strokeweight=".24pt">
                  <v:path arrowok="t" o:connecttype="custom" o:connectlocs="34,-116;87,-361;140,-620;216,-653;269,-399;327,23;380,398;432,633;528,782;581,839;634,883;692,916;744,950;802,993;855,1027;912,1055;965,1060;1018,964;1076,748;1133,446;1186,71;1239,-327;1296,-668;1368,-874;1445,-682;1498,-207;1556,345;1608,734;1685,964;1776,1022;1834,1022;1887,998;1944,979;1997,993;2055,1046;2108,1060;2165,1055;2276,1238;2333,1329;2386,1396;2444,1454;2501,1502;2554,1550;2607,1588;2655,1627;2698,1651;2756,1665;2813,1699;2866,1708;2924,1708;2981,1718;3034,1718;3092,1723;3149,1727;3207,1727;3260,1732" o:connectangles="0,0,0,0,0,0,0,0,0,0,0,0,0,0,0,0,0,0,0,0,0,0,0,0,0,0,0,0,0,0,0,0,0,0,0,0,0,0,0,0,0,0,0,0,0,0,0,0,0,0,0,0,0,0,0,0"/>
                </v:shape>
                <v:shape id="Text Box 61" o:spid="_x0000_s1050" type="#_x0000_t202" style="position:absolute;left:1483;top:-909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cYoMcUA&#10;AADbAAAADwAAAGRycy9kb3ducmV2LnhtbESPQWvCQBSE74X+h+UVvDUbRaRN3YgUhYIgjemhx9fs&#10;M1mSfRuzW43/3i0UPA4z8w2zXI22E2cavHGsYJqkIIgrpw3XCr7K7fMLCB+QNXaOScGVPKzyx4cl&#10;ZtpduKDzIdQiQthnqKAJoc+k9FVDFn3ieuLoHd1gMUQ51FIPeIlw28lZmi6kRcNxocGe3huq2sOv&#10;VbD+5mJjTvufz+JYmLJ8TXm3aJWaPI3rNxCBxnAP/7c/tIL5F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pxigxxQAAANsAAAAPAAAAAAAAAAAAAAAAAJgCAABkcnMv&#10;ZG93bnJldi54bWxQSwUGAAAAAAQABAD1AAAAigMAAAAA&#10;" filled="f" stroked="f">
                  <v:textbox inset="0,0,0,0">
                    <w:txbxContent>
                      <w:p w:rsidR="00AC52B1" w:rsidRDefault="00AC52B1" w:rsidP="00AC52B1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03,8</w:t>
                        </w:r>
                      </w:p>
                    </w:txbxContent>
                  </v:textbox>
                </v:shape>
                <v:shape id="Text Box 62" o:spid="_x0000_s1051" type="#_x0000_t202" style="position:absolute;left:2620;top:-1000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RS2RsMA&#10;AADbAAAADwAAAGRycy9kb3ducmV2LnhtbESPQWvCQBSE70L/w/IK3nSjiN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RS2RsMAAADbAAAADwAAAAAAAAAAAAAAAACYAgAAZHJzL2Rv&#10;d25yZXYueG1sUEsFBgAAAAAEAAQA9QAAAIgDAAAAAA==&#10;" filled="f" stroked="f">
                  <v:textbox inset="0,0,0,0">
                    <w:txbxContent>
                      <w:p w:rsidR="00AC52B1" w:rsidRDefault="00AC52B1" w:rsidP="00AC52B1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79,1</w:t>
                        </w:r>
                      </w:p>
                    </w:txbxContent>
                  </v:textbox>
                </v:shape>
                <v:shape id="Text Box 63" o:spid="_x0000_s1052" type="#_x0000_t202" style="position:absolute;left:3931;top:-962;width:753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lgT3c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s8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ZYE93EAAAA2wAAAA8AAAAAAAAAAAAAAAAAmAIAAGRycy9k&#10;b3ducmV2LnhtbFBLBQYAAAAABAAEAPUAAACJAwAAAAA=&#10;" filled="f" stroked="f">
                  <v:textbox inset="0,0,0,0">
                    <w:txbxContent>
                      <w:p w:rsidR="00AC52B1" w:rsidRDefault="00AC52B1" w:rsidP="00AC52B1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1</w:t>
                        </w:r>
                      </w:p>
                    </w:txbxContent>
                  </v:textbox>
                </v:shape>
                <v:shape id="Text Box 64" o:spid="_x0000_s1053" type="#_x0000_t202" style="position:absolute;left:3211;top:757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bGLqcUA&#10;AADbAAAADwAAAGRycy9kb3ducmV2LnhtbESPQWvCQBSE7wX/w/KE3pqNRaR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5sYupxQAAANsAAAAPAAAAAAAAAAAAAAAAAJgCAABkcnMv&#10;ZG93bnJldi54bWxQSwUGAAAAAAQABAD1AAAAigMAAAAA&#10;" filled="f" stroked="f">
                  <v:textbox inset="0,0,0,0">
                    <w:txbxContent>
                      <w:p w:rsidR="00AC52B1" w:rsidRDefault="00AC52B1" w:rsidP="00AC52B1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317,1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AC52B1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page">
                  <wp:posOffset>499110</wp:posOffset>
                </wp:positionH>
                <wp:positionV relativeFrom="paragraph">
                  <wp:posOffset>194310</wp:posOffset>
                </wp:positionV>
                <wp:extent cx="139065" cy="165735"/>
                <wp:effectExtent l="3810" t="635" r="0" b="0"/>
                <wp:wrapNone/>
                <wp:docPr id="37" name="Text Box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C52B1" w:rsidRDefault="00AC52B1" w:rsidP="00AC52B1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9" o:spid="_x0000_s1054" type="#_x0000_t202" style="position:absolute;left:0;text-align:left;margin-left:39.3pt;margin-top:15.3pt;width:10.95pt;height:13.05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" filled="f" stroked="f">
                <v:textbox style="layout-flow:vertical;mso-layout-flow-alt:bottom-to-top" inset="0,0,0,0">
                  <w:txbxContent>
                    <w:p w:rsidR="00AC52B1" w:rsidRDefault="00AC52B1" w:rsidP="00AC52B1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C52B1">
        <w:rPr>
          <w:sz w:val="16"/>
          <w:szCs w:val="16"/>
        </w:rPr>
        <w:t>0,06</w:t>
      </w:r>
    </w:p>
    <w:p w:rsidR="00AC52B1" w:rsidRPr="00AC52B1" w:rsidRDefault="00AC52B1" w:rsidP="00AC52B1">
      <w:pPr>
        <w:rPr>
          <w:sz w:val="18"/>
          <w:szCs w:val="16"/>
        </w:rPr>
      </w:pPr>
    </w:p>
    <w:p w:rsidR="00AC52B1" w:rsidRPr="00AC52B1" w:rsidRDefault="00AC52B1" w:rsidP="00AC52B1">
      <w:pPr>
        <w:spacing w:before="108"/>
        <w:ind w:left="395"/>
        <w:rPr>
          <w:sz w:val="16"/>
          <w:szCs w:val="16"/>
        </w:rPr>
      </w:pPr>
      <w:r w:rsidRPr="00AC52B1">
        <w:rPr>
          <w:sz w:val="16"/>
          <w:szCs w:val="16"/>
        </w:rPr>
        <w:t>0,04</w:t>
      </w:r>
    </w:p>
    <w:p w:rsidR="00AC52B1" w:rsidRPr="00AC52B1" w:rsidRDefault="00AC52B1" w:rsidP="00AC52B1">
      <w:pPr>
        <w:rPr>
          <w:sz w:val="18"/>
          <w:szCs w:val="16"/>
        </w:rPr>
      </w:pPr>
    </w:p>
    <w:p w:rsidR="00AC52B1" w:rsidRPr="00AC52B1" w:rsidRDefault="00AC52B1" w:rsidP="00AC52B1">
      <w:pPr>
        <w:spacing w:before="112"/>
        <w:ind w:left="395"/>
        <w:rPr>
          <w:sz w:val="16"/>
          <w:szCs w:val="16"/>
        </w:rPr>
      </w:pPr>
      <w:r w:rsidRPr="00AC52B1">
        <w:rPr>
          <w:sz w:val="16"/>
          <w:szCs w:val="16"/>
        </w:rPr>
        <w:t>0,02</w:t>
      </w:r>
    </w:p>
    <w:p w:rsidR="00AC52B1" w:rsidRPr="00AC52B1" w:rsidRDefault="00AC52B1" w:rsidP="00AC52B1">
      <w:pPr>
        <w:rPr>
          <w:sz w:val="18"/>
          <w:szCs w:val="16"/>
        </w:rPr>
      </w:pPr>
    </w:p>
    <w:p w:rsidR="00AC52B1" w:rsidRPr="00AC52B1" w:rsidRDefault="00AC52B1" w:rsidP="00AC52B1">
      <w:pPr>
        <w:spacing w:before="107"/>
        <w:ind w:left="395"/>
        <w:rPr>
          <w:sz w:val="16"/>
          <w:szCs w:val="16"/>
        </w:rPr>
      </w:pPr>
      <w:r w:rsidRPr="00AC52B1">
        <w:rPr>
          <w:sz w:val="16"/>
          <w:szCs w:val="16"/>
        </w:rPr>
        <w:t>0,00</w:t>
      </w:r>
    </w:p>
    <w:p w:rsidR="00AC52B1" w:rsidRPr="00AC52B1" w:rsidRDefault="00AC52B1" w:rsidP="00AC52B1">
      <w:pPr>
        <w:tabs>
          <w:tab w:val="left" w:pos="1490"/>
          <w:tab w:val="left" w:pos="2272"/>
          <w:tab w:val="left" w:pos="3050"/>
          <w:tab w:val="left" w:pos="3827"/>
        </w:tabs>
        <w:spacing w:before="132"/>
        <w:ind w:left="712"/>
        <w:jc w:val="center"/>
        <w:rPr>
          <w:sz w:val="16"/>
          <w:szCs w:val="16"/>
        </w:rPr>
      </w:pPr>
      <w:r w:rsidRPr="00AC52B1">
        <w:rPr>
          <w:spacing w:val="5"/>
          <w:sz w:val="16"/>
          <w:szCs w:val="16"/>
        </w:rPr>
        <w:t>200,00</w:t>
      </w:r>
      <w:r w:rsidRPr="00AC52B1">
        <w:rPr>
          <w:spacing w:val="5"/>
          <w:sz w:val="16"/>
          <w:szCs w:val="16"/>
        </w:rPr>
        <w:tab/>
        <w:t>250,00</w:t>
      </w:r>
      <w:r w:rsidRPr="00AC52B1">
        <w:rPr>
          <w:spacing w:val="5"/>
          <w:sz w:val="16"/>
          <w:szCs w:val="16"/>
        </w:rPr>
        <w:tab/>
      </w:r>
      <w:r w:rsidRPr="00AC52B1">
        <w:rPr>
          <w:spacing w:val="3"/>
          <w:sz w:val="16"/>
          <w:szCs w:val="16"/>
        </w:rPr>
        <w:t>300,00</w:t>
      </w:r>
      <w:r w:rsidRPr="00AC52B1">
        <w:rPr>
          <w:spacing w:val="3"/>
          <w:sz w:val="16"/>
          <w:szCs w:val="16"/>
        </w:rPr>
        <w:tab/>
        <w:t>350,00</w:t>
      </w:r>
      <w:r w:rsidRPr="00AC52B1">
        <w:rPr>
          <w:spacing w:val="3"/>
          <w:sz w:val="16"/>
          <w:szCs w:val="16"/>
        </w:rPr>
        <w:tab/>
      </w:r>
      <w:r w:rsidRPr="00AC52B1">
        <w:rPr>
          <w:spacing w:val="5"/>
          <w:sz w:val="16"/>
          <w:szCs w:val="16"/>
        </w:rPr>
        <w:t>400,00</w:t>
      </w:r>
    </w:p>
    <w:p w:rsidR="00AC52B1" w:rsidRPr="00AC52B1" w:rsidRDefault="00AC52B1" w:rsidP="00AC52B1">
      <w:pPr>
        <w:spacing w:before="31"/>
        <w:ind w:left="542"/>
        <w:jc w:val="center"/>
        <w:rPr>
          <w:sz w:val="16"/>
          <w:szCs w:val="16"/>
        </w:rPr>
      </w:pPr>
      <w:r w:rsidRPr="00AC52B1">
        <w:rPr>
          <w:sz w:val="16"/>
          <w:szCs w:val="16"/>
        </w:rPr>
        <w:t>nm</w:t>
      </w:r>
    </w:p>
    <w:p w:rsidR="00AC52B1" w:rsidRPr="00AC52B1" w:rsidRDefault="00AC52B1" w:rsidP="00AC52B1">
      <w:pPr>
        <w:spacing w:before="94"/>
        <w:ind w:left="396"/>
        <w:rPr>
          <w:sz w:val="16"/>
          <w:szCs w:val="16"/>
        </w:rPr>
      </w:pPr>
      <w:r w:rsidRPr="00AC52B1">
        <w:rPr>
          <w:sz w:val="16"/>
          <w:szCs w:val="16"/>
        </w:rPr>
        <w:br w:type="column"/>
      </w:r>
      <w:r w:rsidRPr="00AC52B1">
        <w:rPr>
          <w:sz w:val="16"/>
          <w:szCs w:val="16"/>
        </w:rPr>
        <w:t>0,015</w:t>
      </w:r>
    </w:p>
    <w:p w:rsidR="00AC52B1" w:rsidRPr="00AC52B1" w:rsidRDefault="00AC52B1" w:rsidP="00AC52B1">
      <w:pPr>
        <w:rPr>
          <w:sz w:val="18"/>
          <w:szCs w:val="16"/>
        </w:rPr>
      </w:pPr>
    </w:p>
    <w:p w:rsidR="00AC52B1" w:rsidRPr="00AC52B1" w:rsidRDefault="00AC52B1" w:rsidP="00AC52B1">
      <w:pPr>
        <w:spacing w:before="122"/>
        <w:ind w:left="396"/>
        <w:rPr>
          <w:sz w:val="16"/>
          <w:szCs w:val="16"/>
        </w:rPr>
      </w:pPr>
      <w:r w:rsidRPr="00AC52B1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page">
                  <wp:posOffset>3364230</wp:posOffset>
                </wp:positionH>
                <wp:positionV relativeFrom="paragraph">
                  <wp:posOffset>-114300</wp:posOffset>
                </wp:positionV>
                <wp:extent cx="139065" cy="165735"/>
                <wp:effectExtent l="1905" t="0" r="1905" b="0"/>
                <wp:wrapNone/>
                <wp:docPr id="36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C52B1" w:rsidRDefault="00AC52B1" w:rsidP="00AC52B1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0" o:spid="_x0000_s1055" type="#_x0000_t202" style="position:absolute;left:0;text-align:left;margin-left:264.9pt;margin-top:-9pt;width:10.95pt;height:13.0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" filled="f" stroked="f">
                <v:textbox style="layout-flow:vertical;mso-layout-flow-alt:bottom-to-top" inset="0,0,0,0">
                  <w:txbxContent>
                    <w:p w:rsidR="00AC52B1" w:rsidRDefault="00AC52B1" w:rsidP="00AC52B1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C52B1">
        <w:rPr>
          <w:sz w:val="16"/>
          <w:szCs w:val="16"/>
        </w:rPr>
        <w:t>0,010</w:t>
      </w:r>
    </w:p>
    <w:p w:rsidR="00AC52B1" w:rsidRPr="00AC52B1" w:rsidRDefault="00AC52B1" w:rsidP="00AC52B1">
      <w:pPr>
        <w:rPr>
          <w:sz w:val="18"/>
          <w:szCs w:val="16"/>
        </w:rPr>
      </w:pPr>
    </w:p>
    <w:p w:rsidR="00AC52B1" w:rsidRPr="00AC52B1" w:rsidRDefault="00AC52B1" w:rsidP="00AC52B1">
      <w:pPr>
        <w:spacing w:before="122"/>
        <w:ind w:left="396"/>
        <w:rPr>
          <w:sz w:val="16"/>
          <w:szCs w:val="16"/>
        </w:rPr>
      </w:pPr>
      <w:r w:rsidRPr="00AC52B1">
        <w:rPr>
          <w:sz w:val="16"/>
          <w:szCs w:val="16"/>
        </w:rPr>
        <w:t>0,005</w:t>
      </w:r>
    </w:p>
    <w:p w:rsidR="00AC52B1" w:rsidRPr="00AC52B1" w:rsidRDefault="00AC52B1" w:rsidP="00AC52B1">
      <w:pPr>
        <w:rPr>
          <w:sz w:val="18"/>
          <w:szCs w:val="16"/>
        </w:rPr>
      </w:pPr>
    </w:p>
    <w:p w:rsidR="00AC52B1" w:rsidRPr="00AC52B1" w:rsidRDefault="00AC52B1" w:rsidP="00AC52B1">
      <w:pPr>
        <w:spacing w:before="117"/>
        <w:ind w:left="396"/>
        <w:rPr>
          <w:sz w:val="16"/>
          <w:szCs w:val="16"/>
        </w:rPr>
      </w:pPr>
      <w:r w:rsidRPr="00AC52B1">
        <w:rPr>
          <w:sz w:val="16"/>
          <w:szCs w:val="16"/>
        </w:rPr>
        <w:t>0,000</w:t>
      </w:r>
    </w:p>
    <w:p w:rsidR="00AC52B1" w:rsidRPr="00AC52B1" w:rsidRDefault="00AC52B1" w:rsidP="00AC52B1">
      <w:pPr>
        <w:tabs>
          <w:tab w:val="left" w:pos="758"/>
          <w:tab w:val="left" w:pos="1511"/>
          <w:tab w:val="left" w:pos="2265"/>
          <w:tab w:val="left" w:pos="3023"/>
        </w:tabs>
        <w:spacing w:before="151"/>
        <w:ind w:right="1460"/>
        <w:jc w:val="center"/>
        <w:rPr>
          <w:sz w:val="16"/>
          <w:szCs w:val="16"/>
        </w:rPr>
      </w:pPr>
      <w:r w:rsidRPr="00AC52B1">
        <w:rPr>
          <w:spacing w:val="5"/>
          <w:sz w:val="16"/>
          <w:szCs w:val="16"/>
        </w:rPr>
        <w:t>200,00</w:t>
      </w:r>
      <w:r w:rsidRPr="00AC52B1">
        <w:rPr>
          <w:spacing w:val="5"/>
          <w:sz w:val="16"/>
          <w:szCs w:val="16"/>
        </w:rPr>
        <w:tab/>
      </w:r>
      <w:r w:rsidRPr="00AC52B1">
        <w:rPr>
          <w:spacing w:val="3"/>
          <w:sz w:val="16"/>
          <w:szCs w:val="16"/>
        </w:rPr>
        <w:t>250,00</w:t>
      </w:r>
      <w:r w:rsidRPr="00AC52B1">
        <w:rPr>
          <w:spacing w:val="3"/>
          <w:sz w:val="16"/>
          <w:szCs w:val="16"/>
        </w:rPr>
        <w:tab/>
      </w:r>
      <w:r w:rsidRPr="00AC52B1">
        <w:rPr>
          <w:spacing w:val="5"/>
          <w:sz w:val="16"/>
          <w:szCs w:val="16"/>
        </w:rPr>
        <w:t>300,00</w:t>
      </w:r>
      <w:r w:rsidRPr="00AC52B1">
        <w:rPr>
          <w:spacing w:val="5"/>
          <w:sz w:val="16"/>
          <w:szCs w:val="16"/>
        </w:rPr>
        <w:tab/>
        <w:t>350,00</w:t>
      </w:r>
      <w:r w:rsidRPr="00AC52B1">
        <w:rPr>
          <w:spacing w:val="5"/>
          <w:sz w:val="16"/>
          <w:szCs w:val="16"/>
        </w:rPr>
        <w:tab/>
        <w:t>400,00</w:t>
      </w:r>
    </w:p>
    <w:p w:rsidR="00AC52B1" w:rsidRPr="00AC52B1" w:rsidRDefault="00AC52B1" w:rsidP="00AC52B1">
      <w:pPr>
        <w:spacing w:before="31"/>
        <w:ind w:right="1620"/>
        <w:jc w:val="center"/>
        <w:rPr>
          <w:sz w:val="16"/>
          <w:szCs w:val="16"/>
        </w:rPr>
      </w:pPr>
      <w:r w:rsidRPr="00AC52B1">
        <w:rPr>
          <w:sz w:val="16"/>
          <w:szCs w:val="16"/>
        </w:rPr>
        <w:t>nm</w:t>
      </w:r>
    </w:p>
    <w:p w:rsidR="00AC52B1" w:rsidRPr="00AC52B1" w:rsidRDefault="00AC52B1" w:rsidP="00AC52B1">
      <w:pPr>
        <w:jc w:val="center"/>
        <w:sectPr w:rsidR="00AC52B1" w:rsidRPr="00AC52B1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4358" w:space="154"/>
            <w:col w:w="6628"/>
          </w:cols>
        </w:sectPr>
      </w:pPr>
    </w:p>
    <w:p w:rsidR="00AC52B1" w:rsidRPr="00AC52B1" w:rsidRDefault="00AC52B1" w:rsidP="00AC52B1">
      <w:pPr>
        <w:spacing w:before="9"/>
        <w:rPr>
          <w:sz w:val="10"/>
          <w:szCs w:val="16"/>
        </w:rPr>
      </w:pPr>
    </w:p>
    <w:p w:rsidR="00AC52B1" w:rsidRPr="00AC52B1" w:rsidRDefault="00AC52B1" w:rsidP="00AC52B1">
      <w:pPr>
        <w:spacing w:before="100"/>
        <w:ind w:left="1701"/>
        <w:outlineLvl w:val="0"/>
        <w:rPr>
          <w:b/>
          <w:bCs/>
          <w:sz w:val="19"/>
          <w:szCs w:val="19"/>
        </w:rPr>
      </w:pPr>
      <w:r w:rsidRPr="00AC52B1">
        <w:rPr>
          <w:b/>
          <w:bCs/>
          <w:w w:val="105"/>
          <w:sz w:val="19"/>
          <w:szCs w:val="19"/>
        </w:rPr>
        <w:t>Match Plot</w:t>
      </w:r>
    </w:p>
    <w:p w:rsidR="00AC52B1" w:rsidRPr="00AC52B1" w:rsidRDefault="00AC52B1" w:rsidP="00AC52B1">
      <w:pPr>
        <w:rPr>
          <w:b/>
          <w:sz w:val="20"/>
          <w:szCs w:val="16"/>
        </w:rPr>
      </w:pPr>
    </w:p>
    <w:p w:rsidR="00AC52B1" w:rsidRPr="00AC52B1" w:rsidRDefault="00AC52B1" w:rsidP="00AC52B1">
      <w:pPr>
        <w:spacing w:before="5"/>
        <w:rPr>
          <w:b/>
          <w:sz w:val="20"/>
          <w:szCs w:val="16"/>
        </w:rPr>
      </w:pPr>
    </w:p>
    <w:p w:rsidR="00AC52B1" w:rsidRPr="00AC52B1" w:rsidRDefault="00AC52B1" w:rsidP="00AC52B1">
      <w:pPr>
        <w:spacing w:before="93"/>
        <w:ind w:left="395"/>
        <w:rPr>
          <w:sz w:val="16"/>
          <w:szCs w:val="16"/>
        </w:rPr>
      </w:pPr>
      <w:r w:rsidRPr="00AC52B1">
        <w:rPr>
          <w:noProof/>
          <w:sz w:val="16"/>
          <w:szCs w:val="16"/>
          <w:lang w:val="es-CL" w:eastAsia="es-CL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page">
                  <wp:posOffset>882015</wp:posOffset>
                </wp:positionH>
                <wp:positionV relativeFrom="paragraph">
                  <wp:posOffset>-227965</wp:posOffset>
                </wp:positionV>
                <wp:extent cx="2146300" cy="1887220"/>
                <wp:effectExtent l="5715" t="6985" r="10160" b="10795"/>
                <wp:wrapNone/>
                <wp:docPr id="29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146300" cy="1887220"/>
                          <a:chOff x="1389" y="-359"/>
                          <a:chExt cx="3380" cy="2972"/>
                        </a:xfrm>
                      </wpg:grpSpPr>
                      <wps:wsp>
                        <wps:cNvPr id="30" name="AutoShape 35"/>
                        <wps:cNvSpPr>
                          <a:spLocks/>
                        </wps:cNvSpPr>
                        <wps:spPr bwMode="auto">
                          <a:xfrm>
                            <a:off x="1056" y="-357"/>
                            <a:ext cx="3365" cy="2967"/>
                          </a:xfrm>
                          <a:custGeom>
                            <a:avLst/>
                            <a:gdLst>
                              <a:gd name="T0" fmla="+- 0 1392 1056"/>
                              <a:gd name="T1" fmla="*/ T0 w 3365"/>
                              <a:gd name="T2" fmla="+- 0 2379 -357"/>
                              <a:gd name="T3" fmla="*/ 2379 h 2967"/>
                              <a:gd name="T4" fmla="+- 0 1435 1056"/>
                              <a:gd name="T5" fmla="*/ T4 w 3365"/>
                              <a:gd name="T6" fmla="+- 0 2240 -357"/>
                              <a:gd name="T7" fmla="*/ 2240 h 2967"/>
                              <a:gd name="T8" fmla="+- 0 1435 1056"/>
                              <a:gd name="T9" fmla="*/ T8 w 3365"/>
                              <a:gd name="T10" fmla="+- 0 2105 -357"/>
                              <a:gd name="T11" fmla="*/ 2105 h 2967"/>
                              <a:gd name="T12" fmla="+- 0 1435 1056"/>
                              <a:gd name="T13" fmla="*/ T12 w 3365"/>
                              <a:gd name="T14" fmla="+- 0 1966 -357"/>
                              <a:gd name="T15" fmla="*/ 1966 h 2967"/>
                              <a:gd name="T16" fmla="+- 0 1392 1056"/>
                              <a:gd name="T17" fmla="*/ T16 w 3365"/>
                              <a:gd name="T18" fmla="+- 0 1827 -357"/>
                              <a:gd name="T19" fmla="*/ 1827 h 2967"/>
                              <a:gd name="T20" fmla="+- 0 1435 1056"/>
                              <a:gd name="T21" fmla="*/ T20 w 3365"/>
                              <a:gd name="T22" fmla="+- 0 1688 -357"/>
                              <a:gd name="T23" fmla="*/ 1688 h 2967"/>
                              <a:gd name="T24" fmla="+- 0 1435 1056"/>
                              <a:gd name="T25" fmla="*/ T24 w 3365"/>
                              <a:gd name="T26" fmla="+- 0 1553 -357"/>
                              <a:gd name="T27" fmla="*/ 1553 h 2967"/>
                              <a:gd name="T28" fmla="+- 0 1435 1056"/>
                              <a:gd name="T29" fmla="*/ T28 w 3365"/>
                              <a:gd name="T30" fmla="+- 0 1414 -357"/>
                              <a:gd name="T31" fmla="*/ 1414 h 2967"/>
                              <a:gd name="T32" fmla="+- 0 1392 1056"/>
                              <a:gd name="T33" fmla="*/ T32 w 3365"/>
                              <a:gd name="T34" fmla="+- 0 1275 -357"/>
                              <a:gd name="T35" fmla="*/ 1275 h 2967"/>
                              <a:gd name="T36" fmla="+- 0 1435 1056"/>
                              <a:gd name="T37" fmla="*/ T36 w 3365"/>
                              <a:gd name="T38" fmla="+- 0 1141 -357"/>
                              <a:gd name="T39" fmla="*/ 1141 h 2967"/>
                              <a:gd name="T40" fmla="+- 0 1435 1056"/>
                              <a:gd name="T41" fmla="*/ T40 w 3365"/>
                              <a:gd name="T42" fmla="+- 0 1001 -357"/>
                              <a:gd name="T43" fmla="*/ 1001 h 2967"/>
                              <a:gd name="T44" fmla="+- 0 1435 1056"/>
                              <a:gd name="T45" fmla="*/ T44 w 3365"/>
                              <a:gd name="T46" fmla="+- 0 862 -357"/>
                              <a:gd name="T47" fmla="*/ 862 h 2967"/>
                              <a:gd name="T48" fmla="+- 0 1392 1056"/>
                              <a:gd name="T49" fmla="*/ T48 w 3365"/>
                              <a:gd name="T50" fmla="+- 0 728 -357"/>
                              <a:gd name="T51" fmla="*/ 728 h 2967"/>
                              <a:gd name="T52" fmla="+- 0 1435 1056"/>
                              <a:gd name="T53" fmla="*/ T52 w 3365"/>
                              <a:gd name="T54" fmla="+- 0 589 -357"/>
                              <a:gd name="T55" fmla="*/ 589 h 2967"/>
                              <a:gd name="T56" fmla="+- 0 1435 1056"/>
                              <a:gd name="T57" fmla="*/ T56 w 3365"/>
                              <a:gd name="T58" fmla="+- 0 449 -357"/>
                              <a:gd name="T59" fmla="*/ 449 h 2967"/>
                              <a:gd name="T60" fmla="+- 0 1435 1056"/>
                              <a:gd name="T61" fmla="*/ T60 w 3365"/>
                              <a:gd name="T62" fmla="+- 0 310 -357"/>
                              <a:gd name="T63" fmla="*/ 310 h 2967"/>
                              <a:gd name="T64" fmla="+- 0 1392 1056"/>
                              <a:gd name="T65" fmla="*/ T64 w 3365"/>
                              <a:gd name="T66" fmla="+- 0 176 -357"/>
                              <a:gd name="T67" fmla="*/ 176 h 2967"/>
                              <a:gd name="T68" fmla="+- 0 1435 1056"/>
                              <a:gd name="T69" fmla="*/ T68 w 3365"/>
                              <a:gd name="T70" fmla="+- 0 37 -357"/>
                              <a:gd name="T71" fmla="*/ 37 h 2967"/>
                              <a:gd name="T72" fmla="+- 0 1435 1056"/>
                              <a:gd name="T73" fmla="*/ T72 w 3365"/>
                              <a:gd name="T74" fmla="+- 0 -103 -357"/>
                              <a:gd name="T75" fmla="*/ -103 h 2967"/>
                              <a:gd name="T76" fmla="+- 0 1435 1056"/>
                              <a:gd name="T77" fmla="*/ T76 w 3365"/>
                              <a:gd name="T78" fmla="+- 0 -242 -357"/>
                              <a:gd name="T79" fmla="*/ -242 h 2967"/>
                              <a:gd name="T80" fmla="+- 0 1483 1056"/>
                              <a:gd name="T81" fmla="*/ T80 w 3365"/>
                              <a:gd name="T82" fmla="+- 0 2566 -357"/>
                              <a:gd name="T83" fmla="*/ 2566 h 2967"/>
                              <a:gd name="T84" fmla="+- 0 1483 1056"/>
                              <a:gd name="T85" fmla="*/ T84 w 3365"/>
                              <a:gd name="T86" fmla="+- 0 -357 -357"/>
                              <a:gd name="T87" fmla="*/ -357 h 2967"/>
                              <a:gd name="T88" fmla="+- 0 4757 1056"/>
                              <a:gd name="T89" fmla="*/ T88 w 3365"/>
                              <a:gd name="T90" fmla="+- 0 -357 -357"/>
                              <a:gd name="T91" fmla="*/ -357 h 2967"/>
                              <a:gd name="T92" fmla="+- 0 4757 1056"/>
                              <a:gd name="T93" fmla="*/ T92 w 3365"/>
                              <a:gd name="T94" fmla="+- 0 2609 -357"/>
                              <a:gd name="T95" fmla="*/ 2609 h 2967"/>
                              <a:gd name="T96" fmla="+- 0 4757 1056"/>
                              <a:gd name="T97" fmla="*/ T96 w 3365"/>
                              <a:gd name="T98" fmla="+- 0 2513 -357"/>
                              <a:gd name="T99" fmla="*/ 2513 h 2967"/>
                              <a:gd name="T100" fmla="+- 0 1642 1056"/>
                              <a:gd name="T101" fmla="*/ T100 w 3365"/>
                              <a:gd name="T102" fmla="+- 0 2609 -357"/>
                              <a:gd name="T103" fmla="*/ 2609 h 2967"/>
                              <a:gd name="T104" fmla="+- 0 1795 1056"/>
                              <a:gd name="T105" fmla="*/ T104 w 3365"/>
                              <a:gd name="T106" fmla="+- 0 2566 -357"/>
                              <a:gd name="T107" fmla="*/ 2566 h 2967"/>
                              <a:gd name="T108" fmla="+- 0 1954 1056"/>
                              <a:gd name="T109" fmla="*/ T108 w 3365"/>
                              <a:gd name="T110" fmla="+- 0 2566 -357"/>
                              <a:gd name="T111" fmla="*/ 2566 h 2967"/>
                              <a:gd name="T112" fmla="+- 0 2107 1056"/>
                              <a:gd name="T113" fmla="*/ T112 w 3365"/>
                              <a:gd name="T114" fmla="+- 0 2566 -357"/>
                              <a:gd name="T115" fmla="*/ 2566 h 2967"/>
                              <a:gd name="T116" fmla="+- 0 2261 1056"/>
                              <a:gd name="T117" fmla="*/ T116 w 3365"/>
                              <a:gd name="T118" fmla="+- 0 2566 -357"/>
                              <a:gd name="T119" fmla="*/ 2566 h 2967"/>
                              <a:gd name="T120" fmla="+- 0 2419 1056"/>
                              <a:gd name="T121" fmla="*/ T120 w 3365"/>
                              <a:gd name="T122" fmla="+- 0 2609 -357"/>
                              <a:gd name="T123" fmla="*/ 2609 h 2967"/>
                              <a:gd name="T124" fmla="+- 0 2573 1056"/>
                              <a:gd name="T125" fmla="*/ T124 w 3365"/>
                              <a:gd name="T126" fmla="+- 0 2566 -357"/>
                              <a:gd name="T127" fmla="*/ 2566 h 2967"/>
                              <a:gd name="T128" fmla="+- 0 2731 1056"/>
                              <a:gd name="T129" fmla="*/ T128 w 3365"/>
                              <a:gd name="T130" fmla="+- 0 2566 -357"/>
                              <a:gd name="T131" fmla="*/ 2566 h 2967"/>
                              <a:gd name="T132" fmla="+- 0 2885 1056"/>
                              <a:gd name="T133" fmla="*/ T132 w 3365"/>
                              <a:gd name="T134" fmla="+- 0 2566 -357"/>
                              <a:gd name="T135" fmla="*/ 2566 h 2967"/>
                              <a:gd name="T136" fmla="+- 0 3043 1056"/>
                              <a:gd name="T137" fmla="*/ T136 w 3365"/>
                              <a:gd name="T138" fmla="+- 0 2566 -357"/>
                              <a:gd name="T139" fmla="*/ 2566 h 2967"/>
                              <a:gd name="T140" fmla="+- 0 3197 1056"/>
                              <a:gd name="T141" fmla="*/ T140 w 3365"/>
                              <a:gd name="T142" fmla="+- 0 2609 -357"/>
                              <a:gd name="T143" fmla="*/ 2609 h 2967"/>
                              <a:gd name="T144" fmla="+- 0 3355 1056"/>
                              <a:gd name="T145" fmla="*/ T144 w 3365"/>
                              <a:gd name="T146" fmla="+- 0 2566 -357"/>
                              <a:gd name="T147" fmla="*/ 2566 h 2967"/>
                              <a:gd name="T148" fmla="+- 0 3509 1056"/>
                              <a:gd name="T149" fmla="*/ T148 w 3365"/>
                              <a:gd name="T150" fmla="+- 0 2566 -357"/>
                              <a:gd name="T151" fmla="*/ 2566 h 2967"/>
                              <a:gd name="T152" fmla="+- 0 3662 1056"/>
                              <a:gd name="T153" fmla="*/ T152 w 3365"/>
                              <a:gd name="T154" fmla="+- 0 2566 -357"/>
                              <a:gd name="T155" fmla="*/ 2566 h 2967"/>
                              <a:gd name="T156" fmla="+- 0 3821 1056"/>
                              <a:gd name="T157" fmla="*/ T156 w 3365"/>
                              <a:gd name="T158" fmla="+- 0 2566 -357"/>
                              <a:gd name="T159" fmla="*/ 2566 h 2967"/>
                              <a:gd name="T160" fmla="+- 0 3974 1056"/>
                              <a:gd name="T161" fmla="*/ T160 w 3365"/>
                              <a:gd name="T162" fmla="+- 0 2609 -357"/>
                              <a:gd name="T163" fmla="*/ 2609 h 2967"/>
                              <a:gd name="T164" fmla="+- 0 4133 1056"/>
                              <a:gd name="T165" fmla="*/ T164 w 3365"/>
                              <a:gd name="T166" fmla="+- 0 2566 -357"/>
                              <a:gd name="T167" fmla="*/ 2566 h 2967"/>
                              <a:gd name="T168" fmla="+- 0 4286 1056"/>
                              <a:gd name="T169" fmla="*/ T168 w 3365"/>
                              <a:gd name="T170" fmla="+- 0 2566 -357"/>
                              <a:gd name="T171" fmla="*/ 2566 h 2967"/>
                              <a:gd name="T172" fmla="+- 0 4445 1056"/>
                              <a:gd name="T173" fmla="*/ T172 w 3365"/>
                              <a:gd name="T174" fmla="+- 0 2566 -357"/>
                              <a:gd name="T175" fmla="*/ 2566 h 2967"/>
                              <a:gd name="T176" fmla="+- 0 4598 1056"/>
                              <a:gd name="T177" fmla="*/ T176 w 3365"/>
                              <a:gd name="T178" fmla="+- 0 2566 -357"/>
                              <a:gd name="T179" fmla="*/ 2566 h 2967"/>
                              <a:gd name="T180" fmla="+- 0 1483 1056"/>
                              <a:gd name="T181" fmla="*/ T180 w 3365"/>
                              <a:gd name="T182" fmla="+- 0 2513 -357"/>
                              <a:gd name="T183" fmla="*/ 2513 h 296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</a:cxnLst>
                            <a:rect l="0" t="0" r="r" b="b"/>
                            <a:pathLst>
                              <a:path w="3365" h="2967">
                                <a:moveTo>
                                  <a:pt x="422" y="2736"/>
                                </a:moveTo>
                                <a:lnTo>
                                  <a:pt x="336" y="2736"/>
                                </a:lnTo>
                                <a:moveTo>
                                  <a:pt x="422" y="2597"/>
                                </a:moveTo>
                                <a:lnTo>
                                  <a:pt x="379" y="2597"/>
                                </a:lnTo>
                                <a:moveTo>
                                  <a:pt x="422" y="2462"/>
                                </a:moveTo>
                                <a:lnTo>
                                  <a:pt x="379" y="2462"/>
                                </a:lnTo>
                                <a:moveTo>
                                  <a:pt x="422" y="2323"/>
                                </a:moveTo>
                                <a:lnTo>
                                  <a:pt x="379" y="2323"/>
                                </a:lnTo>
                                <a:moveTo>
                                  <a:pt x="422" y="2184"/>
                                </a:moveTo>
                                <a:lnTo>
                                  <a:pt x="336" y="2184"/>
                                </a:lnTo>
                                <a:moveTo>
                                  <a:pt x="422" y="2045"/>
                                </a:moveTo>
                                <a:lnTo>
                                  <a:pt x="379" y="2045"/>
                                </a:lnTo>
                                <a:moveTo>
                                  <a:pt x="422" y="1910"/>
                                </a:moveTo>
                                <a:lnTo>
                                  <a:pt x="379" y="1910"/>
                                </a:lnTo>
                                <a:moveTo>
                                  <a:pt x="422" y="1771"/>
                                </a:moveTo>
                                <a:lnTo>
                                  <a:pt x="379" y="1771"/>
                                </a:lnTo>
                                <a:moveTo>
                                  <a:pt x="422" y="1632"/>
                                </a:moveTo>
                                <a:lnTo>
                                  <a:pt x="336" y="1632"/>
                                </a:lnTo>
                                <a:moveTo>
                                  <a:pt x="422" y="1498"/>
                                </a:moveTo>
                                <a:lnTo>
                                  <a:pt x="379" y="1498"/>
                                </a:lnTo>
                                <a:moveTo>
                                  <a:pt x="422" y="1358"/>
                                </a:moveTo>
                                <a:lnTo>
                                  <a:pt x="379" y="1358"/>
                                </a:lnTo>
                                <a:moveTo>
                                  <a:pt x="422" y="1219"/>
                                </a:moveTo>
                                <a:lnTo>
                                  <a:pt x="379" y="1219"/>
                                </a:lnTo>
                                <a:moveTo>
                                  <a:pt x="422" y="1085"/>
                                </a:moveTo>
                                <a:lnTo>
                                  <a:pt x="336" y="1085"/>
                                </a:lnTo>
                                <a:moveTo>
                                  <a:pt x="422" y="946"/>
                                </a:moveTo>
                                <a:lnTo>
                                  <a:pt x="379" y="946"/>
                                </a:lnTo>
                                <a:moveTo>
                                  <a:pt x="422" y="806"/>
                                </a:moveTo>
                                <a:lnTo>
                                  <a:pt x="379" y="806"/>
                                </a:lnTo>
                                <a:moveTo>
                                  <a:pt x="422" y="667"/>
                                </a:moveTo>
                                <a:lnTo>
                                  <a:pt x="379" y="667"/>
                                </a:lnTo>
                                <a:moveTo>
                                  <a:pt x="422" y="533"/>
                                </a:moveTo>
                                <a:lnTo>
                                  <a:pt x="336" y="533"/>
                                </a:lnTo>
                                <a:moveTo>
                                  <a:pt x="422" y="394"/>
                                </a:moveTo>
                                <a:lnTo>
                                  <a:pt x="379" y="394"/>
                                </a:lnTo>
                                <a:moveTo>
                                  <a:pt x="422" y="254"/>
                                </a:moveTo>
                                <a:lnTo>
                                  <a:pt x="379" y="254"/>
                                </a:lnTo>
                                <a:moveTo>
                                  <a:pt x="422" y="115"/>
                                </a:moveTo>
                                <a:lnTo>
                                  <a:pt x="379" y="115"/>
                                </a:lnTo>
                                <a:moveTo>
                                  <a:pt x="427" y="2880"/>
                                </a:moveTo>
                                <a:lnTo>
                                  <a:pt x="427" y="2923"/>
                                </a:lnTo>
                                <a:moveTo>
                                  <a:pt x="427" y="2870"/>
                                </a:moveTo>
                                <a:lnTo>
                                  <a:pt x="427" y="0"/>
                                </a:lnTo>
                                <a:moveTo>
                                  <a:pt x="427" y="0"/>
                                </a:moveTo>
                                <a:lnTo>
                                  <a:pt x="3701" y="0"/>
                                </a:lnTo>
                                <a:moveTo>
                                  <a:pt x="3701" y="2880"/>
                                </a:moveTo>
                                <a:lnTo>
                                  <a:pt x="3701" y="2966"/>
                                </a:lnTo>
                                <a:moveTo>
                                  <a:pt x="3701" y="0"/>
                                </a:moveTo>
                                <a:lnTo>
                                  <a:pt x="3701" y="2870"/>
                                </a:lnTo>
                                <a:moveTo>
                                  <a:pt x="586" y="2880"/>
                                </a:moveTo>
                                <a:lnTo>
                                  <a:pt x="586" y="2966"/>
                                </a:lnTo>
                                <a:moveTo>
                                  <a:pt x="739" y="2880"/>
                                </a:moveTo>
                                <a:lnTo>
                                  <a:pt x="739" y="2923"/>
                                </a:lnTo>
                                <a:moveTo>
                                  <a:pt x="898" y="2880"/>
                                </a:moveTo>
                                <a:lnTo>
                                  <a:pt x="898" y="2923"/>
                                </a:lnTo>
                                <a:moveTo>
                                  <a:pt x="1051" y="2880"/>
                                </a:moveTo>
                                <a:lnTo>
                                  <a:pt x="1051" y="2923"/>
                                </a:lnTo>
                                <a:moveTo>
                                  <a:pt x="1205" y="2880"/>
                                </a:moveTo>
                                <a:lnTo>
                                  <a:pt x="1205" y="2923"/>
                                </a:lnTo>
                                <a:moveTo>
                                  <a:pt x="1363" y="2880"/>
                                </a:moveTo>
                                <a:lnTo>
                                  <a:pt x="1363" y="2966"/>
                                </a:lnTo>
                                <a:moveTo>
                                  <a:pt x="1517" y="2880"/>
                                </a:moveTo>
                                <a:lnTo>
                                  <a:pt x="1517" y="2923"/>
                                </a:lnTo>
                                <a:moveTo>
                                  <a:pt x="1675" y="2880"/>
                                </a:moveTo>
                                <a:lnTo>
                                  <a:pt x="1675" y="2923"/>
                                </a:lnTo>
                                <a:moveTo>
                                  <a:pt x="1829" y="2880"/>
                                </a:moveTo>
                                <a:lnTo>
                                  <a:pt x="1829" y="2923"/>
                                </a:lnTo>
                                <a:moveTo>
                                  <a:pt x="1987" y="2880"/>
                                </a:moveTo>
                                <a:lnTo>
                                  <a:pt x="1987" y="2923"/>
                                </a:lnTo>
                                <a:moveTo>
                                  <a:pt x="2141" y="2880"/>
                                </a:moveTo>
                                <a:lnTo>
                                  <a:pt x="2141" y="2966"/>
                                </a:lnTo>
                                <a:moveTo>
                                  <a:pt x="2299" y="2880"/>
                                </a:moveTo>
                                <a:lnTo>
                                  <a:pt x="2299" y="2923"/>
                                </a:lnTo>
                                <a:moveTo>
                                  <a:pt x="2453" y="2880"/>
                                </a:moveTo>
                                <a:lnTo>
                                  <a:pt x="2453" y="2923"/>
                                </a:lnTo>
                                <a:moveTo>
                                  <a:pt x="2606" y="2880"/>
                                </a:moveTo>
                                <a:lnTo>
                                  <a:pt x="2606" y="2923"/>
                                </a:lnTo>
                                <a:moveTo>
                                  <a:pt x="2765" y="2880"/>
                                </a:moveTo>
                                <a:lnTo>
                                  <a:pt x="2765" y="2923"/>
                                </a:lnTo>
                                <a:moveTo>
                                  <a:pt x="2918" y="2880"/>
                                </a:moveTo>
                                <a:lnTo>
                                  <a:pt x="2918" y="2966"/>
                                </a:lnTo>
                                <a:moveTo>
                                  <a:pt x="3077" y="2880"/>
                                </a:moveTo>
                                <a:lnTo>
                                  <a:pt x="3077" y="2923"/>
                                </a:lnTo>
                                <a:moveTo>
                                  <a:pt x="3230" y="2880"/>
                                </a:moveTo>
                                <a:lnTo>
                                  <a:pt x="3230" y="2923"/>
                                </a:lnTo>
                                <a:moveTo>
                                  <a:pt x="3389" y="2880"/>
                                </a:moveTo>
                                <a:lnTo>
                                  <a:pt x="3389" y="2923"/>
                                </a:lnTo>
                                <a:moveTo>
                                  <a:pt x="3542" y="2880"/>
                                </a:moveTo>
                                <a:lnTo>
                                  <a:pt x="3542" y="2923"/>
                                </a:lnTo>
                                <a:moveTo>
                                  <a:pt x="3701" y="2870"/>
                                </a:moveTo>
                                <a:lnTo>
                                  <a:pt x="427" y="287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36"/>
                        <wps:cNvSpPr>
                          <a:spLocks/>
                        </wps:cNvSpPr>
                        <wps:spPr bwMode="auto">
                          <a:xfrm>
                            <a:off x="1502" y="-228"/>
                            <a:ext cx="3264" cy="2612"/>
                          </a:xfrm>
                          <a:custGeom>
                            <a:avLst/>
                            <a:gdLst>
                              <a:gd name="T0" fmla="+- 0 1536 1502"/>
                              <a:gd name="T1" fmla="*/ T0 w 3264"/>
                              <a:gd name="T2" fmla="+- 0 -227 -227"/>
                              <a:gd name="T3" fmla="*/ -227 h 2612"/>
                              <a:gd name="T4" fmla="+- 0 1589 1502"/>
                              <a:gd name="T5" fmla="*/ T4 w 3264"/>
                              <a:gd name="T6" fmla="+- 0 56 -227"/>
                              <a:gd name="T7" fmla="*/ 56 h 2612"/>
                              <a:gd name="T8" fmla="+- 0 1642 1502"/>
                              <a:gd name="T9" fmla="*/ T8 w 3264"/>
                              <a:gd name="T10" fmla="+- 0 713 -227"/>
                              <a:gd name="T11" fmla="*/ 713 h 2612"/>
                              <a:gd name="T12" fmla="+- 0 1699 1502"/>
                              <a:gd name="T13" fmla="*/ T12 w 3264"/>
                              <a:gd name="T14" fmla="+- 0 1323 -227"/>
                              <a:gd name="T15" fmla="*/ 1323 h 2612"/>
                              <a:gd name="T16" fmla="+- 0 1752 1502"/>
                              <a:gd name="T17" fmla="*/ T16 w 3264"/>
                              <a:gd name="T18" fmla="+- 0 1352 -227"/>
                              <a:gd name="T19" fmla="*/ 1352 h 2612"/>
                              <a:gd name="T20" fmla="+- 0 1810 1502"/>
                              <a:gd name="T21" fmla="*/ T20 w 3264"/>
                              <a:gd name="T22" fmla="+- 0 1217 -227"/>
                              <a:gd name="T23" fmla="*/ 1217 h 2612"/>
                              <a:gd name="T24" fmla="+- 0 1862 1502"/>
                              <a:gd name="T25" fmla="*/ T24 w 3264"/>
                              <a:gd name="T26" fmla="+- 0 1121 -227"/>
                              <a:gd name="T27" fmla="*/ 1121 h 2612"/>
                              <a:gd name="T28" fmla="+- 0 1934 1502"/>
                              <a:gd name="T29" fmla="*/ T28 w 3264"/>
                              <a:gd name="T30" fmla="+- 0 1208 -227"/>
                              <a:gd name="T31" fmla="*/ 1208 h 2612"/>
                              <a:gd name="T32" fmla="+- 0 1992 1502"/>
                              <a:gd name="T33" fmla="*/ T32 w 3264"/>
                              <a:gd name="T34" fmla="+- 0 1419 -227"/>
                              <a:gd name="T35" fmla="*/ 1419 h 2612"/>
                              <a:gd name="T36" fmla="+- 0 2045 1502"/>
                              <a:gd name="T37" fmla="*/ T36 w 3264"/>
                              <a:gd name="T38" fmla="+- 0 1683 -227"/>
                              <a:gd name="T39" fmla="*/ 1683 h 2612"/>
                              <a:gd name="T40" fmla="+- 0 2102 1502"/>
                              <a:gd name="T41" fmla="*/ T40 w 3264"/>
                              <a:gd name="T42" fmla="+- 0 1870 -227"/>
                              <a:gd name="T43" fmla="*/ 1870 h 2612"/>
                              <a:gd name="T44" fmla="+- 0 2155 1502"/>
                              <a:gd name="T45" fmla="*/ T44 w 3264"/>
                              <a:gd name="T46" fmla="+- 0 1966 -227"/>
                              <a:gd name="T47" fmla="*/ 1966 h 2612"/>
                              <a:gd name="T48" fmla="+- 0 2213 1502"/>
                              <a:gd name="T49" fmla="*/ T48 w 3264"/>
                              <a:gd name="T50" fmla="+- 0 2019 -227"/>
                              <a:gd name="T51" fmla="*/ 2019 h 2612"/>
                              <a:gd name="T52" fmla="+- 0 2266 1502"/>
                              <a:gd name="T53" fmla="*/ T52 w 3264"/>
                              <a:gd name="T54" fmla="+- 0 2072 -227"/>
                              <a:gd name="T55" fmla="*/ 2072 h 2612"/>
                              <a:gd name="T56" fmla="+- 0 2318 1502"/>
                              <a:gd name="T57" fmla="*/ T56 w 3264"/>
                              <a:gd name="T58" fmla="+- 0 2105 -227"/>
                              <a:gd name="T59" fmla="*/ 2105 h 2612"/>
                              <a:gd name="T60" fmla="+- 0 2376 1502"/>
                              <a:gd name="T61" fmla="*/ T60 w 3264"/>
                              <a:gd name="T62" fmla="+- 0 2110 -227"/>
                              <a:gd name="T63" fmla="*/ 2110 h 2612"/>
                              <a:gd name="T64" fmla="+- 0 2429 1502"/>
                              <a:gd name="T65" fmla="*/ T64 w 3264"/>
                              <a:gd name="T66" fmla="+- 0 2096 -227"/>
                              <a:gd name="T67" fmla="*/ 2096 h 2612"/>
                              <a:gd name="T68" fmla="+- 0 2486 1502"/>
                              <a:gd name="T69" fmla="*/ T68 w 3264"/>
                              <a:gd name="T70" fmla="+- 0 2067 -227"/>
                              <a:gd name="T71" fmla="*/ 2067 h 2612"/>
                              <a:gd name="T72" fmla="+- 0 2539 1502"/>
                              <a:gd name="T73" fmla="*/ T72 w 3264"/>
                              <a:gd name="T74" fmla="+- 0 2033 -227"/>
                              <a:gd name="T75" fmla="*/ 2033 h 2612"/>
                              <a:gd name="T76" fmla="+- 0 2597 1502"/>
                              <a:gd name="T77" fmla="*/ T76 w 3264"/>
                              <a:gd name="T78" fmla="+- 0 2000 -227"/>
                              <a:gd name="T79" fmla="*/ 2000 h 2612"/>
                              <a:gd name="T80" fmla="+- 0 2650 1502"/>
                              <a:gd name="T81" fmla="*/ T80 w 3264"/>
                              <a:gd name="T82" fmla="+- 0 1981 -227"/>
                              <a:gd name="T83" fmla="*/ 1981 h 2612"/>
                              <a:gd name="T84" fmla="+- 0 2707 1502"/>
                              <a:gd name="T85" fmla="*/ T84 w 3264"/>
                              <a:gd name="T86" fmla="+- 0 1971 -227"/>
                              <a:gd name="T87" fmla="*/ 1971 h 2612"/>
                              <a:gd name="T88" fmla="+- 0 2760 1502"/>
                              <a:gd name="T89" fmla="*/ T88 w 3264"/>
                              <a:gd name="T90" fmla="+- 0 1976 -227"/>
                              <a:gd name="T91" fmla="*/ 1976 h 2612"/>
                              <a:gd name="T92" fmla="+- 0 2818 1502"/>
                              <a:gd name="T93" fmla="*/ T92 w 3264"/>
                              <a:gd name="T94" fmla="+- 0 1990 -227"/>
                              <a:gd name="T95" fmla="*/ 1990 h 2612"/>
                              <a:gd name="T96" fmla="+- 0 2870 1502"/>
                              <a:gd name="T97" fmla="*/ T96 w 3264"/>
                              <a:gd name="T98" fmla="+- 0 2014 -227"/>
                              <a:gd name="T99" fmla="*/ 2014 h 2612"/>
                              <a:gd name="T100" fmla="+- 0 2928 1502"/>
                              <a:gd name="T101" fmla="*/ T100 w 3264"/>
                              <a:gd name="T102" fmla="+- 0 2038 -227"/>
                              <a:gd name="T103" fmla="*/ 2038 h 2612"/>
                              <a:gd name="T104" fmla="+- 0 2981 1502"/>
                              <a:gd name="T105" fmla="*/ T104 w 3264"/>
                              <a:gd name="T106" fmla="+- 0 2067 -227"/>
                              <a:gd name="T107" fmla="*/ 2067 h 2612"/>
                              <a:gd name="T108" fmla="+- 0 3038 1502"/>
                              <a:gd name="T109" fmla="*/ T108 w 3264"/>
                              <a:gd name="T110" fmla="+- 0 2091 -227"/>
                              <a:gd name="T111" fmla="*/ 2091 h 2612"/>
                              <a:gd name="T112" fmla="+- 0 3096 1502"/>
                              <a:gd name="T113" fmla="*/ T112 w 3264"/>
                              <a:gd name="T114" fmla="+- 0 2115 -227"/>
                              <a:gd name="T115" fmla="*/ 2115 h 2612"/>
                              <a:gd name="T116" fmla="+- 0 3149 1502"/>
                              <a:gd name="T117" fmla="*/ T116 w 3264"/>
                              <a:gd name="T118" fmla="+- 0 2134 -227"/>
                              <a:gd name="T119" fmla="*/ 2134 h 2612"/>
                              <a:gd name="T120" fmla="+- 0 3206 1502"/>
                              <a:gd name="T121" fmla="*/ T120 w 3264"/>
                              <a:gd name="T122" fmla="+- 0 2153 -227"/>
                              <a:gd name="T123" fmla="*/ 2153 h 2612"/>
                              <a:gd name="T124" fmla="+- 0 3259 1502"/>
                              <a:gd name="T125" fmla="*/ T124 w 3264"/>
                              <a:gd name="T126" fmla="+- 0 2168 -227"/>
                              <a:gd name="T127" fmla="*/ 2168 h 2612"/>
                              <a:gd name="T128" fmla="+- 0 3317 1502"/>
                              <a:gd name="T129" fmla="*/ T128 w 3264"/>
                              <a:gd name="T130" fmla="+- 0 2187 -227"/>
                              <a:gd name="T131" fmla="*/ 2187 h 2612"/>
                              <a:gd name="T132" fmla="+- 0 3370 1502"/>
                              <a:gd name="T133" fmla="*/ T132 w 3264"/>
                              <a:gd name="T134" fmla="+- 0 2206 -227"/>
                              <a:gd name="T135" fmla="*/ 2206 h 2612"/>
                              <a:gd name="T136" fmla="+- 0 3427 1502"/>
                              <a:gd name="T137" fmla="*/ T136 w 3264"/>
                              <a:gd name="T138" fmla="+- 0 2221 -227"/>
                              <a:gd name="T139" fmla="*/ 2221 h 2612"/>
                              <a:gd name="T140" fmla="+- 0 3480 1502"/>
                              <a:gd name="T141" fmla="*/ T140 w 3264"/>
                              <a:gd name="T142" fmla="+- 0 2235 -227"/>
                              <a:gd name="T143" fmla="*/ 2235 h 2612"/>
                              <a:gd name="T144" fmla="+- 0 3538 1502"/>
                              <a:gd name="T145" fmla="*/ T144 w 3264"/>
                              <a:gd name="T146" fmla="+- 0 2249 -227"/>
                              <a:gd name="T147" fmla="*/ 2249 h 2612"/>
                              <a:gd name="T148" fmla="+- 0 3595 1502"/>
                              <a:gd name="T149" fmla="*/ T148 w 3264"/>
                              <a:gd name="T150" fmla="+- 0 2273 -227"/>
                              <a:gd name="T151" fmla="*/ 2273 h 2612"/>
                              <a:gd name="T152" fmla="+- 0 3648 1502"/>
                              <a:gd name="T153" fmla="*/ T152 w 3264"/>
                              <a:gd name="T154" fmla="+- 0 2283 -227"/>
                              <a:gd name="T155" fmla="*/ 2283 h 2612"/>
                              <a:gd name="T156" fmla="+- 0 3706 1502"/>
                              <a:gd name="T157" fmla="*/ T156 w 3264"/>
                              <a:gd name="T158" fmla="+- 0 2297 -227"/>
                              <a:gd name="T159" fmla="*/ 2297 h 2612"/>
                              <a:gd name="T160" fmla="+- 0 3758 1502"/>
                              <a:gd name="T161" fmla="*/ T160 w 3264"/>
                              <a:gd name="T162" fmla="+- 0 2302 -227"/>
                              <a:gd name="T163" fmla="*/ 2302 h 2612"/>
                              <a:gd name="T164" fmla="+- 0 3816 1502"/>
                              <a:gd name="T165" fmla="*/ T164 w 3264"/>
                              <a:gd name="T166" fmla="+- 0 2307 -227"/>
                              <a:gd name="T167" fmla="*/ 2307 h 2612"/>
                              <a:gd name="T168" fmla="+- 0 3874 1502"/>
                              <a:gd name="T169" fmla="*/ T168 w 3264"/>
                              <a:gd name="T170" fmla="+- 0 2317 -227"/>
                              <a:gd name="T171" fmla="*/ 2317 h 2612"/>
                              <a:gd name="T172" fmla="+- 0 3926 1502"/>
                              <a:gd name="T173" fmla="*/ T172 w 3264"/>
                              <a:gd name="T174" fmla="+- 0 2326 -227"/>
                              <a:gd name="T175" fmla="*/ 2326 h 2612"/>
                              <a:gd name="T176" fmla="+- 0 3984 1502"/>
                              <a:gd name="T177" fmla="*/ T176 w 3264"/>
                              <a:gd name="T178" fmla="+- 0 2336 -227"/>
                              <a:gd name="T179" fmla="*/ 2336 h 2612"/>
                              <a:gd name="T180" fmla="+- 0 4037 1502"/>
                              <a:gd name="T181" fmla="*/ T180 w 3264"/>
                              <a:gd name="T182" fmla="+- 0 2345 -227"/>
                              <a:gd name="T183" fmla="*/ 2345 h 2612"/>
                              <a:gd name="T184" fmla="+- 0 4094 1502"/>
                              <a:gd name="T185" fmla="*/ T184 w 3264"/>
                              <a:gd name="T186" fmla="+- 0 2350 -227"/>
                              <a:gd name="T187" fmla="*/ 2350 h 2612"/>
                              <a:gd name="T188" fmla="+- 0 4138 1502"/>
                              <a:gd name="T189" fmla="*/ T188 w 3264"/>
                              <a:gd name="T190" fmla="+- 0 2345 -227"/>
                              <a:gd name="T191" fmla="*/ 2345 h 2612"/>
                              <a:gd name="T192" fmla="+- 0 4186 1502"/>
                              <a:gd name="T193" fmla="*/ T192 w 3264"/>
                              <a:gd name="T194" fmla="+- 0 2360 -227"/>
                              <a:gd name="T195" fmla="*/ 2360 h 2612"/>
                              <a:gd name="T196" fmla="+- 0 4238 1502"/>
                              <a:gd name="T197" fmla="*/ T196 w 3264"/>
                              <a:gd name="T198" fmla="+- 0 2365 -227"/>
                              <a:gd name="T199" fmla="*/ 2365 h 2612"/>
                              <a:gd name="T200" fmla="+- 0 4296 1502"/>
                              <a:gd name="T201" fmla="*/ T200 w 3264"/>
                              <a:gd name="T202" fmla="+- 0 2355 -227"/>
                              <a:gd name="T203" fmla="*/ 2355 h 2612"/>
                              <a:gd name="T204" fmla="+- 0 4349 1502"/>
                              <a:gd name="T205" fmla="*/ T204 w 3264"/>
                              <a:gd name="T206" fmla="+- 0 2365 -227"/>
                              <a:gd name="T207" fmla="*/ 2365 h 2612"/>
                              <a:gd name="T208" fmla="+- 0 4406 1502"/>
                              <a:gd name="T209" fmla="*/ T208 w 3264"/>
                              <a:gd name="T210" fmla="+- 0 2365 -227"/>
                              <a:gd name="T211" fmla="*/ 2365 h 2612"/>
                              <a:gd name="T212" fmla="+- 0 4464 1502"/>
                              <a:gd name="T213" fmla="*/ T212 w 3264"/>
                              <a:gd name="T214" fmla="+- 0 2365 -227"/>
                              <a:gd name="T215" fmla="*/ 2365 h 2612"/>
                              <a:gd name="T216" fmla="+- 0 4522 1502"/>
                              <a:gd name="T217" fmla="*/ T216 w 3264"/>
                              <a:gd name="T218" fmla="+- 0 2374 -227"/>
                              <a:gd name="T219" fmla="*/ 2374 h 2612"/>
                              <a:gd name="T220" fmla="+- 0 4574 1502"/>
                              <a:gd name="T221" fmla="*/ T220 w 3264"/>
                              <a:gd name="T222" fmla="+- 0 2374 -227"/>
                              <a:gd name="T223" fmla="*/ 2374 h 2612"/>
                              <a:gd name="T224" fmla="+- 0 4632 1502"/>
                              <a:gd name="T225" fmla="*/ T224 w 3264"/>
                              <a:gd name="T226" fmla="+- 0 2379 -227"/>
                              <a:gd name="T227" fmla="*/ 2379 h 2612"/>
                              <a:gd name="T228" fmla="+- 0 4766 1502"/>
                              <a:gd name="T229" fmla="*/ T228 w 3264"/>
                              <a:gd name="T230" fmla="+- 0 2383 -227"/>
                              <a:gd name="T231" fmla="*/ 2383 h 261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</a:cxnLst>
                            <a:rect l="0" t="0" r="r" b="b"/>
                            <a:pathLst>
                              <a:path w="3264" h="2612">
                                <a:moveTo>
                                  <a:pt x="0" y="146"/>
                                </a:moveTo>
                                <a:lnTo>
                                  <a:pt x="15" y="38"/>
                                </a:lnTo>
                                <a:lnTo>
                                  <a:pt x="34" y="0"/>
                                </a:lnTo>
                                <a:lnTo>
                                  <a:pt x="53" y="9"/>
                                </a:lnTo>
                                <a:lnTo>
                                  <a:pt x="68" y="115"/>
                                </a:lnTo>
                                <a:lnTo>
                                  <a:pt x="87" y="283"/>
                                </a:lnTo>
                                <a:lnTo>
                                  <a:pt x="106" y="475"/>
                                </a:lnTo>
                                <a:lnTo>
                                  <a:pt x="125" y="686"/>
                                </a:lnTo>
                                <a:lnTo>
                                  <a:pt x="140" y="940"/>
                                </a:lnTo>
                                <a:lnTo>
                                  <a:pt x="159" y="1195"/>
                                </a:lnTo>
                                <a:lnTo>
                                  <a:pt x="178" y="1420"/>
                                </a:lnTo>
                                <a:lnTo>
                                  <a:pt x="197" y="1550"/>
                                </a:lnTo>
                                <a:lnTo>
                                  <a:pt x="216" y="1598"/>
                                </a:lnTo>
                                <a:lnTo>
                                  <a:pt x="236" y="1608"/>
                                </a:lnTo>
                                <a:lnTo>
                                  <a:pt x="250" y="1579"/>
                                </a:lnTo>
                                <a:lnTo>
                                  <a:pt x="269" y="1536"/>
                                </a:lnTo>
                                <a:lnTo>
                                  <a:pt x="288" y="1488"/>
                                </a:lnTo>
                                <a:lnTo>
                                  <a:pt x="308" y="1444"/>
                                </a:lnTo>
                                <a:lnTo>
                                  <a:pt x="327" y="1396"/>
                                </a:lnTo>
                                <a:lnTo>
                                  <a:pt x="341" y="1368"/>
                                </a:lnTo>
                                <a:lnTo>
                                  <a:pt x="360" y="1348"/>
                                </a:lnTo>
                                <a:lnTo>
                                  <a:pt x="380" y="1344"/>
                                </a:lnTo>
                                <a:lnTo>
                                  <a:pt x="399" y="1358"/>
                                </a:lnTo>
                                <a:lnTo>
                                  <a:pt x="432" y="1435"/>
                                </a:lnTo>
                                <a:lnTo>
                                  <a:pt x="452" y="1492"/>
                                </a:lnTo>
                                <a:lnTo>
                                  <a:pt x="471" y="1564"/>
                                </a:lnTo>
                                <a:lnTo>
                                  <a:pt x="490" y="1646"/>
                                </a:lnTo>
                                <a:lnTo>
                                  <a:pt x="509" y="1732"/>
                                </a:lnTo>
                                <a:lnTo>
                                  <a:pt x="528" y="1824"/>
                                </a:lnTo>
                                <a:lnTo>
                                  <a:pt x="543" y="1910"/>
                                </a:lnTo>
                                <a:lnTo>
                                  <a:pt x="562" y="1987"/>
                                </a:lnTo>
                                <a:lnTo>
                                  <a:pt x="581" y="2049"/>
                                </a:lnTo>
                                <a:lnTo>
                                  <a:pt x="600" y="2097"/>
                                </a:lnTo>
                                <a:lnTo>
                                  <a:pt x="615" y="2140"/>
                                </a:lnTo>
                                <a:lnTo>
                                  <a:pt x="634" y="2169"/>
                                </a:lnTo>
                                <a:lnTo>
                                  <a:pt x="653" y="2193"/>
                                </a:lnTo>
                                <a:lnTo>
                                  <a:pt x="672" y="2208"/>
                                </a:lnTo>
                                <a:lnTo>
                                  <a:pt x="692" y="2227"/>
                                </a:lnTo>
                                <a:lnTo>
                                  <a:pt x="711" y="2246"/>
                                </a:lnTo>
                                <a:lnTo>
                                  <a:pt x="725" y="2260"/>
                                </a:lnTo>
                                <a:lnTo>
                                  <a:pt x="744" y="2275"/>
                                </a:lnTo>
                                <a:lnTo>
                                  <a:pt x="764" y="2299"/>
                                </a:lnTo>
                                <a:lnTo>
                                  <a:pt x="783" y="2313"/>
                                </a:lnTo>
                                <a:lnTo>
                                  <a:pt x="802" y="2323"/>
                                </a:lnTo>
                                <a:lnTo>
                                  <a:pt x="816" y="2332"/>
                                </a:lnTo>
                                <a:lnTo>
                                  <a:pt x="836" y="2337"/>
                                </a:lnTo>
                                <a:lnTo>
                                  <a:pt x="855" y="2342"/>
                                </a:lnTo>
                                <a:lnTo>
                                  <a:pt x="874" y="2337"/>
                                </a:lnTo>
                                <a:lnTo>
                                  <a:pt x="893" y="2337"/>
                                </a:lnTo>
                                <a:lnTo>
                                  <a:pt x="912" y="2328"/>
                                </a:lnTo>
                                <a:lnTo>
                                  <a:pt x="927" y="2323"/>
                                </a:lnTo>
                                <a:lnTo>
                                  <a:pt x="946" y="2318"/>
                                </a:lnTo>
                                <a:lnTo>
                                  <a:pt x="965" y="2304"/>
                                </a:lnTo>
                                <a:lnTo>
                                  <a:pt x="984" y="2294"/>
                                </a:lnTo>
                                <a:lnTo>
                                  <a:pt x="1004" y="2284"/>
                                </a:lnTo>
                                <a:lnTo>
                                  <a:pt x="1018" y="2275"/>
                                </a:lnTo>
                                <a:lnTo>
                                  <a:pt x="1037" y="2260"/>
                                </a:lnTo>
                                <a:lnTo>
                                  <a:pt x="1056" y="2251"/>
                                </a:lnTo>
                                <a:lnTo>
                                  <a:pt x="1076" y="2241"/>
                                </a:lnTo>
                                <a:lnTo>
                                  <a:pt x="1095" y="2227"/>
                                </a:lnTo>
                                <a:lnTo>
                                  <a:pt x="1114" y="2222"/>
                                </a:lnTo>
                                <a:lnTo>
                                  <a:pt x="1133" y="2217"/>
                                </a:lnTo>
                                <a:lnTo>
                                  <a:pt x="1148" y="2208"/>
                                </a:lnTo>
                                <a:lnTo>
                                  <a:pt x="1167" y="2203"/>
                                </a:lnTo>
                                <a:lnTo>
                                  <a:pt x="1186" y="2203"/>
                                </a:lnTo>
                                <a:lnTo>
                                  <a:pt x="1205" y="2198"/>
                                </a:lnTo>
                                <a:lnTo>
                                  <a:pt x="1224" y="2203"/>
                                </a:lnTo>
                                <a:lnTo>
                                  <a:pt x="1239" y="2203"/>
                                </a:lnTo>
                                <a:lnTo>
                                  <a:pt x="1258" y="2203"/>
                                </a:lnTo>
                                <a:lnTo>
                                  <a:pt x="1277" y="2208"/>
                                </a:lnTo>
                                <a:lnTo>
                                  <a:pt x="1296" y="2212"/>
                                </a:lnTo>
                                <a:lnTo>
                                  <a:pt x="1316" y="2217"/>
                                </a:lnTo>
                                <a:lnTo>
                                  <a:pt x="1335" y="2227"/>
                                </a:lnTo>
                                <a:lnTo>
                                  <a:pt x="1349" y="2236"/>
                                </a:lnTo>
                                <a:lnTo>
                                  <a:pt x="1368" y="2241"/>
                                </a:lnTo>
                                <a:lnTo>
                                  <a:pt x="1388" y="2251"/>
                                </a:lnTo>
                                <a:lnTo>
                                  <a:pt x="1407" y="2260"/>
                                </a:lnTo>
                                <a:lnTo>
                                  <a:pt x="1426" y="2265"/>
                                </a:lnTo>
                                <a:lnTo>
                                  <a:pt x="1445" y="2275"/>
                                </a:lnTo>
                                <a:lnTo>
                                  <a:pt x="1464" y="2280"/>
                                </a:lnTo>
                                <a:lnTo>
                                  <a:pt x="1479" y="2294"/>
                                </a:lnTo>
                                <a:lnTo>
                                  <a:pt x="1498" y="2304"/>
                                </a:lnTo>
                                <a:lnTo>
                                  <a:pt x="1517" y="2313"/>
                                </a:lnTo>
                                <a:lnTo>
                                  <a:pt x="1536" y="2318"/>
                                </a:lnTo>
                                <a:lnTo>
                                  <a:pt x="1556" y="2328"/>
                                </a:lnTo>
                                <a:lnTo>
                                  <a:pt x="1575" y="2332"/>
                                </a:lnTo>
                                <a:lnTo>
                                  <a:pt x="1594" y="2342"/>
                                </a:lnTo>
                                <a:lnTo>
                                  <a:pt x="1608" y="2352"/>
                                </a:lnTo>
                                <a:lnTo>
                                  <a:pt x="1628" y="2356"/>
                                </a:lnTo>
                                <a:lnTo>
                                  <a:pt x="1647" y="2361"/>
                                </a:lnTo>
                                <a:lnTo>
                                  <a:pt x="1666" y="2366"/>
                                </a:lnTo>
                                <a:lnTo>
                                  <a:pt x="1685" y="2376"/>
                                </a:lnTo>
                                <a:lnTo>
                                  <a:pt x="1704" y="2380"/>
                                </a:lnTo>
                                <a:lnTo>
                                  <a:pt x="1724" y="2385"/>
                                </a:lnTo>
                                <a:lnTo>
                                  <a:pt x="1738" y="2395"/>
                                </a:lnTo>
                                <a:lnTo>
                                  <a:pt x="1757" y="2395"/>
                                </a:lnTo>
                                <a:lnTo>
                                  <a:pt x="1776" y="2404"/>
                                </a:lnTo>
                                <a:lnTo>
                                  <a:pt x="1796" y="2409"/>
                                </a:lnTo>
                                <a:lnTo>
                                  <a:pt x="1815" y="2414"/>
                                </a:lnTo>
                                <a:lnTo>
                                  <a:pt x="1834" y="2419"/>
                                </a:lnTo>
                                <a:lnTo>
                                  <a:pt x="1848" y="2424"/>
                                </a:lnTo>
                                <a:lnTo>
                                  <a:pt x="1868" y="2433"/>
                                </a:lnTo>
                                <a:lnTo>
                                  <a:pt x="1887" y="2433"/>
                                </a:lnTo>
                                <a:lnTo>
                                  <a:pt x="1906" y="2443"/>
                                </a:lnTo>
                                <a:lnTo>
                                  <a:pt x="1925" y="2448"/>
                                </a:lnTo>
                                <a:lnTo>
                                  <a:pt x="1944" y="2457"/>
                                </a:lnTo>
                                <a:lnTo>
                                  <a:pt x="1964" y="2457"/>
                                </a:lnTo>
                                <a:lnTo>
                                  <a:pt x="1978" y="2462"/>
                                </a:lnTo>
                                <a:lnTo>
                                  <a:pt x="1997" y="2472"/>
                                </a:lnTo>
                                <a:lnTo>
                                  <a:pt x="2016" y="2476"/>
                                </a:lnTo>
                                <a:lnTo>
                                  <a:pt x="2036" y="2476"/>
                                </a:lnTo>
                                <a:lnTo>
                                  <a:pt x="2055" y="2491"/>
                                </a:lnTo>
                                <a:lnTo>
                                  <a:pt x="2074" y="2491"/>
                                </a:lnTo>
                                <a:lnTo>
                                  <a:pt x="2093" y="2500"/>
                                </a:lnTo>
                                <a:lnTo>
                                  <a:pt x="2108" y="2505"/>
                                </a:lnTo>
                                <a:lnTo>
                                  <a:pt x="2127" y="2505"/>
                                </a:lnTo>
                                <a:lnTo>
                                  <a:pt x="2146" y="2510"/>
                                </a:lnTo>
                                <a:lnTo>
                                  <a:pt x="2165" y="2510"/>
                                </a:lnTo>
                                <a:lnTo>
                                  <a:pt x="2184" y="2515"/>
                                </a:lnTo>
                                <a:lnTo>
                                  <a:pt x="2204" y="2524"/>
                                </a:lnTo>
                                <a:lnTo>
                                  <a:pt x="2223" y="2529"/>
                                </a:lnTo>
                                <a:lnTo>
                                  <a:pt x="2242" y="2529"/>
                                </a:lnTo>
                                <a:lnTo>
                                  <a:pt x="2256" y="2529"/>
                                </a:lnTo>
                                <a:lnTo>
                                  <a:pt x="2276" y="2529"/>
                                </a:lnTo>
                                <a:lnTo>
                                  <a:pt x="2295" y="2539"/>
                                </a:lnTo>
                                <a:lnTo>
                                  <a:pt x="2314" y="2534"/>
                                </a:lnTo>
                                <a:lnTo>
                                  <a:pt x="2333" y="2539"/>
                                </a:lnTo>
                                <a:lnTo>
                                  <a:pt x="2352" y="2548"/>
                                </a:lnTo>
                                <a:lnTo>
                                  <a:pt x="2372" y="2544"/>
                                </a:lnTo>
                                <a:lnTo>
                                  <a:pt x="2386" y="2558"/>
                                </a:lnTo>
                                <a:lnTo>
                                  <a:pt x="2405" y="2553"/>
                                </a:lnTo>
                                <a:lnTo>
                                  <a:pt x="2424" y="2553"/>
                                </a:lnTo>
                                <a:lnTo>
                                  <a:pt x="2444" y="2563"/>
                                </a:lnTo>
                                <a:lnTo>
                                  <a:pt x="2463" y="2563"/>
                                </a:lnTo>
                                <a:lnTo>
                                  <a:pt x="2482" y="2563"/>
                                </a:lnTo>
                                <a:lnTo>
                                  <a:pt x="2501" y="2568"/>
                                </a:lnTo>
                                <a:lnTo>
                                  <a:pt x="2516" y="2568"/>
                                </a:lnTo>
                                <a:lnTo>
                                  <a:pt x="2535" y="2572"/>
                                </a:lnTo>
                                <a:lnTo>
                                  <a:pt x="2554" y="2572"/>
                                </a:lnTo>
                                <a:lnTo>
                                  <a:pt x="2573" y="2577"/>
                                </a:lnTo>
                                <a:lnTo>
                                  <a:pt x="2592" y="2577"/>
                                </a:lnTo>
                                <a:lnTo>
                                  <a:pt x="2607" y="2577"/>
                                </a:lnTo>
                                <a:lnTo>
                                  <a:pt x="2621" y="2577"/>
                                </a:lnTo>
                                <a:lnTo>
                                  <a:pt x="2636" y="2572"/>
                                </a:lnTo>
                                <a:lnTo>
                                  <a:pt x="2655" y="2587"/>
                                </a:lnTo>
                                <a:lnTo>
                                  <a:pt x="2669" y="2587"/>
                                </a:lnTo>
                                <a:lnTo>
                                  <a:pt x="2684" y="2587"/>
                                </a:lnTo>
                                <a:lnTo>
                                  <a:pt x="2698" y="2587"/>
                                </a:lnTo>
                                <a:lnTo>
                                  <a:pt x="2717" y="2587"/>
                                </a:lnTo>
                                <a:lnTo>
                                  <a:pt x="2736" y="2592"/>
                                </a:lnTo>
                                <a:lnTo>
                                  <a:pt x="2756" y="2582"/>
                                </a:lnTo>
                                <a:lnTo>
                                  <a:pt x="2775" y="2592"/>
                                </a:lnTo>
                                <a:lnTo>
                                  <a:pt x="2794" y="2582"/>
                                </a:lnTo>
                                <a:lnTo>
                                  <a:pt x="2813" y="2587"/>
                                </a:lnTo>
                                <a:lnTo>
                                  <a:pt x="2832" y="2587"/>
                                </a:lnTo>
                                <a:lnTo>
                                  <a:pt x="2847" y="2592"/>
                                </a:lnTo>
                                <a:lnTo>
                                  <a:pt x="2866" y="2592"/>
                                </a:lnTo>
                                <a:lnTo>
                                  <a:pt x="2885" y="2601"/>
                                </a:lnTo>
                                <a:lnTo>
                                  <a:pt x="2904" y="2592"/>
                                </a:lnTo>
                                <a:lnTo>
                                  <a:pt x="2924" y="2601"/>
                                </a:lnTo>
                                <a:lnTo>
                                  <a:pt x="2943" y="2596"/>
                                </a:lnTo>
                                <a:lnTo>
                                  <a:pt x="2962" y="2592"/>
                                </a:lnTo>
                                <a:lnTo>
                                  <a:pt x="2981" y="2596"/>
                                </a:lnTo>
                                <a:lnTo>
                                  <a:pt x="3000" y="2596"/>
                                </a:lnTo>
                                <a:lnTo>
                                  <a:pt x="3020" y="2601"/>
                                </a:lnTo>
                                <a:lnTo>
                                  <a:pt x="3034" y="2606"/>
                                </a:lnTo>
                                <a:lnTo>
                                  <a:pt x="3053" y="2601"/>
                                </a:lnTo>
                                <a:lnTo>
                                  <a:pt x="3072" y="2601"/>
                                </a:lnTo>
                                <a:lnTo>
                                  <a:pt x="3092" y="2596"/>
                                </a:lnTo>
                                <a:lnTo>
                                  <a:pt x="3111" y="2606"/>
                                </a:lnTo>
                                <a:lnTo>
                                  <a:pt x="3130" y="2606"/>
                                </a:lnTo>
                                <a:lnTo>
                                  <a:pt x="3240" y="2606"/>
                                </a:lnTo>
                                <a:lnTo>
                                  <a:pt x="3260" y="2611"/>
                                </a:lnTo>
                                <a:lnTo>
                                  <a:pt x="3264" y="261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Text Box 37"/>
                        <wps:cNvSpPr txBox="1">
                          <a:spLocks noChangeArrowheads="1"/>
                        </wps:cNvSpPr>
                        <wps:spPr bwMode="auto">
                          <a:xfrm>
                            <a:off x="1483" y="-353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193,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3" name="Text Box 38"/>
                        <wps:cNvSpPr txBox="1">
                          <a:spLocks noChangeArrowheads="1"/>
                        </wps:cNvSpPr>
                        <wps:spPr bwMode="auto">
                          <a:xfrm>
                            <a:off x="3931" y="-315"/>
                            <a:ext cx="753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Peak #3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4" name="Text Box 39"/>
                        <wps:cNvSpPr txBox="1">
                          <a:spLocks noChangeArrowheads="1"/>
                        </wps:cNvSpPr>
                        <wps:spPr bwMode="auto">
                          <a:xfrm>
                            <a:off x="1627" y="895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15,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35" name="Text Box 40"/>
                        <wps:cNvSpPr txBox="1">
                          <a:spLocks noChangeArrowheads="1"/>
                        </wps:cNvSpPr>
                        <wps:spPr bwMode="auto">
                          <a:xfrm>
                            <a:off x="2452" y="1754"/>
                            <a:ext cx="519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AC52B1" w:rsidRDefault="00AC52B1" w:rsidP="00AC52B1">
                              <w:pPr>
                                <w:rPr>
                                  <w:sz w:val="19"/>
                                </w:rPr>
                              </w:pPr>
                              <w:r>
                                <w:rPr>
                                  <w:color w:val="FF0000"/>
                                  <w:w w:val="105"/>
                                  <w:sz w:val="19"/>
                                </w:rPr>
                                <w:t>268,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34" o:spid="_x0000_s1056" style="position:absolute;left:0;text-align:left;margin-left:69.45pt;margin-top:-17.95pt;width:169pt;height:148.6pt;z-index:251658240;mso-position-horizontal-relative:page" coordorigin="1389,-359" coordsize="3380,297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">
                <v:shape id="AutoShape 35" o:spid="_x0000_s1057" style="position:absolute;left:1056;top:-357;width:3365;height:2967;visibility:visible;mso-wrap-style:square;v-text-anchor:top" coordsize="3365,2967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v3pbwA&#10;AADbAAAADwAAAGRycy9kb3ducmV2LnhtbERPSwrCMBDdC94hjOBOUz+oVKOooAhu/B1gaMa2tJmU&#10;JtV6e7MQXD7ef7VpTSleVLvcsoLRMAJBnFidc6rgcT8MFiCcR9ZYWiYFH3KwWXc7K4y1ffOVXjef&#10;ihDCLkYFmfdVLKVLMjLohrYiDtzT1gZ9gHUqdY3vEG5KOY6imTSYc2jIsKJ9Rklxa4wCcy5lM7+M&#10;m6Jqdtepnhwvxcco1e+12yUIT63/i3/uk1YwCevDl/AD5PoL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o2/elvAAAANsAAAAPAAAAAAAAAAAAAAAAAJgCAABkcnMvZG93bnJldi54&#10;bWxQSwUGAAAAAAQABAD1AAAAgQMAAAAA&#10;" path="m422,2736r-86,m422,2597r-43,m422,2462r-43,m422,2323r-43,m422,2184r-86,m422,2045r-43,m422,1910r-43,m422,1771r-43,m422,1632r-86,m422,1498r-43,m422,1358r-43,m422,1219r-43,m422,1085r-86,m422,946r-43,m422,806r-43,m422,667r-43,m422,533r-86,m422,394r-43,m422,254r-43,m422,115r-43,m427,2880r,43m427,2870l427,t,l3701,t,2880l3701,2966m3701,r,2870m586,2880r,86m739,2880r,43m898,2880r,43m1051,2880r,43m1205,2880r,43m1363,2880r,86m1517,2880r,43m1675,2880r,43m1829,2880r,43m1987,2880r,43m2141,2880r,86m2299,2880r,43m2453,2880r,43m2606,2880r,43m2765,2880r,43m2918,2880r,86m3077,2880r,43m3230,2880r,43m3389,2880r,43m3542,2880r,43m3701,2870r-3274,e" filled="f" strokeweight=".24pt">
                  <v:path arrowok="t" o:connecttype="custom" o:connectlocs="336,2379;379,2240;379,2105;379,1966;336,1827;379,1688;379,1553;379,1414;336,1275;379,1141;379,1001;379,862;336,728;379,589;379,449;379,310;336,176;379,37;379,-103;379,-242;427,2566;427,-357;3701,-357;3701,2609;3701,2513;586,2609;739,2566;898,2566;1051,2566;1205,2566;1363,2609;1517,2566;1675,2566;1829,2566;1987,2566;2141,2609;2299,2566;2453,2566;2606,2566;2765,2566;2918,2609;3077,2566;3230,2566;3389,2566;3542,2566;427,2513" o:connectangles="0,0,0,0,0,0,0,0,0,0,0,0,0,0,0,0,0,0,0,0,0,0,0,0,0,0,0,0,0,0,0,0,0,0,0,0,0,0,0,0,0,0,0,0,0,0"/>
                </v:shape>
                <v:shape id="Freeform 36" o:spid="_x0000_s1058" style="position:absolute;left:1502;top:-228;width:3264;height:2612;visibility:visible;mso-wrap-style:square;v-text-anchor:top" coordsize="3264,2612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c29lcYA&#10;AADbAAAADwAAAGRycy9kb3ducmV2LnhtbESPT2vCQBTE70K/w/IKvekmFmqNbqQUFQ9S0Ijo7ZF9&#10;+dNm38bsVuO37xYKPQ4z8xtmvuhNI67UudqygngUgSDOra65VHDIVsNXEM4ja2wsk4I7OVikD4M5&#10;JtreeEfXvS9FgLBLUEHlfZtI6fKKDLqRbYmDV9jOoA+yK6Xu8BbgppHjKHqRBmsOCxW29F5R/rX/&#10;NgqKz2yzXR/JrS8HXJ7OH5PpKZ4o9fTYv81AeOr9f/ivvdEKnmP4/RJ+gEx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c29lcYAAADbAAAADwAAAAAAAAAAAAAAAACYAgAAZHJz&#10;L2Rvd25yZXYueG1sUEsFBgAAAAAEAAQA9QAAAIsDAAAAAA==&#10;" path="m,146l15,38,34,,53,9,68,115,87,283r19,192l125,686r15,254l159,1195r19,225l197,1550r19,48l236,1608r14,-29l269,1536r19,-48l308,1444r19,-48l341,1368r19,-20l380,1344r19,14l432,1435r20,57l471,1564r19,82l509,1732r19,92l543,1910r19,77l581,2049r19,48l615,2140r19,29l653,2193r19,15l692,2227r19,19l725,2260r19,15l764,2299r19,14l802,2323r14,9l836,2337r19,5l874,2337r19,l912,2328r15,-5l946,2318r19,-14l984,2294r20,-10l1018,2275r19,-15l1056,2251r20,-10l1095,2227r19,-5l1133,2217r15,-9l1167,2203r19,l1205,2198r19,5l1239,2203r19,l1277,2208r19,4l1316,2217r19,10l1349,2236r19,5l1388,2251r19,9l1426,2265r19,10l1464,2280r15,14l1498,2304r19,9l1536,2318r20,10l1575,2332r19,10l1608,2352r20,4l1647,2361r19,5l1685,2376r19,4l1724,2385r14,10l1757,2395r19,9l1796,2409r19,5l1834,2419r14,5l1868,2433r19,l1906,2443r19,5l1944,2457r20,l1978,2462r19,10l2016,2476r20,l2055,2491r19,l2093,2500r15,5l2127,2505r19,5l2165,2510r19,5l2204,2524r19,5l2242,2529r14,l2276,2529r19,10l2314,2534r19,5l2352,2548r20,-4l2386,2558r19,-5l2424,2553r20,10l2463,2563r19,l2501,2568r15,l2535,2572r19,l2573,2577r19,l2607,2577r14,l2636,2572r19,15l2669,2587r15,l2698,2587r19,l2736,2592r20,-10l2775,2592r19,-10l2813,2587r19,l2847,2592r19,l2885,2601r19,-9l2924,2601r19,-5l2962,2592r19,4l3000,2596r20,5l3034,2606r19,-5l3072,2601r20,-5l3111,2606r19,l3240,2606r20,5l3264,2610e" filled="f" strokecolor="red" strokeweight=".24pt">
                  <v:path arrowok="t" o:connecttype="custom" o:connectlocs="34,-227;87,56;140,713;197,1323;250,1352;308,1217;360,1121;432,1208;490,1419;543,1683;600,1870;653,1966;711,2019;764,2072;816,2105;874,2110;927,2096;984,2067;1037,2033;1095,2000;1148,1981;1205,1971;1258,1976;1316,1990;1368,2014;1426,2038;1479,2067;1536,2091;1594,2115;1647,2134;1704,2153;1757,2168;1815,2187;1868,2206;1925,2221;1978,2235;2036,2249;2093,2273;2146,2283;2204,2297;2256,2302;2314,2307;2372,2317;2424,2326;2482,2336;2535,2345;2592,2350;2636,2345;2684,2360;2736,2365;2794,2355;2847,2365;2904,2365;2962,2365;3020,2374;3072,2374;3130,2379;3264,2383" o:connectangles="0,0,0,0,0,0,0,0,0,0,0,0,0,0,0,0,0,0,0,0,0,0,0,0,0,0,0,0,0,0,0,0,0,0,0,0,0,0,0,0,0,0,0,0,0,0,0,0,0,0,0,0,0,0,0,0,0,0"/>
                </v:shape>
                <v:shape id="Text Box 37" o:spid="_x0000_s1059" type="#_x0000_t202" style="position:absolute;left:1483;top:-353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RLFO8MA&#10;AADbAAAADwAAAGRycy9kb3ducmV2LnhtbESPQWvCQBSE70L/w/IK3nSjgtjoKlIUCkIxpgePz+wz&#10;Wcy+TbNbjf++Kwgeh5n5hlmsOluLK7XeOFYwGiYgiAunDZcKfvLtYAbCB2SNtWNScCcPq+Vbb4Gp&#10;djfO6HoIpYgQ9ikqqEJoUil9UZFFP3QNcfTOrrUYomxLqVu8Rbit5ThJptKi4bhQYUOfFRWXw59V&#10;sD5ytjG/36d9ds5Mnn8kvJtelOq/d+s5iEBdeIWf7S+tYDKGx5f4A+Ty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RLFO8MAAADbAAAADwAAAAAAAAAAAAAAAACYAgAAZHJzL2Rv&#10;d25yZXYueG1sUEsFBgAAAAAEAAQA9QAAAIgDAAAAAA==&#10;" filled="f" stroked="f">
                  <v:textbox inset="0,0,0,0">
                    <w:txbxContent>
                      <w:p w:rsidR="00AC52B1" w:rsidRDefault="00AC52B1" w:rsidP="00AC52B1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193,3</w:t>
                        </w:r>
                      </w:p>
                    </w:txbxContent>
                  </v:textbox>
                </v:shape>
                <v:shape id="Text Box 38" o:spid="_x0000_s1060" type="#_x0000_t202" style="position:absolute;left:3931;top:-315;width:753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l5goMUA&#10;AADbAAAADwAAAGRycy9kb3ducmV2LnhtbESPQWvCQBSE7wX/w/KE3pqNFaRGNyKlhUJBGuPB4zP7&#10;TJZk36bZrab/3i0UPA4z8w2z3oy2ExcavHGsYJakIIgrpw3XCg7l+9MLCB+QNXaOScEvedjkk4c1&#10;ZtpduaDLPtQiQthnqKAJoc+k9FVDFn3ieuLond1gMUQ51FIPeI1w28nnNF1Ii4bjQoM9vTZUtfsf&#10;q2B75OLNfO9OX8W5MGW5TPlz0Sr1OB23KxCBxnAP/7c/tIL5HP6+xB8g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XmCgxQAAANsAAAAPAAAAAAAAAAAAAAAAAJgCAABkcnMv&#10;ZG93bnJldi54bWxQSwUGAAAAAAQABAD1AAAAigMAAAAA&#10;" filled="f" stroked="f">
                  <v:textbox inset="0,0,0,0">
                    <w:txbxContent>
                      <w:p w:rsidR="00AC52B1" w:rsidRDefault="00AC52B1" w:rsidP="00AC52B1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Peak #3</w:t>
                        </w:r>
                      </w:p>
                    </w:txbxContent>
                  </v:textbox>
                </v:shape>
                <v:shape id="Text Box 39" o:spid="_x0000_s1061" type="#_x0000_t202" style="position:absolute;left:1627;top:895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f41MQA&#10;AADbAAAADwAAAGRycy9kb3ducmV2LnhtbESPQWvCQBSE7wX/w/KE3urGtoh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G3+NTEAAAA2wAAAA8AAAAAAAAAAAAAAAAAmAIAAGRycy9k&#10;b3ducmV2LnhtbFBLBQYAAAAABAAEAPUAAACJAwAAAAA=&#10;" filled="f" stroked="f">
                  <v:textbox inset="0,0,0,0">
                    <w:txbxContent>
                      <w:p w:rsidR="00AC52B1" w:rsidRDefault="00AC52B1" w:rsidP="00AC52B1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15,5</w:t>
                        </w:r>
                      </w:p>
                    </w:txbxContent>
                  </v:textbox>
                </v:shape>
                <v:shape id="Text Box 40" o:spid="_x0000_s1062" type="#_x0000_t202" style="position:absolute;left:2452;top:1754;width:519;height:22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vtdT8QA&#10;AADbAAAADwAAAGRycy9kb3ducmV2LnhtbESPQWvCQBSE7wX/w/KE3urGlopGVxFREAqlMR48PrPP&#10;ZDH7Ns2uGv+9Wyh4HGbmG2a26GwtrtR641jBcJCAIC6cNlwq2OebtzEIH5A11o5JwZ08LOa9lxmm&#10;2t04o+sulCJC2KeooAqhSaX0RUUW/cA1xNE7udZiiLItpW7xFuG2lu9JMpIWDceFChtaVVScdxer&#10;YHngbG1+v48/2SkzeT5J+Gt0Vuq13y2nIAJ14Rn+b2+1go9P+PsSf4Cc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77XU/EAAAA2wAAAA8AAAAAAAAAAAAAAAAAmAIAAGRycy9k&#10;b3ducmV2LnhtbFBLBQYAAAAABAAEAPUAAACJAwAAAAA=&#10;" filled="f" stroked="f">
                  <v:textbox inset="0,0,0,0">
                    <w:txbxContent>
                      <w:p w:rsidR="00AC52B1" w:rsidRDefault="00AC52B1" w:rsidP="00AC52B1">
                        <w:pPr>
                          <w:rPr>
                            <w:sz w:val="19"/>
                          </w:rPr>
                        </w:pPr>
                        <w:r>
                          <w:rPr>
                            <w:color w:val="FF0000"/>
                            <w:w w:val="105"/>
                            <w:sz w:val="19"/>
                          </w:rPr>
                          <w:t>268,5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Pr="00AC52B1">
        <w:rPr>
          <w:sz w:val="16"/>
          <w:szCs w:val="16"/>
        </w:rPr>
        <w:t>0,08</w:t>
      </w:r>
    </w:p>
    <w:p w:rsidR="00AC52B1" w:rsidRPr="00AC52B1" w:rsidRDefault="00AC52B1" w:rsidP="00AC52B1">
      <w:pPr>
        <w:spacing w:before="9"/>
        <w:rPr>
          <w:sz w:val="23"/>
          <w:szCs w:val="16"/>
        </w:rPr>
      </w:pPr>
    </w:p>
    <w:p w:rsidR="00AC52B1" w:rsidRPr="00AC52B1" w:rsidRDefault="00AC52B1" w:rsidP="00AC52B1">
      <w:pPr>
        <w:spacing w:before="94"/>
        <w:ind w:left="395"/>
        <w:rPr>
          <w:sz w:val="16"/>
          <w:szCs w:val="16"/>
        </w:rPr>
      </w:pPr>
      <w:r w:rsidRPr="00AC52B1">
        <w:rPr>
          <w:sz w:val="16"/>
          <w:szCs w:val="16"/>
        </w:rPr>
        <w:t>0,06</w:t>
      </w:r>
    </w:p>
    <w:p w:rsidR="00AC52B1" w:rsidRPr="00AC52B1" w:rsidRDefault="00AC52B1" w:rsidP="00AC52B1">
      <w:pPr>
        <w:spacing w:before="10"/>
        <w:rPr>
          <w:sz w:val="23"/>
          <w:szCs w:val="16"/>
        </w:rPr>
      </w:pPr>
    </w:p>
    <w:p w:rsidR="00AC52B1" w:rsidRPr="00AC52B1" w:rsidRDefault="00AC52B1" w:rsidP="00AC52B1">
      <w:pPr>
        <w:spacing w:before="93"/>
        <w:ind w:left="395"/>
        <w:rPr>
          <w:sz w:val="16"/>
          <w:szCs w:val="16"/>
        </w:rPr>
      </w:pPr>
      <w:r w:rsidRPr="00AC52B1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page">
                  <wp:posOffset>499110</wp:posOffset>
                </wp:positionH>
                <wp:positionV relativeFrom="paragraph">
                  <wp:posOffset>-95885</wp:posOffset>
                </wp:positionV>
                <wp:extent cx="139065" cy="165735"/>
                <wp:effectExtent l="3810" t="1270" r="0" b="4445"/>
                <wp:wrapNone/>
                <wp:docPr id="28" name="Text Box 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C52B1" w:rsidRDefault="00AC52B1" w:rsidP="00AC52B1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8" o:spid="_x0000_s1063" type="#_x0000_t202" style="position:absolute;left:0;text-align:left;margin-left:39.3pt;margin-top:-7.55pt;width:10.95pt;height:13.0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" filled="f" stroked="f">
                <v:textbox style="layout-flow:vertical;mso-layout-flow-alt:bottom-to-top" inset="0,0,0,0">
                  <w:txbxContent>
                    <w:p w:rsidR="00AC52B1" w:rsidRDefault="00AC52B1" w:rsidP="00AC52B1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C52B1">
        <w:rPr>
          <w:sz w:val="16"/>
          <w:szCs w:val="16"/>
        </w:rPr>
        <w:t>0,04</w:t>
      </w:r>
    </w:p>
    <w:p w:rsidR="00AC52B1" w:rsidRPr="00AC52B1" w:rsidRDefault="00AC52B1" w:rsidP="00AC52B1">
      <w:pPr>
        <w:spacing w:before="4"/>
        <w:rPr>
          <w:sz w:val="23"/>
          <w:szCs w:val="16"/>
        </w:rPr>
      </w:pPr>
    </w:p>
    <w:p w:rsidR="00AC52B1" w:rsidRPr="00AC52B1" w:rsidRDefault="00AC52B1" w:rsidP="00AC52B1">
      <w:pPr>
        <w:spacing w:before="94"/>
        <w:ind w:left="395"/>
        <w:rPr>
          <w:sz w:val="16"/>
          <w:szCs w:val="16"/>
        </w:rPr>
      </w:pPr>
      <w:r w:rsidRPr="00AC52B1">
        <w:rPr>
          <w:sz w:val="16"/>
          <w:szCs w:val="16"/>
        </w:rPr>
        <w:t>0,02</w:t>
      </w:r>
    </w:p>
    <w:p w:rsidR="00AC52B1" w:rsidRPr="00AC52B1" w:rsidRDefault="00AC52B1" w:rsidP="00AC52B1">
      <w:pPr>
        <w:spacing w:before="9"/>
        <w:rPr>
          <w:sz w:val="23"/>
          <w:szCs w:val="16"/>
        </w:rPr>
      </w:pPr>
    </w:p>
    <w:p w:rsidR="00AC52B1" w:rsidRPr="00AC52B1" w:rsidRDefault="00AC52B1" w:rsidP="00AC52B1">
      <w:pPr>
        <w:spacing w:before="94"/>
        <w:ind w:left="395"/>
        <w:rPr>
          <w:sz w:val="16"/>
          <w:szCs w:val="16"/>
        </w:rPr>
      </w:pPr>
      <w:r w:rsidRPr="00AC52B1">
        <w:rPr>
          <w:sz w:val="16"/>
          <w:szCs w:val="16"/>
        </w:rPr>
        <w:t>0,00</w:t>
      </w:r>
    </w:p>
    <w:p w:rsidR="00AC52B1" w:rsidRPr="00AC52B1" w:rsidRDefault="00AC52B1" w:rsidP="00AC52B1">
      <w:pPr>
        <w:tabs>
          <w:tab w:val="left" w:pos="777"/>
          <w:tab w:val="left" w:pos="1559"/>
          <w:tab w:val="left" w:pos="2337"/>
          <w:tab w:val="left" w:pos="3115"/>
        </w:tabs>
        <w:spacing w:before="132"/>
        <w:ind w:right="6067"/>
        <w:jc w:val="center"/>
        <w:rPr>
          <w:sz w:val="16"/>
          <w:szCs w:val="16"/>
        </w:rPr>
      </w:pPr>
      <w:r w:rsidRPr="00AC52B1">
        <w:rPr>
          <w:spacing w:val="5"/>
          <w:sz w:val="16"/>
          <w:szCs w:val="16"/>
        </w:rPr>
        <w:t>200,00</w:t>
      </w:r>
      <w:r w:rsidRPr="00AC52B1">
        <w:rPr>
          <w:spacing w:val="5"/>
          <w:sz w:val="16"/>
          <w:szCs w:val="16"/>
        </w:rPr>
        <w:tab/>
        <w:t>250,00</w:t>
      </w:r>
      <w:r w:rsidRPr="00AC52B1">
        <w:rPr>
          <w:spacing w:val="5"/>
          <w:sz w:val="16"/>
          <w:szCs w:val="16"/>
        </w:rPr>
        <w:tab/>
      </w:r>
      <w:r w:rsidRPr="00AC52B1">
        <w:rPr>
          <w:spacing w:val="3"/>
          <w:sz w:val="16"/>
          <w:szCs w:val="16"/>
        </w:rPr>
        <w:t>300,00</w:t>
      </w:r>
      <w:r w:rsidRPr="00AC52B1">
        <w:rPr>
          <w:spacing w:val="3"/>
          <w:sz w:val="16"/>
          <w:szCs w:val="16"/>
        </w:rPr>
        <w:tab/>
        <w:t>350,00</w:t>
      </w:r>
      <w:r w:rsidRPr="00AC52B1">
        <w:rPr>
          <w:spacing w:val="3"/>
          <w:sz w:val="16"/>
          <w:szCs w:val="16"/>
        </w:rPr>
        <w:tab/>
      </w:r>
      <w:r w:rsidRPr="00AC52B1">
        <w:rPr>
          <w:spacing w:val="5"/>
          <w:sz w:val="16"/>
          <w:szCs w:val="16"/>
        </w:rPr>
        <w:t>400,00</w:t>
      </w:r>
    </w:p>
    <w:p w:rsidR="00AC52B1" w:rsidRPr="00AC52B1" w:rsidRDefault="00AC52B1" w:rsidP="00AC52B1">
      <w:pPr>
        <w:spacing w:before="31"/>
        <w:ind w:right="6237"/>
        <w:jc w:val="center"/>
        <w:rPr>
          <w:sz w:val="16"/>
          <w:szCs w:val="16"/>
        </w:rPr>
      </w:pPr>
      <w:r w:rsidRPr="00AC52B1">
        <w:rPr>
          <w:sz w:val="16"/>
          <w:szCs w:val="16"/>
        </w:rPr>
        <w:t>nm</w:t>
      </w:r>
    </w:p>
    <w:p w:rsidR="00AC52B1" w:rsidRPr="00AC52B1" w:rsidRDefault="00AC52B1" w:rsidP="00AC52B1">
      <w:pPr>
        <w:spacing w:before="11"/>
        <w:rPr>
          <w:sz w:val="14"/>
          <w:szCs w:val="16"/>
        </w:rPr>
      </w:pPr>
    </w:p>
    <w:p w:rsidR="00AC52B1" w:rsidRPr="00AC52B1" w:rsidRDefault="00AC52B1" w:rsidP="00AC52B1">
      <w:pPr>
        <w:rPr>
          <w:sz w:val="14"/>
        </w:rPr>
        <w:sectPr w:rsidR="00AC52B1" w:rsidRPr="00AC52B1">
          <w:type w:val="continuous"/>
          <w:pgSz w:w="12240" w:h="15840"/>
          <w:pgMar w:top="1560" w:right="440" w:bottom="960" w:left="660" w:header="720" w:footer="720" w:gutter="0"/>
          <w:cols w:space="720"/>
        </w:sectPr>
      </w:pPr>
    </w:p>
    <w:p w:rsidR="00AC52B1" w:rsidRPr="00AC52B1" w:rsidRDefault="00AC52B1" w:rsidP="00AC52B1">
      <w:pPr>
        <w:rPr>
          <w:sz w:val="18"/>
          <w:szCs w:val="16"/>
        </w:rPr>
      </w:pPr>
    </w:p>
    <w:p w:rsidR="00AC52B1" w:rsidRPr="00AC52B1" w:rsidRDefault="00AC52B1" w:rsidP="00AC52B1">
      <w:pPr>
        <w:spacing w:before="137"/>
        <w:ind w:left="448"/>
        <w:rPr>
          <w:sz w:val="16"/>
          <w:szCs w:val="16"/>
        </w:rPr>
      </w:pPr>
      <w:r w:rsidRPr="00AC52B1">
        <w:rPr>
          <w:sz w:val="16"/>
          <w:szCs w:val="16"/>
        </w:rPr>
        <w:t>0,015</w:t>
      </w:r>
    </w:p>
    <w:p w:rsidR="00AC52B1" w:rsidRPr="00AC52B1" w:rsidRDefault="00AC52B1" w:rsidP="00AC52B1">
      <w:pPr>
        <w:spacing w:before="100"/>
        <w:ind w:left="448"/>
        <w:outlineLvl w:val="0"/>
        <w:rPr>
          <w:b/>
          <w:bCs/>
          <w:sz w:val="19"/>
          <w:szCs w:val="19"/>
        </w:rPr>
      </w:pPr>
      <w:r w:rsidRPr="00AC52B1">
        <w:rPr>
          <w:bCs/>
          <w:sz w:val="19"/>
          <w:szCs w:val="19"/>
        </w:rPr>
        <w:br w:type="column"/>
      </w:r>
      <w:r w:rsidRPr="00AC52B1">
        <w:rPr>
          <w:b/>
          <w:bCs/>
          <w:w w:val="105"/>
          <w:sz w:val="19"/>
          <w:szCs w:val="19"/>
        </w:rPr>
        <w:t>Auto-Scaled Chromatogram</w:t>
      </w:r>
    </w:p>
    <w:p w:rsidR="00AC52B1" w:rsidRPr="00AC52B1" w:rsidRDefault="00AC52B1" w:rsidP="00AC52B1">
      <w:pPr>
        <w:sectPr w:rsidR="00AC52B1" w:rsidRPr="00AC52B1">
          <w:type w:val="continuous"/>
          <w:pgSz w:w="12240" w:h="15840"/>
          <w:pgMar w:top="1560" w:right="440" w:bottom="960" w:left="660" w:header="720" w:footer="720" w:gutter="0"/>
          <w:cols w:num="2" w:space="720" w:equalWidth="0">
            <w:col w:w="882" w:space="2651"/>
            <w:col w:w="7607"/>
          </w:cols>
        </w:sectPr>
      </w:pPr>
    </w:p>
    <w:p w:rsidR="00AC52B1" w:rsidRPr="00AC52B1" w:rsidRDefault="00AC52B1" w:rsidP="00AC52B1">
      <w:pPr>
        <w:rPr>
          <w:b/>
          <w:sz w:val="20"/>
          <w:szCs w:val="16"/>
        </w:rPr>
      </w:pPr>
      <w:r w:rsidRPr="00AC52B1">
        <w:rPr>
          <w:noProof/>
          <w:sz w:val="16"/>
          <w:szCs w:val="16"/>
          <w:lang w:val="es-CL" w:eastAsia="es-CL"/>
        </w:rPr>
        <w:lastRenderedPageBreak/>
        <mc:AlternateContent>
          <mc:Choice Requires="wpg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page">
                  <wp:posOffset>492125</wp:posOffset>
                </wp:positionH>
                <wp:positionV relativeFrom="page">
                  <wp:posOffset>502920</wp:posOffset>
                </wp:positionV>
                <wp:extent cx="6638925" cy="497205"/>
                <wp:effectExtent l="6350" t="0" r="3175" b="0"/>
                <wp:wrapNone/>
                <wp:docPr id="25" name="Group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638925" cy="497205"/>
                          <a:chOff x="775" y="792"/>
                          <a:chExt cx="10455" cy="783"/>
                        </a:xfrm>
                      </wpg:grpSpPr>
                      <pic:pic xmlns:pic="http://schemas.openxmlformats.org/drawingml/2006/picture">
                        <pic:nvPicPr>
                          <pic:cNvPr id="26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7" y="792"/>
                            <a:ext cx="1954" cy="7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7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782" y="1560"/>
                            <a:ext cx="1044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0000FF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5FA9F5E" id="Group 31" o:spid="_x0000_s1026" style="position:absolute;margin-left:38.75pt;margin-top:39.6pt;width:522.75pt;height:39.15pt;z-index:251657216;mso-position-horizontal-relative:page;mso-position-vertical-relative:page" coordorigin="775,792" coordsize="10455,78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">
                <v:shape id="Picture 32" o:spid="_x0000_s1027" type="#_x0000_t75" style="position:absolute;left:787;top:792;width:1954;height:7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qOoLjEAAAA2wAAAA8AAABkcnMvZG93bnJldi54bWxEj0FrwkAUhO+C/2F5Qm9mowfRNJsgglRa&#10;KDTqobdH9pkEs29jdpuk/75bKPQ4zMw3TJpPphUD9a6xrGAVxSCIS6sbrhRczsflFoTzyBpby6Tg&#10;mxzk2XyWYqLtyB80FL4SAcIuQQW1910ipStrMugi2xEH72Z7gz7IvpK6xzHATSvXcbyRBhsOCzV2&#10;dKipvBdfRsHucN29vJM9vhZuy6fHyny+nY1ST4tp/wzC0+T/w3/tk1aw3sDvl/ADZPY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FqOoLjEAAAA2wAAAA8AAAAAAAAAAAAAAAAA&#10;nwIAAGRycy9kb3ducmV2LnhtbFBLBQYAAAAABAAEAPcAAACQAwAAAAA=&#10;">
                  <v:imagedata r:id="rId11" o:title=""/>
                </v:shape>
                <v:line id="Line 33" o:spid="_x0000_s1028" style="position:absolute;visibility:visible;mso-wrap-style:square" from="782,1560" to="11222,15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c0dMIAAADbAAAADwAAAGRycy9kb3ducmV2LnhtbESP3YrCMBSE74V9h3AW9k5TvdBuNYos&#10;iO6F4E8f4GxzbIvJSWmytr69EQQvh5n5hlmsemvEjVpfO1YwHiUgiAunay4V5OfNMAXhA7JG45gU&#10;3MnDavkxWGCmXcdHup1CKSKEfYYKqhCaTEpfVGTRj1xDHL2Lay2GKNtS6ha7CLdGTpJkKi3WHBcq&#10;bOinouJ6+rcKfsd53v2ldnP4ThO6G7Pdux0r9fXZr+cgAvXhHX61d1rBZAbPL/EHyO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cc0dMIAAADbAAAADwAAAAAAAAAAAAAA&#10;AAChAgAAZHJzL2Rvd25yZXYueG1sUEsFBgAAAAAEAAQA+QAAAJADAAAAAA==&#10;" strokecolor="blue" strokeweight=".72pt"/>
                <w10:wrap anchorx="page" anchory="page"/>
              </v:group>
            </w:pict>
          </mc:Fallback>
        </mc:AlternateContent>
      </w:r>
    </w:p>
    <w:p w:rsidR="00AC52B1" w:rsidRPr="00AC52B1" w:rsidRDefault="00AC52B1" w:rsidP="00AC52B1">
      <w:pPr>
        <w:spacing w:before="8"/>
        <w:rPr>
          <w:b/>
          <w:sz w:val="24"/>
          <w:szCs w:val="16"/>
        </w:rPr>
      </w:pPr>
    </w:p>
    <w:p w:rsidR="00AC52B1" w:rsidRPr="00AC52B1" w:rsidRDefault="00AC52B1" w:rsidP="00AC52B1">
      <w:pPr>
        <w:spacing w:before="93"/>
        <w:ind w:left="448"/>
        <w:rPr>
          <w:sz w:val="16"/>
          <w:szCs w:val="16"/>
        </w:rPr>
      </w:pPr>
      <w:r w:rsidRPr="00AC52B1">
        <w:rPr>
          <w:noProof/>
          <w:sz w:val="16"/>
          <w:szCs w:val="16"/>
          <w:lang w:val="es-CL" w:eastAsia="es-C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page">
                  <wp:posOffset>982980</wp:posOffset>
                </wp:positionH>
                <wp:positionV relativeFrom="paragraph">
                  <wp:posOffset>-393065</wp:posOffset>
                </wp:positionV>
                <wp:extent cx="6029325" cy="2197735"/>
                <wp:effectExtent l="11430" t="9525" r="7620" b="12065"/>
                <wp:wrapNone/>
                <wp:docPr id="19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29325" cy="2197735"/>
                          <a:chOff x="1548" y="-619"/>
                          <a:chExt cx="9495" cy="3461"/>
                        </a:xfrm>
                      </wpg:grpSpPr>
                      <wps:wsp>
                        <wps:cNvPr id="20" name="AutoShape 42"/>
                        <wps:cNvSpPr>
                          <a:spLocks/>
                        </wps:cNvSpPr>
                        <wps:spPr bwMode="auto">
                          <a:xfrm>
                            <a:off x="1214" y="-617"/>
                            <a:ext cx="9490" cy="3456"/>
                          </a:xfrm>
                          <a:custGeom>
                            <a:avLst/>
                            <a:gdLst>
                              <a:gd name="T0" fmla="+- 0 1594 1214"/>
                              <a:gd name="T1" fmla="*/ T0 w 9490"/>
                              <a:gd name="T2" fmla="+- 0 2696 -616"/>
                              <a:gd name="T3" fmla="*/ 2696 h 3456"/>
                              <a:gd name="T4" fmla="+- 0 1550 1214"/>
                              <a:gd name="T5" fmla="*/ T4 w 9490"/>
                              <a:gd name="T6" fmla="+- 0 2537 -616"/>
                              <a:gd name="T7" fmla="*/ 2537 h 3456"/>
                              <a:gd name="T8" fmla="+- 0 1594 1214"/>
                              <a:gd name="T9" fmla="*/ T8 w 9490"/>
                              <a:gd name="T10" fmla="+- 0 2379 -616"/>
                              <a:gd name="T11" fmla="*/ 2379 h 3456"/>
                              <a:gd name="T12" fmla="+- 0 1594 1214"/>
                              <a:gd name="T13" fmla="*/ T12 w 9490"/>
                              <a:gd name="T14" fmla="+- 0 2221 -616"/>
                              <a:gd name="T15" fmla="*/ 2221 h 3456"/>
                              <a:gd name="T16" fmla="+- 0 1594 1214"/>
                              <a:gd name="T17" fmla="*/ T16 w 9490"/>
                              <a:gd name="T18" fmla="+- 0 2062 -616"/>
                              <a:gd name="T19" fmla="*/ 2062 h 3456"/>
                              <a:gd name="T20" fmla="+- 0 1594 1214"/>
                              <a:gd name="T21" fmla="*/ T20 w 9490"/>
                              <a:gd name="T22" fmla="+- 0 1904 -616"/>
                              <a:gd name="T23" fmla="*/ 1904 h 3456"/>
                              <a:gd name="T24" fmla="+- 0 1550 1214"/>
                              <a:gd name="T25" fmla="*/ T24 w 9490"/>
                              <a:gd name="T26" fmla="+- 0 1750 -616"/>
                              <a:gd name="T27" fmla="*/ 1750 h 3456"/>
                              <a:gd name="T28" fmla="+- 0 1594 1214"/>
                              <a:gd name="T29" fmla="*/ T28 w 9490"/>
                              <a:gd name="T30" fmla="+- 0 1592 -616"/>
                              <a:gd name="T31" fmla="*/ 1592 h 3456"/>
                              <a:gd name="T32" fmla="+- 0 1594 1214"/>
                              <a:gd name="T33" fmla="*/ T32 w 9490"/>
                              <a:gd name="T34" fmla="+- 0 1433 -616"/>
                              <a:gd name="T35" fmla="*/ 1433 h 3456"/>
                              <a:gd name="T36" fmla="+- 0 1594 1214"/>
                              <a:gd name="T37" fmla="*/ T36 w 9490"/>
                              <a:gd name="T38" fmla="+- 0 1275 -616"/>
                              <a:gd name="T39" fmla="*/ 1275 h 3456"/>
                              <a:gd name="T40" fmla="+- 0 1594 1214"/>
                              <a:gd name="T41" fmla="*/ T40 w 9490"/>
                              <a:gd name="T42" fmla="+- 0 1117 -616"/>
                              <a:gd name="T43" fmla="*/ 1117 h 3456"/>
                              <a:gd name="T44" fmla="+- 0 1550 1214"/>
                              <a:gd name="T45" fmla="*/ T44 w 9490"/>
                              <a:gd name="T46" fmla="+- 0 958 -616"/>
                              <a:gd name="T47" fmla="*/ 958 h 3456"/>
                              <a:gd name="T48" fmla="+- 0 1594 1214"/>
                              <a:gd name="T49" fmla="*/ T48 w 9490"/>
                              <a:gd name="T50" fmla="+- 0 800 -616"/>
                              <a:gd name="T51" fmla="*/ 800 h 3456"/>
                              <a:gd name="T52" fmla="+- 0 1594 1214"/>
                              <a:gd name="T53" fmla="*/ T52 w 9490"/>
                              <a:gd name="T54" fmla="+- 0 646 -616"/>
                              <a:gd name="T55" fmla="*/ 646 h 3456"/>
                              <a:gd name="T56" fmla="+- 0 1594 1214"/>
                              <a:gd name="T57" fmla="*/ T56 w 9490"/>
                              <a:gd name="T58" fmla="+- 0 488 -616"/>
                              <a:gd name="T59" fmla="*/ 488 h 3456"/>
                              <a:gd name="T60" fmla="+- 0 1594 1214"/>
                              <a:gd name="T61" fmla="*/ T60 w 9490"/>
                              <a:gd name="T62" fmla="+- 0 329 -616"/>
                              <a:gd name="T63" fmla="*/ 329 h 3456"/>
                              <a:gd name="T64" fmla="+- 0 1550 1214"/>
                              <a:gd name="T65" fmla="*/ T64 w 9490"/>
                              <a:gd name="T66" fmla="+- 0 171 -616"/>
                              <a:gd name="T67" fmla="*/ 171 h 3456"/>
                              <a:gd name="T68" fmla="+- 0 1594 1214"/>
                              <a:gd name="T69" fmla="*/ T68 w 9490"/>
                              <a:gd name="T70" fmla="+- 0 13 -616"/>
                              <a:gd name="T71" fmla="*/ 13 h 3456"/>
                              <a:gd name="T72" fmla="+- 0 1594 1214"/>
                              <a:gd name="T73" fmla="*/ T72 w 9490"/>
                              <a:gd name="T74" fmla="+- 0 -141 -616"/>
                              <a:gd name="T75" fmla="*/ -141 h 3456"/>
                              <a:gd name="T76" fmla="+- 0 1594 1214"/>
                              <a:gd name="T77" fmla="*/ T76 w 9490"/>
                              <a:gd name="T78" fmla="+- 0 -299 -616"/>
                              <a:gd name="T79" fmla="*/ -299 h 3456"/>
                              <a:gd name="T80" fmla="+- 0 1594 1214"/>
                              <a:gd name="T81" fmla="*/ T80 w 9490"/>
                              <a:gd name="T82" fmla="+- 0 -458 -616"/>
                              <a:gd name="T83" fmla="*/ -458 h 3456"/>
                              <a:gd name="T84" fmla="+- 0 1550 1214"/>
                              <a:gd name="T85" fmla="*/ T84 w 9490"/>
                              <a:gd name="T86" fmla="+- 0 -616 -616"/>
                              <a:gd name="T87" fmla="*/ -616 h 3456"/>
                              <a:gd name="T88" fmla="+- 0 1637 1214"/>
                              <a:gd name="T89" fmla="*/ T88 w 9490"/>
                              <a:gd name="T90" fmla="+- 0 -616 -616"/>
                              <a:gd name="T91" fmla="*/ -616 h 3456"/>
                              <a:gd name="T92" fmla="+- 0 11040 1214"/>
                              <a:gd name="T93" fmla="*/ T92 w 9490"/>
                              <a:gd name="T94" fmla="+- 0 -616 -616"/>
                              <a:gd name="T95" fmla="*/ -616 h 3456"/>
                              <a:gd name="T96" fmla="+- 0 11040 1214"/>
                              <a:gd name="T97" fmla="*/ T96 w 9490"/>
                              <a:gd name="T98" fmla="+- 0 2797 -616"/>
                              <a:gd name="T99" fmla="*/ 2797 h 3456"/>
                              <a:gd name="T100" fmla="+- 0 11040 1214"/>
                              <a:gd name="T101" fmla="*/ T100 w 9490"/>
                              <a:gd name="T102" fmla="+- 0 2753 -616"/>
                              <a:gd name="T103" fmla="*/ 2753 h 3456"/>
                              <a:gd name="T104" fmla="+- 0 1939 1214"/>
                              <a:gd name="T105" fmla="*/ T104 w 9490"/>
                              <a:gd name="T106" fmla="+- 0 2797 -616"/>
                              <a:gd name="T107" fmla="*/ 2797 h 3456"/>
                              <a:gd name="T108" fmla="+- 0 2251 1214"/>
                              <a:gd name="T109" fmla="*/ T108 w 9490"/>
                              <a:gd name="T110" fmla="+- 0 2797 -616"/>
                              <a:gd name="T111" fmla="*/ 2797 h 3456"/>
                              <a:gd name="T112" fmla="+- 0 2568 1214"/>
                              <a:gd name="T113" fmla="*/ T112 w 9490"/>
                              <a:gd name="T114" fmla="+- 0 2797 -616"/>
                              <a:gd name="T115" fmla="*/ 2797 h 3456"/>
                              <a:gd name="T116" fmla="+- 0 2880 1214"/>
                              <a:gd name="T117" fmla="*/ T116 w 9490"/>
                              <a:gd name="T118" fmla="+- 0 2840 -616"/>
                              <a:gd name="T119" fmla="*/ 2840 h 3456"/>
                              <a:gd name="T120" fmla="+- 0 3197 1214"/>
                              <a:gd name="T121" fmla="*/ T120 w 9490"/>
                              <a:gd name="T122" fmla="+- 0 2797 -616"/>
                              <a:gd name="T123" fmla="*/ 2797 h 3456"/>
                              <a:gd name="T124" fmla="+- 0 3509 1214"/>
                              <a:gd name="T125" fmla="*/ T124 w 9490"/>
                              <a:gd name="T126" fmla="+- 0 2797 -616"/>
                              <a:gd name="T127" fmla="*/ 2797 h 3456"/>
                              <a:gd name="T128" fmla="+- 0 3821 1214"/>
                              <a:gd name="T129" fmla="*/ T128 w 9490"/>
                              <a:gd name="T130" fmla="+- 0 2797 -616"/>
                              <a:gd name="T131" fmla="*/ 2797 h 3456"/>
                              <a:gd name="T132" fmla="+- 0 4138 1214"/>
                              <a:gd name="T133" fmla="*/ T132 w 9490"/>
                              <a:gd name="T134" fmla="+- 0 2840 -616"/>
                              <a:gd name="T135" fmla="*/ 2840 h 3456"/>
                              <a:gd name="T136" fmla="+- 0 4450 1214"/>
                              <a:gd name="T137" fmla="*/ T136 w 9490"/>
                              <a:gd name="T138" fmla="+- 0 2797 -616"/>
                              <a:gd name="T139" fmla="*/ 2797 h 3456"/>
                              <a:gd name="T140" fmla="+- 0 4762 1214"/>
                              <a:gd name="T141" fmla="*/ T140 w 9490"/>
                              <a:gd name="T142" fmla="+- 0 2797 -616"/>
                              <a:gd name="T143" fmla="*/ 2797 h 3456"/>
                              <a:gd name="T144" fmla="+- 0 5078 1214"/>
                              <a:gd name="T145" fmla="*/ T144 w 9490"/>
                              <a:gd name="T146" fmla="+- 0 2797 -616"/>
                              <a:gd name="T147" fmla="*/ 2797 h 3456"/>
                              <a:gd name="T148" fmla="+- 0 5390 1214"/>
                              <a:gd name="T149" fmla="*/ T148 w 9490"/>
                              <a:gd name="T150" fmla="+- 0 2840 -616"/>
                              <a:gd name="T151" fmla="*/ 2840 h 3456"/>
                              <a:gd name="T152" fmla="+- 0 5702 1214"/>
                              <a:gd name="T153" fmla="*/ T152 w 9490"/>
                              <a:gd name="T154" fmla="+- 0 2797 -616"/>
                              <a:gd name="T155" fmla="*/ 2797 h 3456"/>
                              <a:gd name="T156" fmla="+- 0 6019 1214"/>
                              <a:gd name="T157" fmla="*/ T156 w 9490"/>
                              <a:gd name="T158" fmla="+- 0 2797 -616"/>
                              <a:gd name="T159" fmla="*/ 2797 h 3456"/>
                              <a:gd name="T160" fmla="+- 0 6331 1214"/>
                              <a:gd name="T161" fmla="*/ T160 w 9490"/>
                              <a:gd name="T162" fmla="+- 0 2797 -616"/>
                              <a:gd name="T163" fmla="*/ 2797 h 3456"/>
                              <a:gd name="T164" fmla="+- 0 6648 1214"/>
                              <a:gd name="T165" fmla="*/ T164 w 9490"/>
                              <a:gd name="T166" fmla="+- 0 2840 -616"/>
                              <a:gd name="T167" fmla="*/ 2840 h 3456"/>
                              <a:gd name="T168" fmla="+- 0 6960 1214"/>
                              <a:gd name="T169" fmla="*/ T168 w 9490"/>
                              <a:gd name="T170" fmla="+- 0 2797 -616"/>
                              <a:gd name="T171" fmla="*/ 2797 h 3456"/>
                              <a:gd name="T172" fmla="+- 0 7272 1214"/>
                              <a:gd name="T173" fmla="*/ T172 w 9490"/>
                              <a:gd name="T174" fmla="+- 0 2797 -616"/>
                              <a:gd name="T175" fmla="*/ 2797 h 3456"/>
                              <a:gd name="T176" fmla="+- 0 7589 1214"/>
                              <a:gd name="T177" fmla="*/ T176 w 9490"/>
                              <a:gd name="T178" fmla="+- 0 2797 -616"/>
                              <a:gd name="T179" fmla="*/ 2797 h 3456"/>
                              <a:gd name="T180" fmla="+- 0 7901 1214"/>
                              <a:gd name="T181" fmla="*/ T180 w 9490"/>
                              <a:gd name="T182" fmla="+- 0 2840 -616"/>
                              <a:gd name="T183" fmla="*/ 2840 h 3456"/>
                              <a:gd name="T184" fmla="+- 0 8213 1214"/>
                              <a:gd name="T185" fmla="*/ T184 w 9490"/>
                              <a:gd name="T186" fmla="+- 0 2797 -616"/>
                              <a:gd name="T187" fmla="*/ 2797 h 3456"/>
                              <a:gd name="T188" fmla="+- 0 8530 1214"/>
                              <a:gd name="T189" fmla="*/ T188 w 9490"/>
                              <a:gd name="T190" fmla="+- 0 2797 -616"/>
                              <a:gd name="T191" fmla="*/ 2797 h 3456"/>
                              <a:gd name="T192" fmla="+- 0 8842 1214"/>
                              <a:gd name="T193" fmla="*/ T192 w 9490"/>
                              <a:gd name="T194" fmla="+- 0 2797 -616"/>
                              <a:gd name="T195" fmla="*/ 2797 h 3456"/>
                              <a:gd name="T196" fmla="+- 0 9158 1214"/>
                              <a:gd name="T197" fmla="*/ T196 w 9490"/>
                              <a:gd name="T198" fmla="+- 0 2840 -616"/>
                              <a:gd name="T199" fmla="*/ 2840 h 3456"/>
                              <a:gd name="T200" fmla="+- 0 9470 1214"/>
                              <a:gd name="T201" fmla="*/ T200 w 9490"/>
                              <a:gd name="T202" fmla="+- 0 2797 -616"/>
                              <a:gd name="T203" fmla="*/ 2797 h 3456"/>
                              <a:gd name="T204" fmla="+- 0 9782 1214"/>
                              <a:gd name="T205" fmla="*/ T204 w 9490"/>
                              <a:gd name="T206" fmla="+- 0 2797 -616"/>
                              <a:gd name="T207" fmla="*/ 2797 h 3456"/>
                              <a:gd name="T208" fmla="+- 0 10099 1214"/>
                              <a:gd name="T209" fmla="*/ T208 w 9490"/>
                              <a:gd name="T210" fmla="+- 0 2797 -616"/>
                              <a:gd name="T211" fmla="*/ 2797 h 3456"/>
                              <a:gd name="T212" fmla="+- 0 10411 1214"/>
                              <a:gd name="T213" fmla="*/ T212 w 9490"/>
                              <a:gd name="T214" fmla="+- 0 2840 -616"/>
                              <a:gd name="T215" fmla="*/ 2840 h 3456"/>
                              <a:gd name="T216" fmla="+- 0 10728 1214"/>
                              <a:gd name="T217" fmla="*/ T216 w 9490"/>
                              <a:gd name="T218" fmla="+- 0 2797 -616"/>
                              <a:gd name="T219" fmla="*/ 2797 h 3456"/>
                              <a:gd name="T220" fmla="+- 0 1637 1214"/>
                              <a:gd name="T221" fmla="*/ T220 w 9490"/>
                              <a:gd name="T222" fmla="+- 0 2753 -616"/>
                              <a:gd name="T223" fmla="*/ 2753 h 345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</a:cxnLst>
                            <a:rect l="0" t="0" r="r" b="b"/>
                            <a:pathLst>
                              <a:path w="9490" h="3456">
                                <a:moveTo>
                                  <a:pt x="423" y="3312"/>
                                </a:moveTo>
                                <a:lnTo>
                                  <a:pt x="380" y="3312"/>
                                </a:lnTo>
                                <a:moveTo>
                                  <a:pt x="423" y="3153"/>
                                </a:moveTo>
                                <a:lnTo>
                                  <a:pt x="336" y="3153"/>
                                </a:lnTo>
                                <a:moveTo>
                                  <a:pt x="423" y="2995"/>
                                </a:moveTo>
                                <a:lnTo>
                                  <a:pt x="380" y="2995"/>
                                </a:lnTo>
                                <a:moveTo>
                                  <a:pt x="423" y="2837"/>
                                </a:moveTo>
                                <a:lnTo>
                                  <a:pt x="380" y="2837"/>
                                </a:lnTo>
                                <a:moveTo>
                                  <a:pt x="423" y="2678"/>
                                </a:moveTo>
                                <a:lnTo>
                                  <a:pt x="380" y="2678"/>
                                </a:lnTo>
                                <a:moveTo>
                                  <a:pt x="423" y="2520"/>
                                </a:moveTo>
                                <a:lnTo>
                                  <a:pt x="380" y="2520"/>
                                </a:lnTo>
                                <a:moveTo>
                                  <a:pt x="423" y="2366"/>
                                </a:moveTo>
                                <a:lnTo>
                                  <a:pt x="336" y="2366"/>
                                </a:lnTo>
                                <a:moveTo>
                                  <a:pt x="423" y="2208"/>
                                </a:moveTo>
                                <a:lnTo>
                                  <a:pt x="380" y="2208"/>
                                </a:lnTo>
                                <a:moveTo>
                                  <a:pt x="423" y="2049"/>
                                </a:moveTo>
                                <a:lnTo>
                                  <a:pt x="380" y="2049"/>
                                </a:lnTo>
                                <a:moveTo>
                                  <a:pt x="423" y="1891"/>
                                </a:moveTo>
                                <a:lnTo>
                                  <a:pt x="380" y="1891"/>
                                </a:lnTo>
                                <a:moveTo>
                                  <a:pt x="423" y="1733"/>
                                </a:moveTo>
                                <a:lnTo>
                                  <a:pt x="380" y="1733"/>
                                </a:lnTo>
                                <a:moveTo>
                                  <a:pt x="423" y="1574"/>
                                </a:moveTo>
                                <a:lnTo>
                                  <a:pt x="336" y="1574"/>
                                </a:lnTo>
                                <a:moveTo>
                                  <a:pt x="423" y="1416"/>
                                </a:moveTo>
                                <a:lnTo>
                                  <a:pt x="380" y="1416"/>
                                </a:lnTo>
                                <a:moveTo>
                                  <a:pt x="423" y="1262"/>
                                </a:moveTo>
                                <a:lnTo>
                                  <a:pt x="380" y="1262"/>
                                </a:lnTo>
                                <a:moveTo>
                                  <a:pt x="423" y="1104"/>
                                </a:moveTo>
                                <a:lnTo>
                                  <a:pt x="380" y="1104"/>
                                </a:lnTo>
                                <a:moveTo>
                                  <a:pt x="423" y="945"/>
                                </a:moveTo>
                                <a:lnTo>
                                  <a:pt x="380" y="945"/>
                                </a:lnTo>
                                <a:moveTo>
                                  <a:pt x="423" y="787"/>
                                </a:moveTo>
                                <a:lnTo>
                                  <a:pt x="336" y="787"/>
                                </a:lnTo>
                                <a:moveTo>
                                  <a:pt x="423" y="629"/>
                                </a:moveTo>
                                <a:lnTo>
                                  <a:pt x="380" y="629"/>
                                </a:lnTo>
                                <a:moveTo>
                                  <a:pt x="423" y="475"/>
                                </a:moveTo>
                                <a:lnTo>
                                  <a:pt x="380" y="475"/>
                                </a:lnTo>
                                <a:moveTo>
                                  <a:pt x="423" y="317"/>
                                </a:moveTo>
                                <a:lnTo>
                                  <a:pt x="380" y="317"/>
                                </a:lnTo>
                                <a:moveTo>
                                  <a:pt x="423" y="158"/>
                                </a:moveTo>
                                <a:lnTo>
                                  <a:pt x="380" y="158"/>
                                </a:lnTo>
                                <a:moveTo>
                                  <a:pt x="423" y="0"/>
                                </a:moveTo>
                                <a:lnTo>
                                  <a:pt x="336" y="0"/>
                                </a:lnTo>
                                <a:moveTo>
                                  <a:pt x="423" y="3369"/>
                                </a:moveTo>
                                <a:lnTo>
                                  <a:pt x="423" y="0"/>
                                </a:lnTo>
                                <a:moveTo>
                                  <a:pt x="423" y="0"/>
                                </a:moveTo>
                                <a:lnTo>
                                  <a:pt x="9826" y="0"/>
                                </a:lnTo>
                                <a:moveTo>
                                  <a:pt x="9826" y="3369"/>
                                </a:moveTo>
                                <a:lnTo>
                                  <a:pt x="9826" y="3413"/>
                                </a:lnTo>
                                <a:moveTo>
                                  <a:pt x="9826" y="0"/>
                                </a:moveTo>
                                <a:lnTo>
                                  <a:pt x="9826" y="3369"/>
                                </a:lnTo>
                                <a:moveTo>
                                  <a:pt x="725" y="3369"/>
                                </a:moveTo>
                                <a:lnTo>
                                  <a:pt x="725" y="3413"/>
                                </a:lnTo>
                                <a:moveTo>
                                  <a:pt x="1037" y="3369"/>
                                </a:moveTo>
                                <a:lnTo>
                                  <a:pt x="1037" y="3413"/>
                                </a:lnTo>
                                <a:moveTo>
                                  <a:pt x="1354" y="3369"/>
                                </a:moveTo>
                                <a:lnTo>
                                  <a:pt x="1354" y="3413"/>
                                </a:lnTo>
                                <a:moveTo>
                                  <a:pt x="1666" y="3369"/>
                                </a:moveTo>
                                <a:lnTo>
                                  <a:pt x="1666" y="3456"/>
                                </a:lnTo>
                                <a:moveTo>
                                  <a:pt x="1983" y="3369"/>
                                </a:moveTo>
                                <a:lnTo>
                                  <a:pt x="1983" y="3413"/>
                                </a:lnTo>
                                <a:moveTo>
                                  <a:pt x="2295" y="3369"/>
                                </a:moveTo>
                                <a:lnTo>
                                  <a:pt x="2295" y="3413"/>
                                </a:lnTo>
                                <a:moveTo>
                                  <a:pt x="2607" y="3369"/>
                                </a:moveTo>
                                <a:lnTo>
                                  <a:pt x="2607" y="3413"/>
                                </a:lnTo>
                                <a:moveTo>
                                  <a:pt x="2924" y="3369"/>
                                </a:moveTo>
                                <a:lnTo>
                                  <a:pt x="2924" y="3456"/>
                                </a:lnTo>
                                <a:moveTo>
                                  <a:pt x="3236" y="3369"/>
                                </a:moveTo>
                                <a:lnTo>
                                  <a:pt x="3236" y="3413"/>
                                </a:lnTo>
                                <a:moveTo>
                                  <a:pt x="3548" y="3369"/>
                                </a:moveTo>
                                <a:lnTo>
                                  <a:pt x="3548" y="3413"/>
                                </a:lnTo>
                                <a:moveTo>
                                  <a:pt x="3864" y="3369"/>
                                </a:moveTo>
                                <a:lnTo>
                                  <a:pt x="3864" y="3413"/>
                                </a:lnTo>
                                <a:moveTo>
                                  <a:pt x="4176" y="3369"/>
                                </a:moveTo>
                                <a:lnTo>
                                  <a:pt x="4176" y="3456"/>
                                </a:lnTo>
                                <a:moveTo>
                                  <a:pt x="4488" y="3369"/>
                                </a:moveTo>
                                <a:lnTo>
                                  <a:pt x="4488" y="3413"/>
                                </a:lnTo>
                                <a:moveTo>
                                  <a:pt x="4805" y="3369"/>
                                </a:moveTo>
                                <a:lnTo>
                                  <a:pt x="4805" y="3413"/>
                                </a:lnTo>
                                <a:moveTo>
                                  <a:pt x="5117" y="3369"/>
                                </a:moveTo>
                                <a:lnTo>
                                  <a:pt x="5117" y="3413"/>
                                </a:lnTo>
                                <a:moveTo>
                                  <a:pt x="5434" y="3369"/>
                                </a:moveTo>
                                <a:lnTo>
                                  <a:pt x="5434" y="3456"/>
                                </a:lnTo>
                                <a:moveTo>
                                  <a:pt x="5746" y="3369"/>
                                </a:moveTo>
                                <a:lnTo>
                                  <a:pt x="5746" y="3413"/>
                                </a:lnTo>
                                <a:moveTo>
                                  <a:pt x="6058" y="3369"/>
                                </a:moveTo>
                                <a:lnTo>
                                  <a:pt x="6058" y="3413"/>
                                </a:lnTo>
                                <a:moveTo>
                                  <a:pt x="6375" y="3369"/>
                                </a:moveTo>
                                <a:lnTo>
                                  <a:pt x="6375" y="3413"/>
                                </a:lnTo>
                                <a:moveTo>
                                  <a:pt x="6687" y="3369"/>
                                </a:moveTo>
                                <a:lnTo>
                                  <a:pt x="6687" y="3456"/>
                                </a:lnTo>
                                <a:moveTo>
                                  <a:pt x="6999" y="3369"/>
                                </a:moveTo>
                                <a:lnTo>
                                  <a:pt x="6999" y="3413"/>
                                </a:lnTo>
                                <a:moveTo>
                                  <a:pt x="7316" y="3369"/>
                                </a:moveTo>
                                <a:lnTo>
                                  <a:pt x="7316" y="3413"/>
                                </a:lnTo>
                                <a:moveTo>
                                  <a:pt x="7628" y="3369"/>
                                </a:moveTo>
                                <a:lnTo>
                                  <a:pt x="7628" y="3413"/>
                                </a:lnTo>
                                <a:moveTo>
                                  <a:pt x="7944" y="3369"/>
                                </a:moveTo>
                                <a:lnTo>
                                  <a:pt x="7944" y="3456"/>
                                </a:lnTo>
                                <a:moveTo>
                                  <a:pt x="8256" y="3369"/>
                                </a:moveTo>
                                <a:lnTo>
                                  <a:pt x="8256" y="3413"/>
                                </a:lnTo>
                                <a:moveTo>
                                  <a:pt x="8568" y="3369"/>
                                </a:moveTo>
                                <a:lnTo>
                                  <a:pt x="8568" y="3413"/>
                                </a:lnTo>
                                <a:moveTo>
                                  <a:pt x="8885" y="3369"/>
                                </a:moveTo>
                                <a:lnTo>
                                  <a:pt x="8885" y="3413"/>
                                </a:lnTo>
                                <a:moveTo>
                                  <a:pt x="9197" y="3369"/>
                                </a:moveTo>
                                <a:lnTo>
                                  <a:pt x="9197" y="3456"/>
                                </a:lnTo>
                                <a:moveTo>
                                  <a:pt x="9514" y="3369"/>
                                </a:moveTo>
                                <a:lnTo>
                                  <a:pt x="9514" y="3413"/>
                                </a:lnTo>
                                <a:moveTo>
                                  <a:pt x="9826" y="3369"/>
                                </a:moveTo>
                                <a:lnTo>
                                  <a:pt x="423" y="3369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AutoShape 43"/>
                        <wps:cNvSpPr>
                          <a:spLocks/>
                        </wps:cNvSpPr>
                        <wps:spPr bwMode="auto">
                          <a:xfrm>
                            <a:off x="1324" y="-597"/>
                            <a:ext cx="9380" cy="2559"/>
                          </a:xfrm>
                          <a:custGeom>
                            <a:avLst/>
                            <a:gdLst>
                              <a:gd name="T0" fmla="+- 0 1790 1325"/>
                              <a:gd name="T1" fmla="*/ T0 w 9380"/>
                              <a:gd name="T2" fmla="+- 0 1750 -597"/>
                              <a:gd name="T3" fmla="*/ 1750 h 2559"/>
                              <a:gd name="T4" fmla="+- 0 1939 1325"/>
                              <a:gd name="T5" fmla="*/ T4 w 9380"/>
                              <a:gd name="T6" fmla="+- 0 1741 -597"/>
                              <a:gd name="T7" fmla="*/ 1741 h 2559"/>
                              <a:gd name="T8" fmla="+- 0 2088 1325"/>
                              <a:gd name="T9" fmla="*/ T8 w 9380"/>
                              <a:gd name="T10" fmla="+- 0 1750 -597"/>
                              <a:gd name="T11" fmla="*/ 1750 h 2559"/>
                              <a:gd name="T12" fmla="+- 0 2232 1325"/>
                              <a:gd name="T13" fmla="*/ T12 w 9380"/>
                              <a:gd name="T14" fmla="+- 0 1731 -597"/>
                              <a:gd name="T15" fmla="*/ 1731 h 2559"/>
                              <a:gd name="T16" fmla="+- 0 2376 1325"/>
                              <a:gd name="T17" fmla="*/ T16 w 9380"/>
                              <a:gd name="T18" fmla="+- 0 1659 -597"/>
                              <a:gd name="T19" fmla="*/ 1659 h 2559"/>
                              <a:gd name="T20" fmla="+- 0 2525 1325"/>
                              <a:gd name="T21" fmla="*/ T20 w 9380"/>
                              <a:gd name="T22" fmla="+- 0 1707 -597"/>
                              <a:gd name="T23" fmla="*/ 1707 h 2559"/>
                              <a:gd name="T24" fmla="+- 0 2674 1325"/>
                              <a:gd name="T25" fmla="*/ T24 w 9380"/>
                              <a:gd name="T26" fmla="+- 0 1683 -597"/>
                              <a:gd name="T27" fmla="*/ 1683 h 2559"/>
                              <a:gd name="T28" fmla="+- 0 2818 1325"/>
                              <a:gd name="T29" fmla="*/ T28 w 9380"/>
                              <a:gd name="T30" fmla="+- 0 1683 -597"/>
                              <a:gd name="T31" fmla="*/ 1683 h 2559"/>
                              <a:gd name="T32" fmla="+- 0 2966 1325"/>
                              <a:gd name="T33" fmla="*/ T32 w 9380"/>
                              <a:gd name="T34" fmla="+- 0 1736 -597"/>
                              <a:gd name="T35" fmla="*/ 1736 h 2559"/>
                              <a:gd name="T36" fmla="+- 0 3110 1325"/>
                              <a:gd name="T37" fmla="*/ T36 w 9380"/>
                              <a:gd name="T38" fmla="+- 0 1731 -597"/>
                              <a:gd name="T39" fmla="*/ 1731 h 2559"/>
                              <a:gd name="T40" fmla="+- 0 3254 1325"/>
                              <a:gd name="T41" fmla="*/ T40 w 9380"/>
                              <a:gd name="T42" fmla="+- 0 1736 -597"/>
                              <a:gd name="T43" fmla="*/ 1736 h 2559"/>
                              <a:gd name="T44" fmla="+- 0 3403 1325"/>
                              <a:gd name="T45" fmla="*/ T44 w 9380"/>
                              <a:gd name="T46" fmla="+- 0 1736 -597"/>
                              <a:gd name="T47" fmla="*/ 1736 h 2559"/>
                              <a:gd name="T48" fmla="+- 0 3552 1325"/>
                              <a:gd name="T49" fmla="*/ T48 w 9380"/>
                              <a:gd name="T50" fmla="+- 0 1745 -597"/>
                              <a:gd name="T51" fmla="*/ 1745 h 2559"/>
                              <a:gd name="T52" fmla="+- 0 3696 1325"/>
                              <a:gd name="T53" fmla="*/ T52 w 9380"/>
                              <a:gd name="T54" fmla="+- 0 1726 -597"/>
                              <a:gd name="T55" fmla="*/ 1726 h 2559"/>
                              <a:gd name="T56" fmla="+- 0 3845 1325"/>
                              <a:gd name="T57" fmla="*/ T56 w 9380"/>
                              <a:gd name="T58" fmla="+- 0 1741 -597"/>
                              <a:gd name="T59" fmla="*/ 1741 h 2559"/>
                              <a:gd name="T60" fmla="+- 0 3989 1325"/>
                              <a:gd name="T61" fmla="*/ T60 w 9380"/>
                              <a:gd name="T62" fmla="+- 0 1741 -597"/>
                              <a:gd name="T63" fmla="*/ 1741 h 2559"/>
                              <a:gd name="T64" fmla="+- 0 4138 1325"/>
                              <a:gd name="T65" fmla="*/ T64 w 9380"/>
                              <a:gd name="T66" fmla="+- 0 1755 -597"/>
                              <a:gd name="T67" fmla="*/ 1755 h 2559"/>
                              <a:gd name="T68" fmla="+- 0 4282 1325"/>
                              <a:gd name="T69" fmla="*/ T68 w 9380"/>
                              <a:gd name="T70" fmla="+- 0 1750 -597"/>
                              <a:gd name="T71" fmla="*/ 1750 h 2559"/>
                              <a:gd name="T72" fmla="+- 0 4430 1325"/>
                              <a:gd name="T73" fmla="*/ T72 w 9380"/>
                              <a:gd name="T74" fmla="+- 0 1750 -597"/>
                              <a:gd name="T75" fmla="*/ 1750 h 2559"/>
                              <a:gd name="T76" fmla="+- 0 4574 1325"/>
                              <a:gd name="T77" fmla="*/ T76 w 9380"/>
                              <a:gd name="T78" fmla="+- 0 1760 -597"/>
                              <a:gd name="T79" fmla="*/ 1760 h 2559"/>
                              <a:gd name="T80" fmla="+- 0 4723 1325"/>
                              <a:gd name="T81" fmla="*/ T80 w 9380"/>
                              <a:gd name="T82" fmla="+- 0 1760 -597"/>
                              <a:gd name="T83" fmla="*/ 1760 h 2559"/>
                              <a:gd name="T84" fmla="+- 0 4867 1325"/>
                              <a:gd name="T85" fmla="*/ T84 w 9380"/>
                              <a:gd name="T86" fmla="+- 0 1765 -597"/>
                              <a:gd name="T87" fmla="*/ 1765 h 2559"/>
                              <a:gd name="T88" fmla="+- 0 5016 1325"/>
                              <a:gd name="T89" fmla="*/ T88 w 9380"/>
                              <a:gd name="T90" fmla="+- 0 1774 -597"/>
                              <a:gd name="T91" fmla="*/ 1774 h 2559"/>
                              <a:gd name="T92" fmla="+- 0 5160 1325"/>
                              <a:gd name="T93" fmla="*/ T92 w 9380"/>
                              <a:gd name="T94" fmla="+- 0 1789 -597"/>
                              <a:gd name="T95" fmla="*/ 1789 h 2559"/>
                              <a:gd name="T96" fmla="+- 0 5309 1325"/>
                              <a:gd name="T97" fmla="*/ T96 w 9380"/>
                              <a:gd name="T98" fmla="+- 0 1769 -597"/>
                              <a:gd name="T99" fmla="*/ 1769 h 2559"/>
                              <a:gd name="T100" fmla="+- 0 5453 1325"/>
                              <a:gd name="T101" fmla="*/ T100 w 9380"/>
                              <a:gd name="T102" fmla="+- 0 1731 -597"/>
                              <a:gd name="T103" fmla="*/ 1731 h 2559"/>
                              <a:gd name="T104" fmla="+- 0 5602 1325"/>
                              <a:gd name="T105" fmla="*/ T104 w 9380"/>
                              <a:gd name="T106" fmla="+- 0 1731 -597"/>
                              <a:gd name="T107" fmla="*/ 1731 h 2559"/>
                              <a:gd name="T108" fmla="+- 0 5746 1325"/>
                              <a:gd name="T109" fmla="*/ T108 w 9380"/>
                              <a:gd name="T110" fmla="+- 0 1549 -597"/>
                              <a:gd name="T111" fmla="*/ 1549 h 2559"/>
                              <a:gd name="T112" fmla="+- 0 5894 1325"/>
                              <a:gd name="T113" fmla="*/ T112 w 9380"/>
                              <a:gd name="T114" fmla="+- 0 1078 -597"/>
                              <a:gd name="T115" fmla="*/ 1078 h 2559"/>
                              <a:gd name="T116" fmla="+- 0 6038 1325"/>
                              <a:gd name="T117" fmla="*/ T116 w 9380"/>
                              <a:gd name="T118" fmla="+- 0 277 -597"/>
                              <a:gd name="T119" fmla="*/ 277 h 2559"/>
                              <a:gd name="T120" fmla="+- 0 6250 1325"/>
                              <a:gd name="T121" fmla="*/ T120 w 9380"/>
                              <a:gd name="T122" fmla="+- 0 147 -597"/>
                              <a:gd name="T123" fmla="*/ 147 h 2559"/>
                              <a:gd name="T124" fmla="+- 0 6394 1325"/>
                              <a:gd name="T125" fmla="*/ T124 w 9380"/>
                              <a:gd name="T126" fmla="+- 0 579 -597"/>
                              <a:gd name="T127" fmla="*/ 579 h 2559"/>
                              <a:gd name="T128" fmla="+- 0 6686 1325"/>
                              <a:gd name="T129" fmla="*/ T128 w 9380"/>
                              <a:gd name="T130" fmla="+- 0 363 -597"/>
                              <a:gd name="T131" fmla="*/ 363 h 2559"/>
                              <a:gd name="T132" fmla="+- 0 6835 1325"/>
                              <a:gd name="T133" fmla="*/ T132 w 9380"/>
                              <a:gd name="T134" fmla="+- 0 1073 -597"/>
                              <a:gd name="T135" fmla="*/ 1073 h 2559"/>
                              <a:gd name="T136" fmla="+- 0 6979 1325"/>
                              <a:gd name="T137" fmla="*/ T136 w 9380"/>
                              <a:gd name="T138" fmla="+- 0 747 -597"/>
                              <a:gd name="T139" fmla="*/ 747 h 2559"/>
                              <a:gd name="T140" fmla="+- 0 7128 1325"/>
                              <a:gd name="T141" fmla="*/ T140 w 9380"/>
                              <a:gd name="T142" fmla="+- 0 1318 -597"/>
                              <a:gd name="T143" fmla="*/ 1318 h 2559"/>
                              <a:gd name="T144" fmla="+- 0 7272 1325"/>
                              <a:gd name="T145" fmla="*/ T144 w 9380"/>
                              <a:gd name="T146" fmla="+- 0 -2 -597"/>
                              <a:gd name="T147" fmla="*/ -2 h 2559"/>
                              <a:gd name="T148" fmla="+- 0 7421 1325"/>
                              <a:gd name="T149" fmla="*/ T148 w 9380"/>
                              <a:gd name="T150" fmla="+- 0 1347 -597"/>
                              <a:gd name="T151" fmla="*/ 1347 h 2559"/>
                              <a:gd name="T152" fmla="+- 0 7565 1325"/>
                              <a:gd name="T153" fmla="*/ T152 w 9380"/>
                              <a:gd name="T154" fmla="+- 0 1505 -597"/>
                              <a:gd name="T155" fmla="*/ 1505 h 2559"/>
                              <a:gd name="T156" fmla="+- 0 7714 1325"/>
                              <a:gd name="T157" fmla="*/ T156 w 9380"/>
                              <a:gd name="T158" fmla="+- 0 1467 -597"/>
                              <a:gd name="T159" fmla="*/ 1467 h 2559"/>
                              <a:gd name="T160" fmla="+- 0 7858 1325"/>
                              <a:gd name="T161" fmla="*/ T160 w 9380"/>
                              <a:gd name="T162" fmla="+- 0 1309 -597"/>
                              <a:gd name="T163" fmla="*/ 1309 h 2559"/>
                              <a:gd name="T164" fmla="+- 0 8006 1325"/>
                              <a:gd name="T165" fmla="*/ T164 w 9380"/>
                              <a:gd name="T166" fmla="+- 0 1577 -597"/>
                              <a:gd name="T167" fmla="*/ 1577 h 2559"/>
                              <a:gd name="T168" fmla="+- 0 8150 1325"/>
                              <a:gd name="T169" fmla="*/ T168 w 9380"/>
                              <a:gd name="T170" fmla="+- 0 1721 -597"/>
                              <a:gd name="T171" fmla="*/ 1721 h 2559"/>
                              <a:gd name="T172" fmla="+- 0 8299 1325"/>
                              <a:gd name="T173" fmla="*/ T172 w 9380"/>
                              <a:gd name="T174" fmla="+- 0 1621 -597"/>
                              <a:gd name="T175" fmla="*/ 1621 h 2559"/>
                              <a:gd name="T176" fmla="+- 0 8443 1325"/>
                              <a:gd name="T177" fmla="*/ T176 w 9380"/>
                              <a:gd name="T178" fmla="+- 0 1381 -597"/>
                              <a:gd name="T179" fmla="*/ 1381 h 2559"/>
                              <a:gd name="T180" fmla="+- 0 8602 1325"/>
                              <a:gd name="T181" fmla="*/ T180 w 9380"/>
                              <a:gd name="T182" fmla="+- 0 1433 -597"/>
                              <a:gd name="T183" fmla="*/ 1433 h 2559"/>
                              <a:gd name="T184" fmla="+- 0 8750 1325"/>
                              <a:gd name="T185" fmla="*/ T184 w 9380"/>
                              <a:gd name="T186" fmla="+- 0 1515 -597"/>
                              <a:gd name="T187" fmla="*/ 1515 h 2559"/>
                              <a:gd name="T188" fmla="+- 0 8894 1325"/>
                              <a:gd name="T189" fmla="*/ T188 w 9380"/>
                              <a:gd name="T190" fmla="+- 0 -280 -597"/>
                              <a:gd name="T191" fmla="*/ -280 h 2559"/>
                              <a:gd name="T192" fmla="+- 0 9043 1325"/>
                              <a:gd name="T193" fmla="*/ T192 w 9380"/>
                              <a:gd name="T194" fmla="+- 0 574 -597"/>
                              <a:gd name="T195" fmla="*/ 574 h 2559"/>
                              <a:gd name="T196" fmla="+- 0 9187 1325"/>
                              <a:gd name="T197" fmla="*/ T196 w 9380"/>
                              <a:gd name="T198" fmla="+- 0 1789 -597"/>
                              <a:gd name="T199" fmla="*/ 1789 h 2559"/>
                              <a:gd name="T200" fmla="+- 0 9336 1325"/>
                              <a:gd name="T201" fmla="*/ T200 w 9380"/>
                              <a:gd name="T202" fmla="+- 0 1664 -597"/>
                              <a:gd name="T203" fmla="*/ 1664 h 2559"/>
                              <a:gd name="T204" fmla="+- 0 9480 1325"/>
                              <a:gd name="T205" fmla="*/ T204 w 9380"/>
                              <a:gd name="T206" fmla="+- 0 1726 -597"/>
                              <a:gd name="T207" fmla="*/ 1726 h 2559"/>
                              <a:gd name="T208" fmla="+- 0 9629 1325"/>
                              <a:gd name="T209" fmla="*/ T208 w 9380"/>
                              <a:gd name="T210" fmla="+- 0 1885 -597"/>
                              <a:gd name="T211" fmla="*/ 1885 h 2559"/>
                              <a:gd name="T212" fmla="+- 0 9773 1325"/>
                              <a:gd name="T213" fmla="*/ T212 w 9380"/>
                              <a:gd name="T214" fmla="+- 0 1885 -597"/>
                              <a:gd name="T215" fmla="*/ 1885 h 2559"/>
                              <a:gd name="T216" fmla="+- 0 9922 1325"/>
                              <a:gd name="T217" fmla="*/ T216 w 9380"/>
                              <a:gd name="T218" fmla="+- 0 1899 -597"/>
                              <a:gd name="T219" fmla="*/ 1899 h 2559"/>
                              <a:gd name="T220" fmla="+- 0 10066 1325"/>
                              <a:gd name="T221" fmla="*/ T220 w 9380"/>
                              <a:gd name="T222" fmla="+- 0 1933 -597"/>
                              <a:gd name="T223" fmla="*/ 1933 h 2559"/>
                              <a:gd name="T224" fmla="+- 0 10214 1325"/>
                              <a:gd name="T225" fmla="*/ T224 w 9380"/>
                              <a:gd name="T226" fmla="+- 0 1923 -597"/>
                              <a:gd name="T227" fmla="*/ 1923 h 2559"/>
                              <a:gd name="T228" fmla="+- 0 10358 1325"/>
                              <a:gd name="T229" fmla="*/ T228 w 9380"/>
                              <a:gd name="T230" fmla="+- 0 1918 -597"/>
                              <a:gd name="T231" fmla="*/ 1918 h 2559"/>
                              <a:gd name="T232" fmla="+- 0 10507 1325"/>
                              <a:gd name="T233" fmla="*/ T232 w 9380"/>
                              <a:gd name="T234" fmla="+- 0 1904 -597"/>
                              <a:gd name="T235" fmla="*/ 1904 h 2559"/>
                              <a:gd name="T236" fmla="+- 0 10651 1325"/>
                              <a:gd name="T237" fmla="*/ T236 w 9380"/>
                              <a:gd name="T238" fmla="+- 0 1937 -597"/>
                              <a:gd name="T239" fmla="*/ 1937 h 2559"/>
                              <a:gd name="T240" fmla="+- 0 10800 1325"/>
                              <a:gd name="T241" fmla="*/ T240 w 9380"/>
                              <a:gd name="T242" fmla="+- 0 1947 -597"/>
                              <a:gd name="T243" fmla="*/ 1947 h 2559"/>
                              <a:gd name="T244" fmla="+- 0 10944 1325"/>
                              <a:gd name="T245" fmla="*/ T244 w 9380"/>
                              <a:gd name="T246" fmla="+- 0 1947 -597"/>
                              <a:gd name="T247" fmla="*/ 1947 h 255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  <a:cxn ang="0">
                                <a:pos x="T177" y="T179"/>
                              </a:cxn>
                              <a:cxn ang="0">
                                <a:pos x="T181" y="T183"/>
                              </a:cxn>
                              <a:cxn ang="0">
                                <a:pos x="T185" y="T187"/>
                              </a:cxn>
                              <a:cxn ang="0">
                                <a:pos x="T189" y="T191"/>
                              </a:cxn>
                              <a:cxn ang="0">
                                <a:pos x="T193" y="T195"/>
                              </a:cxn>
                              <a:cxn ang="0">
                                <a:pos x="T197" y="T199"/>
                              </a:cxn>
                              <a:cxn ang="0">
                                <a:pos x="T201" y="T203"/>
                              </a:cxn>
                              <a:cxn ang="0">
                                <a:pos x="T205" y="T207"/>
                              </a:cxn>
                              <a:cxn ang="0">
                                <a:pos x="T209" y="T211"/>
                              </a:cxn>
                              <a:cxn ang="0">
                                <a:pos x="T213" y="T215"/>
                              </a:cxn>
                              <a:cxn ang="0">
                                <a:pos x="T217" y="T219"/>
                              </a:cxn>
                              <a:cxn ang="0">
                                <a:pos x="T221" y="T223"/>
                              </a:cxn>
                              <a:cxn ang="0">
                                <a:pos x="T225" y="T227"/>
                              </a:cxn>
                              <a:cxn ang="0">
                                <a:pos x="T229" y="T231"/>
                              </a:cxn>
                              <a:cxn ang="0">
                                <a:pos x="T233" y="T235"/>
                              </a:cxn>
                              <a:cxn ang="0">
                                <a:pos x="T237" y="T239"/>
                              </a:cxn>
                              <a:cxn ang="0">
                                <a:pos x="T241" y="T243"/>
                              </a:cxn>
                              <a:cxn ang="0">
                                <a:pos x="T245" y="T247"/>
                              </a:cxn>
                            </a:cxnLst>
                            <a:rect l="0" t="0" r="r" b="b"/>
                            <a:pathLst>
                              <a:path w="9380" h="2559">
                                <a:moveTo>
                                  <a:pt x="336" y="2347"/>
                                </a:moveTo>
                                <a:lnTo>
                                  <a:pt x="341" y="2347"/>
                                </a:lnTo>
                                <a:lnTo>
                                  <a:pt x="355" y="2347"/>
                                </a:lnTo>
                                <a:lnTo>
                                  <a:pt x="365" y="2347"/>
                                </a:lnTo>
                                <a:lnTo>
                                  <a:pt x="374" y="2347"/>
                                </a:lnTo>
                                <a:lnTo>
                                  <a:pt x="384" y="2357"/>
                                </a:lnTo>
                                <a:lnTo>
                                  <a:pt x="393" y="2342"/>
                                </a:lnTo>
                                <a:lnTo>
                                  <a:pt x="403" y="2352"/>
                                </a:lnTo>
                                <a:lnTo>
                                  <a:pt x="417" y="2347"/>
                                </a:lnTo>
                                <a:lnTo>
                                  <a:pt x="427" y="2352"/>
                                </a:lnTo>
                                <a:lnTo>
                                  <a:pt x="437" y="2342"/>
                                </a:lnTo>
                                <a:lnTo>
                                  <a:pt x="446" y="2342"/>
                                </a:lnTo>
                                <a:lnTo>
                                  <a:pt x="456" y="2338"/>
                                </a:lnTo>
                                <a:lnTo>
                                  <a:pt x="465" y="2347"/>
                                </a:lnTo>
                                <a:lnTo>
                                  <a:pt x="480" y="2347"/>
                                </a:lnTo>
                                <a:lnTo>
                                  <a:pt x="489" y="2342"/>
                                </a:lnTo>
                                <a:lnTo>
                                  <a:pt x="499" y="2352"/>
                                </a:lnTo>
                                <a:lnTo>
                                  <a:pt x="509" y="2342"/>
                                </a:lnTo>
                                <a:lnTo>
                                  <a:pt x="518" y="2342"/>
                                </a:lnTo>
                                <a:lnTo>
                                  <a:pt x="533" y="2352"/>
                                </a:lnTo>
                                <a:lnTo>
                                  <a:pt x="542" y="2342"/>
                                </a:lnTo>
                                <a:lnTo>
                                  <a:pt x="552" y="2338"/>
                                </a:lnTo>
                                <a:lnTo>
                                  <a:pt x="561" y="2338"/>
                                </a:lnTo>
                                <a:lnTo>
                                  <a:pt x="571" y="2342"/>
                                </a:lnTo>
                                <a:lnTo>
                                  <a:pt x="581" y="2338"/>
                                </a:lnTo>
                                <a:lnTo>
                                  <a:pt x="595" y="2347"/>
                                </a:lnTo>
                                <a:lnTo>
                                  <a:pt x="605" y="2342"/>
                                </a:lnTo>
                                <a:lnTo>
                                  <a:pt x="614" y="2338"/>
                                </a:lnTo>
                                <a:lnTo>
                                  <a:pt x="624" y="2338"/>
                                </a:lnTo>
                                <a:lnTo>
                                  <a:pt x="633" y="2347"/>
                                </a:lnTo>
                                <a:lnTo>
                                  <a:pt x="648" y="2347"/>
                                </a:lnTo>
                                <a:lnTo>
                                  <a:pt x="657" y="2338"/>
                                </a:lnTo>
                                <a:lnTo>
                                  <a:pt x="667" y="2338"/>
                                </a:lnTo>
                                <a:lnTo>
                                  <a:pt x="677" y="2333"/>
                                </a:lnTo>
                                <a:lnTo>
                                  <a:pt x="686" y="2347"/>
                                </a:lnTo>
                                <a:lnTo>
                                  <a:pt x="696" y="2338"/>
                                </a:lnTo>
                                <a:lnTo>
                                  <a:pt x="710" y="2342"/>
                                </a:lnTo>
                                <a:lnTo>
                                  <a:pt x="720" y="2347"/>
                                </a:lnTo>
                                <a:lnTo>
                                  <a:pt x="729" y="2333"/>
                                </a:lnTo>
                                <a:lnTo>
                                  <a:pt x="739" y="2333"/>
                                </a:lnTo>
                                <a:lnTo>
                                  <a:pt x="749" y="2342"/>
                                </a:lnTo>
                                <a:lnTo>
                                  <a:pt x="763" y="2347"/>
                                </a:lnTo>
                                <a:lnTo>
                                  <a:pt x="773" y="2333"/>
                                </a:lnTo>
                                <a:lnTo>
                                  <a:pt x="782" y="2347"/>
                                </a:lnTo>
                                <a:lnTo>
                                  <a:pt x="792" y="2342"/>
                                </a:lnTo>
                                <a:lnTo>
                                  <a:pt x="801" y="2338"/>
                                </a:lnTo>
                                <a:lnTo>
                                  <a:pt x="811" y="2338"/>
                                </a:lnTo>
                                <a:lnTo>
                                  <a:pt x="821" y="2338"/>
                                </a:lnTo>
                                <a:lnTo>
                                  <a:pt x="835" y="2333"/>
                                </a:lnTo>
                                <a:lnTo>
                                  <a:pt x="845" y="2333"/>
                                </a:lnTo>
                                <a:lnTo>
                                  <a:pt x="854" y="2328"/>
                                </a:lnTo>
                                <a:lnTo>
                                  <a:pt x="864" y="2342"/>
                                </a:lnTo>
                                <a:lnTo>
                                  <a:pt x="878" y="2347"/>
                                </a:lnTo>
                                <a:lnTo>
                                  <a:pt x="888" y="2328"/>
                                </a:lnTo>
                                <a:lnTo>
                                  <a:pt x="897" y="2347"/>
                                </a:lnTo>
                                <a:lnTo>
                                  <a:pt x="907" y="2328"/>
                                </a:lnTo>
                                <a:lnTo>
                                  <a:pt x="917" y="2352"/>
                                </a:lnTo>
                                <a:lnTo>
                                  <a:pt x="926" y="2338"/>
                                </a:lnTo>
                                <a:lnTo>
                                  <a:pt x="936" y="2338"/>
                                </a:lnTo>
                                <a:lnTo>
                                  <a:pt x="950" y="2347"/>
                                </a:lnTo>
                                <a:lnTo>
                                  <a:pt x="960" y="2342"/>
                                </a:lnTo>
                                <a:lnTo>
                                  <a:pt x="969" y="2333"/>
                                </a:lnTo>
                                <a:lnTo>
                                  <a:pt x="979" y="2342"/>
                                </a:lnTo>
                                <a:lnTo>
                                  <a:pt x="993" y="2342"/>
                                </a:lnTo>
                                <a:lnTo>
                                  <a:pt x="1003" y="2338"/>
                                </a:lnTo>
                                <a:lnTo>
                                  <a:pt x="1013" y="2333"/>
                                </a:lnTo>
                                <a:lnTo>
                                  <a:pt x="1022" y="2333"/>
                                </a:lnTo>
                                <a:lnTo>
                                  <a:pt x="1032" y="2309"/>
                                </a:lnTo>
                                <a:lnTo>
                                  <a:pt x="1041" y="2290"/>
                                </a:lnTo>
                                <a:lnTo>
                                  <a:pt x="1051" y="2256"/>
                                </a:lnTo>
                                <a:lnTo>
                                  <a:pt x="1065" y="2222"/>
                                </a:lnTo>
                                <a:lnTo>
                                  <a:pt x="1075" y="2232"/>
                                </a:lnTo>
                                <a:lnTo>
                                  <a:pt x="1085" y="2208"/>
                                </a:lnTo>
                                <a:lnTo>
                                  <a:pt x="1094" y="2246"/>
                                </a:lnTo>
                                <a:lnTo>
                                  <a:pt x="1109" y="2453"/>
                                </a:lnTo>
                                <a:lnTo>
                                  <a:pt x="1118" y="2506"/>
                                </a:lnTo>
                                <a:lnTo>
                                  <a:pt x="1128" y="2390"/>
                                </a:lnTo>
                                <a:lnTo>
                                  <a:pt x="1137" y="2342"/>
                                </a:lnTo>
                                <a:lnTo>
                                  <a:pt x="1147" y="2352"/>
                                </a:lnTo>
                                <a:lnTo>
                                  <a:pt x="1157" y="2347"/>
                                </a:lnTo>
                                <a:lnTo>
                                  <a:pt x="1166" y="2314"/>
                                </a:lnTo>
                                <a:lnTo>
                                  <a:pt x="1181" y="2304"/>
                                </a:lnTo>
                                <a:lnTo>
                                  <a:pt x="1190" y="2294"/>
                                </a:lnTo>
                                <a:lnTo>
                                  <a:pt x="1200" y="2304"/>
                                </a:lnTo>
                                <a:lnTo>
                                  <a:pt x="1209" y="2299"/>
                                </a:lnTo>
                                <a:lnTo>
                                  <a:pt x="1219" y="2290"/>
                                </a:lnTo>
                                <a:lnTo>
                                  <a:pt x="1233" y="2294"/>
                                </a:lnTo>
                                <a:lnTo>
                                  <a:pt x="1243" y="2299"/>
                                </a:lnTo>
                                <a:lnTo>
                                  <a:pt x="1253" y="2290"/>
                                </a:lnTo>
                                <a:lnTo>
                                  <a:pt x="1262" y="2285"/>
                                </a:lnTo>
                                <a:lnTo>
                                  <a:pt x="1272" y="2294"/>
                                </a:lnTo>
                                <a:lnTo>
                                  <a:pt x="1281" y="2290"/>
                                </a:lnTo>
                                <a:lnTo>
                                  <a:pt x="1296" y="2304"/>
                                </a:lnTo>
                                <a:lnTo>
                                  <a:pt x="1305" y="2309"/>
                                </a:lnTo>
                                <a:lnTo>
                                  <a:pt x="1315" y="2309"/>
                                </a:lnTo>
                                <a:lnTo>
                                  <a:pt x="1325" y="2309"/>
                                </a:lnTo>
                                <a:lnTo>
                                  <a:pt x="1334" y="2309"/>
                                </a:lnTo>
                                <a:lnTo>
                                  <a:pt x="1349" y="2280"/>
                                </a:lnTo>
                                <a:lnTo>
                                  <a:pt x="1358" y="2280"/>
                                </a:lnTo>
                                <a:lnTo>
                                  <a:pt x="1368" y="2270"/>
                                </a:lnTo>
                                <a:lnTo>
                                  <a:pt x="1377" y="2256"/>
                                </a:lnTo>
                                <a:lnTo>
                                  <a:pt x="1387" y="2266"/>
                                </a:lnTo>
                                <a:lnTo>
                                  <a:pt x="1397" y="2280"/>
                                </a:lnTo>
                                <a:lnTo>
                                  <a:pt x="1411" y="2294"/>
                                </a:lnTo>
                                <a:lnTo>
                                  <a:pt x="1421" y="2304"/>
                                </a:lnTo>
                                <a:lnTo>
                                  <a:pt x="1430" y="2309"/>
                                </a:lnTo>
                                <a:lnTo>
                                  <a:pt x="1440" y="2314"/>
                                </a:lnTo>
                                <a:lnTo>
                                  <a:pt x="1449" y="2318"/>
                                </a:lnTo>
                                <a:lnTo>
                                  <a:pt x="1459" y="2323"/>
                                </a:lnTo>
                                <a:lnTo>
                                  <a:pt x="1473" y="2314"/>
                                </a:lnTo>
                                <a:lnTo>
                                  <a:pt x="1483" y="2290"/>
                                </a:lnTo>
                                <a:lnTo>
                                  <a:pt x="1493" y="2280"/>
                                </a:lnTo>
                                <a:lnTo>
                                  <a:pt x="1502" y="2280"/>
                                </a:lnTo>
                                <a:lnTo>
                                  <a:pt x="1512" y="2261"/>
                                </a:lnTo>
                                <a:lnTo>
                                  <a:pt x="1526" y="2251"/>
                                </a:lnTo>
                                <a:lnTo>
                                  <a:pt x="1536" y="2242"/>
                                </a:lnTo>
                                <a:lnTo>
                                  <a:pt x="1545" y="2309"/>
                                </a:lnTo>
                                <a:lnTo>
                                  <a:pt x="1555" y="2366"/>
                                </a:lnTo>
                                <a:lnTo>
                                  <a:pt x="1565" y="2352"/>
                                </a:lnTo>
                                <a:lnTo>
                                  <a:pt x="1574" y="2342"/>
                                </a:lnTo>
                                <a:lnTo>
                                  <a:pt x="1589" y="2328"/>
                                </a:lnTo>
                                <a:lnTo>
                                  <a:pt x="1598" y="2318"/>
                                </a:lnTo>
                                <a:lnTo>
                                  <a:pt x="1608" y="2323"/>
                                </a:lnTo>
                                <a:lnTo>
                                  <a:pt x="1617" y="2323"/>
                                </a:lnTo>
                                <a:lnTo>
                                  <a:pt x="1627" y="2328"/>
                                </a:lnTo>
                                <a:lnTo>
                                  <a:pt x="1641" y="2333"/>
                                </a:lnTo>
                                <a:lnTo>
                                  <a:pt x="1651" y="2328"/>
                                </a:lnTo>
                                <a:lnTo>
                                  <a:pt x="1661" y="2328"/>
                                </a:lnTo>
                                <a:lnTo>
                                  <a:pt x="1670" y="2323"/>
                                </a:lnTo>
                                <a:lnTo>
                                  <a:pt x="1680" y="2328"/>
                                </a:lnTo>
                                <a:lnTo>
                                  <a:pt x="1689" y="2323"/>
                                </a:lnTo>
                                <a:lnTo>
                                  <a:pt x="1704" y="2333"/>
                                </a:lnTo>
                                <a:lnTo>
                                  <a:pt x="1713" y="2333"/>
                                </a:lnTo>
                                <a:lnTo>
                                  <a:pt x="1723" y="2323"/>
                                </a:lnTo>
                                <a:lnTo>
                                  <a:pt x="1733" y="2323"/>
                                </a:lnTo>
                                <a:lnTo>
                                  <a:pt x="1742" y="2328"/>
                                </a:lnTo>
                                <a:lnTo>
                                  <a:pt x="1757" y="2333"/>
                                </a:lnTo>
                                <a:lnTo>
                                  <a:pt x="1766" y="2333"/>
                                </a:lnTo>
                                <a:lnTo>
                                  <a:pt x="1776" y="2318"/>
                                </a:lnTo>
                                <a:lnTo>
                                  <a:pt x="1785" y="2328"/>
                                </a:lnTo>
                                <a:lnTo>
                                  <a:pt x="1795" y="2328"/>
                                </a:lnTo>
                                <a:lnTo>
                                  <a:pt x="1805" y="2333"/>
                                </a:lnTo>
                                <a:lnTo>
                                  <a:pt x="1814" y="2323"/>
                                </a:lnTo>
                                <a:lnTo>
                                  <a:pt x="1829" y="2328"/>
                                </a:lnTo>
                                <a:lnTo>
                                  <a:pt x="1838" y="2333"/>
                                </a:lnTo>
                                <a:lnTo>
                                  <a:pt x="1848" y="2328"/>
                                </a:lnTo>
                                <a:lnTo>
                                  <a:pt x="1857" y="2333"/>
                                </a:lnTo>
                                <a:lnTo>
                                  <a:pt x="1872" y="2328"/>
                                </a:lnTo>
                                <a:lnTo>
                                  <a:pt x="1881" y="2333"/>
                                </a:lnTo>
                                <a:lnTo>
                                  <a:pt x="1891" y="2338"/>
                                </a:lnTo>
                                <a:lnTo>
                                  <a:pt x="1901" y="2318"/>
                                </a:lnTo>
                                <a:lnTo>
                                  <a:pt x="1910" y="2333"/>
                                </a:lnTo>
                                <a:lnTo>
                                  <a:pt x="1920" y="2333"/>
                                </a:lnTo>
                                <a:lnTo>
                                  <a:pt x="1929" y="2333"/>
                                </a:lnTo>
                                <a:lnTo>
                                  <a:pt x="1944" y="2328"/>
                                </a:lnTo>
                                <a:lnTo>
                                  <a:pt x="1953" y="2338"/>
                                </a:lnTo>
                                <a:lnTo>
                                  <a:pt x="1963" y="2333"/>
                                </a:lnTo>
                                <a:lnTo>
                                  <a:pt x="1973" y="2333"/>
                                </a:lnTo>
                                <a:lnTo>
                                  <a:pt x="1987" y="2333"/>
                                </a:lnTo>
                                <a:lnTo>
                                  <a:pt x="1997" y="2338"/>
                                </a:lnTo>
                                <a:lnTo>
                                  <a:pt x="2006" y="2338"/>
                                </a:lnTo>
                                <a:lnTo>
                                  <a:pt x="2016" y="2333"/>
                                </a:lnTo>
                                <a:lnTo>
                                  <a:pt x="2025" y="2333"/>
                                </a:lnTo>
                                <a:lnTo>
                                  <a:pt x="2035" y="2338"/>
                                </a:lnTo>
                                <a:lnTo>
                                  <a:pt x="2045" y="2328"/>
                                </a:lnTo>
                                <a:lnTo>
                                  <a:pt x="2059" y="2333"/>
                                </a:lnTo>
                                <a:lnTo>
                                  <a:pt x="2069" y="2333"/>
                                </a:lnTo>
                                <a:lnTo>
                                  <a:pt x="2078" y="2333"/>
                                </a:lnTo>
                                <a:lnTo>
                                  <a:pt x="2088" y="2328"/>
                                </a:lnTo>
                                <a:lnTo>
                                  <a:pt x="2102" y="2333"/>
                                </a:lnTo>
                                <a:lnTo>
                                  <a:pt x="2112" y="2338"/>
                                </a:lnTo>
                                <a:lnTo>
                                  <a:pt x="2121" y="2338"/>
                                </a:lnTo>
                                <a:lnTo>
                                  <a:pt x="2131" y="2338"/>
                                </a:lnTo>
                                <a:lnTo>
                                  <a:pt x="2141" y="2328"/>
                                </a:lnTo>
                                <a:lnTo>
                                  <a:pt x="2150" y="2342"/>
                                </a:lnTo>
                                <a:lnTo>
                                  <a:pt x="2160" y="2338"/>
                                </a:lnTo>
                                <a:lnTo>
                                  <a:pt x="2174" y="2328"/>
                                </a:lnTo>
                                <a:lnTo>
                                  <a:pt x="2184" y="2333"/>
                                </a:lnTo>
                                <a:lnTo>
                                  <a:pt x="2193" y="2328"/>
                                </a:lnTo>
                                <a:lnTo>
                                  <a:pt x="2203" y="2333"/>
                                </a:lnTo>
                                <a:lnTo>
                                  <a:pt x="2213" y="2328"/>
                                </a:lnTo>
                                <a:lnTo>
                                  <a:pt x="2227" y="2342"/>
                                </a:lnTo>
                                <a:lnTo>
                                  <a:pt x="2237" y="2333"/>
                                </a:lnTo>
                                <a:lnTo>
                                  <a:pt x="2246" y="2333"/>
                                </a:lnTo>
                                <a:lnTo>
                                  <a:pt x="2256" y="2333"/>
                                </a:lnTo>
                                <a:lnTo>
                                  <a:pt x="2265" y="2333"/>
                                </a:lnTo>
                                <a:lnTo>
                                  <a:pt x="2275" y="2338"/>
                                </a:lnTo>
                                <a:lnTo>
                                  <a:pt x="2289" y="2338"/>
                                </a:lnTo>
                                <a:lnTo>
                                  <a:pt x="2299" y="2333"/>
                                </a:lnTo>
                                <a:lnTo>
                                  <a:pt x="2309" y="2333"/>
                                </a:lnTo>
                                <a:lnTo>
                                  <a:pt x="2318" y="2347"/>
                                </a:lnTo>
                                <a:lnTo>
                                  <a:pt x="2328" y="2333"/>
                                </a:lnTo>
                                <a:lnTo>
                                  <a:pt x="2342" y="2328"/>
                                </a:lnTo>
                                <a:lnTo>
                                  <a:pt x="2352" y="2333"/>
                                </a:lnTo>
                                <a:lnTo>
                                  <a:pt x="2361" y="2328"/>
                                </a:lnTo>
                                <a:lnTo>
                                  <a:pt x="2371" y="2323"/>
                                </a:lnTo>
                                <a:lnTo>
                                  <a:pt x="2381" y="2328"/>
                                </a:lnTo>
                                <a:lnTo>
                                  <a:pt x="2390" y="2323"/>
                                </a:lnTo>
                                <a:lnTo>
                                  <a:pt x="2405" y="2323"/>
                                </a:lnTo>
                                <a:lnTo>
                                  <a:pt x="2414" y="2323"/>
                                </a:lnTo>
                                <a:lnTo>
                                  <a:pt x="2424" y="2333"/>
                                </a:lnTo>
                                <a:lnTo>
                                  <a:pt x="2433" y="2338"/>
                                </a:lnTo>
                                <a:lnTo>
                                  <a:pt x="2443" y="2333"/>
                                </a:lnTo>
                                <a:lnTo>
                                  <a:pt x="2457" y="2347"/>
                                </a:lnTo>
                                <a:lnTo>
                                  <a:pt x="2467" y="2338"/>
                                </a:lnTo>
                                <a:lnTo>
                                  <a:pt x="2477" y="2338"/>
                                </a:lnTo>
                                <a:lnTo>
                                  <a:pt x="2486" y="2342"/>
                                </a:lnTo>
                                <a:lnTo>
                                  <a:pt x="2496" y="2338"/>
                                </a:lnTo>
                                <a:lnTo>
                                  <a:pt x="2505" y="2342"/>
                                </a:lnTo>
                                <a:lnTo>
                                  <a:pt x="2520" y="2338"/>
                                </a:lnTo>
                                <a:lnTo>
                                  <a:pt x="2529" y="2338"/>
                                </a:lnTo>
                                <a:lnTo>
                                  <a:pt x="2539" y="2333"/>
                                </a:lnTo>
                                <a:lnTo>
                                  <a:pt x="2549" y="2342"/>
                                </a:lnTo>
                                <a:lnTo>
                                  <a:pt x="2558" y="2347"/>
                                </a:lnTo>
                                <a:lnTo>
                                  <a:pt x="2568" y="2342"/>
                                </a:lnTo>
                                <a:lnTo>
                                  <a:pt x="2582" y="2342"/>
                                </a:lnTo>
                                <a:lnTo>
                                  <a:pt x="2592" y="2347"/>
                                </a:lnTo>
                                <a:lnTo>
                                  <a:pt x="2601" y="2347"/>
                                </a:lnTo>
                                <a:lnTo>
                                  <a:pt x="2611" y="2347"/>
                                </a:lnTo>
                                <a:lnTo>
                                  <a:pt x="2621" y="2342"/>
                                </a:lnTo>
                                <a:lnTo>
                                  <a:pt x="2635" y="2342"/>
                                </a:lnTo>
                                <a:lnTo>
                                  <a:pt x="2645" y="2342"/>
                                </a:lnTo>
                                <a:lnTo>
                                  <a:pt x="2654" y="2342"/>
                                </a:lnTo>
                                <a:lnTo>
                                  <a:pt x="2664" y="2338"/>
                                </a:lnTo>
                                <a:lnTo>
                                  <a:pt x="2673" y="2338"/>
                                </a:lnTo>
                                <a:lnTo>
                                  <a:pt x="2683" y="2352"/>
                                </a:lnTo>
                                <a:lnTo>
                                  <a:pt x="2697" y="2352"/>
                                </a:lnTo>
                                <a:lnTo>
                                  <a:pt x="2707" y="2347"/>
                                </a:lnTo>
                                <a:lnTo>
                                  <a:pt x="2717" y="2338"/>
                                </a:lnTo>
                                <a:lnTo>
                                  <a:pt x="2726" y="2347"/>
                                </a:lnTo>
                                <a:lnTo>
                                  <a:pt x="2736" y="2342"/>
                                </a:lnTo>
                                <a:lnTo>
                                  <a:pt x="2750" y="2347"/>
                                </a:lnTo>
                                <a:lnTo>
                                  <a:pt x="2760" y="2347"/>
                                </a:lnTo>
                                <a:lnTo>
                                  <a:pt x="2769" y="2352"/>
                                </a:lnTo>
                                <a:lnTo>
                                  <a:pt x="2779" y="2342"/>
                                </a:lnTo>
                                <a:lnTo>
                                  <a:pt x="2789" y="2347"/>
                                </a:lnTo>
                                <a:lnTo>
                                  <a:pt x="2798" y="2338"/>
                                </a:lnTo>
                                <a:lnTo>
                                  <a:pt x="2813" y="2352"/>
                                </a:lnTo>
                                <a:lnTo>
                                  <a:pt x="2822" y="2338"/>
                                </a:lnTo>
                                <a:lnTo>
                                  <a:pt x="2832" y="2347"/>
                                </a:lnTo>
                                <a:lnTo>
                                  <a:pt x="2841" y="2347"/>
                                </a:lnTo>
                                <a:lnTo>
                                  <a:pt x="2851" y="2347"/>
                                </a:lnTo>
                                <a:lnTo>
                                  <a:pt x="2865" y="2352"/>
                                </a:lnTo>
                                <a:lnTo>
                                  <a:pt x="2875" y="2342"/>
                                </a:lnTo>
                                <a:lnTo>
                                  <a:pt x="2885" y="2342"/>
                                </a:lnTo>
                                <a:lnTo>
                                  <a:pt x="2894" y="2347"/>
                                </a:lnTo>
                                <a:lnTo>
                                  <a:pt x="2904" y="2347"/>
                                </a:lnTo>
                                <a:lnTo>
                                  <a:pt x="2913" y="2347"/>
                                </a:lnTo>
                                <a:lnTo>
                                  <a:pt x="2923" y="2347"/>
                                </a:lnTo>
                                <a:lnTo>
                                  <a:pt x="2937" y="2347"/>
                                </a:lnTo>
                                <a:lnTo>
                                  <a:pt x="2947" y="2342"/>
                                </a:lnTo>
                                <a:lnTo>
                                  <a:pt x="2957" y="2347"/>
                                </a:lnTo>
                                <a:lnTo>
                                  <a:pt x="2966" y="2338"/>
                                </a:lnTo>
                                <a:lnTo>
                                  <a:pt x="2981" y="2342"/>
                                </a:lnTo>
                                <a:lnTo>
                                  <a:pt x="2990" y="2347"/>
                                </a:lnTo>
                                <a:lnTo>
                                  <a:pt x="3000" y="2342"/>
                                </a:lnTo>
                                <a:lnTo>
                                  <a:pt x="3009" y="2347"/>
                                </a:lnTo>
                                <a:lnTo>
                                  <a:pt x="3019" y="2342"/>
                                </a:lnTo>
                                <a:lnTo>
                                  <a:pt x="3029" y="2338"/>
                                </a:lnTo>
                                <a:lnTo>
                                  <a:pt x="3038" y="2342"/>
                                </a:lnTo>
                                <a:lnTo>
                                  <a:pt x="3053" y="2347"/>
                                </a:lnTo>
                                <a:lnTo>
                                  <a:pt x="3062" y="2342"/>
                                </a:lnTo>
                                <a:lnTo>
                                  <a:pt x="3072" y="2347"/>
                                </a:lnTo>
                                <a:lnTo>
                                  <a:pt x="3081" y="2347"/>
                                </a:lnTo>
                                <a:lnTo>
                                  <a:pt x="3096" y="2338"/>
                                </a:lnTo>
                                <a:lnTo>
                                  <a:pt x="3105" y="2347"/>
                                </a:lnTo>
                                <a:lnTo>
                                  <a:pt x="3115" y="2347"/>
                                </a:lnTo>
                                <a:lnTo>
                                  <a:pt x="3125" y="2352"/>
                                </a:lnTo>
                                <a:lnTo>
                                  <a:pt x="3134" y="2338"/>
                                </a:lnTo>
                                <a:lnTo>
                                  <a:pt x="3144" y="2342"/>
                                </a:lnTo>
                                <a:lnTo>
                                  <a:pt x="3153" y="2352"/>
                                </a:lnTo>
                                <a:lnTo>
                                  <a:pt x="3168" y="2347"/>
                                </a:lnTo>
                                <a:lnTo>
                                  <a:pt x="3177" y="2362"/>
                                </a:lnTo>
                                <a:lnTo>
                                  <a:pt x="3187" y="2347"/>
                                </a:lnTo>
                                <a:lnTo>
                                  <a:pt x="3197" y="2347"/>
                                </a:lnTo>
                                <a:lnTo>
                                  <a:pt x="3211" y="2352"/>
                                </a:lnTo>
                                <a:lnTo>
                                  <a:pt x="3221" y="2342"/>
                                </a:lnTo>
                                <a:lnTo>
                                  <a:pt x="3230" y="2347"/>
                                </a:lnTo>
                                <a:lnTo>
                                  <a:pt x="3240" y="2347"/>
                                </a:lnTo>
                                <a:lnTo>
                                  <a:pt x="3249" y="2357"/>
                                </a:lnTo>
                                <a:lnTo>
                                  <a:pt x="3259" y="2347"/>
                                </a:lnTo>
                                <a:lnTo>
                                  <a:pt x="3269" y="2352"/>
                                </a:lnTo>
                                <a:lnTo>
                                  <a:pt x="3283" y="2352"/>
                                </a:lnTo>
                                <a:lnTo>
                                  <a:pt x="3293" y="2362"/>
                                </a:lnTo>
                                <a:lnTo>
                                  <a:pt x="3302" y="2357"/>
                                </a:lnTo>
                                <a:lnTo>
                                  <a:pt x="3312" y="2362"/>
                                </a:lnTo>
                                <a:lnTo>
                                  <a:pt x="3321" y="2357"/>
                                </a:lnTo>
                                <a:lnTo>
                                  <a:pt x="3336" y="2352"/>
                                </a:lnTo>
                                <a:lnTo>
                                  <a:pt x="3345" y="2352"/>
                                </a:lnTo>
                                <a:lnTo>
                                  <a:pt x="3355" y="2352"/>
                                </a:lnTo>
                                <a:lnTo>
                                  <a:pt x="3365" y="2357"/>
                                </a:lnTo>
                                <a:lnTo>
                                  <a:pt x="3374" y="2352"/>
                                </a:lnTo>
                                <a:lnTo>
                                  <a:pt x="3384" y="2352"/>
                                </a:lnTo>
                                <a:lnTo>
                                  <a:pt x="3398" y="2357"/>
                                </a:lnTo>
                                <a:lnTo>
                                  <a:pt x="3408" y="2357"/>
                                </a:lnTo>
                                <a:lnTo>
                                  <a:pt x="3417" y="2347"/>
                                </a:lnTo>
                                <a:lnTo>
                                  <a:pt x="3427" y="2362"/>
                                </a:lnTo>
                                <a:lnTo>
                                  <a:pt x="3437" y="2362"/>
                                </a:lnTo>
                                <a:lnTo>
                                  <a:pt x="3451" y="2366"/>
                                </a:lnTo>
                                <a:lnTo>
                                  <a:pt x="3461" y="2352"/>
                                </a:lnTo>
                                <a:lnTo>
                                  <a:pt x="3470" y="2352"/>
                                </a:lnTo>
                                <a:lnTo>
                                  <a:pt x="3480" y="2362"/>
                                </a:lnTo>
                                <a:lnTo>
                                  <a:pt x="3489" y="2362"/>
                                </a:lnTo>
                                <a:lnTo>
                                  <a:pt x="3499" y="2362"/>
                                </a:lnTo>
                                <a:lnTo>
                                  <a:pt x="3513" y="2362"/>
                                </a:lnTo>
                                <a:lnTo>
                                  <a:pt x="3523" y="2362"/>
                                </a:lnTo>
                                <a:lnTo>
                                  <a:pt x="3533" y="2366"/>
                                </a:lnTo>
                                <a:lnTo>
                                  <a:pt x="3542" y="2362"/>
                                </a:lnTo>
                                <a:lnTo>
                                  <a:pt x="3552" y="2357"/>
                                </a:lnTo>
                                <a:lnTo>
                                  <a:pt x="3561" y="2366"/>
                                </a:lnTo>
                                <a:lnTo>
                                  <a:pt x="3576" y="2362"/>
                                </a:lnTo>
                                <a:lnTo>
                                  <a:pt x="3585" y="2366"/>
                                </a:lnTo>
                                <a:lnTo>
                                  <a:pt x="3595" y="2366"/>
                                </a:lnTo>
                                <a:lnTo>
                                  <a:pt x="3605" y="2362"/>
                                </a:lnTo>
                                <a:lnTo>
                                  <a:pt x="3614" y="2366"/>
                                </a:lnTo>
                                <a:lnTo>
                                  <a:pt x="3629" y="2366"/>
                                </a:lnTo>
                                <a:lnTo>
                                  <a:pt x="3638" y="2371"/>
                                </a:lnTo>
                                <a:lnTo>
                                  <a:pt x="3648" y="2362"/>
                                </a:lnTo>
                                <a:lnTo>
                                  <a:pt x="3657" y="2366"/>
                                </a:lnTo>
                                <a:lnTo>
                                  <a:pt x="3667" y="2371"/>
                                </a:lnTo>
                                <a:lnTo>
                                  <a:pt x="3677" y="2371"/>
                                </a:lnTo>
                                <a:lnTo>
                                  <a:pt x="3691" y="2371"/>
                                </a:lnTo>
                                <a:lnTo>
                                  <a:pt x="3701" y="2371"/>
                                </a:lnTo>
                                <a:lnTo>
                                  <a:pt x="3710" y="2376"/>
                                </a:lnTo>
                                <a:lnTo>
                                  <a:pt x="3720" y="2371"/>
                                </a:lnTo>
                                <a:lnTo>
                                  <a:pt x="3729" y="2371"/>
                                </a:lnTo>
                                <a:lnTo>
                                  <a:pt x="3744" y="2381"/>
                                </a:lnTo>
                                <a:lnTo>
                                  <a:pt x="3753" y="2371"/>
                                </a:lnTo>
                                <a:lnTo>
                                  <a:pt x="3763" y="2366"/>
                                </a:lnTo>
                                <a:lnTo>
                                  <a:pt x="3773" y="2376"/>
                                </a:lnTo>
                                <a:lnTo>
                                  <a:pt x="3782" y="2390"/>
                                </a:lnTo>
                                <a:lnTo>
                                  <a:pt x="3792" y="2381"/>
                                </a:lnTo>
                                <a:lnTo>
                                  <a:pt x="3806" y="2381"/>
                                </a:lnTo>
                                <a:lnTo>
                                  <a:pt x="3816" y="2366"/>
                                </a:lnTo>
                                <a:lnTo>
                                  <a:pt x="3825" y="2376"/>
                                </a:lnTo>
                                <a:lnTo>
                                  <a:pt x="3835" y="2386"/>
                                </a:lnTo>
                                <a:lnTo>
                                  <a:pt x="3845" y="2366"/>
                                </a:lnTo>
                                <a:lnTo>
                                  <a:pt x="3859" y="2381"/>
                                </a:lnTo>
                                <a:lnTo>
                                  <a:pt x="3869" y="2366"/>
                                </a:lnTo>
                                <a:lnTo>
                                  <a:pt x="3878" y="2381"/>
                                </a:lnTo>
                                <a:lnTo>
                                  <a:pt x="3888" y="2376"/>
                                </a:lnTo>
                                <a:lnTo>
                                  <a:pt x="3897" y="2381"/>
                                </a:lnTo>
                                <a:lnTo>
                                  <a:pt x="3907" y="2381"/>
                                </a:lnTo>
                                <a:lnTo>
                                  <a:pt x="3917" y="2376"/>
                                </a:lnTo>
                                <a:lnTo>
                                  <a:pt x="3931" y="2376"/>
                                </a:lnTo>
                                <a:lnTo>
                                  <a:pt x="3941" y="2371"/>
                                </a:lnTo>
                                <a:lnTo>
                                  <a:pt x="3950" y="2371"/>
                                </a:lnTo>
                                <a:lnTo>
                                  <a:pt x="3960" y="2381"/>
                                </a:lnTo>
                                <a:lnTo>
                                  <a:pt x="3974" y="2362"/>
                                </a:lnTo>
                                <a:lnTo>
                                  <a:pt x="3984" y="2366"/>
                                </a:lnTo>
                                <a:lnTo>
                                  <a:pt x="3993" y="2362"/>
                                </a:lnTo>
                                <a:lnTo>
                                  <a:pt x="4003" y="2352"/>
                                </a:lnTo>
                                <a:lnTo>
                                  <a:pt x="4013" y="2357"/>
                                </a:lnTo>
                                <a:lnTo>
                                  <a:pt x="4022" y="2347"/>
                                </a:lnTo>
                                <a:lnTo>
                                  <a:pt x="4032" y="2352"/>
                                </a:lnTo>
                                <a:lnTo>
                                  <a:pt x="4046" y="2347"/>
                                </a:lnTo>
                                <a:lnTo>
                                  <a:pt x="4056" y="2342"/>
                                </a:lnTo>
                                <a:lnTo>
                                  <a:pt x="4065" y="2333"/>
                                </a:lnTo>
                                <a:lnTo>
                                  <a:pt x="4075" y="2338"/>
                                </a:lnTo>
                                <a:lnTo>
                                  <a:pt x="4089" y="2328"/>
                                </a:lnTo>
                                <a:lnTo>
                                  <a:pt x="4099" y="2333"/>
                                </a:lnTo>
                                <a:lnTo>
                                  <a:pt x="4109" y="2318"/>
                                </a:lnTo>
                                <a:lnTo>
                                  <a:pt x="4118" y="2333"/>
                                </a:lnTo>
                                <a:lnTo>
                                  <a:pt x="4128" y="2328"/>
                                </a:lnTo>
                                <a:lnTo>
                                  <a:pt x="4137" y="2333"/>
                                </a:lnTo>
                                <a:lnTo>
                                  <a:pt x="4147" y="2323"/>
                                </a:lnTo>
                                <a:lnTo>
                                  <a:pt x="4161" y="2333"/>
                                </a:lnTo>
                                <a:lnTo>
                                  <a:pt x="4171" y="2338"/>
                                </a:lnTo>
                                <a:lnTo>
                                  <a:pt x="4181" y="2333"/>
                                </a:lnTo>
                                <a:lnTo>
                                  <a:pt x="4190" y="2333"/>
                                </a:lnTo>
                                <a:lnTo>
                                  <a:pt x="4205" y="2338"/>
                                </a:lnTo>
                                <a:lnTo>
                                  <a:pt x="4214" y="2342"/>
                                </a:lnTo>
                                <a:lnTo>
                                  <a:pt x="4224" y="2338"/>
                                </a:lnTo>
                                <a:lnTo>
                                  <a:pt x="4233" y="2347"/>
                                </a:lnTo>
                                <a:lnTo>
                                  <a:pt x="4243" y="2347"/>
                                </a:lnTo>
                                <a:lnTo>
                                  <a:pt x="4253" y="2328"/>
                                </a:lnTo>
                                <a:lnTo>
                                  <a:pt x="4262" y="2338"/>
                                </a:lnTo>
                                <a:lnTo>
                                  <a:pt x="4277" y="2328"/>
                                </a:lnTo>
                                <a:lnTo>
                                  <a:pt x="4286" y="2328"/>
                                </a:lnTo>
                                <a:lnTo>
                                  <a:pt x="4296" y="2333"/>
                                </a:lnTo>
                                <a:lnTo>
                                  <a:pt x="4305" y="2314"/>
                                </a:lnTo>
                                <a:lnTo>
                                  <a:pt x="4315" y="2309"/>
                                </a:lnTo>
                                <a:lnTo>
                                  <a:pt x="4329" y="2314"/>
                                </a:lnTo>
                                <a:lnTo>
                                  <a:pt x="4339" y="2294"/>
                                </a:lnTo>
                                <a:lnTo>
                                  <a:pt x="4349" y="2275"/>
                                </a:lnTo>
                                <a:lnTo>
                                  <a:pt x="4358" y="2256"/>
                                </a:lnTo>
                                <a:lnTo>
                                  <a:pt x="4368" y="2246"/>
                                </a:lnTo>
                                <a:lnTo>
                                  <a:pt x="4377" y="2218"/>
                                </a:lnTo>
                                <a:lnTo>
                                  <a:pt x="4392" y="2198"/>
                                </a:lnTo>
                                <a:lnTo>
                                  <a:pt x="4401" y="2184"/>
                                </a:lnTo>
                                <a:lnTo>
                                  <a:pt x="4411" y="2174"/>
                                </a:lnTo>
                                <a:lnTo>
                                  <a:pt x="4421" y="2146"/>
                                </a:lnTo>
                                <a:lnTo>
                                  <a:pt x="4430" y="2122"/>
                                </a:lnTo>
                                <a:lnTo>
                                  <a:pt x="4445" y="2088"/>
                                </a:lnTo>
                                <a:lnTo>
                                  <a:pt x="4454" y="2045"/>
                                </a:lnTo>
                                <a:lnTo>
                                  <a:pt x="4464" y="2030"/>
                                </a:lnTo>
                                <a:lnTo>
                                  <a:pt x="4473" y="2016"/>
                                </a:lnTo>
                                <a:lnTo>
                                  <a:pt x="4483" y="1987"/>
                                </a:lnTo>
                                <a:lnTo>
                                  <a:pt x="4493" y="1963"/>
                                </a:lnTo>
                                <a:lnTo>
                                  <a:pt x="4507" y="1920"/>
                                </a:lnTo>
                                <a:lnTo>
                                  <a:pt x="4517" y="1872"/>
                                </a:lnTo>
                                <a:lnTo>
                                  <a:pt x="4526" y="1848"/>
                                </a:lnTo>
                                <a:lnTo>
                                  <a:pt x="4536" y="1824"/>
                                </a:lnTo>
                                <a:lnTo>
                                  <a:pt x="4545" y="1776"/>
                                </a:lnTo>
                                <a:lnTo>
                                  <a:pt x="4560" y="1733"/>
                                </a:lnTo>
                                <a:lnTo>
                                  <a:pt x="4569" y="1675"/>
                                </a:lnTo>
                                <a:lnTo>
                                  <a:pt x="4579" y="1613"/>
                                </a:lnTo>
                                <a:lnTo>
                                  <a:pt x="4589" y="1565"/>
                                </a:lnTo>
                                <a:lnTo>
                                  <a:pt x="4598" y="1522"/>
                                </a:lnTo>
                                <a:lnTo>
                                  <a:pt x="4608" y="1493"/>
                                </a:lnTo>
                                <a:lnTo>
                                  <a:pt x="4622" y="1454"/>
                                </a:lnTo>
                                <a:lnTo>
                                  <a:pt x="4632" y="1397"/>
                                </a:lnTo>
                                <a:lnTo>
                                  <a:pt x="4641" y="1354"/>
                                </a:lnTo>
                                <a:lnTo>
                                  <a:pt x="4651" y="1286"/>
                                </a:lnTo>
                                <a:lnTo>
                                  <a:pt x="4661" y="1224"/>
                                </a:lnTo>
                                <a:lnTo>
                                  <a:pt x="4670" y="1138"/>
                                </a:lnTo>
                                <a:lnTo>
                                  <a:pt x="4685" y="1027"/>
                                </a:lnTo>
                                <a:lnTo>
                                  <a:pt x="4694" y="965"/>
                                </a:lnTo>
                                <a:lnTo>
                                  <a:pt x="4704" y="922"/>
                                </a:lnTo>
                                <a:lnTo>
                                  <a:pt x="4713" y="874"/>
                                </a:lnTo>
                                <a:lnTo>
                                  <a:pt x="4723" y="773"/>
                                </a:lnTo>
                                <a:lnTo>
                                  <a:pt x="4737" y="211"/>
                                </a:lnTo>
                                <a:lnTo>
                                  <a:pt x="4738" y="0"/>
                                </a:lnTo>
                                <a:moveTo>
                                  <a:pt x="4822" y="0"/>
                                </a:moveTo>
                                <a:lnTo>
                                  <a:pt x="4829" y="302"/>
                                </a:lnTo>
                                <a:lnTo>
                                  <a:pt x="4838" y="552"/>
                                </a:lnTo>
                                <a:lnTo>
                                  <a:pt x="4853" y="686"/>
                                </a:lnTo>
                                <a:lnTo>
                                  <a:pt x="4862" y="725"/>
                                </a:lnTo>
                                <a:lnTo>
                                  <a:pt x="4872" y="773"/>
                                </a:lnTo>
                                <a:lnTo>
                                  <a:pt x="4881" y="816"/>
                                </a:lnTo>
                                <a:lnTo>
                                  <a:pt x="4891" y="806"/>
                                </a:lnTo>
                                <a:lnTo>
                                  <a:pt x="4901" y="782"/>
                                </a:lnTo>
                                <a:lnTo>
                                  <a:pt x="4910" y="749"/>
                                </a:lnTo>
                                <a:lnTo>
                                  <a:pt x="4925" y="744"/>
                                </a:lnTo>
                                <a:lnTo>
                                  <a:pt x="4934" y="797"/>
                                </a:lnTo>
                                <a:lnTo>
                                  <a:pt x="4944" y="840"/>
                                </a:lnTo>
                                <a:lnTo>
                                  <a:pt x="4953" y="931"/>
                                </a:lnTo>
                                <a:lnTo>
                                  <a:pt x="4968" y="1022"/>
                                </a:lnTo>
                                <a:lnTo>
                                  <a:pt x="4977" y="1109"/>
                                </a:lnTo>
                                <a:lnTo>
                                  <a:pt x="4987" y="1114"/>
                                </a:lnTo>
                                <a:lnTo>
                                  <a:pt x="4997" y="1104"/>
                                </a:lnTo>
                                <a:lnTo>
                                  <a:pt x="5006" y="1109"/>
                                </a:lnTo>
                                <a:lnTo>
                                  <a:pt x="5016" y="1138"/>
                                </a:lnTo>
                                <a:lnTo>
                                  <a:pt x="5025" y="1166"/>
                                </a:lnTo>
                                <a:lnTo>
                                  <a:pt x="5040" y="1152"/>
                                </a:lnTo>
                                <a:lnTo>
                                  <a:pt x="5049" y="1152"/>
                                </a:lnTo>
                                <a:lnTo>
                                  <a:pt x="5059" y="1166"/>
                                </a:lnTo>
                                <a:lnTo>
                                  <a:pt x="5069" y="1176"/>
                                </a:lnTo>
                                <a:lnTo>
                                  <a:pt x="5083" y="1162"/>
                                </a:lnTo>
                                <a:lnTo>
                                  <a:pt x="5093" y="1094"/>
                                </a:lnTo>
                                <a:lnTo>
                                  <a:pt x="5102" y="989"/>
                                </a:lnTo>
                                <a:lnTo>
                                  <a:pt x="5112" y="826"/>
                                </a:lnTo>
                                <a:lnTo>
                                  <a:pt x="5121" y="643"/>
                                </a:lnTo>
                                <a:lnTo>
                                  <a:pt x="5131" y="418"/>
                                </a:lnTo>
                                <a:lnTo>
                                  <a:pt x="5141" y="192"/>
                                </a:lnTo>
                                <a:lnTo>
                                  <a:pt x="5153" y="0"/>
                                </a:lnTo>
                                <a:moveTo>
                                  <a:pt x="5321" y="0"/>
                                </a:moveTo>
                                <a:lnTo>
                                  <a:pt x="5323" y="38"/>
                                </a:lnTo>
                                <a:lnTo>
                                  <a:pt x="5333" y="317"/>
                                </a:lnTo>
                                <a:lnTo>
                                  <a:pt x="5342" y="581"/>
                                </a:lnTo>
                                <a:lnTo>
                                  <a:pt x="5352" y="816"/>
                                </a:lnTo>
                                <a:lnTo>
                                  <a:pt x="5361" y="960"/>
                                </a:lnTo>
                                <a:lnTo>
                                  <a:pt x="5371" y="1109"/>
                                </a:lnTo>
                                <a:lnTo>
                                  <a:pt x="5385" y="1253"/>
                                </a:lnTo>
                                <a:lnTo>
                                  <a:pt x="5395" y="1382"/>
                                </a:lnTo>
                                <a:lnTo>
                                  <a:pt x="5405" y="1498"/>
                                </a:lnTo>
                                <a:lnTo>
                                  <a:pt x="5414" y="1589"/>
                                </a:lnTo>
                                <a:lnTo>
                                  <a:pt x="5424" y="1642"/>
                                </a:lnTo>
                                <a:lnTo>
                                  <a:pt x="5438" y="1704"/>
                                </a:lnTo>
                                <a:lnTo>
                                  <a:pt x="5448" y="1742"/>
                                </a:lnTo>
                                <a:lnTo>
                                  <a:pt x="5457" y="1747"/>
                                </a:lnTo>
                                <a:lnTo>
                                  <a:pt x="5467" y="1742"/>
                                </a:lnTo>
                                <a:lnTo>
                                  <a:pt x="5477" y="1747"/>
                                </a:lnTo>
                                <a:lnTo>
                                  <a:pt x="5486" y="1728"/>
                                </a:lnTo>
                                <a:lnTo>
                                  <a:pt x="5501" y="1709"/>
                                </a:lnTo>
                                <a:lnTo>
                                  <a:pt x="5510" y="1670"/>
                                </a:lnTo>
                                <a:lnTo>
                                  <a:pt x="5520" y="1632"/>
                                </a:lnTo>
                                <a:lnTo>
                                  <a:pt x="5529" y="1608"/>
                                </a:lnTo>
                                <a:lnTo>
                                  <a:pt x="5539" y="1613"/>
                                </a:lnTo>
                                <a:lnTo>
                                  <a:pt x="5553" y="1598"/>
                                </a:lnTo>
                                <a:lnTo>
                                  <a:pt x="5563" y="1555"/>
                                </a:lnTo>
                                <a:lnTo>
                                  <a:pt x="5573" y="1522"/>
                                </a:lnTo>
                                <a:lnTo>
                                  <a:pt x="5582" y="1502"/>
                                </a:lnTo>
                                <a:lnTo>
                                  <a:pt x="5592" y="1507"/>
                                </a:lnTo>
                                <a:lnTo>
                                  <a:pt x="5601" y="1517"/>
                                </a:lnTo>
                                <a:lnTo>
                                  <a:pt x="5616" y="1498"/>
                                </a:lnTo>
                                <a:lnTo>
                                  <a:pt x="5625" y="1469"/>
                                </a:lnTo>
                                <a:lnTo>
                                  <a:pt x="5635" y="1406"/>
                                </a:lnTo>
                                <a:lnTo>
                                  <a:pt x="5645" y="1349"/>
                                </a:lnTo>
                                <a:lnTo>
                                  <a:pt x="5654" y="1344"/>
                                </a:lnTo>
                                <a:lnTo>
                                  <a:pt x="5664" y="1411"/>
                                </a:lnTo>
                                <a:lnTo>
                                  <a:pt x="5678" y="1474"/>
                                </a:lnTo>
                                <a:lnTo>
                                  <a:pt x="5688" y="1406"/>
                                </a:lnTo>
                                <a:lnTo>
                                  <a:pt x="5697" y="1373"/>
                                </a:lnTo>
                                <a:lnTo>
                                  <a:pt x="5707" y="1488"/>
                                </a:lnTo>
                                <a:lnTo>
                                  <a:pt x="5717" y="1685"/>
                                </a:lnTo>
                                <a:lnTo>
                                  <a:pt x="5731" y="1824"/>
                                </a:lnTo>
                                <a:lnTo>
                                  <a:pt x="5741" y="1910"/>
                                </a:lnTo>
                                <a:lnTo>
                                  <a:pt x="5750" y="1963"/>
                                </a:lnTo>
                                <a:lnTo>
                                  <a:pt x="5760" y="1987"/>
                                </a:lnTo>
                                <a:lnTo>
                                  <a:pt x="5769" y="1992"/>
                                </a:lnTo>
                                <a:lnTo>
                                  <a:pt x="5779" y="1992"/>
                                </a:lnTo>
                                <a:lnTo>
                                  <a:pt x="5793" y="1963"/>
                                </a:lnTo>
                                <a:lnTo>
                                  <a:pt x="5803" y="1915"/>
                                </a:lnTo>
                                <a:lnTo>
                                  <a:pt x="5813" y="1834"/>
                                </a:lnTo>
                                <a:lnTo>
                                  <a:pt x="5822" y="1714"/>
                                </a:lnTo>
                                <a:lnTo>
                                  <a:pt x="5832" y="1603"/>
                                </a:lnTo>
                                <a:lnTo>
                                  <a:pt x="5846" y="1608"/>
                                </a:lnTo>
                                <a:lnTo>
                                  <a:pt x="5856" y="1723"/>
                                </a:lnTo>
                                <a:lnTo>
                                  <a:pt x="5865" y="1838"/>
                                </a:lnTo>
                                <a:lnTo>
                                  <a:pt x="5875" y="1906"/>
                                </a:lnTo>
                                <a:lnTo>
                                  <a:pt x="5885" y="1910"/>
                                </a:lnTo>
                                <a:lnTo>
                                  <a:pt x="5894" y="1901"/>
                                </a:lnTo>
                                <a:lnTo>
                                  <a:pt x="5909" y="1781"/>
                                </a:lnTo>
                                <a:lnTo>
                                  <a:pt x="5918" y="1531"/>
                                </a:lnTo>
                                <a:lnTo>
                                  <a:pt x="5928" y="1214"/>
                                </a:lnTo>
                                <a:lnTo>
                                  <a:pt x="5937" y="782"/>
                                </a:lnTo>
                                <a:lnTo>
                                  <a:pt x="5947" y="595"/>
                                </a:lnTo>
                                <a:lnTo>
                                  <a:pt x="5961" y="845"/>
                                </a:lnTo>
                                <a:lnTo>
                                  <a:pt x="5971" y="1267"/>
                                </a:lnTo>
                                <a:lnTo>
                                  <a:pt x="5981" y="1598"/>
                                </a:lnTo>
                                <a:lnTo>
                                  <a:pt x="5990" y="1771"/>
                                </a:lnTo>
                                <a:lnTo>
                                  <a:pt x="6000" y="1824"/>
                                </a:lnTo>
                                <a:lnTo>
                                  <a:pt x="6009" y="1834"/>
                                </a:lnTo>
                                <a:lnTo>
                                  <a:pt x="6019" y="1843"/>
                                </a:lnTo>
                                <a:lnTo>
                                  <a:pt x="6033" y="1877"/>
                                </a:lnTo>
                                <a:lnTo>
                                  <a:pt x="6043" y="1906"/>
                                </a:lnTo>
                                <a:lnTo>
                                  <a:pt x="6053" y="1920"/>
                                </a:lnTo>
                                <a:lnTo>
                                  <a:pt x="6062" y="1915"/>
                                </a:lnTo>
                                <a:lnTo>
                                  <a:pt x="6077" y="1930"/>
                                </a:lnTo>
                                <a:lnTo>
                                  <a:pt x="6086" y="1930"/>
                                </a:lnTo>
                                <a:lnTo>
                                  <a:pt x="6096" y="1944"/>
                                </a:lnTo>
                                <a:lnTo>
                                  <a:pt x="6105" y="1968"/>
                                </a:lnTo>
                                <a:lnTo>
                                  <a:pt x="6115" y="1978"/>
                                </a:lnTo>
                                <a:lnTo>
                                  <a:pt x="6125" y="1992"/>
                                </a:lnTo>
                                <a:lnTo>
                                  <a:pt x="6134" y="2002"/>
                                </a:lnTo>
                                <a:lnTo>
                                  <a:pt x="6149" y="2002"/>
                                </a:lnTo>
                                <a:lnTo>
                                  <a:pt x="6158" y="2021"/>
                                </a:lnTo>
                                <a:lnTo>
                                  <a:pt x="6168" y="2035"/>
                                </a:lnTo>
                                <a:lnTo>
                                  <a:pt x="6177" y="2059"/>
                                </a:lnTo>
                                <a:lnTo>
                                  <a:pt x="6192" y="2093"/>
                                </a:lnTo>
                                <a:lnTo>
                                  <a:pt x="6201" y="2107"/>
                                </a:lnTo>
                                <a:lnTo>
                                  <a:pt x="6211" y="2117"/>
                                </a:lnTo>
                                <a:lnTo>
                                  <a:pt x="6221" y="2131"/>
                                </a:lnTo>
                                <a:lnTo>
                                  <a:pt x="6230" y="2117"/>
                                </a:lnTo>
                                <a:lnTo>
                                  <a:pt x="6240" y="2102"/>
                                </a:lnTo>
                                <a:lnTo>
                                  <a:pt x="6249" y="2059"/>
                                </a:lnTo>
                                <a:lnTo>
                                  <a:pt x="6264" y="2030"/>
                                </a:lnTo>
                                <a:lnTo>
                                  <a:pt x="6273" y="2026"/>
                                </a:lnTo>
                                <a:lnTo>
                                  <a:pt x="6283" y="2050"/>
                                </a:lnTo>
                                <a:lnTo>
                                  <a:pt x="6293" y="2098"/>
                                </a:lnTo>
                                <a:lnTo>
                                  <a:pt x="6307" y="2126"/>
                                </a:lnTo>
                                <a:lnTo>
                                  <a:pt x="6317" y="2155"/>
                                </a:lnTo>
                                <a:lnTo>
                                  <a:pt x="6326" y="2155"/>
                                </a:lnTo>
                                <a:lnTo>
                                  <a:pt x="6336" y="2146"/>
                                </a:lnTo>
                                <a:lnTo>
                                  <a:pt x="6345" y="2150"/>
                                </a:lnTo>
                                <a:lnTo>
                                  <a:pt x="6355" y="2141"/>
                                </a:lnTo>
                                <a:lnTo>
                                  <a:pt x="6365" y="2141"/>
                                </a:lnTo>
                                <a:lnTo>
                                  <a:pt x="6379" y="2102"/>
                                </a:lnTo>
                                <a:lnTo>
                                  <a:pt x="6389" y="2064"/>
                                </a:lnTo>
                                <a:lnTo>
                                  <a:pt x="6398" y="2045"/>
                                </a:lnTo>
                                <a:lnTo>
                                  <a:pt x="6408" y="2035"/>
                                </a:lnTo>
                                <a:lnTo>
                                  <a:pt x="6417" y="2045"/>
                                </a:lnTo>
                                <a:lnTo>
                                  <a:pt x="6432" y="2064"/>
                                </a:lnTo>
                                <a:lnTo>
                                  <a:pt x="6441" y="2088"/>
                                </a:lnTo>
                                <a:lnTo>
                                  <a:pt x="6451" y="2098"/>
                                </a:lnTo>
                                <a:lnTo>
                                  <a:pt x="6461" y="2098"/>
                                </a:lnTo>
                                <a:lnTo>
                                  <a:pt x="6470" y="2098"/>
                                </a:lnTo>
                                <a:lnTo>
                                  <a:pt x="6480" y="2059"/>
                                </a:lnTo>
                                <a:lnTo>
                                  <a:pt x="6494" y="1987"/>
                                </a:lnTo>
                                <a:lnTo>
                                  <a:pt x="6504" y="1930"/>
                                </a:lnTo>
                                <a:lnTo>
                                  <a:pt x="6513" y="1877"/>
                                </a:lnTo>
                                <a:lnTo>
                                  <a:pt x="6523" y="1882"/>
                                </a:lnTo>
                                <a:lnTo>
                                  <a:pt x="6533" y="1906"/>
                                </a:lnTo>
                                <a:lnTo>
                                  <a:pt x="6547" y="1958"/>
                                </a:lnTo>
                                <a:lnTo>
                                  <a:pt x="6557" y="2011"/>
                                </a:lnTo>
                                <a:lnTo>
                                  <a:pt x="6566" y="2045"/>
                                </a:lnTo>
                                <a:lnTo>
                                  <a:pt x="6576" y="2074"/>
                                </a:lnTo>
                                <a:lnTo>
                                  <a:pt x="6585" y="2074"/>
                                </a:lnTo>
                                <a:lnTo>
                                  <a:pt x="6595" y="2069"/>
                                </a:lnTo>
                                <a:lnTo>
                                  <a:pt x="6609" y="2064"/>
                                </a:lnTo>
                                <a:lnTo>
                                  <a:pt x="6619" y="2064"/>
                                </a:lnTo>
                                <a:lnTo>
                                  <a:pt x="6629" y="2088"/>
                                </a:lnTo>
                                <a:lnTo>
                                  <a:pt x="6638" y="2126"/>
                                </a:lnTo>
                                <a:lnTo>
                                  <a:pt x="6648" y="2146"/>
                                </a:lnTo>
                                <a:lnTo>
                                  <a:pt x="6662" y="2160"/>
                                </a:lnTo>
                                <a:lnTo>
                                  <a:pt x="6672" y="2160"/>
                                </a:lnTo>
                                <a:lnTo>
                                  <a:pt x="6681" y="2174"/>
                                </a:lnTo>
                                <a:lnTo>
                                  <a:pt x="6691" y="2227"/>
                                </a:lnTo>
                                <a:lnTo>
                                  <a:pt x="6701" y="2242"/>
                                </a:lnTo>
                                <a:lnTo>
                                  <a:pt x="6710" y="2261"/>
                                </a:lnTo>
                                <a:lnTo>
                                  <a:pt x="6725" y="2275"/>
                                </a:lnTo>
                                <a:lnTo>
                                  <a:pt x="6734" y="2285"/>
                                </a:lnTo>
                                <a:lnTo>
                                  <a:pt x="6744" y="2290"/>
                                </a:lnTo>
                                <a:lnTo>
                                  <a:pt x="6753" y="2285"/>
                                </a:lnTo>
                                <a:lnTo>
                                  <a:pt x="6763" y="2285"/>
                                </a:lnTo>
                                <a:lnTo>
                                  <a:pt x="6773" y="2270"/>
                                </a:lnTo>
                                <a:lnTo>
                                  <a:pt x="6787" y="2290"/>
                                </a:lnTo>
                                <a:lnTo>
                                  <a:pt x="6797" y="2304"/>
                                </a:lnTo>
                                <a:lnTo>
                                  <a:pt x="6806" y="2318"/>
                                </a:lnTo>
                                <a:lnTo>
                                  <a:pt x="6816" y="2318"/>
                                </a:lnTo>
                                <a:lnTo>
                                  <a:pt x="6825" y="2318"/>
                                </a:lnTo>
                                <a:lnTo>
                                  <a:pt x="6840" y="2318"/>
                                </a:lnTo>
                                <a:lnTo>
                                  <a:pt x="6849" y="2285"/>
                                </a:lnTo>
                                <a:lnTo>
                                  <a:pt x="6859" y="2227"/>
                                </a:lnTo>
                                <a:lnTo>
                                  <a:pt x="6869" y="2150"/>
                                </a:lnTo>
                                <a:lnTo>
                                  <a:pt x="6878" y="2112"/>
                                </a:lnTo>
                                <a:lnTo>
                                  <a:pt x="6888" y="2126"/>
                                </a:lnTo>
                                <a:lnTo>
                                  <a:pt x="6902" y="2170"/>
                                </a:lnTo>
                                <a:lnTo>
                                  <a:pt x="6912" y="2232"/>
                                </a:lnTo>
                                <a:lnTo>
                                  <a:pt x="6921" y="2275"/>
                                </a:lnTo>
                                <a:lnTo>
                                  <a:pt x="6931" y="2294"/>
                                </a:lnTo>
                                <a:lnTo>
                                  <a:pt x="6941" y="2266"/>
                                </a:lnTo>
                                <a:lnTo>
                                  <a:pt x="6955" y="2261"/>
                                </a:lnTo>
                                <a:lnTo>
                                  <a:pt x="6965" y="2237"/>
                                </a:lnTo>
                                <a:lnTo>
                                  <a:pt x="6974" y="2218"/>
                                </a:lnTo>
                                <a:lnTo>
                                  <a:pt x="6984" y="2232"/>
                                </a:lnTo>
                                <a:lnTo>
                                  <a:pt x="6993" y="2256"/>
                                </a:lnTo>
                                <a:lnTo>
                                  <a:pt x="7003" y="2261"/>
                                </a:lnTo>
                                <a:lnTo>
                                  <a:pt x="7013" y="2266"/>
                                </a:lnTo>
                                <a:lnTo>
                                  <a:pt x="7027" y="2232"/>
                                </a:lnTo>
                                <a:lnTo>
                                  <a:pt x="7037" y="2189"/>
                                </a:lnTo>
                                <a:lnTo>
                                  <a:pt x="7046" y="2170"/>
                                </a:lnTo>
                                <a:lnTo>
                                  <a:pt x="7056" y="2160"/>
                                </a:lnTo>
                                <a:lnTo>
                                  <a:pt x="7070" y="2179"/>
                                </a:lnTo>
                                <a:lnTo>
                                  <a:pt x="7080" y="2189"/>
                                </a:lnTo>
                                <a:lnTo>
                                  <a:pt x="7089" y="2194"/>
                                </a:lnTo>
                                <a:lnTo>
                                  <a:pt x="7099" y="2165"/>
                                </a:lnTo>
                                <a:lnTo>
                                  <a:pt x="7109" y="2112"/>
                                </a:lnTo>
                                <a:lnTo>
                                  <a:pt x="7118" y="1978"/>
                                </a:lnTo>
                                <a:lnTo>
                                  <a:pt x="7128" y="1690"/>
                                </a:lnTo>
                                <a:lnTo>
                                  <a:pt x="7142" y="1109"/>
                                </a:lnTo>
                                <a:lnTo>
                                  <a:pt x="7152" y="245"/>
                                </a:lnTo>
                                <a:lnTo>
                                  <a:pt x="7155" y="0"/>
                                </a:lnTo>
                                <a:moveTo>
                                  <a:pt x="7191" y="0"/>
                                </a:moveTo>
                                <a:lnTo>
                                  <a:pt x="7195" y="331"/>
                                </a:lnTo>
                                <a:lnTo>
                                  <a:pt x="7205" y="1104"/>
                                </a:lnTo>
                                <a:lnTo>
                                  <a:pt x="7214" y="1627"/>
                                </a:lnTo>
                                <a:lnTo>
                                  <a:pt x="7224" y="1906"/>
                                </a:lnTo>
                                <a:lnTo>
                                  <a:pt x="7233" y="2021"/>
                                </a:lnTo>
                                <a:lnTo>
                                  <a:pt x="7243" y="2059"/>
                                </a:lnTo>
                                <a:lnTo>
                                  <a:pt x="7257" y="2069"/>
                                </a:lnTo>
                                <a:lnTo>
                                  <a:pt x="7267" y="2054"/>
                                </a:lnTo>
                                <a:lnTo>
                                  <a:pt x="7277" y="2030"/>
                                </a:lnTo>
                                <a:lnTo>
                                  <a:pt x="7286" y="2011"/>
                                </a:lnTo>
                                <a:lnTo>
                                  <a:pt x="7301" y="1968"/>
                                </a:lnTo>
                                <a:lnTo>
                                  <a:pt x="7310" y="1958"/>
                                </a:lnTo>
                                <a:lnTo>
                                  <a:pt x="7320" y="1987"/>
                                </a:lnTo>
                                <a:lnTo>
                                  <a:pt x="7329" y="2059"/>
                                </a:lnTo>
                                <a:lnTo>
                                  <a:pt x="7339" y="2146"/>
                                </a:lnTo>
                                <a:lnTo>
                                  <a:pt x="7349" y="2232"/>
                                </a:lnTo>
                                <a:lnTo>
                                  <a:pt x="7358" y="2290"/>
                                </a:lnTo>
                                <a:lnTo>
                                  <a:pt x="7373" y="2294"/>
                                </a:lnTo>
                                <a:lnTo>
                                  <a:pt x="7382" y="2304"/>
                                </a:lnTo>
                                <a:lnTo>
                                  <a:pt x="7392" y="2270"/>
                                </a:lnTo>
                                <a:lnTo>
                                  <a:pt x="7401" y="2218"/>
                                </a:lnTo>
                                <a:lnTo>
                                  <a:pt x="7416" y="2146"/>
                                </a:lnTo>
                                <a:lnTo>
                                  <a:pt x="7425" y="2112"/>
                                </a:lnTo>
                                <a:lnTo>
                                  <a:pt x="7435" y="2112"/>
                                </a:lnTo>
                                <a:lnTo>
                                  <a:pt x="7445" y="2160"/>
                                </a:lnTo>
                                <a:lnTo>
                                  <a:pt x="7454" y="2222"/>
                                </a:lnTo>
                                <a:lnTo>
                                  <a:pt x="7464" y="2256"/>
                                </a:lnTo>
                                <a:lnTo>
                                  <a:pt x="7473" y="2261"/>
                                </a:lnTo>
                                <a:lnTo>
                                  <a:pt x="7488" y="2237"/>
                                </a:lnTo>
                                <a:lnTo>
                                  <a:pt x="7497" y="2194"/>
                                </a:lnTo>
                                <a:lnTo>
                                  <a:pt x="7507" y="2141"/>
                                </a:lnTo>
                                <a:lnTo>
                                  <a:pt x="7517" y="2078"/>
                                </a:lnTo>
                                <a:lnTo>
                                  <a:pt x="7526" y="1944"/>
                                </a:lnTo>
                                <a:lnTo>
                                  <a:pt x="7541" y="1685"/>
                                </a:lnTo>
                                <a:lnTo>
                                  <a:pt x="7550" y="1267"/>
                                </a:lnTo>
                                <a:lnTo>
                                  <a:pt x="7560" y="758"/>
                                </a:lnTo>
                                <a:lnTo>
                                  <a:pt x="7569" y="317"/>
                                </a:lnTo>
                                <a:lnTo>
                                  <a:pt x="7579" y="120"/>
                                </a:lnTo>
                                <a:lnTo>
                                  <a:pt x="7589" y="250"/>
                                </a:lnTo>
                                <a:lnTo>
                                  <a:pt x="7603" y="566"/>
                                </a:lnTo>
                                <a:lnTo>
                                  <a:pt x="7613" y="950"/>
                                </a:lnTo>
                                <a:lnTo>
                                  <a:pt x="7622" y="1282"/>
                                </a:lnTo>
                                <a:lnTo>
                                  <a:pt x="7632" y="1546"/>
                                </a:lnTo>
                                <a:lnTo>
                                  <a:pt x="7641" y="1757"/>
                                </a:lnTo>
                                <a:lnTo>
                                  <a:pt x="7656" y="1915"/>
                                </a:lnTo>
                                <a:lnTo>
                                  <a:pt x="7665" y="2021"/>
                                </a:lnTo>
                                <a:lnTo>
                                  <a:pt x="7675" y="2045"/>
                                </a:lnTo>
                                <a:lnTo>
                                  <a:pt x="7685" y="1958"/>
                                </a:lnTo>
                                <a:lnTo>
                                  <a:pt x="7694" y="1757"/>
                                </a:lnTo>
                                <a:lnTo>
                                  <a:pt x="7704" y="1474"/>
                                </a:lnTo>
                                <a:lnTo>
                                  <a:pt x="7718" y="1171"/>
                                </a:lnTo>
                                <a:lnTo>
                                  <a:pt x="7728" y="936"/>
                                </a:lnTo>
                                <a:lnTo>
                                  <a:pt x="7737" y="830"/>
                                </a:lnTo>
                                <a:lnTo>
                                  <a:pt x="7747" y="821"/>
                                </a:lnTo>
                                <a:lnTo>
                                  <a:pt x="7757" y="883"/>
                                </a:lnTo>
                                <a:lnTo>
                                  <a:pt x="7766" y="1018"/>
                                </a:lnTo>
                                <a:lnTo>
                                  <a:pt x="7781" y="1224"/>
                                </a:lnTo>
                                <a:lnTo>
                                  <a:pt x="7790" y="1474"/>
                                </a:lnTo>
                                <a:lnTo>
                                  <a:pt x="7800" y="1742"/>
                                </a:lnTo>
                                <a:lnTo>
                                  <a:pt x="7809" y="1973"/>
                                </a:lnTo>
                                <a:lnTo>
                                  <a:pt x="7819" y="2146"/>
                                </a:lnTo>
                                <a:lnTo>
                                  <a:pt x="7833" y="2256"/>
                                </a:lnTo>
                                <a:lnTo>
                                  <a:pt x="7843" y="2323"/>
                                </a:lnTo>
                                <a:lnTo>
                                  <a:pt x="7853" y="2362"/>
                                </a:lnTo>
                                <a:lnTo>
                                  <a:pt x="7862" y="2386"/>
                                </a:lnTo>
                                <a:lnTo>
                                  <a:pt x="7872" y="2390"/>
                                </a:lnTo>
                                <a:lnTo>
                                  <a:pt x="7881" y="2386"/>
                                </a:lnTo>
                                <a:lnTo>
                                  <a:pt x="7896" y="2386"/>
                                </a:lnTo>
                                <a:lnTo>
                                  <a:pt x="7905" y="2371"/>
                                </a:lnTo>
                                <a:lnTo>
                                  <a:pt x="7915" y="2376"/>
                                </a:lnTo>
                                <a:lnTo>
                                  <a:pt x="7925" y="2362"/>
                                </a:lnTo>
                                <a:lnTo>
                                  <a:pt x="7934" y="2376"/>
                                </a:lnTo>
                                <a:lnTo>
                                  <a:pt x="7949" y="2362"/>
                                </a:lnTo>
                                <a:lnTo>
                                  <a:pt x="7958" y="2347"/>
                                </a:lnTo>
                                <a:lnTo>
                                  <a:pt x="7968" y="2328"/>
                                </a:lnTo>
                                <a:lnTo>
                                  <a:pt x="7977" y="2318"/>
                                </a:lnTo>
                                <a:lnTo>
                                  <a:pt x="7987" y="2294"/>
                                </a:lnTo>
                                <a:lnTo>
                                  <a:pt x="7997" y="2275"/>
                                </a:lnTo>
                                <a:lnTo>
                                  <a:pt x="8011" y="2261"/>
                                </a:lnTo>
                                <a:lnTo>
                                  <a:pt x="8021" y="2266"/>
                                </a:lnTo>
                                <a:lnTo>
                                  <a:pt x="8030" y="2290"/>
                                </a:lnTo>
                                <a:lnTo>
                                  <a:pt x="8040" y="2304"/>
                                </a:lnTo>
                                <a:lnTo>
                                  <a:pt x="8049" y="2338"/>
                                </a:lnTo>
                                <a:lnTo>
                                  <a:pt x="8064" y="2352"/>
                                </a:lnTo>
                                <a:lnTo>
                                  <a:pt x="8073" y="2357"/>
                                </a:lnTo>
                                <a:lnTo>
                                  <a:pt x="8083" y="2328"/>
                                </a:lnTo>
                                <a:lnTo>
                                  <a:pt x="8093" y="2299"/>
                                </a:lnTo>
                                <a:lnTo>
                                  <a:pt x="8102" y="2280"/>
                                </a:lnTo>
                                <a:lnTo>
                                  <a:pt x="8112" y="2261"/>
                                </a:lnTo>
                                <a:lnTo>
                                  <a:pt x="8121" y="2266"/>
                                </a:lnTo>
                                <a:lnTo>
                                  <a:pt x="8136" y="2280"/>
                                </a:lnTo>
                                <a:lnTo>
                                  <a:pt x="8145" y="2309"/>
                                </a:lnTo>
                                <a:lnTo>
                                  <a:pt x="8155" y="2323"/>
                                </a:lnTo>
                                <a:lnTo>
                                  <a:pt x="8165" y="2347"/>
                                </a:lnTo>
                                <a:lnTo>
                                  <a:pt x="8179" y="2366"/>
                                </a:lnTo>
                                <a:lnTo>
                                  <a:pt x="8189" y="2381"/>
                                </a:lnTo>
                                <a:lnTo>
                                  <a:pt x="8198" y="2400"/>
                                </a:lnTo>
                                <a:lnTo>
                                  <a:pt x="8208" y="2424"/>
                                </a:lnTo>
                                <a:lnTo>
                                  <a:pt x="8217" y="2434"/>
                                </a:lnTo>
                                <a:lnTo>
                                  <a:pt x="8227" y="2443"/>
                                </a:lnTo>
                                <a:lnTo>
                                  <a:pt x="8237" y="2453"/>
                                </a:lnTo>
                                <a:lnTo>
                                  <a:pt x="8251" y="2467"/>
                                </a:lnTo>
                                <a:lnTo>
                                  <a:pt x="8261" y="2472"/>
                                </a:lnTo>
                                <a:lnTo>
                                  <a:pt x="8270" y="2477"/>
                                </a:lnTo>
                                <a:lnTo>
                                  <a:pt x="8280" y="2482"/>
                                </a:lnTo>
                                <a:lnTo>
                                  <a:pt x="8294" y="2491"/>
                                </a:lnTo>
                                <a:lnTo>
                                  <a:pt x="8304" y="2482"/>
                                </a:lnTo>
                                <a:lnTo>
                                  <a:pt x="8313" y="2486"/>
                                </a:lnTo>
                                <a:lnTo>
                                  <a:pt x="8323" y="2472"/>
                                </a:lnTo>
                                <a:lnTo>
                                  <a:pt x="8333" y="2482"/>
                                </a:lnTo>
                                <a:lnTo>
                                  <a:pt x="8342" y="2472"/>
                                </a:lnTo>
                                <a:lnTo>
                                  <a:pt x="8352" y="2467"/>
                                </a:lnTo>
                                <a:lnTo>
                                  <a:pt x="8366" y="2458"/>
                                </a:lnTo>
                                <a:lnTo>
                                  <a:pt x="8376" y="2448"/>
                                </a:lnTo>
                                <a:lnTo>
                                  <a:pt x="8385" y="2438"/>
                                </a:lnTo>
                                <a:lnTo>
                                  <a:pt x="8395" y="2453"/>
                                </a:lnTo>
                                <a:lnTo>
                                  <a:pt x="8409" y="2458"/>
                                </a:lnTo>
                                <a:lnTo>
                                  <a:pt x="8419" y="2462"/>
                                </a:lnTo>
                                <a:lnTo>
                                  <a:pt x="8429" y="2467"/>
                                </a:lnTo>
                                <a:lnTo>
                                  <a:pt x="8438" y="2477"/>
                                </a:lnTo>
                                <a:lnTo>
                                  <a:pt x="8448" y="2482"/>
                                </a:lnTo>
                                <a:lnTo>
                                  <a:pt x="8457" y="2501"/>
                                </a:lnTo>
                                <a:lnTo>
                                  <a:pt x="8472" y="2491"/>
                                </a:lnTo>
                                <a:lnTo>
                                  <a:pt x="8481" y="2501"/>
                                </a:lnTo>
                                <a:lnTo>
                                  <a:pt x="8491" y="2501"/>
                                </a:lnTo>
                                <a:lnTo>
                                  <a:pt x="8501" y="2506"/>
                                </a:lnTo>
                                <a:lnTo>
                                  <a:pt x="8510" y="2501"/>
                                </a:lnTo>
                                <a:lnTo>
                                  <a:pt x="8520" y="2496"/>
                                </a:lnTo>
                                <a:lnTo>
                                  <a:pt x="8534" y="2496"/>
                                </a:lnTo>
                                <a:lnTo>
                                  <a:pt x="8544" y="2491"/>
                                </a:lnTo>
                                <a:lnTo>
                                  <a:pt x="8553" y="2496"/>
                                </a:lnTo>
                                <a:lnTo>
                                  <a:pt x="8563" y="2491"/>
                                </a:lnTo>
                                <a:lnTo>
                                  <a:pt x="8573" y="2496"/>
                                </a:lnTo>
                                <a:lnTo>
                                  <a:pt x="8587" y="2506"/>
                                </a:lnTo>
                                <a:lnTo>
                                  <a:pt x="8597" y="2496"/>
                                </a:lnTo>
                                <a:lnTo>
                                  <a:pt x="8606" y="2506"/>
                                </a:lnTo>
                                <a:lnTo>
                                  <a:pt x="8616" y="2496"/>
                                </a:lnTo>
                                <a:lnTo>
                                  <a:pt x="8625" y="2506"/>
                                </a:lnTo>
                                <a:lnTo>
                                  <a:pt x="8635" y="2506"/>
                                </a:lnTo>
                                <a:lnTo>
                                  <a:pt x="8649" y="2515"/>
                                </a:lnTo>
                                <a:lnTo>
                                  <a:pt x="8659" y="2506"/>
                                </a:lnTo>
                                <a:lnTo>
                                  <a:pt x="8669" y="2506"/>
                                </a:lnTo>
                                <a:lnTo>
                                  <a:pt x="8678" y="2510"/>
                                </a:lnTo>
                                <a:lnTo>
                                  <a:pt x="8688" y="2506"/>
                                </a:lnTo>
                                <a:lnTo>
                                  <a:pt x="8702" y="2520"/>
                                </a:lnTo>
                                <a:lnTo>
                                  <a:pt x="8712" y="2520"/>
                                </a:lnTo>
                                <a:lnTo>
                                  <a:pt x="8721" y="2515"/>
                                </a:lnTo>
                                <a:lnTo>
                                  <a:pt x="8731" y="2530"/>
                                </a:lnTo>
                                <a:lnTo>
                                  <a:pt x="8741" y="2530"/>
                                </a:lnTo>
                                <a:lnTo>
                                  <a:pt x="8750" y="2520"/>
                                </a:lnTo>
                                <a:lnTo>
                                  <a:pt x="8765" y="2525"/>
                                </a:lnTo>
                                <a:lnTo>
                                  <a:pt x="8774" y="2515"/>
                                </a:lnTo>
                                <a:lnTo>
                                  <a:pt x="8784" y="2515"/>
                                </a:lnTo>
                                <a:lnTo>
                                  <a:pt x="8793" y="2506"/>
                                </a:lnTo>
                                <a:lnTo>
                                  <a:pt x="8803" y="2506"/>
                                </a:lnTo>
                                <a:lnTo>
                                  <a:pt x="8817" y="2496"/>
                                </a:lnTo>
                                <a:lnTo>
                                  <a:pt x="8827" y="2506"/>
                                </a:lnTo>
                                <a:lnTo>
                                  <a:pt x="8837" y="2506"/>
                                </a:lnTo>
                                <a:lnTo>
                                  <a:pt x="8846" y="2510"/>
                                </a:lnTo>
                                <a:lnTo>
                                  <a:pt x="8856" y="2510"/>
                                </a:lnTo>
                                <a:lnTo>
                                  <a:pt x="8865" y="2520"/>
                                </a:lnTo>
                                <a:lnTo>
                                  <a:pt x="8875" y="2510"/>
                                </a:lnTo>
                                <a:lnTo>
                                  <a:pt x="8889" y="2520"/>
                                </a:lnTo>
                                <a:lnTo>
                                  <a:pt x="8899" y="2530"/>
                                </a:lnTo>
                                <a:lnTo>
                                  <a:pt x="8909" y="2525"/>
                                </a:lnTo>
                                <a:lnTo>
                                  <a:pt x="8918" y="2525"/>
                                </a:lnTo>
                                <a:lnTo>
                                  <a:pt x="8933" y="2525"/>
                                </a:lnTo>
                                <a:lnTo>
                                  <a:pt x="8942" y="2510"/>
                                </a:lnTo>
                                <a:lnTo>
                                  <a:pt x="8952" y="2539"/>
                                </a:lnTo>
                                <a:lnTo>
                                  <a:pt x="8961" y="2534"/>
                                </a:lnTo>
                                <a:lnTo>
                                  <a:pt x="8971" y="2530"/>
                                </a:lnTo>
                                <a:lnTo>
                                  <a:pt x="8981" y="2534"/>
                                </a:lnTo>
                                <a:lnTo>
                                  <a:pt x="8990" y="2530"/>
                                </a:lnTo>
                                <a:lnTo>
                                  <a:pt x="9005" y="2534"/>
                                </a:lnTo>
                                <a:lnTo>
                                  <a:pt x="9014" y="2525"/>
                                </a:lnTo>
                                <a:lnTo>
                                  <a:pt x="9024" y="2530"/>
                                </a:lnTo>
                                <a:lnTo>
                                  <a:pt x="9033" y="2515"/>
                                </a:lnTo>
                                <a:lnTo>
                                  <a:pt x="9048" y="2525"/>
                                </a:lnTo>
                                <a:lnTo>
                                  <a:pt x="9057" y="2515"/>
                                </a:lnTo>
                                <a:lnTo>
                                  <a:pt x="9067" y="2515"/>
                                </a:lnTo>
                                <a:lnTo>
                                  <a:pt x="9077" y="2510"/>
                                </a:lnTo>
                                <a:lnTo>
                                  <a:pt x="9086" y="2520"/>
                                </a:lnTo>
                                <a:lnTo>
                                  <a:pt x="9096" y="2506"/>
                                </a:lnTo>
                                <a:lnTo>
                                  <a:pt x="9105" y="2501"/>
                                </a:lnTo>
                                <a:lnTo>
                                  <a:pt x="9120" y="2486"/>
                                </a:lnTo>
                                <a:lnTo>
                                  <a:pt x="9129" y="2501"/>
                                </a:lnTo>
                                <a:lnTo>
                                  <a:pt x="9139" y="2506"/>
                                </a:lnTo>
                                <a:lnTo>
                                  <a:pt x="9149" y="2496"/>
                                </a:lnTo>
                                <a:lnTo>
                                  <a:pt x="9163" y="2515"/>
                                </a:lnTo>
                                <a:lnTo>
                                  <a:pt x="9173" y="2506"/>
                                </a:lnTo>
                                <a:lnTo>
                                  <a:pt x="9182" y="2501"/>
                                </a:lnTo>
                                <a:lnTo>
                                  <a:pt x="9192" y="2496"/>
                                </a:lnTo>
                                <a:lnTo>
                                  <a:pt x="9201" y="2491"/>
                                </a:lnTo>
                                <a:lnTo>
                                  <a:pt x="9211" y="2496"/>
                                </a:lnTo>
                                <a:lnTo>
                                  <a:pt x="9221" y="2486"/>
                                </a:lnTo>
                                <a:lnTo>
                                  <a:pt x="9235" y="2482"/>
                                </a:lnTo>
                                <a:lnTo>
                                  <a:pt x="9245" y="2491"/>
                                </a:lnTo>
                                <a:lnTo>
                                  <a:pt x="9254" y="2482"/>
                                </a:lnTo>
                                <a:lnTo>
                                  <a:pt x="9264" y="2486"/>
                                </a:lnTo>
                                <a:lnTo>
                                  <a:pt x="9273" y="2506"/>
                                </a:lnTo>
                                <a:lnTo>
                                  <a:pt x="9288" y="2506"/>
                                </a:lnTo>
                                <a:lnTo>
                                  <a:pt x="9297" y="2520"/>
                                </a:lnTo>
                                <a:lnTo>
                                  <a:pt x="9307" y="2520"/>
                                </a:lnTo>
                                <a:lnTo>
                                  <a:pt x="9317" y="2525"/>
                                </a:lnTo>
                                <a:lnTo>
                                  <a:pt x="9326" y="2534"/>
                                </a:lnTo>
                                <a:lnTo>
                                  <a:pt x="9336" y="2539"/>
                                </a:lnTo>
                                <a:lnTo>
                                  <a:pt x="9350" y="2534"/>
                                </a:lnTo>
                                <a:lnTo>
                                  <a:pt x="9360" y="2520"/>
                                </a:lnTo>
                                <a:lnTo>
                                  <a:pt x="9369" y="2525"/>
                                </a:lnTo>
                                <a:lnTo>
                                  <a:pt x="9379" y="2530"/>
                                </a:lnTo>
                                <a:lnTo>
                                  <a:pt x="9389" y="2539"/>
                                </a:lnTo>
                                <a:lnTo>
                                  <a:pt x="9403" y="2534"/>
                                </a:lnTo>
                                <a:lnTo>
                                  <a:pt x="9413" y="2530"/>
                                </a:lnTo>
                                <a:lnTo>
                                  <a:pt x="9422" y="2530"/>
                                </a:lnTo>
                                <a:lnTo>
                                  <a:pt x="9432" y="2530"/>
                                </a:lnTo>
                                <a:lnTo>
                                  <a:pt x="9441" y="2539"/>
                                </a:lnTo>
                                <a:lnTo>
                                  <a:pt x="9451" y="2539"/>
                                </a:lnTo>
                                <a:lnTo>
                                  <a:pt x="9465" y="2539"/>
                                </a:lnTo>
                                <a:lnTo>
                                  <a:pt x="9475" y="2544"/>
                                </a:lnTo>
                                <a:lnTo>
                                  <a:pt x="9485" y="2544"/>
                                </a:lnTo>
                                <a:lnTo>
                                  <a:pt x="9494" y="2539"/>
                                </a:lnTo>
                                <a:lnTo>
                                  <a:pt x="9504" y="2549"/>
                                </a:lnTo>
                                <a:lnTo>
                                  <a:pt x="9513" y="2554"/>
                                </a:lnTo>
                                <a:lnTo>
                                  <a:pt x="9528" y="2549"/>
                                </a:lnTo>
                                <a:lnTo>
                                  <a:pt x="9537" y="2544"/>
                                </a:lnTo>
                                <a:lnTo>
                                  <a:pt x="9547" y="2549"/>
                                </a:lnTo>
                                <a:lnTo>
                                  <a:pt x="9557" y="2558"/>
                                </a:lnTo>
                                <a:lnTo>
                                  <a:pt x="9566" y="2554"/>
                                </a:lnTo>
                                <a:lnTo>
                                  <a:pt x="9581" y="2558"/>
                                </a:lnTo>
                                <a:lnTo>
                                  <a:pt x="9590" y="2558"/>
                                </a:lnTo>
                                <a:lnTo>
                                  <a:pt x="9600" y="2544"/>
                                </a:lnTo>
                                <a:lnTo>
                                  <a:pt x="9609" y="2549"/>
                                </a:lnTo>
                                <a:lnTo>
                                  <a:pt x="9619" y="2544"/>
                                </a:lnTo>
                                <a:lnTo>
                                  <a:pt x="9629" y="2549"/>
                                </a:lnTo>
                                <a:lnTo>
                                  <a:pt x="9643" y="2554"/>
                                </a:lnTo>
                                <a:lnTo>
                                  <a:pt x="9653" y="2549"/>
                                </a:lnTo>
                                <a:lnTo>
                                  <a:pt x="9662" y="2549"/>
                                </a:lnTo>
                                <a:lnTo>
                                  <a:pt x="9672" y="2549"/>
                                </a:lnTo>
                                <a:lnTo>
                                  <a:pt x="9681" y="2558"/>
                                </a:lnTo>
                                <a:lnTo>
                                  <a:pt x="9696" y="2558"/>
                                </a:lnTo>
                                <a:lnTo>
                                  <a:pt x="9705" y="2558"/>
                                </a:lnTo>
                                <a:lnTo>
                                  <a:pt x="9715" y="2549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2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6245" y="257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3048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23" name="Picture 4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35" y="173"/>
                            <a:ext cx="548" cy="53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24" name="AutoShape 46"/>
                        <wps:cNvSpPr>
                          <a:spLocks/>
                        </wps:cNvSpPr>
                        <wps:spPr bwMode="auto">
                          <a:xfrm>
                            <a:off x="6000" y="564"/>
                            <a:ext cx="485" cy="624"/>
                          </a:xfrm>
                          <a:custGeom>
                            <a:avLst/>
                            <a:gdLst>
                              <a:gd name="T0" fmla="+- 0 6408 6000"/>
                              <a:gd name="T1" fmla="*/ T0 w 485"/>
                              <a:gd name="T2" fmla="+- 0 565 565"/>
                              <a:gd name="T3" fmla="*/ 565 h 624"/>
                              <a:gd name="T4" fmla="+- 0 6749 6000"/>
                              <a:gd name="T5" fmla="*/ T4 w 485"/>
                              <a:gd name="T6" fmla="+- 0 1045 565"/>
                              <a:gd name="T7" fmla="*/ 1045 h 624"/>
                              <a:gd name="T8" fmla="+- 0 6408 6000"/>
                              <a:gd name="T9" fmla="*/ T8 w 485"/>
                              <a:gd name="T10" fmla="+- 0 565 565"/>
                              <a:gd name="T11" fmla="*/ 565 h 624"/>
                              <a:gd name="T12" fmla="+- 0 6408 6000"/>
                              <a:gd name="T13" fmla="*/ T12 w 485"/>
                              <a:gd name="T14" fmla="+- 0 565 565"/>
                              <a:gd name="T15" fmla="*/ 565 h 624"/>
                              <a:gd name="T16" fmla="+- 0 6408 6000"/>
                              <a:gd name="T17" fmla="*/ T16 w 485"/>
                              <a:gd name="T18" fmla="+- 0 565 565"/>
                              <a:gd name="T19" fmla="*/ 565 h 624"/>
                              <a:gd name="T20" fmla="+- 0 6480 6000"/>
                              <a:gd name="T21" fmla="*/ T20 w 485"/>
                              <a:gd name="T22" fmla="+- 0 709 565"/>
                              <a:gd name="T23" fmla="*/ 709 h 624"/>
                              <a:gd name="T24" fmla="+- 0 6480 6000"/>
                              <a:gd name="T25" fmla="*/ T24 w 485"/>
                              <a:gd name="T26" fmla="+- 0 709 565"/>
                              <a:gd name="T27" fmla="*/ 709 h 624"/>
                              <a:gd name="T28" fmla="+- 0 6336 6000"/>
                              <a:gd name="T29" fmla="*/ T28 w 485"/>
                              <a:gd name="T30" fmla="+- 0 709 565"/>
                              <a:gd name="T31" fmla="*/ 709 h 624"/>
                              <a:gd name="T32" fmla="+- 0 6336 6000"/>
                              <a:gd name="T33" fmla="*/ T32 w 485"/>
                              <a:gd name="T34" fmla="+- 0 709 565"/>
                              <a:gd name="T35" fmla="*/ 709 h 624"/>
                              <a:gd name="T36" fmla="+- 0 6408 6000"/>
                              <a:gd name="T37" fmla="*/ T36 w 485"/>
                              <a:gd name="T38" fmla="+- 0 565 565"/>
                              <a:gd name="T39" fmla="*/ 565 h 624"/>
                              <a:gd name="T40" fmla="+- 0 6749 6000"/>
                              <a:gd name="T41" fmla="*/ T40 w 485"/>
                              <a:gd name="T42" fmla="+- 0 1045 565"/>
                              <a:gd name="T43" fmla="*/ 1045 h 624"/>
                              <a:gd name="T44" fmla="+- 0 6749 6000"/>
                              <a:gd name="T45" fmla="*/ T44 w 485"/>
                              <a:gd name="T46" fmla="+- 0 1045 565"/>
                              <a:gd name="T47" fmla="*/ 1045 h 624"/>
                              <a:gd name="T48" fmla="+- 0 6749 6000"/>
                              <a:gd name="T49" fmla="*/ T48 w 485"/>
                              <a:gd name="T50" fmla="+- 0 1045 565"/>
                              <a:gd name="T51" fmla="*/ 1045 h 624"/>
                              <a:gd name="T52" fmla="+- 0 6821 6000"/>
                              <a:gd name="T53" fmla="*/ T52 w 485"/>
                              <a:gd name="T54" fmla="+- 0 1189 565"/>
                              <a:gd name="T55" fmla="*/ 1189 h 624"/>
                              <a:gd name="T56" fmla="+- 0 6821 6000"/>
                              <a:gd name="T57" fmla="*/ T56 w 485"/>
                              <a:gd name="T58" fmla="+- 0 1189 565"/>
                              <a:gd name="T59" fmla="*/ 1189 h 624"/>
                              <a:gd name="T60" fmla="+- 0 6677 6000"/>
                              <a:gd name="T61" fmla="*/ T60 w 485"/>
                              <a:gd name="T62" fmla="+- 0 1189 565"/>
                              <a:gd name="T63" fmla="*/ 1189 h 624"/>
                              <a:gd name="T64" fmla="+- 0 6677 6000"/>
                              <a:gd name="T65" fmla="*/ T64 w 485"/>
                              <a:gd name="T66" fmla="+- 0 1189 565"/>
                              <a:gd name="T67" fmla="*/ 1189 h 624"/>
                              <a:gd name="T68" fmla="+- 0 6749 6000"/>
                              <a:gd name="T69" fmla="*/ T68 w 485"/>
                              <a:gd name="T70" fmla="+- 0 1045 565"/>
                              <a:gd name="T71" fmla="*/ 1045 h 624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</a:cxnLst>
                            <a:rect l="0" t="0" r="r" b="b"/>
                            <a:pathLst>
                              <a:path w="485" h="624">
                                <a:moveTo>
                                  <a:pt x="408" y="0"/>
                                </a:moveTo>
                                <a:lnTo>
                                  <a:pt x="749" y="480"/>
                                </a:lnTo>
                                <a:moveTo>
                                  <a:pt x="408" y="0"/>
                                </a:moveTo>
                                <a:lnTo>
                                  <a:pt x="408" y="0"/>
                                </a:lnTo>
                                <a:moveTo>
                                  <a:pt x="408" y="0"/>
                                </a:moveTo>
                                <a:lnTo>
                                  <a:pt x="480" y="144"/>
                                </a:lnTo>
                                <a:moveTo>
                                  <a:pt x="480" y="144"/>
                                </a:moveTo>
                                <a:lnTo>
                                  <a:pt x="336" y="144"/>
                                </a:lnTo>
                                <a:moveTo>
                                  <a:pt x="336" y="144"/>
                                </a:moveTo>
                                <a:lnTo>
                                  <a:pt x="408" y="0"/>
                                </a:lnTo>
                                <a:moveTo>
                                  <a:pt x="749" y="480"/>
                                </a:moveTo>
                                <a:lnTo>
                                  <a:pt x="749" y="480"/>
                                </a:lnTo>
                                <a:moveTo>
                                  <a:pt x="749" y="480"/>
                                </a:moveTo>
                                <a:lnTo>
                                  <a:pt x="821" y="624"/>
                                </a:lnTo>
                                <a:moveTo>
                                  <a:pt x="821" y="624"/>
                                </a:moveTo>
                                <a:lnTo>
                                  <a:pt x="677" y="624"/>
                                </a:lnTo>
                                <a:moveTo>
                                  <a:pt x="677" y="624"/>
                                </a:moveTo>
                                <a:lnTo>
                                  <a:pt x="749" y="48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FF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9C297C6" id="Group 41" o:spid="_x0000_s1026" style="position:absolute;margin-left:77.4pt;margin-top:-30.95pt;width:474.75pt;height:173.05pt;z-index:251659264;mso-position-horizontal-relative:page" coordorigin="1548,-619" coordsize="9495,34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">
                <v:shape id="AutoShape 42" o:spid="_x0000_s1027" style="position:absolute;left:1214;top:-617;width:9490;height:3456;visibility:visible;mso-wrap-style:square;v-text-anchor:top" coordsize="9490,34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qX0sIA&#10;AADbAAAADwAAAGRycy9kb3ducmV2LnhtbERPXWvCMBR9F/wP4Qp7kTXVwZDaKKIog8GYOtgeL821&#10;jTY3pYlt9++Xh4GPh/Odrwdbi45abxwrmCUpCOLCacOlgq/z/nkBwgdkjbVjUvBLHtar8SjHTLue&#10;j9SdQiliCPsMFVQhNJmUvqjIok9cQxy5i2sthgjbUuoW+xhuazlP01dp0XBsqLChbUXF7XS3CjY/&#10;H+/X6eybtp93c0xfLoddYaxST5NhswQRaAgP8b/7TSuYx/XxS/wBcvU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D6pfSwgAAANsAAAAPAAAAAAAAAAAAAAAAAJgCAABkcnMvZG93&#10;bnJldi54bWxQSwUGAAAAAAQABAD1AAAAhwMAAAAA&#10;" path="m423,3312r-43,m423,3153r-87,m423,2995r-43,m423,2837r-43,m423,2678r-43,m423,2520r-43,m423,2366r-87,m423,2208r-43,m423,2049r-43,m423,1891r-43,m423,1733r-43,m423,1574r-87,m423,1416r-43,m423,1262r-43,m423,1104r-43,m423,945r-43,m423,787r-87,m423,629r-43,m423,475r-43,m423,317r-43,m423,158r-43,m423,l336,t87,3369l423,t,l9826,t,3369l9826,3413m9826,r,3369m725,3369r,44m1037,3369r,44m1354,3369r,44m1666,3369r,87m1983,3369r,44m2295,3369r,44m2607,3369r,44m2924,3369r,87m3236,3369r,44m3548,3369r,44m3864,3369r,44m4176,3369r,87m4488,3369r,44m4805,3369r,44m5117,3369r,44m5434,3369r,87m5746,3369r,44m6058,3369r,44m6375,3369r,44m6687,3369r,87m6999,3369r,44m7316,3369r,44m7628,3369r,44m7944,3369r,87m8256,3369r,44m8568,3369r,44m8885,3369r,44m9197,3369r,87m9514,3369r,44m9826,3369r-9403,e" filled="f" strokeweight=".24pt">
                  <v:path arrowok="t" o:connecttype="custom" o:connectlocs="380,2696;336,2537;380,2379;380,2221;380,2062;380,1904;336,1750;380,1592;380,1433;380,1275;380,1117;336,958;380,800;380,646;380,488;380,329;336,171;380,13;380,-141;380,-299;380,-458;336,-616;423,-616;9826,-616;9826,2797;9826,2753;725,2797;1037,2797;1354,2797;1666,2840;1983,2797;2295,2797;2607,2797;2924,2840;3236,2797;3548,2797;3864,2797;4176,2840;4488,2797;4805,2797;5117,2797;5434,2840;5746,2797;6058,2797;6375,2797;6687,2840;6999,2797;7316,2797;7628,2797;7944,2840;8256,2797;8568,2797;8885,2797;9197,2840;9514,2797;423,2753" o:connectangles="0,0,0,0,0,0,0,0,0,0,0,0,0,0,0,0,0,0,0,0,0,0,0,0,0,0,0,0,0,0,0,0,0,0,0,0,0,0,0,0,0,0,0,0,0,0,0,0,0,0,0,0,0,0,0,0"/>
                </v:shape>
                <v:shape id="AutoShape 43" o:spid="_x0000_s1028" style="position:absolute;left:1324;top:-597;width:9380;height:2559;visibility:visible;mso-wrap-style:square;v-text-anchor:top" coordsize="9380,2559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J04r8MA&#10;AADbAAAADwAAAGRycy9kb3ducmV2LnhtbESPT2vCQBTE74LfYXlCL6IbcygluooIQqGlUCvk+pJ9&#10;boLZtyG7zZ9v3y0IHoeZ3wyzO4y2ET11vnasYLNOQBCXTtdsFFx/zqs3ED4ga2wck4KJPBz289kO&#10;M+0G/qb+EoyIJewzVFCF0GZS+rIii37tWuLo3VxnMUTZGak7HGK5bWSaJK/SYs1xocKWThWV98uv&#10;VZC2OH5N9VCcP63JbR4K0y8/lHpZjMctiEBjeIYf9LuO3Ab+v8QfIP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J04r8MAAADbAAAADwAAAAAAAAAAAAAAAACYAgAAZHJzL2Rv&#10;d25yZXYueG1sUEsFBgAAAAAEAAQA9QAAAIgDAAAAAA==&#10;" path="m336,2347r5,l355,2347r10,l374,2347r10,10l393,2342r10,10l417,2347r10,5l437,2342r9,l456,2338r9,9l480,2347r9,-5l499,2352r10,-10l518,2342r15,10l542,2342r10,-4l561,2338r10,4l581,2338r14,9l605,2342r9,-4l624,2338r9,9l648,2347r9,-9l667,2338r10,-5l686,2347r10,-9l710,2342r10,5l729,2333r10,l749,2342r14,5l773,2333r9,14l792,2342r9,-4l811,2338r10,l835,2333r10,l854,2328r10,14l878,2347r10,-19l897,2347r10,-19l917,2352r9,-14l936,2338r14,9l960,2342r9,-9l979,2342r14,l1003,2338r10,-5l1022,2333r10,-24l1041,2290r10,-34l1065,2222r10,10l1085,2208r9,38l1109,2453r9,53l1128,2390r9,-48l1147,2352r10,-5l1166,2314r15,-10l1190,2294r10,10l1209,2299r10,-9l1233,2294r10,5l1253,2290r9,-5l1272,2294r9,-4l1296,2304r9,5l1315,2309r10,l1334,2309r15,-29l1358,2280r10,-10l1377,2256r10,10l1397,2280r14,14l1421,2304r9,5l1440,2314r9,4l1459,2323r14,-9l1483,2290r10,-10l1502,2280r10,-19l1526,2251r10,-9l1545,2309r10,57l1565,2352r9,-10l1589,2328r9,-10l1608,2323r9,l1627,2328r14,5l1651,2328r10,l1670,2323r10,5l1689,2323r15,10l1713,2333r10,-10l1733,2323r9,5l1757,2333r9,l1776,2318r9,10l1795,2328r10,5l1814,2323r15,5l1838,2333r10,-5l1857,2333r15,-5l1881,2333r10,5l1901,2318r9,15l1920,2333r9,l1944,2328r9,10l1963,2333r10,l1987,2333r10,5l2006,2338r10,-5l2025,2333r10,5l2045,2328r14,5l2069,2333r9,l2088,2328r14,5l2112,2338r9,l2131,2338r10,-10l2150,2342r10,-4l2174,2328r10,5l2193,2328r10,5l2213,2328r14,14l2237,2333r9,l2256,2333r9,l2275,2338r14,l2299,2333r10,l2318,2347r10,-14l2342,2328r10,5l2361,2328r10,-5l2381,2328r9,-5l2405,2323r9,l2424,2333r9,5l2443,2333r14,14l2467,2338r10,l2486,2342r10,-4l2505,2342r15,-4l2529,2338r10,-5l2549,2342r9,5l2568,2342r14,l2592,2347r9,l2611,2347r10,-5l2635,2342r10,l2654,2342r10,-4l2673,2338r10,14l2697,2352r10,-5l2717,2338r9,9l2736,2342r14,5l2760,2347r9,5l2779,2342r10,5l2798,2338r15,14l2822,2338r10,9l2841,2347r10,l2865,2352r10,-10l2885,2342r9,5l2904,2347r9,l2923,2347r14,l2947,2342r10,5l2966,2338r15,4l2990,2347r10,-5l3009,2347r10,-5l3029,2338r9,4l3053,2347r9,-5l3072,2347r9,l3096,2338r9,9l3115,2347r10,5l3134,2338r10,4l3153,2352r15,-5l3177,2362r10,-15l3197,2347r14,5l3221,2342r9,5l3240,2347r9,10l3259,2347r10,5l3283,2352r10,10l3302,2357r10,5l3321,2357r15,-5l3345,2352r10,l3365,2357r9,-5l3384,2352r14,5l3408,2357r9,-10l3427,2362r10,l3451,2366r10,-14l3470,2352r10,10l3489,2362r10,l3513,2362r10,l3533,2366r9,-4l3552,2357r9,9l3576,2362r9,4l3595,2366r10,-4l3614,2366r15,l3638,2371r10,-9l3657,2366r10,5l3677,2371r14,l3701,2371r9,5l3720,2371r9,l3744,2381r9,-10l3763,2366r10,10l3782,2390r10,-9l3806,2381r10,-15l3825,2376r10,10l3845,2366r14,15l3869,2366r9,15l3888,2376r9,5l3907,2381r10,-5l3931,2376r10,-5l3950,2371r10,10l3974,2362r10,4l3993,2362r10,-10l4013,2357r9,-10l4032,2352r14,-5l4056,2342r9,-9l4075,2338r14,-10l4099,2333r10,-15l4118,2333r10,-5l4137,2333r10,-10l4161,2333r10,5l4181,2333r9,l4205,2338r9,4l4224,2338r9,9l4243,2347r10,-19l4262,2338r15,-10l4286,2328r10,5l4305,2314r10,-5l4329,2314r10,-20l4349,2275r9,-19l4368,2246r9,-28l4392,2198r9,-14l4411,2174r10,-28l4430,2122r15,-34l4454,2045r10,-15l4473,2016r10,-29l4493,1963r14,-43l4517,1872r9,-24l4536,1824r9,-48l4560,1733r9,-58l4579,1613r10,-48l4598,1522r10,-29l4622,1454r10,-57l4641,1354r10,-68l4661,1224r9,-86l4685,1027r9,-62l4704,922r9,-48l4723,773r14,-562l4738,t84,l4829,302r9,250l4853,686r9,39l4872,773r9,43l4891,806r10,-24l4910,749r15,-5l4934,797r10,43l4953,931r15,91l4977,1109r10,5l4997,1104r9,5l5016,1138r9,28l5040,1152r9,l5059,1166r10,10l5083,1162r10,-68l5102,989r10,-163l5121,643r10,-225l5141,192,5153,t168,l5323,38r10,279l5342,581r10,235l5361,960r10,149l5385,1253r10,129l5405,1498r9,91l5424,1642r14,62l5448,1742r9,5l5467,1742r10,5l5486,1728r15,-19l5510,1670r10,-38l5529,1608r10,5l5553,1598r10,-43l5573,1522r9,-20l5592,1507r9,10l5616,1498r9,-29l5635,1406r10,-57l5654,1344r10,67l5678,1474r10,-68l5697,1373r10,115l5717,1685r14,139l5741,1910r9,53l5760,1987r9,5l5779,1992r14,-29l5803,1915r10,-81l5822,1714r10,-111l5846,1608r10,115l5865,1838r10,68l5885,1910r9,-9l5909,1781r9,-250l5928,1214r9,-432l5947,595r14,250l5971,1267r10,331l5990,1771r10,53l6009,1834r10,9l6033,1877r10,29l6053,1920r9,-5l6077,1930r9,l6096,1944r9,24l6115,1978r10,14l6134,2002r15,l6158,2021r10,14l6177,2059r15,34l6201,2107r10,10l6221,2131r9,-14l6240,2102r9,-43l6264,2030r9,-4l6283,2050r10,48l6307,2126r10,29l6326,2155r10,-9l6345,2150r10,-9l6365,2141r14,-39l6389,2064r9,-19l6408,2035r9,10l6432,2064r9,24l6451,2098r10,l6470,2098r10,-39l6494,1987r10,-57l6513,1877r10,5l6533,1906r14,52l6557,2011r9,34l6576,2074r9,l6595,2069r14,-5l6619,2064r10,24l6638,2126r10,20l6662,2160r10,l6681,2174r10,53l6701,2242r9,19l6725,2275r9,10l6744,2290r9,-5l6763,2285r10,-15l6787,2290r10,14l6806,2318r10,l6825,2318r15,l6849,2285r10,-58l6869,2150r9,-38l6888,2126r14,44l6912,2232r9,43l6931,2294r10,-28l6955,2261r10,-24l6974,2218r10,14l6993,2256r10,5l7013,2266r14,-34l7037,2189r9,-19l7056,2160r14,19l7080,2189r9,5l7099,2165r10,-53l7118,1978r10,-288l7142,1109r10,-864l7155,t36,l7195,331r10,773l7214,1627r10,279l7233,2021r10,38l7257,2069r10,-15l7277,2030r9,-19l7301,1968r9,-10l7320,1987r9,72l7339,2146r10,86l7358,2290r15,4l7382,2304r10,-34l7401,2218r15,-72l7425,2112r10,l7445,2160r9,62l7464,2256r9,5l7488,2237r9,-43l7507,2141r10,-63l7526,1944r15,-259l7550,1267r10,-509l7569,317r10,-197l7589,250r14,316l7613,950r9,332l7632,1546r9,211l7656,1915r9,106l7675,2045r10,-87l7694,1757r10,-283l7718,1171r10,-235l7737,830r10,-9l7757,883r9,135l7781,1224r9,250l7800,1742r9,231l7819,2146r14,110l7843,2323r10,39l7862,2386r10,4l7881,2386r15,l7905,2371r10,5l7925,2362r9,14l7949,2362r9,-15l7968,2328r9,-10l7987,2294r10,-19l8011,2261r10,5l8030,2290r10,14l8049,2338r15,14l8073,2357r10,-29l8093,2299r9,-19l8112,2261r9,5l8136,2280r9,29l8155,2323r10,24l8179,2366r10,15l8198,2400r10,24l8217,2434r10,9l8237,2453r14,14l8261,2472r9,5l8280,2482r14,9l8304,2482r9,4l8323,2472r10,10l8342,2472r10,-5l8366,2458r10,-10l8385,2438r10,15l8409,2458r10,4l8429,2467r9,10l8448,2482r9,19l8472,2491r9,10l8491,2501r10,5l8510,2501r10,-5l8534,2496r10,-5l8553,2496r10,-5l8573,2496r14,10l8597,2496r9,10l8616,2496r9,10l8635,2506r14,9l8659,2506r10,l8678,2510r10,-4l8702,2520r10,l8721,2515r10,15l8741,2530r9,-10l8765,2525r9,-10l8784,2515r9,-9l8803,2506r14,-10l8827,2506r10,l8846,2510r10,l8865,2520r10,-10l8889,2520r10,10l8909,2525r9,l8933,2525r9,-15l8952,2539r9,-5l8971,2530r10,4l8990,2530r15,4l9014,2525r10,5l9033,2515r15,10l9057,2515r10,l9077,2510r9,10l9096,2506r9,-5l9120,2486r9,15l9139,2506r10,-10l9163,2515r10,-9l9182,2501r10,-5l9201,2491r10,5l9221,2486r14,-4l9245,2491r9,-9l9264,2486r9,20l9288,2506r9,14l9307,2520r10,5l9326,2534r10,5l9350,2534r10,-14l9369,2525r10,5l9389,2539r14,-5l9413,2530r9,l9432,2530r9,9l9451,2539r14,l9475,2544r10,l9494,2539r10,10l9513,2554r15,-5l9537,2544r10,5l9557,2558r9,-4l9581,2558r9,l9600,2544r9,5l9619,2544r10,5l9643,2554r10,-5l9662,2549r10,l9681,2558r15,l9705,2558r10,-9e" filled="f" strokecolor="red" strokeweight=".24pt">
                  <v:path arrowok="t" o:connecttype="custom" o:connectlocs="465,1750;614,1741;763,1750;907,1731;1051,1659;1200,1707;1349,1683;1493,1683;1641,1736;1785,1731;1929,1736;2078,1736;2227,1745;2371,1726;2520,1741;2664,1741;2813,1755;2957,1750;3105,1750;3249,1760;3398,1760;3542,1765;3691,1774;3835,1789;3984,1769;4128,1731;4277,1731;4421,1549;4569,1078;4713,277;4925,147;5069,579;5361,363;5510,1073;5654,747;5803,1318;5947,-2;6096,1347;6240,1505;6389,1467;6533,1309;6681,1577;6825,1721;6974,1621;7118,1381;7277,1433;7425,1515;7569,-280;7718,574;7862,1789;8011,1664;8155,1726;8304,1885;8448,1885;8597,1899;8741,1933;8889,1923;9033,1918;9182,1904;9326,1937;9475,1947;9619,1947" o:connectangles="0,0,0,0,0,0,0,0,0,0,0,0,0,0,0,0,0,0,0,0,0,0,0,0,0,0,0,0,0,0,0,0,0,0,0,0,0,0,0,0,0,0,0,0,0,0,0,0,0,0,0,0,0,0,0,0,0,0,0,0,0,0"/>
                </v:shape>
                <v:line id="Line 44" o:spid="_x0000_s1029" style="position:absolute;visibility:visible;mso-wrap-style:square" from="6245,257" to="6245,257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S68Ub8AAADbAAAADwAAAGRycy9kb3ducmV2LnhtbESPzarCMBSE9xd8h3AEd9fULkR6jSJC&#10;Rd35c/eH5thUm5PSRFvf3giCy2FmvmHmy97W4kGtrxwrmIwTEMSF0xWXCs6n/HcGwgdkjbVjUvAk&#10;D8vF4GeOmXYdH+hxDKWIEPYZKjAhNJmUvjBk0Y9dQxy9i2sthijbUuoWuwi3tUyTZCotVhwXDDa0&#10;NlTcjncbKTMzrXcbJ//3XXdd5TaP8xOlRsN+9QciUB++4U97qxWkKby/xB8gFy8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/S68Ub8AAADbAAAADwAAAAAAAAAAAAAAAACh&#10;AgAAZHJzL2Rvd25yZXYueG1sUEsFBgAAAAAEAAQA+QAAAI0DAAAAAA==&#10;" strokeweight=".24pt"/>
                <v:shape id="Picture 45" o:spid="_x0000_s1030" type="#_x0000_t75" style="position:absolute;left:5935;top:173;width:548;height:5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VcJnLCAAAA2wAAAA8AAABkcnMvZG93bnJldi54bWxEj0GLwjAUhO+C/yE8YS+iqZUtUo0iirDg&#10;Xlb3sMdn82yLzUtJotZ/bxYEj8PMfMMsVp1pxI2cry0rmIwTEMSF1TWXCn6Pu9EMhA/IGhvLpOBB&#10;HlbLfm+BubZ3/qHbIZQiQtjnqKAKoc2l9EVFBv3YtsTRO1tnMETpSqkd3iPcNDJNkkwarDkuVNjS&#10;pqLicrgaBX9p25zc5/A7yyanvbP11lk8KvUx6NZzEIG68A6/2l9aQTqF/y/xB8jlE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VXCZywgAAANsAAAAPAAAAAAAAAAAAAAAAAJ8C&#10;AABkcnMvZG93bnJldi54bWxQSwUGAAAAAAQABAD3AAAAjgMAAAAA&#10;">
                  <v:imagedata r:id="rId17" o:title=""/>
                </v:shape>
                <v:shape id="AutoShape 46" o:spid="_x0000_s1031" style="position:absolute;left:6000;top:564;width:485;height:624;visibility:visible;mso-wrap-style:square;v-text-anchor:top" coordsize="485,6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kK97sMA&#10;AADbAAAADwAAAGRycy9kb3ducmV2LnhtbESPT4vCMBTE7wt+h/AEb2tqkEWqUfyDuMetyu710Tzb&#10;YvNSm2jrt98sLHgcZuY3zGLV21o8qPWVYw2TcQKCOHem4kLD+bR/n4HwAdlg7Zg0PMnDajl4W2Bq&#10;XMcZPY6hEBHCPkUNZQhNKqXPS7Lox64hjt7FtRZDlG0hTYtdhNtaqiT5kBYrjgslNrQtKb8e71bD&#10;TeHX5rs7q52Sk9Pzmh2y+/pH69GwX89BBOrDK/zf/jQa1BT+vsQfIJe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kK97sMAAADbAAAADwAAAAAAAAAAAAAAAACYAgAAZHJzL2Rv&#10;d25yZXYueG1sUEsFBgAAAAAEAAQA9QAAAIgDAAAAAA==&#10;" path="m408,l749,480m408,r,m408,r72,144m480,144r-144,m336,144l408,m749,480r,m749,480r72,144m821,624r-144,m677,624l749,480e" filled="f" strokecolor="red" strokeweight=".24pt">
                  <v:path arrowok="t" o:connecttype="custom" o:connectlocs="408,565;749,1045;408,565;408,565;408,565;480,709;480,709;336,709;336,709;408,565;749,1045;749,1045;749,1045;821,1189;821,1189;677,1189;677,1189;749,1045" o:connectangles="0,0,0,0,0,0,0,0,0,0,0,0,0,0,0,0,0,0"/>
                </v:shape>
                <w10:wrap anchorx="page"/>
              </v:group>
            </w:pict>
          </mc:Fallback>
        </mc:AlternateContent>
      </w:r>
      <w:r w:rsidRPr="00AC52B1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page">
                  <wp:posOffset>3787140</wp:posOffset>
                </wp:positionH>
                <wp:positionV relativeFrom="paragraph">
                  <wp:posOffset>-382270</wp:posOffset>
                </wp:positionV>
                <wp:extent cx="166370" cy="339725"/>
                <wp:effectExtent l="0" t="1270" r="0" b="1905"/>
                <wp:wrapNone/>
                <wp:docPr id="18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C52B1" w:rsidRDefault="00AC52B1" w:rsidP="00AC52B1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116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64" type="#_x0000_t202" style="position:absolute;left:0;text-align:left;margin-left:298.2pt;margin-top:-30.1pt;width:13.1pt;height:26.7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" filled="f" stroked="f">
                <v:textbox style="layout-flow:vertical;mso-layout-flow-alt:bottom-to-top" inset="0,0,0,0">
                  <w:txbxContent>
                    <w:p w:rsidR="00AC52B1" w:rsidRDefault="00AC52B1" w:rsidP="00AC52B1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116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C52B1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page">
                  <wp:posOffset>3881120</wp:posOffset>
                </wp:positionH>
                <wp:positionV relativeFrom="paragraph">
                  <wp:posOffset>-321310</wp:posOffset>
                </wp:positionV>
                <wp:extent cx="166370" cy="339725"/>
                <wp:effectExtent l="4445" t="0" r="635" b="0"/>
                <wp:wrapNone/>
                <wp:docPr id="17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C52B1" w:rsidRDefault="00AC52B1" w:rsidP="00AC52B1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358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2" o:spid="_x0000_s1065" type="#_x0000_t202" style="position:absolute;left:0;text-align:left;margin-left:305.6pt;margin-top:-25.3pt;width:13.1pt;height:26.75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" filled="f" stroked="f">
                <v:textbox style="layout-flow:vertical;mso-layout-flow-alt:bottom-to-top" inset="0,0,0,0">
                  <w:txbxContent>
                    <w:p w:rsidR="00AC52B1" w:rsidRDefault="00AC52B1" w:rsidP="00AC52B1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358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C52B1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page">
                  <wp:posOffset>4104005</wp:posOffset>
                </wp:positionH>
                <wp:positionV relativeFrom="paragraph">
                  <wp:posOffset>-382270</wp:posOffset>
                </wp:positionV>
                <wp:extent cx="166370" cy="339725"/>
                <wp:effectExtent l="0" t="1270" r="0" b="1905"/>
                <wp:wrapNone/>
                <wp:docPr id="16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6370" cy="33972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C52B1" w:rsidRDefault="00AC52B1" w:rsidP="00AC52B1">
                            <w:pPr>
                              <w:spacing w:before="12"/>
                              <w:ind w:left="20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8"/>
                                <w:sz w:val="20"/>
                              </w:rPr>
                              <w:t>7,914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066" type="#_x0000_t202" style="position:absolute;left:0;text-align:left;margin-left:323.15pt;margin-top:-30.1pt;width:13.1pt;height:26.7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" filled="f" stroked="f">
                <v:textbox style="layout-flow:vertical;mso-layout-flow-alt:bottom-to-top" inset="0,0,0,0">
                  <w:txbxContent>
                    <w:p w:rsidR="00AC52B1" w:rsidRDefault="00AC52B1" w:rsidP="00AC52B1">
                      <w:pPr>
                        <w:spacing w:before="12"/>
                        <w:ind w:left="20"/>
                        <w:rPr>
                          <w:sz w:val="20"/>
                        </w:rPr>
                      </w:pPr>
                      <w:r>
                        <w:rPr>
                          <w:w w:val="98"/>
                          <w:sz w:val="20"/>
                        </w:rPr>
                        <w:t>7,914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C52B1">
        <w:rPr>
          <w:sz w:val="16"/>
          <w:szCs w:val="16"/>
        </w:rPr>
        <w:t>0,010</w:t>
      </w:r>
    </w:p>
    <w:p w:rsidR="00AC52B1" w:rsidRPr="00AC52B1" w:rsidRDefault="00AC52B1" w:rsidP="00AC52B1">
      <w:pPr>
        <w:rPr>
          <w:sz w:val="20"/>
          <w:szCs w:val="16"/>
        </w:rPr>
      </w:pPr>
    </w:p>
    <w:p w:rsidR="00AC52B1" w:rsidRPr="00AC52B1" w:rsidRDefault="00AC52B1" w:rsidP="00AC52B1">
      <w:pPr>
        <w:spacing w:before="3"/>
        <w:rPr>
          <w:sz w:val="24"/>
          <w:szCs w:val="16"/>
        </w:rPr>
      </w:pPr>
    </w:p>
    <w:p w:rsidR="00AC52B1" w:rsidRPr="00AC52B1" w:rsidRDefault="00AC52B1" w:rsidP="00AC52B1">
      <w:pPr>
        <w:spacing w:before="93"/>
        <w:ind w:left="448"/>
        <w:rPr>
          <w:sz w:val="16"/>
          <w:szCs w:val="16"/>
        </w:rPr>
      </w:pPr>
      <w:r w:rsidRPr="00AC52B1">
        <w:rPr>
          <w:noProof/>
          <w:sz w:val="16"/>
          <w:szCs w:val="16"/>
          <w:lang w:val="es-CL" w:eastAsia="es-C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page">
                  <wp:posOffset>499110</wp:posOffset>
                </wp:positionH>
                <wp:positionV relativeFrom="paragraph">
                  <wp:posOffset>99060</wp:posOffset>
                </wp:positionV>
                <wp:extent cx="139065" cy="165735"/>
                <wp:effectExtent l="3810" t="635" r="0" b="0"/>
                <wp:wrapNone/>
                <wp:docPr id="15" name="Text Box 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9065" cy="1657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AC52B1" w:rsidRDefault="00AC52B1" w:rsidP="00AC52B1">
                            <w:pPr>
                              <w:pStyle w:val="Textoindependiente"/>
                              <w:spacing w:before="14"/>
                              <w:ind w:left="20"/>
                            </w:pPr>
                            <w:r>
                              <w:rPr>
                                <w:w w:val="99"/>
                              </w:rPr>
                              <w:t>AU</w:t>
                            </w:r>
                          </w:p>
                        </w:txbxContent>
                      </wps:txbx>
                      <wps:bodyPr rot="0" vert="vert270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47" o:spid="_x0000_s1067" type="#_x0000_t202" style="position:absolute;left:0;text-align:left;margin-left:39.3pt;margin-top:7.8pt;width:10.95pt;height:13.05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" filled="f" stroked="f">
                <v:textbox style="layout-flow:vertical;mso-layout-flow-alt:bottom-to-top" inset="0,0,0,0">
                  <w:txbxContent>
                    <w:p w:rsidR="00AC52B1" w:rsidRDefault="00AC52B1" w:rsidP="00AC52B1">
                      <w:pPr>
                        <w:pStyle w:val="Textoindependiente"/>
                        <w:spacing w:before="14"/>
                        <w:ind w:left="20"/>
                      </w:pPr>
                      <w:r>
                        <w:rPr>
                          <w:w w:val="99"/>
                        </w:rPr>
                        <w:t>AU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Pr="00AC52B1">
        <w:rPr>
          <w:sz w:val="16"/>
          <w:szCs w:val="16"/>
        </w:rPr>
        <w:t>0,005</w:t>
      </w:r>
    </w:p>
    <w:p w:rsidR="00AC52B1" w:rsidRPr="00AC52B1" w:rsidRDefault="00AC52B1" w:rsidP="00AC52B1">
      <w:pPr>
        <w:rPr>
          <w:sz w:val="20"/>
          <w:szCs w:val="16"/>
        </w:rPr>
      </w:pPr>
    </w:p>
    <w:p w:rsidR="00AC52B1" w:rsidRPr="00AC52B1" w:rsidRDefault="00AC52B1" w:rsidP="00AC52B1">
      <w:pPr>
        <w:spacing w:before="3"/>
        <w:rPr>
          <w:sz w:val="24"/>
          <w:szCs w:val="16"/>
        </w:rPr>
      </w:pPr>
    </w:p>
    <w:p w:rsidR="00AC52B1" w:rsidRPr="00AC52B1" w:rsidRDefault="00AC52B1" w:rsidP="00AC52B1">
      <w:pPr>
        <w:spacing w:before="93"/>
        <w:ind w:left="448"/>
        <w:rPr>
          <w:sz w:val="16"/>
          <w:szCs w:val="16"/>
        </w:rPr>
      </w:pPr>
      <w:r w:rsidRPr="00AC52B1">
        <w:rPr>
          <w:sz w:val="16"/>
          <w:szCs w:val="16"/>
        </w:rPr>
        <w:t>0,000</w:t>
      </w:r>
    </w:p>
    <w:p w:rsidR="00AC52B1" w:rsidRPr="00AC52B1" w:rsidRDefault="00AC52B1" w:rsidP="00AC52B1">
      <w:pPr>
        <w:rPr>
          <w:sz w:val="20"/>
          <w:szCs w:val="16"/>
        </w:rPr>
      </w:pPr>
    </w:p>
    <w:p w:rsidR="00AC52B1" w:rsidRPr="00AC52B1" w:rsidRDefault="00AC52B1" w:rsidP="00AC52B1">
      <w:pPr>
        <w:spacing w:before="3"/>
        <w:rPr>
          <w:sz w:val="24"/>
          <w:szCs w:val="16"/>
        </w:rPr>
      </w:pPr>
    </w:p>
    <w:p w:rsidR="00AC52B1" w:rsidRPr="00AC52B1" w:rsidRDefault="00AC52B1" w:rsidP="00AC52B1">
      <w:pPr>
        <w:spacing w:before="93"/>
        <w:ind w:left="395"/>
        <w:rPr>
          <w:sz w:val="16"/>
          <w:szCs w:val="16"/>
        </w:rPr>
      </w:pPr>
      <w:r w:rsidRPr="00AC52B1">
        <w:rPr>
          <w:sz w:val="16"/>
          <w:szCs w:val="16"/>
        </w:rPr>
        <w:t>-0,005</w:t>
      </w:r>
    </w:p>
    <w:p w:rsidR="00AC52B1" w:rsidRPr="00AC52B1" w:rsidRDefault="00AC52B1" w:rsidP="00AC52B1">
      <w:pPr>
        <w:spacing w:before="7"/>
        <w:rPr>
          <w:sz w:val="9"/>
          <w:szCs w:val="16"/>
        </w:rPr>
      </w:pPr>
    </w:p>
    <w:p w:rsidR="00AC52B1" w:rsidRPr="00AC52B1" w:rsidRDefault="00AC52B1" w:rsidP="00AC52B1">
      <w:pPr>
        <w:tabs>
          <w:tab w:val="left" w:pos="3309"/>
          <w:tab w:val="left" w:pos="4567"/>
          <w:tab w:val="left" w:pos="5819"/>
          <w:tab w:val="left" w:pos="7019"/>
          <w:tab w:val="left" w:pos="8277"/>
          <w:tab w:val="left" w:pos="9535"/>
        </w:tabs>
        <w:spacing w:before="93"/>
        <w:ind w:left="2056"/>
        <w:rPr>
          <w:sz w:val="16"/>
          <w:szCs w:val="16"/>
        </w:rPr>
      </w:pPr>
      <w:r w:rsidRPr="00AC52B1">
        <w:rPr>
          <w:spacing w:val="1"/>
          <w:sz w:val="16"/>
          <w:szCs w:val="16"/>
        </w:rPr>
        <w:t>2,00</w:t>
      </w:r>
      <w:r w:rsidRPr="00AC52B1">
        <w:rPr>
          <w:spacing w:val="1"/>
          <w:sz w:val="16"/>
          <w:szCs w:val="16"/>
        </w:rPr>
        <w:tab/>
        <w:t>4,00</w:t>
      </w:r>
      <w:r w:rsidRPr="00AC52B1">
        <w:rPr>
          <w:spacing w:val="1"/>
          <w:sz w:val="16"/>
          <w:szCs w:val="16"/>
        </w:rPr>
        <w:tab/>
        <w:t>6,00</w:t>
      </w:r>
      <w:r w:rsidRPr="00AC52B1">
        <w:rPr>
          <w:spacing w:val="1"/>
          <w:sz w:val="16"/>
          <w:szCs w:val="16"/>
        </w:rPr>
        <w:tab/>
        <w:t>8,00</w:t>
      </w:r>
      <w:r w:rsidRPr="00AC52B1">
        <w:rPr>
          <w:spacing w:val="1"/>
          <w:sz w:val="16"/>
          <w:szCs w:val="16"/>
        </w:rPr>
        <w:tab/>
      </w:r>
      <w:r w:rsidRPr="00AC52B1">
        <w:rPr>
          <w:spacing w:val="3"/>
          <w:sz w:val="16"/>
          <w:szCs w:val="16"/>
        </w:rPr>
        <w:t>10,00</w:t>
      </w:r>
      <w:r w:rsidRPr="00AC52B1">
        <w:rPr>
          <w:spacing w:val="3"/>
          <w:sz w:val="16"/>
          <w:szCs w:val="16"/>
        </w:rPr>
        <w:tab/>
        <w:t>12,00</w:t>
      </w:r>
      <w:r w:rsidRPr="00AC52B1">
        <w:rPr>
          <w:spacing w:val="3"/>
          <w:sz w:val="16"/>
          <w:szCs w:val="16"/>
        </w:rPr>
        <w:tab/>
      </w:r>
      <w:r w:rsidRPr="00AC52B1">
        <w:rPr>
          <w:spacing w:val="5"/>
          <w:sz w:val="16"/>
          <w:szCs w:val="16"/>
        </w:rPr>
        <w:t>14,00</w:t>
      </w:r>
    </w:p>
    <w:p w:rsidR="00AC52B1" w:rsidRPr="00AC52B1" w:rsidRDefault="00AC52B1" w:rsidP="00AC52B1">
      <w:pPr>
        <w:spacing w:before="45"/>
        <w:ind w:left="5371" w:right="5167"/>
        <w:jc w:val="center"/>
        <w:rPr>
          <w:sz w:val="16"/>
          <w:szCs w:val="16"/>
        </w:rPr>
      </w:pPr>
      <w:r w:rsidRPr="00AC52B1">
        <w:rPr>
          <w:sz w:val="16"/>
          <w:szCs w:val="16"/>
        </w:rPr>
        <w:t>Minutes</w:t>
      </w:r>
    </w:p>
    <w:p w:rsidR="00AC52B1" w:rsidRPr="00AC52B1" w:rsidRDefault="00AC52B1" w:rsidP="00AC52B1">
      <w:bookmarkStart w:id="0" w:name="_GoBack"/>
      <w:bookmarkEnd w:id="0"/>
    </w:p>
    <w:p w:rsidR="00AC52B1" w:rsidRPr="00AC52B1" w:rsidRDefault="00AC52B1" w:rsidP="00AC52B1"/>
    <w:p w:rsidR="00AC52B1" w:rsidRPr="00AC52B1" w:rsidRDefault="00AC52B1" w:rsidP="00AC52B1"/>
    <w:p w:rsidR="00AC52B1" w:rsidRPr="00AC52B1" w:rsidRDefault="00AC52B1" w:rsidP="00AC52B1"/>
    <w:p w:rsidR="00AC52B1" w:rsidRPr="00AC52B1" w:rsidRDefault="00AC52B1" w:rsidP="00AC52B1"/>
    <w:p w:rsidR="00AC52B1" w:rsidRPr="00AC52B1" w:rsidRDefault="00AC52B1" w:rsidP="00AC52B1"/>
    <w:p w:rsidR="00AC52B1" w:rsidRPr="00AC52B1" w:rsidRDefault="00AC52B1" w:rsidP="00AC52B1"/>
    <w:p w:rsidR="00AC52B1" w:rsidRDefault="00AC52B1" w:rsidP="00AC52B1"/>
    <w:p w:rsidR="0079536D" w:rsidRPr="00AC52B1" w:rsidRDefault="00AC52B1" w:rsidP="00AC52B1">
      <w:pPr>
        <w:tabs>
          <w:tab w:val="left" w:pos="2970"/>
        </w:tabs>
      </w:pPr>
      <w:r>
        <w:tab/>
      </w:r>
    </w:p>
    <w:sectPr w:rsidR="0079536D" w:rsidRPr="00AC52B1">
      <w:pgSz w:w="12240" w:h="15840"/>
      <w:pgMar w:top="1560" w:right="440" w:bottom="960" w:left="660" w:header="1061" w:footer="765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A3BFD" w:rsidRDefault="002A3BFD">
      <w:r>
        <w:separator/>
      </w:r>
    </w:p>
  </w:endnote>
  <w:endnote w:type="continuationSeparator" w:id="0">
    <w:p w:rsidR="002A3BFD" w:rsidRDefault="002A3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536D" w:rsidRDefault="00AC52B1">
    <w:pPr>
      <w:pStyle w:val="Textoindependiente"/>
      <w:spacing w:line="14" w:lineRule="auto"/>
      <w:rPr>
        <w:sz w:val="20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3120" behindDoc="1" locked="0" layoutInCell="1" allowOverlap="1">
              <wp:simplePos x="0" y="0"/>
              <wp:positionH relativeFrom="page">
                <wp:posOffset>554990</wp:posOffset>
              </wp:positionH>
              <wp:positionV relativeFrom="page">
                <wp:posOffset>9411970</wp:posOffset>
              </wp:positionV>
              <wp:extent cx="6629400" cy="0"/>
              <wp:effectExtent l="12065" t="10795" r="6985" b="8255"/>
              <wp:wrapNone/>
              <wp:docPr id="12" name="Line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629400" cy="0"/>
                      </a:xfrm>
                      <a:prstGeom prst="line">
                        <a:avLst/>
                      </a:prstGeom>
                      <a:noFill/>
                      <a:ln w="9144">
                        <a:solidFill>
                          <a:srgbClr val="0000FF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1AEA9CE9" id="Line 5" o:spid="_x0000_s1026" style="position:absolute;z-index:-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7pt,741.1pt" to="565.7pt,74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" strokecolor="blue" strokeweight=".72pt">
              <w10:wrap anchorx="page" anchory="page"/>
            </v:lin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4144" behindDoc="1" locked="0" layoutInCell="1" allowOverlap="1">
              <wp:simplePos x="0" y="0"/>
              <wp:positionH relativeFrom="page">
                <wp:posOffset>544830</wp:posOffset>
              </wp:positionH>
              <wp:positionV relativeFrom="page">
                <wp:posOffset>9438640</wp:posOffset>
              </wp:positionV>
              <wp:extent cx="2308860" cy="165100"/>
              <wp:effectExtent l="1905" t="0" r="3810" b="0"/>
              <wp:wrapNone/>
              <wp:docPr id="11" name="Text Box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0886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9536D" w:rsidRDefault="002A3BFD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Report Method:  Multi Sample Summary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" o:spid="_x0000_s1070" type="#_x0000_t202" style="position:absolute;margin-left:42.9pt;margin-top:743.2pt;width:181.8pt;height:13pt;z-index:-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" filled="f" stroked="f">
              <v:textbox inset="0,0,0,0">
                <w:txbxContent>
                  <w:p w:rsidR="0079536D" w:rsidRDefault="002A3BFD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Report Method:  Multi Sample Summ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5168" behindDoc="1" locked="0" layoutInCell="1" allowOverlap="1">
              <wp:simplePos x="0" y="0"/>
              <wp:positionH relativeFrom="page">
                <wp:posOffset>3163570</wp:posOffset>
              </wp:positionH>
              <wp:positionV relativeFrom="page">
                <wp:posOffset>9438640</wp:posOffset>
              </wp:positionV>
              <wp:extent cx="958850" cy="165100"/>
              <wp:effectExtent l="1270" t="0" r="1905" b="0"/>
              <wp:wrapNone/>
              <wp:docPr id="10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5885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9536D" w:rsidRDefault="002A3BFD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Printed 15:44:56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3" o:spid="_x0000_s1071" type="#_x0000_t202" style="position:absolute;margin-left:249.1pt;margin-top:743.2pt;width:75.5pt;height:13pt;z-index:-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" filled="f" stroked="f">
              <v:textbox inset="0,0,0,0">
                <w:txbxContent>
                  <w:p w:rsidR="0079536D" w:rsidRDefault="002A3BFD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Printed 15:44:56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6192" behindDoc="1" locked="0" layoutInCell="1" allowOverlap="1">
              <wp:simplePos x="0" y="0"/>
              <wp:positionH relativeFrom="page">
                <wp:posOffset>4415790</wp:posOffset>
              </wp:positionH>
              <wp:positionV relativeFrom="page">
                <wp:posOffset>9438640</wp:posOffset>
              </wp:positionV>
              <wp:extent cx="677545" cy="165100"/>
              <wp:effectExtent l="0" t="0" r="2540" b="0"/>
              <wp:wrapNone/>
              <wp:docPr id="9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754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9536D" w:rsidRDefault="002A3BFD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30-12-201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_x0000_s1072" type="#_x0000_t202" style="position:absolute;margin-left:347.7pt;margin-top:743.2pt;width:53.35pt;height:13pt;z-index:-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" filled="f" stroked="f">
              <v:textbox inset="0,0,0,0">
                <w:txbxContent>
                  <w:p w:rsidR="0079536D" w:rsidRDefault="002A3BFD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30-12-201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7216" behindDoc="1" locked="0" layoutInCell="1" allowOverlap="1">
              <wp:simplePos x="0" y="0"/>
              <wp:positionH relativeFrom="page">
                <wp:posOffset>6323965</wp:posOffset>
              </wp:positionH>
              <wp:positionV relativeFrom="page">
                <wp:posOffset>9438640</wp:posOffset>
              </wp:positionV>
              <wp:extent cx="737235" cy="165735"/>
              <wp:effectExtent l="0" t="0" r="0" b="0"/>
              <wp:wrapNone/>
              <wp:docPr id="8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372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9536D" w:rsidRDefault="002A3BFD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 xml:space="preserve">Page:  </w:t>
                          </w:r>
                          <w:r>
                            <w:fldChar w:fldCharType="begin"/>
                          </w:r>
                          <w:r>
                            <w:rPr>
                              <w:w w:val="105"/>
                              <w:sz w:val="1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 w:rsidR="00AC52B1">
                            <w:rPr>
                              <w:noProof/>
                              <w:w w:val="105"/>
                              <w:sz w:val="19"/>
                            </w:rPr>
                            <w:t>1</w:t>
                          </w:r>
                          <w:r>
                            <w:fldChar w:fldCharType="end"/>
                          </w:r>
                          <w:r>
                            <w:rPr>
                              <w:w w:val="105"/>
                              <w:sz w:val="19"/>
                            </w:rPr>
                            <w:t xml:space="preserve"> of 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" o:spid="_x0000_s1073" type="#_x0000_t202" style="position:absolute;margin-left:497.95pt;margin-top:743.2pt;width:58.05pt;height:13.05pt;z-index:-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" filled="f" stroked="f">
              <v:textbox inset="0,0,0,0">
                <w:txbxContent>
                  <w:p w:rsidR="0079536D" w:rsidRDefault="002A3BFD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 xml:space="preserve">Page:  </w:t>
                    </w:r>
                    <w:r>
                      <w:fldChar w:fldCharType="begin"/>
                    </w:r>
                    <w:r>
                      <w:rPr>
                        <w:w w:val="105"/>
                        <w:sz w:val="19"/>
                      </w:rPr>
                      <w:instrText xml:space="preserve"> PAGE </w:instrText>
                    </w:r>
                    <w:r>
                      <w:fldChar w:fldCharType="separate"/>
                    </w:r>
                    <w:r w:rsidR="00AC52B1">
                      <w:rPr>
                        <w:noProof/>
                        <w:w w:val="105"/>
                        <w:sz w:val="19"/>
                      </w:rPr>
                      <w:t>1</w:t>
                    </w:r>
                    <w:r>
                      <w:fldChar w:fldCharType="end"/>
                    </w:r>
                    <w:r>
                      <w:rPr>
                        <w:w w:val="105"/>
                        <w:sz w:val="19"/>
                      </w:rPr>
                      <w:t xml:space="preserve"> of 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52B1" w:rsidRDefault="00AC52B1">
    <w:pPr>
      <w:pStyle w:val="Textoindependiente"/>
      <w:spacing w:line="14" w:lineRule="auto"/>
      <w:rPr>
        <w:sz w:val="20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60288" behindDoc="1" locked="0" layoutInCell="1" allowOverlap="1">
              <wp:simplePos x="0" y="0"/>
              <wp:positionH relativeFrom="page">
                <wp:posOffset>554990</wp:posOffset>
              </wp:positionH>
              <wp:positionV relativeFrom="page">
                <wp:posOffset>9411970</wp:posOffset>
              </wp:positionV>
              <wp:extent cx="6629400" cy="0"/>
              <wp:effectExtent l="12065" t="10795" r="6985" b="8255"/>
              <wp:wrapNone/>
              <wp:docPr id="5" name="Line 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 noChangeShapeType="1"/>
                    </wps:cNvCnPr>
                    <wps:spPr bwMode="auto">
                      <a:xfrm>
                        <a:off x="0" y="0"/>
                        <a:ext cx="6629400" cy="0"/>
                      </a:xfrm>
                      <a:prstGeom prst="line">
                        <a:avLst/>
                      </a:prstGeom>
                      <a:noFill/>
                      <a:ln w="9144">
                        <a:solidFill>
                          <a:srgbClr val="0000FF"/>
                        </a:solidFill>
                        <a:prstDash val="solid"/>
                        <a:round/>
                        <a:headEnd/>
                        <a:tailEnd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noFill/>
                          </a14:hiddenFill>
                        </a:ext>
                      </a:extLst>
                    </wps:spPr>
                    <wps:bodyPr/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7A125162" id="Line 12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" from="43.7pt,741.1pt" to="565.7pt,741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" strokecolor="blue" strokeweight=".72pt">
              <w10:wrap anchorx="page" anchory="page"/>
            </v:lin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61312" behindDoc="1" locked="0" layoutInCell="1" allowOverlap="1">
              <wp:simplePos x="0" y="0"/>
              <wp:positionH relativeFrom="page">
                <wp:posOffset>544830</wp:posOffset>
              </wp:positionH>
              <wp:positionV relativeFrom="page">
                <wp:posOffset>9438640</wp:posOffset>
              </wp:positionV>
              <wp:extent cx="2308860" cy="165100"/>
              <wp:effectExtent l="1905" t="0" r="3810" b="0"/>
              <wp:wrapNone/>
              <wp:docPr id="4" name="Text Box 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0886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C52B1" w:rsidRDefault="00AC52B1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Report Method:  Multi Sample Summary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3" o:spid="_x0000_s1076" type="#_x0000_t202" style="position:absolute;margin-left:42.9pt;margin-top:743.2pt;width:181.8pt;height:13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" filled="f" stroked="f">
              <v:textbox inset="0,0,0,0">
                <w:txbxContent>
                  <w:p w:rsidR="00AC52B1" w:rsidRDefault="00AC52B1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Report Method:  Multi Sample Summary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62336" behindDoc="1" locked="0" layoutInCell="1" allowOverlap="1">
              <wp:simplePos x="0" y="0"/>
              <wp:positionH relativeFrom="page">
                <wp:posOffset>3163570</wp:posOffset>
              </wp:positionH>
              <wp:positionV relativeFrom="page">
                <wp:posOffset>9438640</wp:posOffset>
              </wp:positionV>
              <wp:extent cx="958850" cy="165100"/>
              <wp:effectExtent l="1270" t="0" r="1905" b="0"/>
              <wp:wrapNone/>
              <wp:docPr id="3" name="Text Box 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58850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C52B1" w:rsidRDefault="00AC52B1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Printed 15:45:15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4" o:spid="_x0000_s1077" type="#_x0000_t202" style="position:absolute;margin-left:249.1pt;margin-top:743.2pt;width:75.5pt;height:13pt;z-index:-2516541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" filled="f" stroked="f">
              <v:textbox inset="0,0,0,0">
                <w:txbxContent>
                  <w:p w:rsidR="00AC52B1" w:rsidRDefault="00AC52B1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Printed 15:45:15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63360" behindDoc="1" locked="0" layoutInCell="1" allowOverlap="1">
              <wp:simplePos x="0" y="0"/>
              <wp:positionH relativeFrom="page">
                <wp:posOffset>4415790</wp:posOffset>
              </wp:positionH>
              <wp:positionV relativeFrom="page">
                <wp:posOffset>9438640</wp:posOffset>
              </wp:positionV>
              <wp:extent cx="677545" cy="165100"/>
              <wp:effectExtent l="0" t="0" r="2540" b="0"/>
              <wp:wrapNone/>
              <wp:docPr id="2" name="Text Box 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7754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C52B1" w:rsidRDefault="00AC52B1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30-12-2014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5" o:spid="_x0000_s1078" type="#_x0000_t202" style="position:absolute;margin-left:347.7pt;margin-top:743.2pt;width:53.35pt;height:13pt;z-index:-25165312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" filled="f" stroked="f">
              <v:textbox inset="0,0,0,0">
                <w:txbxContent>
                  <w:p w:rsidR="00AC52B1" w:rsidRDefault="00AC52B1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30-12-2014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64384" behindDoc="1" locked="0" layoutInCell="1" allowOverlap="1">
              <wp:simplePos x="0" y="0"/>
              <wp:positionH relativeFrom="page">
                <wp:posOffset>6323965</wp:posOffset>
              </wp:positionH>
              <wp:positionV relativeFrom="page">
                <wp:posOffset>9438640</wp:posOffset>
              </wp:positionV>
              <wp:extent cx="737235" cy="165735"/>
              <wp:effectExtent l="0" t="0" r="0" b="0"/>
              <wp:wrapNone/>
              <wp:docPr id="1" name="Text Box 1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37235" cy="1657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C52B1" w:rsidRDefault="00AC52B1">
                          <w:pPr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 xml:space="preserve">Page:  </w:t>
                          </w:r>
                          <w:r>
                            <w:fldChar w:fldCharType="begin"/>
                          </w:r>
                          <w:r>
                            <w:rPr>
                              <w:w w:val="105"/>
                              <w:sz w:val="19"/>
                            </w:rPr>
                            <w:instrText xml:space="preserve"> PAGE 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  <w:w w:val="105"/>
                              <w:sz w:val="19"/>
                            </w:rPr>
                            <w:t>4</w:t>
                          </w:r>
                          <w:r>
                            <w:fldChar w:fldCharType="end"/>
                          </w:r>
                          <w:r>
                            <w:rPr>
                              <w:w w:val="105"/>
                              <w:sz w:val="19"/>
                            </w:rPr>
                            <w:t xml:space="preserve"> of 2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6" o:spid="_x0000_s1079" type="#_x0000_t202" style="position:absolute;margin-left:497.95pt;margin-top:743.2pt;width:58.05pt;height:13.05pt;z-index:-25165209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" filled="f" stroked="f">
              <v:textbox inset="0,0,0,0">
                <w:txbxContent>
                  <w:p w:rsidR="00AC52B1" w:rsidRDefault="00AC52B1">
                    <w:pPr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 xml:space="preserve">Page:  </w:t>
                    </w:r>
                    <w:r>
                      <w:fldChar w:fldCharType="begin"/>
                    </w:r>
                    <w:r>
                      <w:rPr>
                        <w:w w:val="105"/>
                        <w:sz w:val="19"/>
                      </w:rPr>
                      <w:instrText xml:space="preserve"> PAGE </w:instrText>
                    </w:r>
                    <w:r>
                      <w:fldChar w:fldCharType="separate"/>
                    </w:r>
                    <w:r>
                      <w:rPr>
                        <w:noProof/>
                        <w:w w:val="105"/>
                        <w:sz w:val="19"/>
                      </w:rPr>
                      <w:t>4</w:t>
                    </w:r>
                    <w:r>
                      <w:fldChar w:fldCharType="end"/>
                    </w:r>
                    <w:r>
                      <w:rPr>
                        <w:w w:val="105"/>
                        <w:sz w:val="19"/>
                      </w:rPr>
                      <w:t xml:space="preserve"> of 2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A3BFD" w:rsidRDefault="002A3BFD">
      <w:r>
        <w:separator/>
      </w:r>
    </w:p>
  </w:footnote>
  <w:footnote w:type="continuationSeparator" w:id="0">
    <w:p w:rsidR="002A3BFD" w:rsidRDefault="002A3BF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536D" w:rsidRDefault="00AC52B1">
    <w:pPr>
      <w:pStyle w:val="Textoindependiente"/>
      <w:spacing w:line="14" w:lineRule="auto"/>
      <w:rPr>
        <w:sz w:val="20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1072" behindDoc="1" locked="0" layoutInCell="1" allowOverlap="1">
              <wp:simplePos x="0" y="0"/>
              <wp:positionH relativeFrom="page">
                <wp:posOffset>4370070</wp:posOffset>
              </wp:positionH>
              <wp:positionV relativeFrom="page">
                <wp:posOffset>661035</wp:posOffset>
              </wp:positionV>
              <wp:extent cx="2713990" cy="539750"/>
              <wp:effectExtent l="0" t="3810" r="2540" b="0"/>
              <wp:wrapNone/>
              <wp:docPr id="14" name="Text Box 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13990" cy="5397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9536D" w:rsidRDefault="002A3BFD">
                          <w:pPr>
                            <w:spacing w:before="8"/>
                            <w:ind w:left="288"/>
                            <w:rPr>
                              <w:sz w:val="36"/>
                            </w:rPr>
                          </w:pPr>
                          <w:r>
                            <w:rPr>
                              <w:color w:val="0000FF"/>
                              <w:spacing w:val="7"/>
                              <w:sz w:val="36"/>
                            </w:rPr>
                            <w:t xml:space="preserve">Multi </w:t>
                          </w:r>
                          <w:r>
                            <w:rPr>
                              <w:color w:val="0000FF"/>
                              <w:spacing w:val="8"/>
                              <w:sz w:val="36"/>
                            </w:rPr>
                            <w:t>Sample</w:t>
                          </w:r>
                          <w:r>
                            <w:rPr>
                              <w:color w:val="0000FF"/>
                              <w:spacing w:val="60"/>
                              <w:sz w:val="36"/>
                            </w:rPr>
                            <w:t xml:space="preserve"> </w:t>
                          </w:r>
                          <w:r>
                            <w:rPr>
                              <w:color w:val="0000FF"/>
                              <w:spacing w:val="10"/>
                              <w:sz w:val="36"/>
                            </w:rPr>
                            <w:t>Summary</w:t>
                          </w:r>
                        </w:p>
                        <w:p w:rsidR="0079536D" w:rsidRDefault="002A3BFD">
                          <w:pPr>
                            <w:tabs>
                              <w:tab w:val="left" w:pos="1524"/>
                            </w:tabs>
                            <w:spacing w:before="187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Project</w:t>
                          </w:r>
                          <w:r>
                            <w:rPr>
                              <w:spacing w:val="2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Name:</w:t>
                          </w:r>
                          <w:r>
                            <w:rPr>
                              <w:w w:val="105"/>
                              <w:sz w:val="19"/>
                            </w:rPr>
                            <w:tab/>
                            <w:t>ClaudioLaurido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7" o:spid="_x0000_s1068" type="#_x0000_t202" style="position:absolute;margin-left:344.1pt;margin-top:52.05pt;width:213.7pt;height:42.5pt;z-index:-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" filled="f" stroked="f">
              <v:textbox inset="0,0,0,0">
                <w:txbxContent>
                  <w:p w:rsidR="0079536D" w:rsidRDefault="002A3BFD">
                    <w:pPr>
                      <w:spacing w:before="8"/>
                      <w:ind w:left="288"/>
                      <w:rPr>
                        <w:sz w:val="36"/>
                      </w:rPr>
                    </w:pPr>
                    <w:r>
                      <w:rPr>
                        <w:color w:val="0000FF"/>
                        <w:spacing w:val="7"/>
                        <w:sz w:val="36"/>
                      </w:rPr>
                      <w:t xml:space="preserve">Multi </w:t>
                    </w:r>
                    <w:r>
                      <w:rPr>
                        <w:color w:val="0000FF"/>
                        <w:spacing w:val="8"/>
                        <w:sz w:val="36"/>
                      </w:rPr>
                      <w:t>Sample</w:t>
                    </w:r>
                    <w:r>
                      <w:rPr>
                        <w:color w:val="0000FF"/>
                        <w:spacing w:val="60"/>
                        <w:sz w:val="36"/>
                      </w:rPr>
                      <w:t xml:space="preserve"> </w:t>
                    </w:r>
                    <w:r>
                      <w:rPr>
                        <w:color w:val="0000FF"/>
                        <w:spacing w:val="10"/>
                        <w:sz w:val="36"/>
                      </w:rPr>
                      <w:t>Summary</w:t>
                    </w:r>
                  </w:p>
                  <w:p w:rsidR="0079536D" w:rsidRDefault="002A3BFD">
                    <w:pPr>
                      <w:tabs>
                        <w:tab w:val="left" w:pos="1524"/>
                      </w:tabs>
                      <w:spacing w:before="187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Project</w:t>
                    </w:r>
                    <w:r>
                      <w:rPr>
                        <w:spacing w:val="2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Name:</w:t>
                    </w:r>
                    <w:r>
                      <w:rPr>
                        <w:w w:val="105"/>
                        <w:sz w:val="19"/>
                      </w:rPr>
                      <w:tab/>
                      <w:t>ClaudioLaurido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2096" behindDoc="1" locked="0" layoutInCell="1" allowOverlap="1">
              <wp:simplePos x="0" y="0"/>
              <wp:positionH relativeFrom="page">
                <wp:posOffset>487045</wp:posOffset>
              </wp:positionH>
              <wp:positionV relativeFrom="page">
                <wp:posOffset>1035685</wp:posOffset>
              </wp:positionV>
              <wp:extent cx="1637665" cy="165100"/>
              <wp:effectExtent l="1270" t="0" r="0" b="0"/>
              <wp:wrapNone/>
              <wp:docPr id="13" name="Text Box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3766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79536D" w:rsidRDefault="002A3BFD">
                          <w:pPr>
                            <w:tabs>
                              <w:tab w:val="left" w:pos="1884"/>
                            </w:tabs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Reported</w:t>
                          </w:r>
                          <w:r>
                            <w:rPr>
                              <w:spacing w:val="5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by</w:t>
                          </w:r>
                          <w:r>
                            <w:rPr>
                              <w:spacing w:val="5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User:</w:t>
                          </w:r>
                          <w:r>
                            <w:rPr>
                              <w:w w:val="105"/>
                              <w:sz w:val="19"/>
                            </w:rPr>
                            <w:tab/>
                          </w:r>
                          <w:r>
                            <w:rPr>
                              <w:spacing w:val="1"/>
                              <w:w w:val="105"/>
                              <w:sz w:val="19"/>
                            </w:rPr>
                            <w:t>Syste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6" o:spid="_x0000_s1069" type="#_x0000_t202" style="position:absolute;margin-left:38.35pt;margin-top:81.55pt;width:128.95pt;height:13pt;z-index:-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" filled="f" stroked="f">
              <v:textbox inset="0,0,0,0">
                <w:txbxContent>
                  <w:p w:rsidR="0079536D" w:rsidRDefault="002A3BFD">
                    <w:pPr>
                      <w:tabs>
                        <w:tab w:val="left" w:pos="1884"/>
                      </w:tabs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Reported</w:t>
                    </w:r>
                    <w:r>
                      <w:rPr>
                        <w:spacing w:val="5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by</w:t>
                    </w:r>
                    <w:r>
                      <w:rPr>
                        <w:spacing w:val="5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User:</w:t>
                    </w:r>
                    <w:r>
                      <w:rPr>
                        <w:w w:val="105"/>
                        <w:sz w:val="19"/>
                      </w:rPr>
                      <w:tab/>
                    </w:r>
                    <w:r>
                      <w:rPr>
                        <w:spacing w:val="1"/>
                        <w:w w:val="105"/>
                        <w:sz w:val="19"/>
                      </w:rPr>
                      <w:t>Syste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52B1" w:rsidRDefault="00AC52B1">
    <w:pPr>
      <w:pStyle w:val="Textoindependiente"/>
      <w:spacing w:line="14" w:lineRule="auto"/>
      <w:rPr>
        <w:sz w:val="20"/>
      </w:rPr>
    </w:pP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8240" behindDoc="1" locked="0" layoutInCell="1" allowOverlap="1">
              <wp:simplePos x="0" y="0"/>
              <wp:positionH relativeFrom="page">
                <wp:posOffset>4370070</wp:posOffset>
              </wp:positionH>
              <wp:positionV relativeFrom="page">
                <wp:posOffset>661035</wp:posOffset>
              </wp:positionV>
              <wp:extent cx="2713990" cy="539750"/>
              <wp:effectExtent l="0" t="3810" r="2540" b="0"/>
              <wp:wrapNone/>
              <wp:docPr id="7" name="Text Box 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713990" cy="5397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C52B1" w:rsidRDefault="00AC52B1">
                          <w:pPr>
                            <w:spacing w:before="8"/>
                            <w:ind w:left="288"/>
                            <w:rPr>
                              <w:sz w:val="36"/>
                            </w:rPr>
                          </w:pPr>
                          <w:r>
                            <w:rPr>
                              <w:color w:val="0000FF"/>
                              <w:spacing w:val="7"/>
                              <w:sz w:val="36"/>
                            </w:rPr>
                            <w:t xml:space="preserve">Multi </w:t>
                          </w:r>
                          <w:r>
                            <w:rPr>
                              <w:color w:val="0000FF"/>
                              <w:spacing w:val="8"/>
                              <w:sz w:val="36"/>
                            </w:rPr>
                            <w:t>Sample</w:t>
                          </w:r>
                          <w:r>
                            <w:rPr>
                              <w:color w:val="0000FF"/>
                              <w:spacing w:val="60"/>
                              <w:sz w:val="36"/>
                            </w:rPr>
                            <w:t xml:space="preserve"> </w:t>
                          </w:r>
                          <w:r>
                            <w:rPr>
                              <w:color w:val="0000FF"/>
                              <w:spacing w:val="10"/>
                              <w:sz w:val="36"/>
                            </w:rPr>
                            <w:t>Summary</w:t>
                          </w:r>
                        </w:p>
                        <w:p w:rsidR="00AC52B1" w:rsidRDefault="00AC52B1">
                          <w:pPr>
                            <w:tabs>
                              <w:tab w:val="left" w:pos="1524"/>
                            </w:tabs>
                            <w:spacing w:before="187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Project</w:t>
                          </w:r>
                          <w:r>
                            <w:rPr>
                              <w:spacing w:val="2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Name:</w:t>
                          </w:r>
                          <w:r>
                            <w:rPr>
                              <w:w w:val="105"/>
                              <w:sz w:val="19"/>
                            </w:rPr>
                            <w:tab/>
                            <w:t>ClaudioLaurido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0" o:spid="_x0000_s1074" type="#_x0000_t202" style="position:absolute;margin-left:344.1pt;margin-top:52.05pt;width:213.7pt;height:42.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" filled="f" stroked="f">
              <v:textbox inset="0,0,0,0">
                <w:txbxContent>
                  <w:p w:rsidR="00AC52B1" w:rsidRDefault="00AC52B1">
                    <w:pPr>
                      <w:spacing w:before="8"/>
                      <w:ind w:left="288"/>
                      <w:rPr>
                        <w:sz w:val="36"/>
                      </w:rPr>
                    </w:pPr>
                    <w:r>
                      <w:rPr>
                        <w:color w:val="0000FF"/>
                        <w:spacing w:val="7"/>
                        <w:sz w:val="36"/>
                      </w:rPr>
                      <w:t xml:space="preserve">Multi </w:t>
                    </w:r>
                    <w:r>
                      <w:rPr>
                        <w:color w:val="0000FF"/>
                        <w:spacing w:val="8"/>
                        <w:sz w:val="36"/>
                      </w:rPr>
                      <w:t>Sample</w:t>
                    </w:r>
                    <w:r>
                      <w:rPr>
                        <w:color w:val="0000FF"/>
                        <w:spacing w:val="60"/>
                        <w:sz w:val="36"/>
                      </w:rPr>
                      <w:t xml:space="preserve"> </w:t>
                    </w:r>
                    <w:r>
                      <w:rPr>
                        <w:color w:val="0000FF"/>
                        <w:spacing w:val="10"/>
                        <w:sz w:val="36"/>
                      </w:rPr>
                      <w:t>Summary</w:t>
                    </w:r>
                  </w:p>
                  <w:p w:rsidR="00AC52B1" w:rsidRDefault="00AC52B1">
                    <w:pPr>
                      <w:tabs>
                        <w:tab w:val="left" w:pos="1524"/>
                      </w:tabs>
                      <w:spacing w:before="187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Project</w:t>
                    </w:r>
                    <w:r>
                      <w:rPr>
                        <w:spacing w:val="2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Name:</w:t>
                    </w:r>
                    <w:r>
                      <w:rPr>
                        <w:w w:val="105"/>
                        <w:sz w:val="19"/>
                      </w:rPr>
                      <w:tab/>
                      <w:t>ClaudioLaurido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lang w:val="es-CL" w:eastAsia="es-CL"/>
      </w:rPr>
      <mc:AlternateContent>
        <mc:Choice Requires="wps">
          <w:drawing>
            <wp:anchor distT="0" distB="0" distL="114300" distR="114300" simplePos="0" relativeHeight="251659264" behindDoc="1" locked="0" layoutInCell="1" allowOverlap="1">
              <wp:simplePos x="0" y="0"/>
              <wp:positionH relativeFrom="page">
                <wp:posOffset>487045</wp:posOffset>
              </wp:positionH>
              <wp:positionV relativeFrom="page">
                <wp:posOffset>1035685</wp:posOffset>
              </wp:positionV>
              <wp:extent cx="1637665" cy="165100"/>
              <wp:effectExtent l="1270" t="0" r="0" b="0"/>
              <wp:wrapNone/>
              <wp:docPr id="6" name="Text Box 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63766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AC52B1" w:rsidRDefault="00AC52B1">
                          <w:pPr>
                            <w:tabs>
                              <w:tab w:val="left" w:pos="1884"/>
                            </w:tabs>
                            <w:spacing w:before="20"/>
                            <w:ind w:left="20"/>
                            <w:rPr>
                              <w:sz w:val="19"/>
                            </w:rPr>
                          </w:pPr>
                          <w:r>
                            <w:rPr>
                              <w:w w:val="105"/>
                              <w:sz w:val="19"/>
                            </w:rPr>
                            <w:t>Reported</w:t>
                          </w:r>
                          <w:r>
                            <w:rPr>
                              <w:spacing w:val="5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by</w:t>
                          </w:r>
                          <w:r>
                            <w:rPr>
                              <w:spacing w:val="5"/>
                              <w:w w:val="105"/>
                              <w:sz w:val="19"/>
                            </w:rPr>
                            <w:t xml:space="preserve"> </w:t>
                          </w:r>
                          <w:r>
                            <w:rPr>
                              <w:w w:val="105"/>
                              <w:sz w:val="19"/>
                            </w:rPr>
                            <w:t>User:</w:t>
                          </w:r>
                          <w:r>
                            <w:rPr>
                              <w:w w:val="105"/>
                              <w:sz w:val="19"/>
                            </w:rPr>
                            <w:tab/>
                          </w:r>
                          <w:r>
                            <w:rPr>
                              <w:spacing w:val="1"/>
                              <w:w w:val="105"/>
                              <w:sz w:val="19"/>
                            </w:rPr>
                            <w:t>System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 id="Text Box 11" o:spid="_x0000_s1075" type="#_x0000_t202" style="position:absolute;margin-left:38.35pt;margin-top:81.55pt;width:128.95pt;height:13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" filled="f" stroked="f">
              <v:textbox inset="0,0,0,0">
                <w:txbxContent>
                  <w:p w:rsidR="00AC52B1" w:rsidRDefault="00AC52B1">
                    <w:pPr>
                      <w:tabs>
                        <w:tab w:val="left" w:pos="1884"/>
                      </w:tabs>
                      <w:spacing w:before="20"/>
                      <w:ind w:left="20"/>
                      <w:rPr>
                        <w:sz w:val="19"/>
                      </w:rPr>
                    </w:pPr>
                    <w:r>
                      <w:rPr>
                        <w:w w:val="105"/>
                        <w:sz w:val="19"/>
                      </w:rPr>
                      <w:t>Reported</w:t>
                    </w:r>
                    <w:r>
                      <w:rPr>
                        <w:spacing w:val="5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by</w:t>
                    </w:r>
                    <w:r>
                      <w:rPr>
                        <w:spacing w:val="5"/>
                        <w:w w:val="105"/>
                        <w:sz w:val="19"/>
                      </w:rPr>
                      <w:t xml:space="preserve"> </w:t>
                    </w:r>
                    <w:r>
                      <w:rPr>
                        <w:w w:val="105"/>
                        <w:sz w:val="19"/>
                      </w:rPr>
                      <w:t>User:</w:t>
                    </w:r>
                    <w:r>
                      <w:rPr>
                        <w:w w:val="105"/>
                        <w:sz w:val="19"/>
                      </w:rPr>
                      <w:tab/>
                    </w:r>
                    <w:r>
                      <w:rPr>
                        <w:spacing w:val="1"/>
                        <w:w w:val="105"/>
                        <w:sz w:val="19"/>
                      </w:rPr>
                      <w:t>System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536D"/>
    <w:rsid w:val="002A3BFD"/>
    <w:rsid w:val="0079536D"/>
    <w:rsid w:val="00AC5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5:docId w15:val="{65D262AE-7FEA-4687-8B0C-014996B4D6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" w:eastAsia="Arial" w:hAnsi="Arial" w:cs="Ari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uiPriority w:val="1"/>
    <w:qFormat/>
    <w:rPr>
      <w:sz w:val="16"/>
      <w:szCs w:val="16"/>
    </w:rPr>
  </w:style>
  <w:style w:type="paragraph" w:styleId="Prrafode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3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image" Target="media/image8.png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jpeg"/><Relationship Id="rId5" Type="http://schemas.openxmlformats.org/officeDocument/2006/relationships/endnotes" Target="endnotes.xml"/><Relationship Id="rId15" Type="http://schemas.openxmlformats.org/officeDocument/2006/relationships/footer" Target="footer2.xml"/><Relationship Id="rId10" Type="http://schemas.openxmlformats.org/officeDocument/2006/relationships/image" Target="media/image3.jpeg"/><Relationship Id="rId19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5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Luis Martinez</dc:creator>
  <cp:lastModifiedBy>Jose Luis Martinez</cp:lastModifiedBy>
  <cp:revision>2</cp:revision>
  <dcterms:created xsi:type="dcterms:W3CDTF">2018-03-22T04:54:00Z</dcterms:created>
  <dcterms:modified xsi:type="dcterms:W3CDTF">2018-03-22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1601-02-20T00:00:00Z</vt:filetime>
  </property>
  <property fmtid="{D5CDD505-2E9C-101B-9397-08002B2CF9AE}" pid="3" name="LastSaved">
    <vt:filetime>2018-03-22T00:00:00Z</vt:filetime>
  </property>
</Properties>
</file>